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0C40D" w14:textId="4D35099D" w:rsidR="00A17F12" w:rsidRPr="00164C6B" w:rsidRDefault="00164C6B">
      <w:pPr>
        <w:rPr>
          <w:rFonts w:ascii="Arial" w:hAnsi="Arial" w:cs="Arial"/>
          <w:b/>
          <w:bCs/>
          <w:sz w:val="20"/>
          <w:szCs w:val="20"/>
        </w:rPr>
      </w:pPr>
      <w:r w:rsidRPr="00164C6B">
        <w:rPr>
          <w:rFonts w:ascii="Arial" w:hAnsi="Arial" w:cs="Arial"/>
          <w:b/>
          <w:bCs/>
          <w:sz w:val="20"/>
          <w:szCs w:val="20"/>
        </w:rPr>
        <w:t>Supplementary Material</w:t>
      </w:r>
    </w:p>
    <w:p w14:paraId="06BEA042" w14:textId="5A16BDBF" w:rsidR="00164C6B" w:rsidRPr="00164C6B" w:rsidRDefault="00164C6B">
      <w:pPr>
        <w:rPr>
          <w:rFonts w:ascii="Arial" w:hAnsi="Arial" w:cs="Arial"/>
          <w:b/>
          <w:bCs/>
          <w:sz w:val="20"/>
          <w:szCs w:val="20"/>
        </w:rPr>
      </w:pPr>
    </w:p>
    <w:p w14:paraId="05F66B67" w14:textId="6CBAC7FF" w:rsidR="00164C6B" w:rsidRPr="00164C6B" w:rsidRDefault="003015C6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164C6B" w:rsidRPr="00164C6B">
        <w:rPr>
          <w:rFonts w:ascii="Arial" w:hAnsi="Arial" w:cs="Arial"/>
          <w:sz w:val="20"/>
          <w:szCs w:val="20"/>
        </w:rPr>
        <w:t>Table 1. VOCs: Room Air vs Breath</w:t>
      </w:r>
    </w:p>
    <w:tbl>
      <w:tblPr>
        <w:tblStyle w:val="TableGridLight"/>
        <w:tblW w:w="13891" w:type="dxa"/>
        <w:tblLook w:val="04A0" w:firstRow="1" w:lastRow="0" w:firstColumn="1" w:lastColumn="0" w:noHBand="0" w:noVBand="1"/>
      </w:tblPr>
      <w:tblGrid>
        <w:gridCol w:w="1129"/>
        <w:gridCol w:w="2840"/>
        <w:gridCol w:w="1275"/>
        <w:gridCol w:w="1395"/>
        <w:gridCol w:w="1299"/>
        <w:gridCol w:w="5953"/>
      </w:tblGrid>
      <w:tr w:rsidR="00164C6B" w:rsidRPr="00164C6B" w14:paraId="68C48207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5982EF8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oom </w:t>
            </w:r>
          </w:p>
          <w:p w14:paraId="0F2C3F8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ir</w:t>
            </w:r>
          </w:p>
        </w:tc>
        <w:tc>
          <w:tcPr>
            <w:tcW w:w="2840" w:type="dxa"/>
            <w:noWrap/>
            <w:hideMark/>
          </w:tcPr>
          <w:p w14:paraId="2F8EC37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275" w:type="dxa"/>
            <w:noWrap/>
            <w:hideMark/>
          </w:tcPr>
          <w:p w14:paraId="12ED6B6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 ID</w:t>
            </w:r>
          </w:p>
        </w:tc>
        <w:tc>
          <w:tcPr>
            <w:tcW w:w="1395" w:type="dxa"/>
            <w:noWrap/>
            <w:hideMark/>
          </w:tcPr>
          <w:p w14:paraId="393DE04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1299" w:type="dxa"/>
            <w:noWrap/>
            <w:hideMark/>
          </w:tcPr>
          <w:p w14:paraId="15D0D9E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IP Score</w:t>
            </w:r>
          </w:p>
        </w:tc>
        <w:tc>
          <w:tcPr>
            <w:tcW w:w="5953" w:type="dxa"/>
            <w:noWrap/>
            <w:hideMark/>
          </w:tcPr>
          <w:p w14:paraId="084561C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tential Sources</w:t>
            </w:r>
          </w:p>
        </w:tc>
      </w:tr>
      <w:tr w:rsidR="00164C6B" w:rsidRPr="00164C6B" w14:paraId="44C75501" w14:textId="77777777" w:rsidTr="00F21840">
        <w:trPr>
          <w:trHeight w:val="840"/>
        </w:trPr>
        <w:tc>
          <w:tcPr>
            <w:tcW w:w="1129" w:type="dxa"/>
            <w:noWrap/>
            <w:hideMark/>
          </w:tcPr>
          <w:p w14:paraId="55BD40F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5872890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-isopropyl phthalate</w:t>
            </w:r>
          </w:p>
        </w:tc>
        <w:tc>
          <w:tcPr>
            <w:tcW w:w="1275" w:type="dxa"/>
            <w:noWrap/>
            <w:hideMark/>
          </w:tcPr>
          <w:p w14:paraId="3CFF424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5-45-8</w:t>
            </w:r>
          </w:p>
        </w:tc>
        <w:tc>
          <w:tcPr>
            <w:tcW w:w="1395" w:type="dxa"/>
            <w:hideMark/>
          </w:tcPr>
          <w:p w14:paraId="279DB5B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thalate Ester</w:t>
            </w:r>
          </w:p>
        </w:tc>
        <w:tc>
          <w:tcPr>
            <w:tcW w:w="1299" w:type="dxa"/>
            <w:hideMark/>
          </w:tcPr>
          <w:p w14:paraId="68512237" w14:textId="4C2E0F11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53" w:type="dxa"/>
            <w:noWrap/>
            <w:hideMark/>
          </w:tcPr>
          <w:p w14:paraId="0B9A980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sticiser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4f428f080fda7a264915&quot;],&quot;referencesOptions&quot;:{&quot;doc:614b4f428f080fda7a2649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28013376,&quot;citationText&quot;:&quot;&lt;span style=\&quot;font-family:Arial;font-size:13.333333333333332px;color:#000000\&quot;&gt;[1]&lt;/span&gt;&quot;}"/>
                <w:id w:val="-1528013376"/>
                <w:placeholder>
                  <w:docPart w:val="32081D90B3E688439CE6C62E1430B689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ragranc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0c78f080aa091c76041&quot;],&quot;referencesOptions&quot;:{&quot;doc:614b50c78f080aa091c7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65020864,&quot;citationText&quot;:&quot;&lt;span style=\&quot;font-family:Arial;font-size:13.333333333333332px;color:#000000\&quot;&gt;[2]&lt;/span&gt;&quot;}"/>
                <w:id w:val="1365020864"/>
                <w:placeholder>
                  <w:docPart w:val="F6E0C635E97BF2429D7148E0C5EBDF3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]</w:t>
                </w:r>
              </w:sdtContent>
            </w:sdt>
          </w:p>
        </w:tc>
      </w:tr>
      <w:tr w:rsidR="00164C6B" w:rsidRPr="00164C6B" w14:paraId="1695A6AB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2E14E8F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733B4C1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yl alcohol</w:t>
            </w:r>
          </w:p>
        </w:tc>
        <w:tc>
          <w:tcPr>
            <w:tcW w:w="1275" w:type="dxa"/>
            <w:noWrap/>
            <w:hideMark/>
          </w:tcPr>
          <w:p w14:paraId="44E3C75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51-6</w:t>
            </w:r>
          </w:p>
        </w:tc>
        <w:tc>
          <w:tcPr>
            <w:tcW w:w="1395" w:type="dxa"/>
            <w:hideMark/>
          </w:tcPr>
          <w:p w14:paraId="7162D6C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299" w:type="dxa"/>
            <w:hideMark/>
          </w:tcPr>
          <w:p w14:paraId="77D67465" w14:textId="58F86987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5953" w:type="dxa"/>
            <w:noWrap/>
            <w:hideMark/>
          </w:tcPr>
          <w:p w14:paraId="793C3A4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, 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2948f082a39d88c5979&quot;],&quot;referencesOptions&quot;:{&quot;doc:614b52948f082a39d88c59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51282524,&quot;citationText&quot;:&quot;&lt;span style=\&quot;font-family:Arial;font-size:13.333333333333332px;color:#000000\&quot;&gt;[3]&lt;/span&gt;&quot;}"/>
                <w:id w:val="1451282524"/>
                <w:placeholder>
                  <w:docPart w:val="CB2989B4E5584F40B7206C504B234A69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Soap, Local Anaesthetic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3f28f082a39d88c59ca&quot;],&quot;referencesOptions&quot;:{&quot;doc:614b53f28f082a39d88c59c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36774551,&quot;citationText&quot;:&quot;&lt;span style=\&quot;font-family:Arial;font-size:13.333333333333332px;color:#000000\&quot;&gt;[4]&lt;/span&gt;&quot;}"/>
                <w:id w:val="1536774551"/>
                <w:placeholder>
                  <w:docPart w:val="364740862377F045B04A5134FC872AE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Apple, Apricot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9078f089f0e79c2c391&quot;],&quot;referencesOptions&quot;:{&quot;doc:614b59078f089f0e79c2c3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27516765,&quot;citationText&quot;:&quot;&lt;span style=\&quot;font-family:Arial;font-size:13.333333333333332px;color:#000000\&quot;&gt;[5]&lt;/span&gt;&quot;}"/>
                <w:id w:val="627516765"/>
                <w:placeholder>
                  <w:docPart w:val="22A7F134C723C345B558D1DF895401C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]</w:t>
                </w:r>
              </w:sdtContent>
            </w:sdt>
          </w:p>
        </w:tc>
      </w:tr>
      <w:tr w:rsidR="00164C6B" w:rsidRPr="00164C6B" w14:paraId="328F317D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0627A9F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840" w:type="dxa"/>
            <w:hideMark/>
          </w:tcPr>
          <w:p w14:paraId="3AB12DC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ophenone</w:t>
            </w:r>
          </w:p>
        </w:tc>
        <w:tc>
          <w:tcPr>
            <w:tcW w:w="1275" w:type="dxa"/>
            <w:hideMark/>
          </w:tcPr>
          <w:p w14:paraId="3A35B6C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-61-9</w:t>
            </w:r>
          </w:p>
        </w:tc>
        <w:tc>
          <w:tcPr>
            <w:tcW w:w="1395" w:type="dxa"/>
            <w:hideMark/>
          </w:tcPr>
          <w:p w14:paraId="39B1024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ne</w:t>
            </w:r>
          </w:p>
        </w:tc>
        <w:tc>
          <w:tcPr>
            <w:tcW w:w="1299" w:type="dxa"/>
            <w:hideMark/>
          </w:tcPr>
          <w:p w14:paraId="56B204EF" w14:textId="17F84524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5953" w:type="dxa"/>
            <w:noWrap/>
            <w:hideMark/>
          </w:tcPr>
          <w:p w14:paraId="0674312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sticiser, Fragranc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5cf18f0889cf951e5c40&quot;],&quot;referencesOptions&quot;:{&quot;doc:614c5cf18f0889cf951e5c4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88525364,&quot;citationText&quot;:&quot;&lt;span style=\&quot;font-family:Arial;font-size:13.333333333333332px;color:#000000\&quot;&gt;[6]&lt;/span&gt;&quot;}"/>
                <w:id w:val="1888525364"/>
                <w:placeholder>
                  <w:docPart w:val="A49E2480BD5D164FBAAA800FF933286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]</w:t>
                </w:r>
              </w:sdtContent>
            </w:sdt>
          </w:p>
        </w:tc>
      </w:tr>
      <w:tr w:rsidR="00164C6B" w:rsidRPr="00164C6B" w14:paraId="37AD3567" w14:textId="77777777" w:rsidTr="00F21840">
        <w:trPr>
          <w:trHeight w:val="560"/>
        </w:trPr>
        <w:tc>
          <w:tcPr>
            <w:tcW w:w="1129" w:type="dxa"/>
            <w:noWrap/>
            <w:hideMark/>
          </w:tcPr>
          <w:p w14:paraId="3A6A4D5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1B26070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phenone</w:t>
            </w:r>
          </w:p>
        </w:tc>
        <w:tc>
          <w:tcPr>
            <w:tcW w:w="1275" w:type="dxa"/>
            <w:hideMark/>
          </w:tcPr>
          <w:p w14:paraId="1CE789A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8-86-2</w:t>
            </w:r>
          </w:p>
        </w:tc>
        <w:tc>
          <w:tcPr>
            <w:tcW w:w="1395" w:type="dxa"/>
            <w:hideMark/>
          </w:tcPr>
          <w:p w14:paraId="7997BE4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ne</w:t>
            </w:r>
          </w:p>
        </w:tc>
        <w:tc>
          <w:tcPr>
            <w:tcW w:w="1299" w:type="dxa"/>
            <w:hideMark/>
          </w:tcPr>
          <w:p w14:paraId="4D6B8CFF" w14:textId="4EFFF8E4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5953" w:type="dxa"/>
            <w:noWrap/>
            <w:hideMark/>
          </w:tcPr>
          <w:p w14:paraId="320CFF5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vent, Plasticiser, Fragranc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5ef8c9e77c0001424645&quot;],&quot;referencesOptions&quot;:{&quot;doc:614c5ef8c9e77c000142464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48115564,&quot;citationText&quot;:&quot;&lt;span style=\&quot;font-family:Arial;font-size:13.333333333333332px;color:#000000\&quot;&gt;[7]&lt;/span&gt;&quot;}"/>
                <w:id w:val="-748115564"/>
                <w:placeholder>
                  <w:docPart w:val="2E18D6D2A311BD4EA05A3923BB370AE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Beef, Plum, Raspberry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603d8f080fda7a26806f&quot;],&quot;referencesOptions&quot;:{&quot;doc:614c603d8f080fda7a26806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83805524,&quot;citationText&quot;:&quot;&lt;span style=\&quot;font-family:Arial;font-size:13.333333333333332px;color:#000000\&quot;&gt;[8]&lt;/span&gt;&quot;}"/>
                <w:id w:val="-1283805524"/>
                <w:placeholder>
                  <w:docPart w:val="FA9B748F9C00AF4CBC7EF0906E25767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8]</w:t>
                </w:r>
              </w:sdtContent>
            </w:sdt>
          </w:p>
        </w:tc>
      </w:tr>
      <w:tr w:rsidR="00164C6B" w:rsidRPr="00164C6B" w14:paraId="241B75FD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0AE6871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48DA1D1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zulene</w:t>
            </w:r>
          </w:p>
        </w:tc>
        <w:tc>
          <w:tcPr>
            <w:tcW w:w="1275" w:type="dxa"/>
            <w:noWrap/>
            <w:hideMark/>
          </w:tcPr>
          <w:p w14:paraId="729A754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5-51-4</w:t>
            </w:r>
          </w:p>
        </w:tc>
        <w:tc>
          <w:tcPr>
            <w:tcW w:w="1395" w:type="dxa"/>
            <w:hideMark/>
          </w:tcPr>
          <w:p w14:paraId="2A92566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299" w:type="dxa"/>
            <w:hideMark/>
          </w:tcPr>
          <w:p w14:paraId="4B08673B" w14:textId="6DA8E9E4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53" w:type="dxa"/>
            <w:noWrap/>
            <w:hideMark/>
          </w:tcPr>
          <w:p w14:paraId="1C6D31C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mollient, Fragrance, Skin Conditioner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61618f08cd81f83d5e1e&quot;],&quot;referencesOptions&quot;:{&quot;doc:614c61618f08cd81f83d5e1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62671878,&quot;citationText&quot;:&quot;&lt;span style=\&quot;font-family:Arial;font-size:13.333333333333332px;color:#000000\&quot;&gt;[9]&lt;/span&gt;&quot;}"/>
                <w:id w:val="1562671878"/>
                <w:placeholder>
                  <w:docPart w:val="A21F3996134498458A21B86E62A27FC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9]</w:t>
                </w:r>
              </w:sdtContent>
            </w:sdt>
          </w:p>
        </w:tc>
      </w:tr>
      <w:tr w:rsidR="00164C6B" w:rsidRPr="00164C6B" w14:paraId="7D003C6C" w14:textId="77777777" w:rsidTr="00F21840">
        <w:trPr>
          <w:trHeight w:val="560"/>
        </w:trPr>
        <w:tc>
          <w:tcPr>
            <w:tcW w:w="1129" w:type="dxa"/>
            <w:noWrap/>
            <w:hideMark/>
          </w:tcPr>
          <w:p w14:paraId="4C8A247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6AA5632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phthalene‚ 1-methyl</w:t>
            </w:r>
          </w:p>
        </w:tc>
        <w:tc>
          <w:tcPr>
            <w:tcW w:w="1275" w:type="dxa"/>
            <w:noWrap/>
            <w:hideMark/>
          </w:tcPr>
          <w:p w14:paraId="65DA00B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-12-0</w:t>
            </w:r>
          </w:p>
        </w:tc>
        <w:tc>
          <w:tcPr>
            <w:tcW w:w="1395" w:type="dxa"/>
            <w:hideMark/>
          </w:tcPr>
          <w:p w14:paraId="775B8BF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299" w:type="dxa"/>
            <w:hideMark/>
          </w:tcPr>
          <w:p w14:paraId="0E15176A" w14:textId="741E3AF2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53" w:type="dxa"/>
            <w:noWrap/>
            <w:hideMark/>
          </w:tcPr>
          <w:p w14:paraId="5A2FF61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, Antimicrobial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62bc8f08cd81f83d5e37&quot;],&quot;referencesOptions&quot;:{&quot;doc:614c62bc8f08cd81f83d5e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62572332,&quot;citationText&quot;:&quot;&lt;span style=\&quot;font-family:Arial;font-size:13.333333333333332px;color:#000000\&quot;&gt;[10]&lt;/span&gt;&quot;}"/>
                <w:id w:val="-962572332"/>
                <w:placeholder>
                  <w:docPart w:val="0B78CB28C7E54343BAA90F00694E12F7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0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Apple, Grape, Strawberry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63628f080ae5dddf8fd3&quot;],&quot;referencesOptions&quot;:{&quot;doc:614c63628f080ae5dddf8fd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8274601,&quot;citationText&quot;:&quot;&lt;span style=\&quot;font-family:Arial;font-size:13.333333333333332px;color:#000000\&quot;&gt;[11]&lt;/span&gt;&quot;}"/>
                <w:id w:val="-68274601"/>
                <w:placeholder>
                  <w:docPart w:val="8BA2C5B8D33B8548A423D7222A2BE4B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1]</w:t>
                </w:r>
              </w:sdtContent>
            </w:sdt>
          </w:p>
        </w:tc>
      </w:tr>
      <w:tr w:rsidR="00164C6B" w:rsidRPr="00164C6B" w14:paraId="26354B92" w14:textId="77777777" w:rsidTr="00F21840">
        <w:trPr>
          <w:trHeight w:val="560"/>
        </w:trPr>
        <w:tc>
          <w:tcPr>
            <w:tcW w:w="1129" w:type="dxa"/>
            <w:noWrap/>
            <w:hideMark/>
          </w:tcPr>
          <w:p w14:paraId="0D1AEF4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5D5B1E6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aldehyde</w:t>
            </w:r>
          </w:p>
        </w:tc>
        <w:tc>
          <w:tcPr>
            <w:tcW w:w="1275" w:type="dxa"/>
            <w:hideMark/>
          </w:tcPr>
          <w:p w14:paraId="0BA9856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52-7</w:t>
            </w:r>
          </w:p>
        </w:tc>
        <w:tc>
          <w:tcPr>
            <w:tcW w:w="1395" w:type="dxa"/>
            <w:hideMark/>
          </w:tcPr>
          <w:p w14:paraId="016F4DD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299" w:type="dxa"/>
            <w:hideMark/>
          </w:tcPr>
          <w:p w14:paraId="2609AB90" w14:textId="6B2A8863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53" w:type="dxa"/>
            <w:noWrap/>
            <w:hideMark/>
          </w:tcPr>
          <w:p w14:paraId="5C077C3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, Solvent, Plastic Additive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6cb78f080fda7a26880c&quot;],&quot;referencesOptions&quot;:{&quot;doc:614c6cb78f080fda7a2688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38668987,&quot;citationText&quot;:&quot;&lt;span style=\&quot;font-family:Arial;font-size:13.333333333333332px;color:#000000\&quot;&gt;[12]&lt;/span&gt;&quot;}"/>
                <w:id w:val="-538668987"/>
                <w:placeholder>
                  <w:docPart w:val="BB2EEDE190EA714E87B961D1A848B0B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2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Apple, Apricot, Cinnamon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72b58f0889cf951e6078&quot;],&quot;referencesOptions&quot;:{&quot;doc:614c72b58f0889cf951e607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28958800,&quot;citationText&quot;:&quot;&lt;span style=\&quot;font-family:Arial;font-size:13.333333333333332px;color:#000000\&quot;&gt;[13]&lt;/span&gt;&quot;}"/>
                <w:id w:val="1228958800"/>
                <w:placeholder>
                  <w:docPart w:val="C1F9B31265CAA34A9C5E1F7581F18FB0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3]</w:t>
                </w:r>
              </w:sdtContent>
            </w:sdt>
          </w:p>
        </w:tc>
      </w:tr>
      <w:tr w:rsidR="00164C6B" w:rsidRPr="00164C6B" w14:paraId="7BCB6355" w14:textId="77777777" w:rsidTr="00F21840">
        <w:trPr>
          <w:trHeight w:val="560"/>
        </w:trPr>
        <w:tc>
          <w:tcPr>
            <w:tcW w:w="1129" w:type="dxa"/>
            <w:noWrap/>
            <w:hideMark/>
          </w:tcPr>
          <w:p w14:paraId="65A0EC5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840" w:type="dxa"/>
            <w:hideMark/>
          </w:tcPr>
          <w:p w14:paraId="6996B5D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anoic acid, 2-methyl-, 2-ethyl-3-hydroxyhexyl ester</w:t>
            </w:r>
          </w:p>
        </w:tc>
        <w:tc>
          <w:tcPr>
            <w:tcW w:w="1275" w:type="dxa"/>
            <w:hideMark/>
          </w:tcPr>
          <w:p w14:paraId="55C9FD5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367-31-0</w:t>
            </w:r>
          </w:p>
        </w:tc>
        <w:tc>
          <w:tcPr>
            <w:tcW w:w="1395" w:type="dxa"/>
            <w:hideMark/>
          </w:tcPr>
          <w:p w14:paraId="4108304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ster </w:t>
            </w:r>
          </w:p>
        </w:tc>
        <w:tc>
          <w:tcPr>
            <w:tcW w:w="1299" w:type="dxa"/>
            <w:hideMark/>
          </w:tcPr>
          <w:p w14:paraId="72319099" w14:textId="55968A13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953" w:type="dxa"/>
            <w:noWrap/>
            <w:hideMark/>
          </w:tcPr>
          <w:p w14:paraId="7285383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ood (Apricot, Plumcot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73448f080aa091c79322&quot;],&quot;referencesOptions&quot;:{&quot;doc:614c73448f080aa091c793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85936472,&quot;citationText&quot;:&quot;&lt;span style=\&quot;font-family:Arial;font-size:13.333333333333332px;color:#000000\&quot;&gt;[14]&lt;/span&gt;&quot;}"/>
                <w:id w:val="-1385936472"/>
                <w:placeholder>
                  <w:docPart w:val="F1A33DD300EB884CADFD50D9BB858A4E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4]</w:t>
                </w:r>
              </w:sdtContent>
            </w:sdt>
          </w:p>
        </w:tc>
      </w:tr>
      <w:tr w:rsidR="00164C6B" w:rsidRPr="00164C6B" w14:paraId="35897AC8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44AEB8B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7DF1935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phenylacetylene</w:t>
            </w:r>
          </w:p>
        </w:tc>
        <w:tc>
          <w:tcPr>
            <w:tcW w:w="1275" w:type="dxa"/>
            <w:hideMark/>
          </w:tcPr>
          <w:p w14:paraId="37AEF77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1-65-5</w:t>
            </w:r>
          </w:p>
        </w:tc>
        <w:tc>
          <w:tcPr>
            <w:tcW w:w="1395" w:type="dxa"/>
            <w:hideMark/>
          </w:tcPr>
          <w:p w14:paraId="4E57FE7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yne</w:t>
            </w:r>
          </w:p>
        </w:tc>
        <w:tc>
          <w:tcPr>
            <w:tcW w:w="1299" w:type="dxa"/>
            <w:hideMark/>
          </w:tcPr>
          <w:p w14:paraId="20CA3FED" w14:textId="38D311F1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5953" w:type="dxa"/>
            <w:noWrap/>
            <w:hideMark/>
          </w:tcPr>
          <w:p w14:paraId="0A03240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74738f088b3df8e0d5fb&quot;],&quot;referencesOptions&quot;:{&quot;doc:614c74738f088b3df8e0d5f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6778620,&quot;citationText&quot;:&quot;&lt;span style=\&quot;font-family:Arial;font-size:13.333333333333332px;color:#000000\&quot;&gt;[15]&lt;/span&gt;&quot;}"/>
                <w:id w:val="-376778620"/>
                <w:placeholder>
                  <w:docPart w:val="8A008684E76D2D4B802C4A7421812CF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5]</w:t>
                </w:r>
              </w:sdtContent>
            </w:sdt>
          </w:p>
        </w:tc>
      </w:tr>
      <w:tr w:rsidR="00164C6B" w:rsidRPr="00164C6B" w14:paraId="6D832C02" w14:textId="77777777" w:rsidTr="00F21840">
        <w:trPr>
          <w:trHeight w:val="560"/>
        </w:trPr>
        <w:tc>
          <w:tcPr>
            <w:tcW w:w="1129" w:type="dxa"/>
            <w:noWrap/>
            <w:hideMark/>
          </w:tcPr>
          <w:p w14:paraId="76380F8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5FB8120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butyl salicylate</w:t>
            </w:r>
          </w:p>
        </w:tc>
        <w:tc>
          <w:tcPr>
            <w:tcW w:w="1275" w:type="dxa"/>
            <w:noWrap/>
            <w:hideMark/>
          </w:tcPr>
          <w:p w14:paraId="3398265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-19-4</w:t>
            </w:r>
          </w:p>
        </w:tc>
        <w:tc>
          <w:tcPr>
            <w:tcW w:w="1395" w:type="dxa"/>
            <w:hideMark/>
          </w:tcPr>
          <w:p w14:paraId="6F04310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icylate</w:t>
            </w:r>
          </w:p>
        </w:tc>
        <w:tc>
          <w:tcPr>
            <w:tcW w:w="1299" w:type="dxa"/>
            <w:hideMark/>
          </w:tcPr>
          <w:p w14:paraId="0EDA77D9" w14:textId="64896017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953" w:type="dxa"/>
            <w:noWrap/>
            <w:hideMark/>
          </w:tcPr>
          <w:p w14:paraId="6E34754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, Preservative, Antimicrobial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b3028f0889bd60d1e3dc&quot;],&quot;referencesOptions&quot;:{&quot;doc:614db3028f0889bd60d1e3d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3677059,&quot;citationText&quot;:&quot;&lt;span style=\&quot;font-family:Arial;font-size:13.333333333333332px;color:#000000\&quot;&gt;[16]&lt;/span&gt;&quot;}"/>
                <w:id w:val="-113677059"/>
                <w:placeholder>
                  <w:docPart w:val="45635A5A9C0F6A46A1F94CBD7EDC85AE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6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4C6B" w:rsidRPr="00164C6B" w14:paraId="679E8AD5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5C3C2A0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0B26597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phthalene‚ 2-methyl-</w:t>
            </w:r>
          </w:p>
        </w:tc>
        <w:tc>
          <w:tcPr>
            <w:tcW w:w="1275" w:type="dxa"/>
            <w:noWrap/>
            <w:hideMark/>
          </w:tcPr>
          <w:p w14:paraId="5943FAA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-57-6</w:t>
            </w:r>
          </w:p>
        </w:tc>
        <w:tc>
          <w:tcPr>
            <w:tcW w:w="1395" w:type="dxa"/>
            <w:hideMark/>
          </w:tcPr>
          <w:p w14:paraId="1FF3EE9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299" w:type="dxa"/>
            <w:hideMark/>
          </w:tcPr>
          <w:p w14:paraId="6C154F2D" w14:textId="7540D21D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53" w:type="dxa"/>
            <w:noWrap/>
            <w:hideMark/>
          </w:tcPr>
          <w:p w14:paraId="088B6B4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igarette Smok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b3c98f08683cdbc09d31&quot;],&quot;referencesOptions&quot;:{&quot;doc:614db3c98f08683cdbc09d3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67732431,&quot;citationText&quot;:&quot;&lt;span style=\&quot;font-family:Arial;font-size:13.333333333333332px;color:#000000\&quot;&gt;[17]&lt;/span&gt;&quot;}"/>
                <w:id w:val="1767732431"/>
                <w:placeholder>
                  <w:docPart w:val="DF6AF56A38A5404E96076302C737663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7]</w:t>
                </w:r>
              </w:sdtContent>
            </w:sdt>
          </w:p>
        </w:tc>
      </w:tr>
      <w:tr w:rsidR="00164C6B" w:rsidRPr="00164C6B" w14:paraId="4F2B2BBF" w14:textId="77777777" w:rsidTr="00F21840">
        <w:trPr>
          <w:trHeight w:val="560"/>
        </w:trPr>
        <w:tc>
          <w:tcPr>
            <w:tcW w:w="1129" w:type="dxa"/>
            <w:noWrap/>
            <w:hideMark/>
          </w:tcPr>
          <w:p w14:paraId="4840EEA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7E0FB43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othiazole</w:t>
            </w:r>
          </w:p>
        </w:tc>
        <w:tc>
          <w:tcPr>
            <w:tcW w:w="1275" w:type="dxa"/>
            <w:noWrap/>
            <w:hideMark/>
          </w:tcPr>
          <w:p w14:paraId="3B81630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-16-9</w:t>
            </w:r>
          </w:p>
        </w:tc>
        <w:tc>
          <w:tcPr>
            <w:tcW w:w="1395" w:type="dxa"/>
            <w:hideMark/>
          </w:tcPr>
          <w:p w14:paraId="6DC083C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erocyclic Compound</w:t>
            </w:r>
          </w:p>
        </w:tc>
        <w:tc>
          <w:tcPr>
            <w:tcW w:w="1299" w:type="dxa"/>
            <w:hideMark/>
          </w:tcPr>
          <w:p w14:paraId="0D8BE4F3" w14:textId="0812C214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3" w:type="dxa"/>
            <w:noWrap/>
            <w:hideMark/>
          </w:tcPr>
          <w:p w14:paraId="4ADB03B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b5438f080c205aa7418c&quot;],&quot;referencesOptions&quot;:{&quot;doc:614db5438f080c205aa7418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12123526,&quot;citationText&quot;:&quot;&lt;span style=\&quot;font-family:Arial;font-size:13.333333333333332px;color:#000000\&quot;&gt;[18]&lt;/span&gt;&quot;}"/>
                <w:id w:val="-1112123526"/>
                <w:placeholder>
                  <w:docPart w:val="45464713C5946B47BBAF9B5E3E4E15C2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8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, Food (Asparagus, Cocoa, Mango)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b6878f080ae5dddfdcdf&quot;],&quot;referencesOptions&quot;:{&quot;doc:614db6878f080ae5dddfdcd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8283670,&quot;citationText&quot;:&quot;&lt;span style=\&quot;font-family:Arial;font-size:13.333333333333332px;color:#000000\&quot;&gt;[19]&lt;/span&gt;&quot;}"/>
                <w:id w:val="1738283670"/>
                <w:placeholder>
                  <w:docPart w:val="80C93492771DF94B993DE01313C0B0C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9]</w:t>
                </w:r>
              </w:sdtContent>
            </w:sdt>
          </w:p>
        </w:tc>
      </w:tr>
      <w:tr w:rsidR="00164C6B" w:rsidRPr="00164C6B" w14:paraId="7FE81647" w14:textId="77777777" w:rsidTr="00F21840">
        <w:trPr>
          <w:trHeight w:val="560"/>
        </w:trPr>
        <w:tc>
          <w:tcPr>
            <w:tcW w:w="1129" w:type="dxa"/>
            <w:noWrap/>
            <w:hideMark/>
          </w:tcPr>
          <w:p w14:paraId="463A202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3EF0ED0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ylbenzene</w:t>
            </w:r>
          </w:p>
        </w:tc>
        <w:tc>
          <w:tcPr>
            <w:tcW w:w="1275" w:type="dxa"/>
            <w:noWrap/>
            <w:hideMark/>
          </w:tcPr>
          <w:p w14:paraId="3BC23CD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41-4</w:t>
            </w:r>
          </w:p>
        </w:tc>
        <w:tc>
          <w:tcPr>
            <w:tcW w:w="1395" w:type="dxa"/>
            <w:hideMark/>
          </w:tcPr>
          <w:p w14:paraId="25A43A3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299" w:type="dxa"/>
            <w:hideMark/>
          </w:tcPr>
          <w:p w14:paraId="285A992A" w14:textId="5F73748E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53" w:type="dxa"/>
            <w:noWrap/>
            <w:hideMark/>
          </w:tcPr>
          <w:p w14:paraId="36B2AEC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troleum, Inks, Pesticides, Pai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5088f080ae5dddfdd90&quot;],&quot;referencesOptions&quot;:{&quot;doc:614dc5088f080ae5dddfdd9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80190818,&quot;citationText&quot;:&quot;&lt;span style=\&quot;font-family:Arial;font-size:13.333333333333332px;color:#000000\&quot;&gt;[20]&lt;/span&gt;&quot;}"/>
                <w:id w:val="1480190818"/>
                <w:placeholder>
                  <w:docPart w:val="D37BD6294FC68F469F02EEBDEE57C6C1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0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Apricot, Cherry, Peach, Kiwi)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5a08f080ae5dddfdd9a&quot;],&quot;referencesOptions&quot;:{&quot;doc:614dc5a08f080ae5dddfdd9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95619308,&quot;citationText&quot;:&quot;&lt;span style=\&quot;font-family:Arial;font-size:13.333333333333332px;color:#000000\&quot;&gt;[21]&lt;/span&gt;&quot;}"/>
                <w:id w:val="-2095619308"/>
                <w:placeholder>
                  <w:docPart w:val="0005D605E4EE0B4DAA11C9565D5BDD91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1]</w:t>
                </w:r>
              </w:sdtContent>
            </w:sdt>
          </w:p>
        </w:tc>
      </w:tr>
      <w:tr w:rsidR="00164C6B" w:rsidRPr="00164C6B" w14:paraId="7B6F4A60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05ABAA0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25A6179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rfural</w:t>
            </w:r>
          </w:p>
        </w:tc>
        <w:tc>
          <w:tcPr>
            <w:tcW w:w="1275" w:type="dxa"/>
            <w:noWrap/>
            <w:hideMark/>
          </w:tcPr>
          <w:p w14:paraId="6FE5032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-01-1</w:t>
            </w:r>
          </w:p>
        </w:tc>
        <w:tc>
          <w:tcPr>
            <w:tcW w:w="1395" w:type="dxa"/>
            <w:hideMark/>
          </w:tcPr>
          <w:p w14:paraId="3FB5F70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299" w:type="dxa"/>
            <w:hideMark/>
          </w:tcPr>
          <w:p w14:paraId="42D3CDD8" w14:textId="40E3CC0C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5953" w:type="dxa"/>
            <w:noWrap/>
            <w:hideMark/>
          </w:tcPr>
          <w:p w14:paraId="528CB7A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a, Coffee, Fruits, Wholegrain Bread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5f48f0889cf951eb387&quot;],&quot;referencesOptions&quot;:{&quot;doc:614dc5f48f0889cf951eb38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04769617,&quot;citationText&quot;:&quot;&lt;span style=\&quot;font-family:Arial;font-size:13.333333333333332px;color:#000000\&quot;&gt;[22]&lt;/span&gt;&quot;}"/>
                <w:id w:val="-404769617"/>
                <w:placeholder>
                  <w:docPart w:val="4FC3C7CB8BE3DE44B9248014F6909610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2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4C6B" w:rsidRPr="00164C6B" w14:paraId="71DD991A" w14:textId="77777777" w:rsidTr="00F21840">
        <w:trPr>
          <w:trHeight w:val="560"/>
        </w:trPr>
        <w:tc>
          <w:tcPr>
            <w:tcW w:w="1129" w:type="dxa"/>
            <w:noWrap/>
            <w:hideMark/>
          </w:tcPr>
          <w:p w14:paraId="77853F9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4DE60B8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-cymene</w:t>
            </w:r>
          </w:p>
        </w:tc>
        <w:tc>
          <w:tcPr>
            <w:tcW w:w="1275" w:type="dxa"/>
            <w:noWrap/>
            <w:hideMark/>
          </w:tcPr>
          <w:p w14:paraId="0D551B6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5-77-3</w:t>
            </w:r>
          </w:p>
        </w:tc>
        <w:tc>
          <w:tcPr>
            <w:tcW w:w="1395" w:type="dxa"/>
            <w:hideMark/>
          </w:tcPr>
          <w:p w14:paraId="150809D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299" w:type="dxa"/>
            <w:hideMark/>
          </w:tcPr>
          <w:p w14:paraId="706E6062" w14:textId="1E4E9B23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5953" w:type="dxa"/>
            <w:noWrap/>
            <w:hideMark/>
          </w:tcPr>
          <w:p w14:paraId="5574834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, Skin Conditioner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6a48f080aa091c7ecc5&quot;],&quot;referencesOptions&quot;:{&quot;doc:614dc6a48f080aa091c7ecc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57897869,&quot;citationText&quot;:&quot;&lt;span style=\&quot;font-family:Arial;font-size:13.333333333333332px;color:#000000\&quot;&gt;[23]&lt;/span&gt;&quot;}"/>
                <w:id w:val="2057897869"/>
                <w:placeholder>
                  <w:docPart w:val="51A94C2BC3F5864D925B370E123A69A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3]</w:t>
                </w:r>
              </w:sdtContent>
            </w:sdt>
          </w:p>
        </w:tc>
      </w:tr>
      <w:tr w:rsidR="00164C6B" w:rsidRPr="00164C6B" w14:paraId="227FA28E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5D4777E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19CEA8E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-Xylene</w:t>
            </w:r>
          </w:p>
        </w:tc>
        <w:tc>
          <w:tcPr>
            <w:tcW w:w="1275" w:type="dxa"/>
            <w:noWrap/>
            <w:hideMark/>
          </w:tcPr>
          <w:p w14:paraId="2832D90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-38-3</w:t>
            </w:r>
          </w:p>
        </w:tc>
        <w:tc>
          <w:tcPr>
            <w:tcW w:w="1395" w:type="dxa"/>
            <w:hideMark/>
          </w:tcPr>
          <w:p w14:paraId="41BB8D1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299" w:type="dxa"/>
            <w:hideMark/>
          </w:tcPr>
          <w:p w14:paraId="5321B9F9" w14:textId="72169F22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0</w:t>
            </w:r>
          </w:p>
        </w:tc>
        <w:tc>
          <w:tcPr>
            <w:tcW w:w="5953" w:type="dxa"/>
            <w:noWrap/>
            <w:hideMark/>
          </w:tcPr>
          <w:p w14:paraId="4FE86BE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7e58f089f0e79c35812&quot;],&quot;referencesOptions&quot;:{&quot;doc:614dc7e58f089f0e79c3581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5248476,&quot;citationText&quot;:&quot;&lt;span style=\&quot;font-family:Arial;font-size:13.333333333333332px;color:#000000\&quot;&gt;[24]&lt;/span&gt;&quot;}"/>
                <w:id w:val="-955248476"/>
                <w:placeholder>
                  <w:docPart w:val="C7C1EA656032D14980016BDDF95BF836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4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ruit (Kiwi, Apricot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85a8f08d40df5f164a0&quot;],&quot;referencesOptions&quot;:{&quot;doc:614dc85a8f08d40df5f164a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84701454,&quot;citationText&quot;:&quot;&lt;span style=\&quot;font-family:Arial;font-size:13.333333333333332px;color:#000000\&quot;&gt;[25]&lt;/span&gt;&quot;}"/>
                <w:id w:val="784701454"/>
                <w:placeholder>
                  <w:docPart w:val="3C099791F903644DB708DDF281AE8D6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5]</w:t>
                </w:r>
              </w:sdtContent>
            </w:sdt>
          </w:p>
        </w:tc>
      </w:tr>
      <w:tr w:rsidR="00164C6B" w:rsidRPr="00164C6B" w14:paraId="11F9A142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158BF92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35E31A2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Dodecanol</w:t>
            </w:r>
          </w:p>
        </w:tc>
        <w:tc>
          <w:tcPr>
            <w:tcW w:w="1275" w:type="dxa"/>
            <w:noWrap/>
            <w:hideMark/>
          </w:tcPr>
          <w:p w14:paraId="646F05B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-53-8</w:t>
            </w:r>
          </w:p>
        </w:tc>
        <w:tc>
          <w:tcPr>
            <w:tcW w:w="1395" w:type="dxa"/>
            <w:hideMark/>
          </w:tcPr>
          <w:p w14:paraId="123BE6A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299" w:type="dxa"/>
            <w:hideMark/>
          </w:tcPr>
          <w:p w14:paraId="1F0C309E" w14:textId="404974EF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5953" w:type="dxa"/>
            <w:noWrap/>
            <w:hideMark/>
          </w:tcPr>
          <w:p w14:paraId="31B1EDB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9dd8f088b3df8e12ee0&quot;],&quot;referencesOptions&quot;:{&quot;doc:614dc9dd8f088b3df8e12ee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73785383,&quot;citationText&quot;:&quot;&lt;span style=\&quot;font-family:Arial;font-size:13.333333333333332px;color:#000000\&quot;&gt;[26]&lt;/span&gt;&quot;}"/>
                <w:id w:val="1573785383"/>
                <w:placeholder>
                  <w:docPart w:val="30AA4716C3ADF6459EC877DBD855AD7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6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Toothpaste, Detergent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a8a8f080c205aa74a2e&quot;],&quot;referencesOptions&quot;:{&quot;doc:614dca8a8f080c205aa74a2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4887028,&quot;citationText&quot;:&quot;&lt;span style=\&quot;font-family:Arial;font-size:13.333333333333332px;color:#000000\&quot;&gt;[27]&lt;/span&gt;&quot;}"/>
                <w:id w:val="944887028"/>
                <w:placeholder>
                  <w:docPart w:val="32179F24463FAC4B963519BF2F329F91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7]</w:t>
                </w:r>
              </w:sdtContent>
            </w:sdt>
          </w:p>
        </w:tc>
      </w:tr>
      <w:tr w:rsidR="00164C6B" w:rsidRPr="00164C6B" w14:paraId="18B1B977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30AC2CA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5839EE0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Xylene</w:t>
            </w:r>
          </w:p>
        </w:tc>
        <w:tc>
          <w:tcPr>
            <w:tcW w:w="1275" w:type="dxa"/>
            <w:noWrap/>
            <w:hideMark/>
          </w:tcPr>
          <w:p w14:paraId="416DDAA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-42-3</w:t>
            </w:r>
          </w:p>
        </w:tc>
        <w:tc>
          <w:tcPr>
            <w:tcW w:w="1395" w:type="dxa"/>
            <w:hideMark/>
          </w:tcPr>
          <w:p w14:paraId="2E69735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299" w:type="dxa"/>
            <w:hideMark/>
          </w:tcPr>
          <w:p w14:paraId="1E7B6997" w14:textId="3FB86DC9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53" w:type="dxa"/>
            <w:noWrap/>
            <w:hideMark/>
          </w:tcPr>
          <w:p w14:paraId="7F8E7F2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ae88f0889bd60d1ede5&quot;],&quot;referencesOptions&quot;:{&quot;doc:614dcae88f0889bd60d1ede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64127147,&quot;citationText&quot;:&quot;&lt;span style=\&quot;font-family:Arial;font-size:13.333333333333332px;color:#000000\&quot;&gt;[28]&lt;/span&gt;&quot;}"/>
                <w:id w:val="-1864127147"/>
                <w:placeholder>
                  <w:docPart w:val="60DB215D6A03F844AF154B8D76CEEAC4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8]</w:t>
                </w:r>
              </w:sdtContent>
            </w:sdt>
          </w:p>
        </w:tc>
      </w:tr>
      <w:tr w:rsidR="00164C6B" w:rsidRPr="00164C6B" w14:paraId="50217DD9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7524D51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210F721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H-Indene‚ 2‚3-dihydro-1‚1‚3-trimethyl-3-phenyl-</w:t>
            </w:r>
          </w:p>
        </w:tc>
        <w:tc>
          <w:tcPr>
            <w:tcW w:w="1275" w:type="dxa"/>
            <w:noWrap/>
            <w:hideMark/>
          </w:tcPr>
          <w:p w14:paraId="68982F0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10-35-8</w:t>
            </w:r>
          </w:p>
        </w:tc>
        <w:tc>
          <w:tcPr>
            <w:tcW w:w="1395" w:type="dxa"/>
            <w:hideMark/>
          </w:tcPr>
          <w:p w14:paraId="3150D72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ocarbon</w:t>
            </w:r>
          </w:p>
        </w:tc>
        <w:tc>
          <w:tcPr>
            <w:tcW w:w="1299" w:type="dxa"/>
            <w:hideMark/>
          </w:tcPr>
          <w:p w14:paraId="055A5161" w14:textId="0E9733CB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953" w:type="dxa"/>
            <w:noWrap/>
            <w:hideMark/>
          </w:tcPr>
          <w:p w14:paraId="74F0ACC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hesiv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d438f08cd81f83daa59&quot;],&quot;referencesOptions&quot;:{&quot;doc:614dcd438f08cd81f83daa5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28483511,&quot;citationText&quot;:&quot;&lt;span style=\&quot;font-family:Arial;font-size:13.333333333333332px;color:#000000\&quot;&gt;[29]&lt;/span&gt;&quot;}"/>
                <w:id w:val="-1028483511"/>
                <w:placeholder>
                  <w:docPart w:val="E8018C176A8ADC43A6F40AAA5D71152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9]</w:t>
                </w:r>
              </w:sdtContent>
            </w:sdt>
          </w:p>
        </w:tc>
      </w:tr>
      <w:tr w:rsidR="00164C6B" w:rsidRPr="00164C6B" w14:paraId="142C7662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2FE5DE2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20883C5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‚9-Undecadien-2-one‚ 6‚10-dimethyl-‚ (E)-</w:t>
            </w:r>
          </w:p>
        </w:tc>
        <w:tc>
          <w:tcPr>
            <w:tcW w:w="1275" w:type="dxa"/>
            <w:noWrap/>
            <w:hideMark/>
          </w:tcPr>
          <w:p w14:paraId="2580661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96-70-1</w:t>
            </w:r>
          </w:p>
        </w:tc>
        <w:tc>
          <w:tcPr>
            <w:tcW w:w="1395" w:type="dxa"/>
            <w:hideMark/>
          </w:tcPr>
          <w:p w14:paraId="49DA7EC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ne</w:t>
            </w:r>
          </w:p>
        </w:tc>
        <w:tc>
          <w:tcPr>
            <w:tcW w:w="1299" w:type="dxa"/>
            <w:hideMark/>
          </w:tcPr>
          <w:p w14:paraId="5E3EE8D1" w14:textId="13FE4DF2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53" w:type="dxa"/>
            <w:noWrap/>
            <w:hideMark/>
          </w:tcPr>
          <w:p w14:paraId="2E76872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igarettes, Flavouring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26278f08336c1b945bd9&quot;],&quot;referencesOptions&quot;:{&quot;doc:615326278f08336c1b945bd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18622111,&quot;citationText&quot;:&quot;&lt;span style=\&quot;font-family:Arial;font-size:13.333333333333332px;color:#000000\&quot;&gt;[30]&lt;/span&gt;&quot;}"/>
                <w:id w:val="318622111"/>
                <w:placeholder>
                  <w:docPart w:val="8A8EF08620D8CA4D93216ABD618E1C0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0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ragrance, Fruit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266d8f087ebda4d8b83c&quot;],&quot;referencesOptions&quot;:{&quot;doc:6153266d8f087ebda4d8b83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14423001,&quot;citationText&quot;:&quot;&lt;span style=\&quot;font-family:Arial;font-size:13.333333333333332px;color:#000000\&quot;&gt;[31]&lt;/span&gt;&quot;}"/>
                <w:id w:val="1014423001"/>
                <w:placeholder>
                  <w:docPart w:val="947CF002BB89EC4993FD5B470502C8C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1]</w:t>
                </w:r>
              </w:sdtContent>
            </w:sdt>
          </w:p>
        </w:tc>
      </w:tr>
      <w:tr w:rsidR="00164C6B" w:rsidRPr="00164C6B" w14:paraId="39577054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08C6477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reath</w:t>
            </w:r>
          </w:p>
        </w:tc>
        <w:tc>
          <w:tcPr>
            <w:tcW w:w="2840" w:type="dxa"/>
            <w:hideMark/>
          </w:tcPr>
          <w:p w14:paraId="39AFC2F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prene</w:t>
            </w:r>
          </w:p>
        </w:tc>
        <w:tc>
          <w:tcPr>
            <w:tcW w:w="1275" w:type="dxa"/>
            <w:noWrap/>
            <w:hideMark/>
          </w:tcPr>
          <w:p w14:paraId="26D6924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-79-5</w:t>
            </w:r>
          </w:p>
        </w:tc>
        <w:tc>
          <w:tcPr>
            <w:tcW w:w="1395" w:type="dxa"/>
            <w:noWrap/>
            <w:hideMark/>
          </w:tcPr>
          <w:p w14:paraId="10B6C23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ocarbon</w:t>
            </w:r>
          </w:p>
        </w:tc>
        <w:tc>
          <w:tcPr>
            <w:tcW w:w="1299" w:type="dxa"/>
            <w:hideMark/>
          </w:tcPr>
          <w:p w14:paraId="4E45FE64" w14:textId="2B2D7D7D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953" w:type="dxa"/>
            <w:noWrap/>
            <w:hideMark/>
          </w:tcPr>
          <w:p w14:paraId="6E3D1B9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olesterol Biosynthesi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e958f080aa091c7f205&quot;],&quot;referencesOptions&quot;:{&quot;doc:614dce958f080aa091c7f2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0579309,&quot;citationText&quot;:&quot;&lt;span style=\&quot;font-family:Arial;font-size:13.333333333333332px;color:#000000\&quot;&gt;[32]&lt;/span&gt;&quot;}"/>
                <w:id w:val="1300579309"/>
                <w:placeholder>
                  <w:docPart w:val="2CB2CCFEEA23F840B62379887F0BB0C7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2]</w:t>
                </w:r>
              </w:sdtContent>
            </w:sdt>
          </w:p>
        </w:tc>
      </w:tr>
      <w:tr w:rsidR="00164C6B" w:rsidRPr="00164C6B" w14:paraId="072C518C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6A7D1AA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5C749E8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D</w:t>
            </w:r>
          </w:p>
        </w:tc>
        <w:tc>
          <w:tcPr>
            <w:tcW w:w="1275" w:type="dxa"/>
            <w:hideMark/>
          </w:tcPr>
          <w:p w14:paraId="00F3B3A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noWrap/>
            <w:hideMark/>
          </w:tcPr>
          <w:p w14:paraId="203F25F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299" w:type="dxa"/>
            <w:hideMark/>
          </w:tcPr>
          <w:p w14:paraId="31A065F3" w14:textId="41CCC223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5953" w:type="dxa"/>
            <w:noWrap/>
            <w:hideMark/>
          </w:tcPr>
          <w:p w14:paraId="7173EBD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51836233,&quot;citationText&quot;:&quot;&lt;span style=\&quot;font-family:Arial;font-size:13.333333333333332px;color:#000000\&quot;&gt;[33]&lt;/span&gt;&quot;}"/>
                <w:id w:val="-1051836233"/>
                <w:placeholder>
                  <w:docPart w:val="98AC2759A26DBF4FA14E0E3A2820EA46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7005807D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4A41120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3D5E13F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Undecane C</w:t>
            </w:r>
          </w:p>
        </w:tc>
        <w:tc>
          <w:tcPr>
            <w:tcW w:w="1275" w:type="dxa"/>
            <w:hideMark/>
          </w:tcPr>
          <w:p w14:paraId="5D3036F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noWrap/>
            <w:hideMark/>
          </w:tcPr>
          <w:p w14:paraId="1DB91B2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299" w:type="dxa"/>
            <w:hideMark/>
          </w:tcPr>
          <w:p w14:paraId="6152E827" w14:textId="757BC0D2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5953" w:type="dxa"/>
            <w:noWrap/>
            <w:hideMark/>
          </w:tcPr>
          <w:p w14:paraId="44A1033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56231449,&quot;citationText&quot;:&quot;&lt;span style=\&quot;font-family:Arial;font-size:13.333333333333332px;color:#000000\&quot;&gt;[33]&lt;/span&gt;&quot;}"/>
                <w:id w:val="-2056231449"/>
                <w:placeholder>
                  <w:docPart w:val="B17D937D66060D4ABACD69D4ACCF48E2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478E18D1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1E1F330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2DF4369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E</w:t>
            </w:r>
          </w:p>
        </w:tc>
        <w:tc>
          <w:tcPr>
            <w:tcW w:w="1275" w:type="dxa"/>
            <w:hideMark/>
          </w:tcPr>
          <w:p w14:paraId="0CDEB2B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noWrap/>
            <w:hideMark/>
          </w:tcPr>
          <w:p w14:paraId="567B065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299" w:type="dxa"/>
            <w:hideMark/>
          </w:tcPr>
          <w:p w14:paraId="48AF6570" w14:textId="313486C3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A832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53" w:type="dxa"/>
            <w:noWrap/>
            <w:hideMark/>
          </w:tcPr>
          <w:p w14:paraId="0BD3631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84703645,&quot;citationText&quot;:&quot;&lt;span style=\&quot;font-family:Arial;font-size:13.333333333333332px;color:#000000\&quot;&gt;[33]&lt;/span&gt;&quot;}"/>
                <w:id w:val="1684703645"/>
                <w:placeholder>
                  <w:docPart w:val="2018A79D5A517045AA4FFE7F235765C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5AD5EA46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315AD62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04D57F6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C</w:t>
            </w:r>
          </w:p>
        </w:tc>
        <w:tc>
          <w:tcPr>
            <w:tcW w:w="1275" w:type="dxa"/>
            <w:hideMark/>
          </w:tcPr>
          <w:p w14:paraId="0D85CDA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noWrap/>
            <w:hideMark/>
          </w:tcPr>
          <w:p w14:paraId="612FC98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299" w:type="dxa"/>
            <w:hideMark/>
          </w:tcPr>
          <w:p w14:paraId="0153008F" w14:textId="1C43EB92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3" w:type="dxa"/>
            <w:noWrap/>
            <w:hideMark/>
          </w:tcPr>
          <w:p w14:paraId="6849307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47519724,&quot;citationText&quot;:&quot;&lt;span style=\&quot;font-family:Arial;font-size:13.333333333333332px;color:#000000\&quot;&gt;[33]&lt;/span&gt;&quot;}"/>
                <w:id w:val="-647519724"/>
                <w:placeholder>
                  <w:docPart w:val="1D588EDC191D394486D5E2A792F7065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3A7906F9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5B8973F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4331CFB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Dodecane C</w:t>
            </w:r>
          </w:p>
        </w:tc>
        <w:tc>
          <w:tcPr>
            <w:tcW w:w="1275" w:type="dxa"/>
            <w:hideMark/>
          </w:tcPr>
          <w:p w14:paraId="68F9D62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noWrap/>
            <w:hideMark/>
          </w:tcPr>
          <w:p w14:paraId="53986A2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299" w:type="dxa"/>
            <w:hideMark/>
          </w:tcPr>
          <w:p w14:paraId="192C7265" w14:textId="597270BB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5953" w:type="dxa"/>
            <w:noWrap/>
            <w:hideMark/>
          </w:tcPr>
          <w:p w14:paraId="592D509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92923191,&quot;citationText&quot;:&quot;&lt;span style=\&quot;font-family:Arial;font-size:13.333333333333332px;color:#000000\&quot;&gt;[33]&lt;/span&gt;&quot;}"/>
                <w:id w:val="-692923191"/>
                <w:placeholder>
                  <w:docPart w:val="1085D8C40BB170458D6E632E47E4F396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3CBD6DFD" w14:textId="77777777" w:rsidTr="00F21840">
        <w:trPr>
          <w:trHeight w:val="580"/>
        </w:trPr>
        <w:tc>
          <w:tcPr>
            <w:tcW w:w="1129" w:type="dxa"/>
            <w:noWrap/>
            <w:hideMark/>
          </w:tcPr>
          <w:p w14:paraId="500D43B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27EAB0D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alic acid</w:t>
            </w:r>
          </w:p>
        </w:tc>
        <w:tc>
          <w:tcPr>
            <w:tcW w:w="1275" w:type="dxa"/>
            <w:hideMark/>
          </w:tcPr>
          <w:p w14:paraId="718F3C9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-62-7</w:t>
            </w:r>
          </w:p>
        </w:tc>
        <w:tc>
          <w:tcPr>
            <w:tcW w:w="1395" w:type="dxa"/>
            <w:noWrap/>
            <w:hideMark/>
          </w:tcPr>
          <w:p w14:paraId="1F152D5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tty Acid </w:t>
            </w:r>
          </w:p>
        </w:tc>
        <w:tc>
          <w:tcPr>
            <w:tcW w:w="1299" w:type="dxa"/>
            <w:hideMark/>
          </w:tcPr>
          <w:p w14:paraId="0A789E59" w14:textId="429300B6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953" w:type="dxa"/>
            <w:hideMark/>
          </w:tcPr>
          <w:p w14:paraId="505F83F6" w14:textId="77777777" w:rsidR="00164C6B" w:rsidRPr="00164C6B" w:rsidRDefault="00164C6B" w:rsidP="00F218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64C6B">
              <w:rPr>
                <w:rFonts w:ascii="Arial" w:hAnsi="Arial" w:cs="Arial"/>
                <w:sz w:val="20"/>
                <w:szCs w:val="20"/>
              </w:rPr>
              <w:t xml:space="preserve">Dehydroascorbic acid and glyoxylate metabolism 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highlight w:val="white"/>
                </w:rPr>
                <w:alias w:val="Citation"/>
                <w:tag w:val="{&quot;referencesIds&quot;:[&quot;doc:614dd1218f0844f866e4d336&quot;],&quot;referencesOptions&quot;:{&quot;doc:614dd1218f0844f866e4d3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54772610,&quot;citationText&quot;:&quot;&lt;span style=\&quot;font-family:Arial;font-size:13.333333333333332px;color:#000000\&quot;&gt;[34]&lt;/span&gt;&quot;}"/>
                <w:id w:val="1754772610"/>
                <w:placeholder>
                  <w:docPart w:val="132EAD153246274C84FB33A9C59E9BE1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4]</w:t>
                </w:r>
              </w:sdtContent>
            </w:sdt>
          </w:p>
          <w:p w14:paraId="7B56671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64C6B" w:rsidRPr="00164C6B" w14:paraId="7B6210D0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4A31695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64A2EDB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ane‚ 1-(</w:t>
            </w:r>
            <w:proofErr w:type="spellStart"/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ylthio</w:t>
            </w:r>
            <w:proofErr w:type="spellEnd"/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-</w:t>
            </w:r>
          </w:p>
        </w:tc>
        <w:tc>
          <w:tcPr>
            <w:tcW w:w="1275" w:type="dxa"/>
            <w:noWrap/>
            <w:hideMark/>
          </w:tcPr>
          <w:p w14:paraId="59859D4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77-15-4</w:t>
            </w:r>
          </w:p>
        </w:tc>
        <w:tc>
          <w:tcPr>
            <w:tcW w:w="1395" w:type="dxa"/>
            <w:noWrap/>
            <w:hideMark/>
          </w:tcPr>
          <w:p w14:paraId="75EEAD6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hur Compound</w:t>
            </w:r>
          </w:p>
        </w:tc>
        <w:tc>
          <w:tcPr>
            <w:tcW w:w="1299" w:type="dxa"/>
            <w:hideMark/>
          </w:tcPr>
          <w:p w14:paraId="607F9D70" w14:textId="649324AD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5953" w:type="dxa"/>
            <w:noWrap/>
            <w:hideMark/>
          </w:tcPr>
          <w:p w14:paraId="1AC7BB1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Kohlrabi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30f8f088b3df8e136a7&quot;],&quot;referencesOptions&quot;:{&quot;doc:614dd30f8f088b3df8e136a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602362,&quot;citationText&quot;:&quot;&lt;span style=\&quot;font-family:Arial;font-size:13.333333333333332px;color:#000000\&quot;&gt;[35]&lt;/span&gt;&quot;}"/>
                <w:id w:val="20602362"/>
                <w:placeholder>
                  <w:docPart w:val="13D3AD0D507C2343ADA3B29DCA754A9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5]</w:t>
                </w:r>
              </w:sdtContent>
            </w:sdt>
          </w:p>
        </w:tc>
      </w:tr>
      <w:tr w:rsidR="00164C6B" w:rsidRPr="00164C6B" w14:paraId="53C85C8D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7C2BEE2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3C5B377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Dodecane D</w:t>
            </w:r>
          </w:p>
        </w:tc>
        <w:tc>
          <w:tcPr>
            <w:tcW w:w="1275" w:type="dxa"/>
            <w:hideMark/>
          </w:tcPr>
          <w:p w14:paraId="126C859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noWrap/>
            <w:hideMark/>
          </w:tcPr>
          <w:p w14:paraId="684E8B4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299" w:type="dxa"/>
            <w:hideMark/>
          </w:tcPr>
          <w:p w14:paraId="284252A7" w14:textId="33202A46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5953" w:type="dxa"/>
            <w:noWrap/>
            <w:hideMark/>
          </w:tcPr>
          <w:p w14:paraId="1369900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10951278,&quot;citationText&quot;:&quot;&lt;span style=\&quot;font-family:Arial;font-size:13.333333333333332px;color:#000000\&quot;&gt;[33]&lt;/span&gt;&quot;}"/>
                <w:id w:val="1510951278"/>
                <w:placeholder>
                  <w:docPart w:val="EBD6149B6FD7C844BE1B5472A3D50722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3875DD03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4893638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595E889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A</w:t>
            </w:r>
          </w:p>
        </w:tc>
        <w:tc>
          <w:tcPr>
            <w:tcW w:w="1275" w:type="dxa"/>
            <w:hideMark/>
          </w:tcPr>
          <w:p w14:paraId="1AA9D79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noWrap/>
            <w:hideMark/>
          </w:tcPr>
          <w:p w14:paraId="00C0056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299" w:type="dxa"/>
            <w:hideMark/>
          </w:tcPr>
          <w:p w14:paraId="619B586A" w14:textId="12C45739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5953" w:type="dxa"/>
            <w:noWrap/>
            <w:hideMark/>
          </w:tcPr>
          <w:p w14:paraId="1F9BD63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1306770,&quot;citationText&quot;:&quot;&lt;span style=\&quot;font-family:Arial;font-size:13.333333333333332px;color:#000000\&quot;&gt;[33]&lt;/span&gt;&quot;}"/>
                <w:id w:val="-51306770"/>
                <w:placeholder>
                  <w:docPart w:val="DCAF7D7897CB2E44AF04B9B19E34A60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097D1E12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1CAC9E8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254B2E4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fide</w:t>
            </w:r>
            <w:proofErr w:type="spellEnd"/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 allyl methyl</w:t>
            </w:r>
          </w:p>
        </w:tc>
        <w:tc>
          <w:tcPr>
            <w:tcW w:w="1275" w:type="dxa"/>
            <w:noWrap/>
            <w:hideMark/>
          </w:tcPr>
          <w:p w14:paraId="503A8C2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52-76-8</w:t>
            </w:r>
          </w:p>
        </w:tc>
        <w:tc>
          <w:tcPr>
            <w:tcW w:w="1395" w:type="dxa"/>
            <w:noWrap/>
            <w:hideMark/>
          </w:tcPr>
          <w:p w14:paraId="7120209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lphur Compound</w:t>
            </w:r>
          </w:p>
        </w:tc>
        <w:tc>
          <w:tcPr>
            <w:tcW w:w="1299" w:type="dxa"/>
            <w:hideMark/>
          </w:tcPr>
          <w:p w14:paraId="788E376F" w14:textId="6F4C45BB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53" w:type="dxa"/>
            <w:noWrap/>
            <w:hideMark/>
          </w:tcPr>
          <w:p w14:paraId="02F198B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rlic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3ce8f08aece0e36fa52&quot;],&quot;referencesOptions&quot;:{&quot;doc:614dd3ce8f08aece0e36fa5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7251296,&quot;citationText&quot;:&quot;&lt;span style=\&quot;font-family:Arial;font-size:13.333333333333332px;color:#000000\&quot;&gt;[36]&lt;/span&gt;&quot;}"/>
                <w:id w:val="717251296"/>
                <w:placeholder>
                  <w:docPart w:val="D82967692E64B14482F8490CC265657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6]</w:t>
                </w:r>
              </w:sdtContent>
            </w:sdt>
          </w:p>
        </w:tc>
      </w:tr>
      <w:tr w:rsidR="00164C6B" w:rsidRPr="00164C6B" w14:paraId="41BDAF20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1FF74DB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6D6E3B2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Propanol</w:t>
            </w:r>
          </w:p>
        </w:tc>
        <w:tc>
          <w:tcPr>
            <w:tcW w:w="1275" w:type="dxa"/>
            <w:hideMark/>
          </w:tcPr>
          <w:p w14:paraId="38DFCFD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-23-8</w:t>
            </w:r>
          </w:p>
        </w:tc>
        <w:tc>
          <w:tcPr>
            <w:tcW w:w="1395" w:type="dxa"/>
            <w:noWrap/>
            <w:hideMark/>
          </w:tcPr>
          <w:p w14:paraId="7D34978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299" w:type="dxa"/>
            <w:hideMark/>
          </w:tcPr>
          <w:p w14:paraId="65A734D8" w14:textId="0580836B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5953" w:type="dxa"/>
            <w:noWrap/>
            <w:hideMark/>
          </w:tcPr>
          <w:p w14:paraId="5AA331E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etone reduction, amino acid breakdown, disinfectants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52f8f082a39d88cd499&quot;],&quot;referencesOptions&quot;:{&quot;doc:614dd52f8f082a39d88cd49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57723172,&quot;citationText&quot;:&quot;&lt;span style=\&quot;font-family:Arial;font-size:13.333333333333332px;color:#000000\&quot;&gt;[37]&lt;/span&gt;&quot;}"/>
                <w:id w:val="1657723172"/>
                <w:placeholder>
                  <w:docPart w:val="E5E85F20053BA948966C56DD435350A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7]</w:t>
                </w:r>
              </w:sdtContent>
            </w:sdt>
          </w:p>
        </w:tc>
      </w:tr>
      <w:tr w:rsidR="00164C6B" w:rsidRPr="00164C6B" w14:paraId="5F7BBFE2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24F43A6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4871BB8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I</w:t>
            </w:r>
          </w:p>
        </w:tc>
        <w:tc>
          <w:tcPr>
            <w:tcW w:w="1275" w:type="dxa"/>
            <w:hideMark/>
          </w:tcPr>
          <w:p w14:paraId="4E347E7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noWrap/>
            <w:hideMark/>
          </w:tcPr>
          <w:p w14:paraId="4EE4733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299" w:type="dxa"/>
            <w:hideMark/>
          </w:tcPr>
          <w:p w14:paraId="2D242872" w14:textId="7CDFEC47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53" w:type="dxa"/>
            <w:noWrap/>
            <w:hideMark/>
          </w:tcPr>
          <w:p w14:paraId="5F306AB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01881127,&quot;citationText&quot;:&quot;&lt;span style=\&quot;font-family:Arial;font-size:13.333333333333332px;color:#000000\&quot;&gt;[33]&lt;/span&gt;&quot;}"/>
                <w:id w:val="401881127"/>
                <w:placeholder>
                  <w:docPart w:val="DD9217EA326C6C41BA08544227F5048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2023B411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297D182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3F15060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Butenal</w:t>
            </w:r>
          </w:p>
        </w:tc>
        <w:tc>
          <w:tcPr>
            <w:tcW w:w="1275" w:type="dxa"/>
            <w:noWrap/>
            <w:hideMark/>
          </w:tcPr>
          <w:p w14:paraId="2494532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0-30-3</w:t>
            </w:r>
          </w:p>
        </w:tc>
        <w:tc>
          <w:tcPr>
            <w:tcW w:w="1395" w:type="dxa"/>
            <w:noWrap/>
            <w:hideMark/>
          </w:tcPr>
          <w:p w14:paraId="694672C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299" w:type="dxa"/>
            <w:hideMark/>
          </w:tcPr>
          <w:p w14:paraId="4EAF23CC" w14:textId="6FE7F616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5953" w:type="dxa"/>
            <w:noWrap/>
            <w:hideMark/>
          </w:tcPr>
          <w:p w14:paraId="2FFD369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6f18f08fb6ba45a0621&quot;],&quot;referencesOptions&quot;:{&quot;doc:614dd6f18f08fb6ba45a062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8261730,&quot;citationText&quot;:&quot;&lt;span style=\&quot;font-family:Arial;font-size:13.333333333333332px;color:#000000\&quot;&gt;[38]&lt;/span&gt;&quot;}"/>
                <w:id w:val="-98261730"/>
                <w:placeholder>
                  <w:docPart w:val="521AAA24D144EE4C90FEDCC10F76561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8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4C6B" w:rsidRPr="00164C6B" w14:paraId="3448F648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14BFC40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1BCFD77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H</w:t>
            </w:r>
          </w:p>
        </w:tc>
        <w:tc>
          <w:tcPr>
            <w:tcW w:w="1275" w:type="dxa"/>
            <w:hideMark/>
          </w:tcPr>
          <w:p w14:paraId="0F8A06C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noWrap/>
            <w:hideMark/>
          </w:tcPr>
          <w:p w14:paraId="3D323D7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299" w:type="dxa"/>
            <w:hideMark/>
          </w:tcPr>
          <w:p w14:paraId="4B6C8A72" w14:textId="5A8CECA5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5953" w:type="dxa"/>
            <w:noWrap/>
            <w:hideMark/>
          </w:tcPr>
          <w:p w14:paraId="1E08023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13123204,&quot;citationText&quot;:&quot;&lt;span style=\&quot;font-family:Arial;font-size:13.333333333333332px;color:#000000\&quot;&gt;[33]&lt;/span&gt;&quot;}"/>
                <w:id w:val="-1613123204"/>
                <w:placeholder>
                  <w:docPart w:val="CEC9EDF796C59549BF2E52D7DE9DE48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63F8C02D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6E1CF1E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6778611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undecane A</w:t>
            </w:r>
          </w:p>
        </w:tc>
        <w:tc>
          <w:tcPr>
            <w:tcW w:w="1275" w:type="dxa"/>
            <w:hideMark/>
          </w:tcPr>
          <w:p w14:paraId="103272A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noWrap/>
            <w:hideMark/>
          </w:tcPr>
          <w:p w14:paraId="7A6601D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299" w:type="dxa"/>
            <w:hideMark/>
          </w:tcPr>
          <w:p w14:paraId="36621270" w14:textId="36E29459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5953" w:type="dxa"/>
            <w:noWrap/>
            <w:hideMark/>
          </w:tcPr>
          <w:p w14:paraId="6B6A317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87474625,&quot;citationText&quot;:&quot;&lt;span style=\&quot;font-family:Arial;font-size:13.333333333333332px;color:#000000\&quot;&gt;[33]&lt;/span&gt;&quot;}"/>
                <w:id w:val="-987474625"/>
                <w:placeholder>
                  <w:docPart w:val="B07C2DC479170847B004F7C03D4A39A2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2D47CBDB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58F17AA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42FB3F9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heptanol, 2-propyl</w:t>
            </w:r>
          </w:p>
        </w:tc>
        <w:tc>
          <w:tcPr>
            <w:tcW w:w="1275" w:type="dxa"/>
            <w:noWrap/>
            <w:hideMark/>
          </w:tcPr>
          <w:p w14:paraId="3BC4804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42-59-8</w:t>
            </w:r>
          </w:p>
        </w:tc>
        <w:tc>
          <w:tcPr>
            <w:tcW w:w="1395" w:type="dxa"/>
            <w:noWrap/>
            <w:hideMark/>
          </w:tcPr>
          <w:p w14:paraId="7C7991C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299" w:type="dxa"/>
            <w:hideMark/>
          </w:tcPr>
          <w:p w14:paraId="5EDB9B9F" w14:textId="7BB10337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953" w:type="dxa"/>
            <w:noWrap/>
            <w:hideMark/>
          </w:tcPr>
          <w:p w14:paraId="29EE127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ap, Detergent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8038f086b76721dd87a&quot;],&quot;referencesOptions&quot;:{&quot;doc:614dd8038f086b76721dd8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18930956,&quot;citationText&quot;:&quot;&lt;span style=\&quot;font-family:Arial;font-size:13.333333333333332px;color:#000000\&quot;&gt;[39]&lt;/span&gt;&quot;}"/>
                <w:id w:val="-518930956"/>
                <w:placeholder>
                  <w:docPart w:val="E1CFE578955C17468571655774CF998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9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4C6B" w:rsidRPr="00164C6B" w14:paraId="37E5822C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36645BD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4324F5D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β-pinene</w:t>
            </w:r>
          </w:p>
        </w:tc>
        <w:tc>
          <w:tcPr>
            <w:tcW w:w="1275" w:type="dxa"/>
            <w:noWrap/>
            <w:hideMark/>
          </w:tcPr>
          <w:p w14:paraId="7BF7262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-91-3</w:t>
            </w:r>
          </w:p>
        </w:tc>
        <w:tc>
          <w:tcPr>
            <w:tcW w:w="1395" w:type="dxa"/>
            <w:noWrap/>
            <w:hideMark/>
          </w:tcPr>
          <w:p w14:paraId="5380384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299" w:type="dxa"/>
            <w:hideMark/>
          </w:tcPr>
          <w:p w14:paraId="78FB0088" w14:textId="03885996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53" w:type="dxa"/>
            <w:noWrap/>
            <w:hideMark/>
          </w:tcPr>
          <w:p w14:paraId="5050695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nt Metabolite, Pine Trees, Essential Oils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85f8f0832c826bb5885&quot;],&quot;referencesOptions&quot;:{&quot;doc:614dd85f8f0832c826bb588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54473315,&quot;citationText&quot;:&quot;&lt;span style=\&quot;font-family:Arial;font-size:13.333333333333332px;color:#000000\&quot;&gt;[40]&lt;/span&gt;&quot;}"/>
                <w:id w:val="1754473315"/>
                <w:placeholder>
                  <w:docPart w:val="761FE75FED8D414182983A903852775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0]</w:t>
                </w:r>
              </w:sdtContent>
            </w:sdt>
          </w:p>
        </w:tc>
      </w:tr>
      <w:tr w:rsidR="00164C6B" w:rsidRPr="00164C6B" w14:paraId="00506DEE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7ABFB6D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27D61C5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Limonene</w:t>
            </w:r>
          </w:p>
        </w:tc>
        <w:tc>
          <w:tcPr>
            <w:tcW w:w="1275" w:type="dxa"/>
            <w:noWrap/>
            <w:hideMark/>
          </w:tcPr>
          <w:p w14:paraId="5C090A8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89-27-5</w:t>
            </w:r>
          </w:p>
        </w:tc>
        <w:tc>
          <w:tcPr>
            <w:tcW w:w="1395" w:type="dxa"/>
            <w:noWrap/>
            <w:hideMark/>
          </w:tcPr>
          <w:p w14:paraId="61E65C6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299" w:type="dxa"/>
            <w:hideMark/>
          </w:tcPr>
          <w:p w14:paraId="5D739017" w14:textId="55704E45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53" w:type="dxa"/>
            <w:noWrap/>
            <w:hideMark/>
          </w:tcPr>
          <w:p w14:paraId="356BB6C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itrus Oils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8888f08aa04754bf270&quot;],&quot;referencesOptions&quot;:{&quot;doc:614dd8888f08aa04754bf2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49705323,&quot;citationText&quot;:&quot;&lt;span style=\&quot;font-family:Arial;font-size:13.333333333333332px;color:#000000\&quot;&gt;[41]&lt;/span&gt;&quot;}"/>
                <w:id w:val="-949705323"/>
                <w:placeholder>
                  <w:docPart w:val="719D74DAF7176841AF3D87F73F1FD3B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1]</w:t>
                </w:r>
              </w:sdtContent>
            </w:sdt>
          </w:p>
        </w:tc>
      </w:tr>
      <w:tr w:rsidR="00164C6B" w:rsidRPr="00164C6B" w14:paraId="6F5860F2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2895F15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0" w:type="dxa"/>
            <w:hideMark/>
          </w:tcPr>
          <w:p w14:paraId="1B57909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Hexanol, 5-methyl-2-(1-methylethyl)-</w:t>
            </w:r>
          </w:p>
        </w:tc>
        <w:tc>
          <w:tcPr>
            <w:tcW w:w="1275" w:type="dxa"/>
            <w:hideMark/>
          </w:tcPr>
          <w:p w14:paraId="0951A7E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1-33-4</w:t>
            </w:r>
          </w:p>
        </w:tc>
        <w:tc>
          <w:tcPr>
            <w:tcW w:w="1395" w:type="dxa"/>
            <w:noWrap/>
            <w:hideMark/>
          </w:tcPr>
          <w:p w14:paraId="1CA2F64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299" w:type="dxa"/>
            <w:hideMark/>
          </w:tcPr>
          <w:p w14:paraId="32CDCAF8" w14:textId="7C3C9E8A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5953" w:type="dxa"/>
            <w:noWrap/>
            <w:hideMark/>
          </w:tcPr>
          <w:p w14:paraId="1BF05E2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ir Freshener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9b28f08fb6ba45a0879&quot;],&quot;referencesOptions&quot;:{&quot;doc:614dd9b28f08fb6ba45a08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39409885,&quot;citationText&quot;:&quot;&lt;span style=\&quot;font-family:Arial;font-size:13.333333333333332px;color:#000000\&quot;&gt;[42]&lt;/span&gt;&quot;}"/>
                <w:id w:val="1439409885"/>
                <w:placeholder>
                  <w:docPart w:val="A7EE2CFF689A9F49A006AE603C352D89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2]</w:t>
                </w:r>
              </w:sdtContent>
            </w:sdt>
          </w:p>
        </w:tc>
      </w:tr>
    </w:tbl>
    <w:p w14:paraId="0EEA8215" w14:textId="77777777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EBB74A6" w14:textId="77777777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FD989C9" w14:textId="77777777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869CDB3" w14:textId="77777777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C8C03E6" w14:textId="77879B9D" w:rsidR="00164C6B" w:rsidRPr="00164C6B" w:rsidRDefault="003015C6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ry </w:t>
      </w:r>
      <w:r w:rsidR="00164C6B" w:rsidRPr="00164C6B">
        <w:rPr>
          <w:rFonts w:ascii="Arial" w:hAnsi="Arial" w:cs="Arial"/>
          <w:sz w:val="20"/>
          <w:szCs w:val="20"/>
        </w:rPr>
        <w:t xml:space="preserve">Table 2. VOCs - AM vs PM </w:t>
      </w:r>
    </w:p>
    <w:tbl>
      <w:tblPr>
        <w:tblStyle w:val="TableGridLight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2835"/>
        <w:gridCol w:w="1276"/>
        <w:gridCol w:w="1418"/>
        <w:gridCol w:w="1134"/>
        <w:gridCol w:w="6095"/>
      </w:tblGrid>
      <w:tr w:rsidR="00164C6B" w:rsidRPr="00164C6B" w14:paraId="0454B117" w14:textId="77777777" w:rsidTr="00F21840">
        <w:trPr>
          <w:trHeight w:val="360"/>
        </w:trPr>
        <w:tc>
          <w:tcPr>
            <w:tcW w:w="1129" w:type="dxa"/>
            <w:noWrap/>
            <w:hideMark/>
          </w:tcPr>
          <w:p w14:paraId="127E5C4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2835" w:type="dxa"/>
            <w:noWrap/>
            <w:hideMark/>
          </w:tcPr>
          <w:p w14:paraId="14A6115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276" w:type="dxa"/>
            <w:noWrap/>
            <w:hideMark/>
          </w:tcPr>
          <w:p w14:paraId="41F312E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 Registry ID</w:t>
            </w:r>
          </w:p>
        </w:tc>
        <w:tc>
          <w:tcPr>
            <w:tcW w:w="1418" w:type="dxa"/>
            <w:noWrap/>
            <w:hideMark/>
          </w:tcPr>
          <w:p w14:paraId="25286CB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1134" w:type="dxa"/>
            <w:noWrap/>
            <w:hideMark/>
          </w:tcPr>
          <w:p w14:paraId="1ADFE26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IP Score</w:t>
            </w:r>
          </w:p>
        </w:tc>
        <w:tc>
          <w:tcPr>
            <w:tcW w:w="6095" w:type="dxa"/>
            <w:noWrap/>
            <w:hideMark/>
          </w:tcPr>
          <w:p w14:paraId="19FC6FA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ssible Sources</w:t>
            </w:r>
          </w:p>
        </w:tc>
      </w:tr>
      <w:tr w:rsidR="00164C6B" w:rsidRPr="00164C6B" w14:paraId="2E5DA031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401A7B2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52F338B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F</w:t>
            </w:r>
          </w:p>
        </w:tc>
        <w:tc>
          <w:tcPr>
            <w:tcW w:w="1276" w:type="dxa"/>
            <w:noWrap/>
            <w:hideMark/>
          </w:tcPr>
          <w:p w14:paraId="57D2E0F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500DA84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36FD238D" w14:textId="1D47B0EE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6095" w:type="dxa"/>
            <w:noWrap/>
            <w:hideMark/>
          </w:tcPr>
          <w:p w14:paraId="2849B2D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35814468,&quot;citationText&quot;:&quot;&lt;span style=\&quot;font-family:Arial;font-size:13.333333333333332px;color:#000000\&quot;&gt;[33]&lt;/span&gt;&quot;}"/>
                <w:id w:val="-1935814468"/>
                <w:placeholder>
                  <w:docPart w:val="F248F525AEB7A744BC7DA286F0CA73B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40547258,&quot;citationText&quot;:&quot;&lt;span style=\&quot;font-family:Arial;font-size:13.333333333333332px;color:#000000\&quot;&gt;[43]&lt;/span&gt;&quot;}"/>
                <w:id w:val="-1740547258"/>
                <w:placeholder>
                  <w:docPart w:val="F2B782BF7072B74BB2CD457669715F2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164C6B" w:rsidRPr="00164C6B" w14:paraId="3DD23A77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58D74E5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56E557F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hexadecane A</w:t>
            </w:r>
          </w:p>
        </w:tc>
        <w:tc>
          <w:tcPr>
            <w:tcW w:w="1276" w:type="dxa"/>
            <w:noWrap/>
            <w:hideMark/>
          </w:tcPr>
          <w:p w14:paraId="376B877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33382AE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0CD1ED5B" w14:textId="365D96AD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6095" w:type="dxa"/>
            <w:noWrap/>
            <w:hideMark/>
          </w:tcPr>
          <w:p w14:paraId="6C8B79F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11926721,&quot;citationText&quot;:&quot;&lt;span style=\&quot;font-family:Arial;font-size:13.333333333333332px;color:#000000\&quot;&gt;[33]&lt;/span&gt;&quot;}"/>
                <w:id w:val="-1811926721"/>
                <w:placeholder>
                  <w:docPart w:val="F1FBC17BE1C03B40AB27255C3C68CD1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62367122,&quot;citationText&quot;:&quot;&lt;span style=\&quot;font-family:Arial;font-size:13.333333333333332px;color:#000000\&quot;&gt;[43]&lt;/span&gt;&quot;}"/>
                <w:id w:val="-1762367122"/>
                <w:placeholder>
                  <w:docPart w:val="D022856833B1D34A9354F80330BB219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164C6B" w:rsidRPr="00164C6B" w14:paraId="478ADB6B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4519C35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0866DD5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pentadecane</w:t>
            </w:r>
          </w:p>
        </w:tc>
        <w:tc>
          <w:tcPr>
            <w:tcW w:w="1276" w:type="dxa"/>
            <w:noWrap/>
            <w:hideMark/>
          </w:tcPr>
          <w:p w14:paraId="6D45D6B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2B4B770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0922699E" w14:textId="7A16BCE5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6095" w:type="dxa"/>
            <w:noWrap/>
            <w:hideMark/>
          </w:tcPr>
          <w:p w14:paraId="083A819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79879477,&quot;citationText&quot;:&quot;&lt;span style=\&quot;font-family:Arial;font-size:13.333333333333332px;color:#000000\&quot;&gt;[33]&lt;/span&gt;&quot;}"/>
                <w:id w:val="579879477"/>
                <w:placeholder>
                  <w:docPart w:val="AF8BCB76BDA4934DADAC241E4CE9AEE0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03434574,&quot;citationText&quot;:&quot;&lt;span style=\&quot;font-family:Arial;font-size:13.333333333333332px;color:#000000\&quot;&gt;[43]&lt;/span&gt;&quot;}"/>
                <w:id w:val="803434574"/>
                <w:placeholder>
                  <w:docPart w:val="12E6842D342AF9408E24EEDCE6FCFFCD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164C6B" w:rsidRPr="00164C6B" w14:paraId="39FECBD3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351075F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538AFD6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etradecane A</w:t>
            </w:r>
          </w:p>
        </w:tc>
        <w:tc>
          <w:tcPr>
            <w:tcW w:w="1276" w:type="dxa"/>
            <w:noWrap/>
            <w:hideMark/>
          </w:tcPr>
          <w:p w14:paraId="1628C68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35557FB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2C115251" w14:textId="50E43C19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6095" w:type="dxa"/>
            <w:noWrap/>
            <w:hideMark/>
          </w:tcPr>
          <w:p w14:paraId="2F8FC82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15393754,&quot;citationText&quot;:&quot;&lt;span style=\&quot;font-family:Arial;font-size:13.333333333333332px;color:#000000\&quot;&gt;[33]&lt;/span&gt;&quot;}"/>
                <w:id w:val="-915393754"/>
                <w:placeholder>
                  <w:docPart w:val="B7D7B57349635A4EA9295BB8AAA5CCF4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17398539,&quot;citationText&quot;:&quot;&lt;span style=\&quot;font-family:Arial;font-size:13.333333333333332px;color:#000000\&quot;&gt;[43]&lt;/span&gt;&quot;}"/>
                <w:id w:val="2117398539"/>
                <w:placeholder>
                  <w:docPart w:val="1907AD27C94BEB43BC2C56E40C7EC8E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164C6B" w:rsidRPr="00164C6B" w14:paraId="4E973BC3" w14:textId="77777777" w:rsidTr="00F21840">
        <w:trPr>
          <w:trHeight w:val="342"/>
        </w:trPr>
        <w:tc>
          <w:tcPr>
            <w:tcW w:w="1129" w:type="dxa"/>
            <w:noWrap/>
            <w:hideMark/>
          </w:tcPr>
          <w:p w14:paraId="7EDE2BF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2C49025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alic acid</w:t>
            </w:r>
          </w:p>
        </w:tc>
        <w:tc>
          <w:tcPr>
            <w:tcW w:w="1276" w:type="dxa"/>
            <w:hideMark/>
          </w:tcPr>
          <w:p w14:paraId="07EC71A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-62-7</w:t>
            </w:r>
          </w:p>
        </w:tc>
        <w:tc>
          <w:tcPr>
            <w:tcW w:w="1418" w:type="dxa"/>
            <w:noWrap/>
            <w:hideMark/>
          </w:tcPr>
          <w:p w14:paraId="14D081D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tty Acid </w:t>
            </w:r>
          </w:p>
        </w:tc>
        <w:tc>
          <w:tcPr>
            <w:tcW w:w="1134" w:type="dxa"/>
            <w:noWrap/>
            <w:hideMark/>
          </w:tcPr>
          <w:p w14:paraId="1E11BFBE" w14:textId="5CBA20A6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95" w:type="dxa"/>
            <w:hideMark/>
          </w:tcPr>
          <w:p w14:paraId="29F59D1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hAnsi="Arial" w:cs="Arial"/>
                <w:sz w:val="20"/>
                <w:szCs w:val="20"/>
              </w:rPr>
              <w:t xml:space="preserve">Dehydroascorbic acid and glyoxylate 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  <w:highlight w:val="white"/>
                </w:rPr>
                <w:alias w:val="Citation"/>
                <w:tag w:val="{&quot;referencesIds&quot;:[&quot;doc:614dd1218f0844f866e4d336&quot;],&quot;referencesOptions&quot;:{&quot;doc:614dd1218f0844f866e4d3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62116489,&quot;citationText&quot;:&quot;&lt;span style=\&quot;font-family:Arial;font-size:13.333333333333332px;color:#000000\&quot;&gt;[34]&lt;/span&gt;&quot;}"/>
                <w:id w:val="-1462116489"/>
                <w:placeholder>
                  <w:docPart w:val="822F9200348B9E4FB9A63192C17AECDE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4]</w:t>
                </w:r>
              </w:sdtContent>
            </w:sdt>
          </w:p>
        </w:tc>
      </w:tr>
      <w:tr w:rsidR="00164C6B" w:rsidRPr="00164C6B" w14:paraId="1FBC7D55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1ADC969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1B89BDC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H</w:t>
            </w:r>
          </w:p>
        </w:tc>
        <w:tc>
          <w:tcPr>
            <w:tcW w:w="1276" w:type="dxa"/>
            <w:noWrap/>
            <w:hideMark/>
          </w:tcPr>
          <w:p w14:paraId="0E433BF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44611C9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5C91E7B3" w14:textId="51F42EDA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6095" w:type="dxa"/>
            <w:noWrap/>
            <w:hideMark/>
          </w:tcPr>
          <w:p w14:paraId="6472B5F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16789638,&quot;citationText&quot;:&quot;&lt;span style=\&quot;font-family:Arial;font-size:13.333333333333332px;color:#000000\&quot;&gt;[33]&lt;/span&gt;&quot;}"/>
                <w:id w:val="1616789638"/>
                <w:placeholder>
                  <w:docPart w:val="79A185EB3FE7514EB0A4974F536C754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41310284,&quot;citationText&quot;:&quot;&lt;span style=\&quot;font-family:Arial;font-size:13.333333333333332px;color:#000000\&quot;&gt;[43]&lt;/span&gt;&quot;}"/>
                <w:id w:val="-1341310284"/>
                <w:placeholder>
                  <w:docPart w:val="219B0C19F6834E43AD184FAF6FCD3EBD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164C6B" w:rsidRPr="00164C6B" w14:paraId="3A4E71C5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1D20F83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14DF947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hexadecane B</w:t>
            </w:r>
          </w:p>
        </w:tc>
        <w:tc>
          <w:tcPr>
            <w:tcW w:w="1276" w:type="dxa"/>
            <w:noWrap/>
            <w:hideMark/>
          </w:tcPr>
          <w:p w14:paraId="604ECF4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4A72A5E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2B53FB05" w14:textId="704D81F0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95" w:type="dxa"/>
            <w:noWrap/>
            <w:hideMark/>
          </w:tcPr>
          <w:p w14:paraId="4FD1AFB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4497866,&quot;citationText&quot;:&quot;&lt;span style=\&quot;font-family:Arial;font-size:13.333333333333332px;color:#000000\&quot;&gt;[33]&lt;/span&gt;&quot;}"/>
                <w:id w:val="154497866"/>
                <w:placeholder>
                  <w:docPart w:val="326E040F9B2D9741A0EA32B5993836F1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80968550,&quot;citationText&quot;:&quot;&lt;span style=\&quot;font-family:Arial;font-size:13.333333333333332px;color:#000000\&quot;&gt;[43]&lt;/span&gt;&quot;}"/>
                <w:id w:val="980968550"/>
                <w:placeholder>
                  <w:docPart w:val="A7F9F8056D18704490AE98A5B625AAFE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164C6B" w:rsidRPr="00164C6B" w14:paraId="1279A2C7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6E6F633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423D135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xacosa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C1C920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0-01-3</w:t>
            </w:r>
          </w:p>
        </w:tc>
        <w:tc>
          <w:tcPr>
            <w:tcW w:w="1418" w:type="dxa"/>
            <w:hideMark/>
          </w:tcPr>
          <w:p w14:paraId="2F1BF09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5DE8971B" w14:textId="68D4306B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6095" w:type="dxa"/>
            <w:noWrap/>
            <w:hideMark/>
          </w:tcPr>
          <w:p w14:paraId="3EF9DBF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lowers, Coffe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ed498f086e0f01b25a06&quot;],&quot;referencesOptions&quot;:{&quot;doc:614ded498f086e0f01b25a0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30969848,&quot;citationText&quot;:&quot;&lt;span style=\&quot;font-family:Arial;font-size:13.333333333333332px;color:#000000\&quot;&gt;[44]&lt;/span&gt;&quot;}"/>
                <w:id w:val="-930969848"/>
                <w:placeholder>
                  <w:docPart w:val="8DC8A50C23C78B4995B885FCE10D31AE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4]</w:t>
                </w:r>
              </w:sdtContent>
            </w:sdt>
          </w:p>
        </w:tc>
      </w:tr>
      <w:tr w:rsidR="00164C6B" w:rsidRPr="00164C6B" w14:paraId="02190AED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5F66574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743008D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I</w:t>
            </w:r>
          </w:p>
        </w:tc>
        <w:tc>
          <w:tcPr>
            <w:tcW w:w="1276" w:type="dxa"/>
            <w:noWrap/>
            <w:hideMark/>
          </w:tcPr>
          <w:p w14:paraId="71D071E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64AE9B8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1991B0E9" w14:textId="336FFBBA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6095" w:type="dxa"/>
            <w:noWrap/>
            <w:hideMark/>
          </w:tcPr>
          <w:p w14:paraId="053CA1D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5593583,&quot;citationText&quot;:&quot;&lt;span style=\&quot;font-family:Arial;font-size:13.333333333333332px;color:#000000\&quot;&gt;[33]&lt;/span&gt;&quot;}"/>
                <w:id w:val="165593583"/>
                <w:placeholder>
                  <w:docPart w:val="76904090D5B94447907CF3E8163E3A42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7523A907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15C4CF7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3A579F8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A</w:t>
            </w:r>
          </w:p>
        </w:tc>
        <w:tc>
          <w:tcPr>
            <w:tcW w:w="1276" w:type="dxa"/>
            <w:noWrap/>
            <w:hideMark/>
          </w:tcPr>
          <w:p w14:paraId="4E90280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0B5D806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1D137E55" w14:textId="66C6D2E0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6095" w:type="dxa"/>
            <w:noWrap/>
            <w:hideMark/>
          </w:tcPr>
          <w:p w14:paraId="0FE23BF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81256368,&quot;citationText&quot;:&quot;&lt;span style=\&quot;font-family:Arial;font-size:13.333333333333332px;color:#000000\&quot;&gt;[33]&lt;/span&gt;&quot;}"/>
                <w:id w:val="1081256368"/>
                <w:placeholder>
                  <w:docPart w:val="42F5BC800965034A836B1696FCBA45A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164C6B" w:rsidRPr="00164C6B" w14:paraId="5DA9C5BB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74186F1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686BE29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tacosa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DE064B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-99-2</w:t>
            </w:r>
          </w:p>
        </w:tc>
        <w:tc>
          <w:tcPr>
            <w:tcW w:w="1418" w:type="dxa"/>
            <w:hideMark/>
          </w:tcPr>
          <w:p w14:paraId="7485951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43B5FC9B" w14:textId="6DED571D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6095" w:type="dxa"/>
            <w:noWrap/>
            <w:hideMark/>
          </w:tcPr>
          <w:p w14:paraId="37A8B16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sticid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efa28f08fb6ba45a11e7&quot;],&quot;referencesOptions&quot;:{&quot;doc:614defa28f08fb6ba45a11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17812558,&quot;citationText&quot;:&quot;&lt;span style=\&quot;font-family:Arial;font-size:13.333333333333332px;color:#000000\&quot;&gt;[45]&lt;/span&gt;&quot;}"/>
                <w:id w:val="617812558"/>
                <w:placeholder>
                  <w:docPart w:val="5165EC0DABF71546904466F78F1E1AA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5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Avocado, Coffee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efca8f088a83f61b4022&quot;],&quot;referencesOptions&quot;:{&quot;doc:614defca8f088a83f61b40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22245956,&quot;citationText&quot;:&quot;&lt;span style=\&quot;font-family:Arial;font-size:13.333333333333332px;color:#000000\&quot;&gt;[46]&lt;/span&gt;&quot;}"/>
                <w:id w:val="1222245956"/>
                <w:placeholder>
                  <w:docPart w:val="8E4442C2A41D5447899E41281D77A8DE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6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4C6B" w:rsidRPr="00164C6B" w14:paraId="60E401D2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55137B9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67781AF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ptacosa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5AFD69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3-49-7</w:t>
            </w:r>
          </w:p>
        </w:tc>
        <w:tc>
          <w:tcPr>
            <w:tcW w:w="1418" w:type="dxa"/>
            <w:hideMark/>
          </w:tcPr>
          <w:p w14:paraId="45C83CA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2DCC2F7C" w14:textId="54F51844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6095" w:type="dxa"/>
            <w:noWrap/>
            <w:hideMark/>
          </w:tcPr>
          <w:p w14:paraId="0D4666D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ffee, Avocado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f29d8f0880b79cdb444a&quot;],&quot;referencesOptions&quot;:{&quot;doc:614df29d8f0880b79cdb444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60733130,&quot;citationText&quot;:&quot;&lt;span style=\&quot;font-family:Arial;font-size:13.333333333333332px;color:#000000\&quot;&gt;[47]&lt;/span&gt;&quot;}"/>
                <w:id w:val="1160733130"/>
                <w:placeholder>
                  <w:docPart w:val="9DEC74365050094DAE90539941B7B23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7]</w:t>
                </w:r>
              </w:sdtContent>
            </w:sdt>
          </w:p>
        </w:tc>
      </w:tr>
      <w:tr w:rsidR="00164C6B" w:rsidRPr="00164C6B" w14:paraId="7D2B590F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2626CC9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398303D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dodecane C</w:t>
            </w:r>
          </w:p>
        </w:tc>
        <w:tc>
          <w:tcPr>
            <w:tcW w:w="1276" w:type="dxa"/>
            <w:noWrap/>
            <w:hideMark/>
          </w:tcPr>
          <w:p w14:paraId="7236F9D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421A8EE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0FEA2FBC" w14:textId="70FB0F5D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95" w:type="dxa"/>
            <w:noWrap/>
            <w:hideMark/>
          </w:tcPr>
          <w:p w14:paraId="2635E8A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53136311,&quot;citationText&quot;:&quot;&lt;span style=\&quot;font-family:Arial;font-size:13.333333333333332px;color:#000000\&quot;&gt;[33]&lt;/span&gt;&quot;}"/>
                <w:id w:val="1453136311"/>
                <w:placeholder>
                  <w:docPart w:val="47D58E3224026F4A9B386D19F7228BF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62798372,&quot;citationText&quot;:&quot;&lt;span style=\&quot;font-family:Arial;font-size:13.333333333333332px;color:#000000\&quot;&gt;[43]&lt;/span&gt;&quot;}"/>
                <w:id w:val="-1062798372"/>
                <w:placeholder>
                  <w:docPart w:val="67C841582D9C0D44A3923D69137AA05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164C6B" w:rsidRPr="00164C6B" w14:paraId="07F9084F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0304811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5ED95E3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G</w:t>
            </w:r>
          </w:p>
        </w:tc>
        <w:tc>
          <w:tcPr>
            <w:tcW w:w="1276" w:type="dxa"/>
            <w:noWrap/>
            <w:hideMark/>
          </w:tcPr>
          <w:p w14:paraId="5401594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52CAC0B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4750616F" w14:textId="6DB1461F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6095" w:type="dxa"/>
            <w:noWrap/>
            <w:hideMark/>
          </w:tcPr>
          <w:p w14:paraId="71B6AC3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41774973,&quot;citationText&quot;:&quot;&lt;span style=\&quot;font-family:Arial;font-size:13.333333333333332px;color:#000000\&quot;&gt;[33]&lt;/span&gt;&quot;}"/>
                <w:id w:val="641774973"/>
                <w:placeholder>
                  <w:docPart w:val="ECC1E1D4510B794C809F5B48DFA266ED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27812598,&quot;citationText&quot;:&quot;&lt;span style=\&quot;font-family:Arial;font-size:13.333333333333332px;color:#000000\&quot;&gt;[43]&lt;/span&gt;&quot;}"/>
                <w:id w:val="-427812598"/>
                <w:placeholder>
                  <w:docPart w:val="F6CC46FB1FF46645B4A5E67F03CB1DE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164C6B" w:rsidRPr="00164C6B" w14:paraId="181AFCD8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77C061D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2A76563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B</w:t>
            </w:r>
          </w:p>
        </w:tc>
        <w:tc>
          <w:tcPr>
            <w:tcW w:w="1276" w:type="dxa"/>
            <w:noWrap/>
            <w:hideMark/>
          </w:tcPr>
          <w:p w14:paraId="18D63F0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6E3D524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418A39FF" w14:textId="19296CF1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95" w:type="dxa"/>
            <w:noWrap/>
            <w:hideMark/>
          </w:tcPr>
          <w:p w14:paraId="6EDFBB2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78431624,&quot;citationText&quot;:&quot;&lt;span style=\&quot;font-family:Arial;font-size:13.333333333333332px;color:#000000\&quot;&gt;[33]&lt;/span&gt;&quot;}"/>
                <w:id w:val="1378431624"/>
                <w:placeholder>
                  <w:docPart w:val="89BD7B849E74174588206731351C81F7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71878968,&quot;citationText&quot;:&quot;&lt;span style=\&quot;font-family:Arial;font-size:13.333333333333332px;color:#000000\&quot;&gt;[43]&lt;/span&gt;&quot;}"/>
                <w:id w:val="-671878968"/>
                <w:placeholder>
                  <w:docPart w:val="E3E8BEEB38795F42B7E95B01459D49A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164C6B" w:rsidRPr="00164C6B" w14:paraId="42BB060D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5E6296C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073E2B0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Undecane C</w:t>
            </w:r>
          </w:p>
        </w:tc>
        <w:tc>
          <w:tcPr>
            <w:tcW w:w="1276" w:type="dxa"/>
            <w:noWrap/>
            <w:hideMark/>
          </w:tcPr>
          <w:p w14:paraId="7704846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03574DD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4752DBD8" w14:textId="36DE45D3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95" w:type="dxa"/>
            <w:noWrap/>
            <w:hideMark/>
          </w:tcPr>
          <w:p w14:paraId="50C8CF0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6328925,&quot;citationText&quot;:&quot;&lt;span style=\&quot;font-family:Arial;font-size:13.333333333333332px;color:#000000\&quot;&gt;[33]&lt;/span&gt;&quot;}"/>
                <w:id w:val="-666328925"/>
                <w:placeholder>
                  <w:docPart w:val="DCCBB23D179F3E4EAE5FF2F375B237E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60219359,&quot;citationText&quot;:&quot;&lt;span style=\&quot;font-family:Arial;font-size:13.333333333333332px;color:#000000\&quot;&gt;[43]&lt;/span&gt;&quot;}"/>
                <w:id w:val="-260219359"/>
                <w:placeholder>
                  <w:docPart w:val="99DB8135A48C3C48A216AA7C65165B87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164C6B" w:rsidRPr="00164C6B" w14:paraId="4F0A067F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1BE3F7A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13A01D0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-pentadecane</w:t>
            </w:r>
          </w:p>
        </w:tc>
        <w:tc>
          <w:tcPr>
            <w:tcW w:w="1276" w:type="dxa"/>
            <w:noWrap/>
            <w:hideMark/>
          </w:tcPr>
          <w:p w14:paraId="0086763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-62-9</w:t>
            </w:r>
          </w:p>
        </w:tc>
        <w:tc>
          <w:tcPr>
            <w:tcW w:w="1418" w:type="dxa"/>
            <w:hideMark/>
          </w:tcPr>
          <w:p w14:paraId="4171688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36C2FEDF" w14:textId="57C4E90A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6095" w:type="dxa"/>
            <w:noWrap/>
            <w:hideMark/>
          </w:tcPr>
          <w:p w14:paraId="71B8866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sticides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f3d88f087ebda4d7d671&quot;],&quot;referencesOptions&quot;:{&quot;doc:614df3d88f087ebda4d7d6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18080051,&quot;citationText&quot;:&quot;&lt;span style=\&quot;font-family:Arial;font-size:13.333333333333332px;color:#000000\&quot;&gt;[48]&lt;/span&gt;&quot;}"/>
                <w:id w:val="1718080051"/>
                <w:placeholder>
                  <w:docPart w:val="62A437959F02174F85C00F3E48E1A72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8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, Plants, Food (Egg, Mango, Mandarin, Papaya)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f3f48f08336c1b93a511&quot;],&quot;referencesOptions&quot;:{&quot;doc:614df3f48f08336c1b93a51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01554389,&quot;citationText&quot;:&quot;&lt;span style=\&quot;font-family:Arial;font-size:13.333333333333332px;color:#000000\&quot;&gt;[49]&lt;/span&gt;&quot;}"/>
                <w:id w:val="-701554389"/>
                <w:placeholder>
                  <w:docPart w:val="1DF6F8B4CA87CD4E8C81AF8F3031E0BD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9]</w:t>
                </w:r>
              </w:sdtContent>
            </w:sdt>
          </w:p>
        </w:tc>
      </w:tr>
      <w:tr w:rsidR="00164C6B" w:rsidRPr="00164C6B" w14:paraId="31B7D19C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4EA81C9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225CA5C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tracosane</w:t>
            </w:r>
          </w:p>
        </w:tc>
        <w:tc>
          <w:tcPr>
            <w:tcW w:w="1276" w:type="dxa"/>
            <w:noWrap/>
            <w:hideMark/>
          </w:tcPr>
          <w:p w14:paraId="575027C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6-31-1</w:t>
            </w:r>
          </w:p>
        </w:tc>
        <w:tc>
          <w:tcPr>
            <w:tcW w:w="1418" w:type="dxa"/>
            <w:hideMark/>
          </w:tcPr>
          <w:p w14:paraId="39137D8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134" w:type="dxa"/>
            <w:hideMark/>
          </w:tcPr>
          <w:p w14:paraId="3BC445CB" w14:textId="195CA22F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95" w:type="dxa"/>
            <w:noWrap/>
            <w:hideMark/>
          </w:tcPr>
          <w:p w14:paraId="73B63FB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ffee, Mustard, Rose, Coconu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f7d88f087ebda4d7d6af&quot;],&quot;referencesOptions&quot;:{&quot;doc:614df7d88f087ebda4d7d6a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56499459,&quot;citationText&quot;:&quot;&lt;span style=\&quot;font-family:Arial;font-size:13.333333333333332px;color:#000000\&quot;&gt;[50]&lt;/span&gt;&quot;}"/>
                <w:id w:val="1656499459"/>
                <w:placeholder>
                  <w:docPart w:val="002B7979E26138449E278365AF31475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0]</w:t>
                </w:r>
              </w:sdtContent>
            </w:sdt>
          </w:p>
        </w:tc>
      </w:tr>
      <w:tr w:rsidR="00164C6B" w:rsidRPr="00164C6B" w14:paraId="4552C094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73F11E1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041B6E9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Pentadecene</w:t>
            </w:r>
          </w:p>
        </w:tc>
        <w:tc>
          <w:tcPr>
            <w:tcW w:w="1276" w:type="dxa"/>
            <w:noWrap/>
            <w:hideMark/>
          </w:tcPr>
          <w:p w14:paraId="2B6D2B8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60-61-7</w:t>
            </w:r>
          </w:p>
        </w:tc>
        <w:tc>
          <w:tcPr>
            <w:tcW w:w="1418" w:type="dxa"/>
            <w:hideMark/>
          </w:tcPr>
          <w:p w14:paraId="162ADF9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ene</w:t>
            </w:r>
          </w:p>
        </w:tc>
        <w:tc>
          <w:tcPr>
            <w:tcW w:w="1134" w:type="dxa"/>
            <w:hideMark/>
          </w:tcPr>
          <w:p w14:paraId="05D14528" w14:textId="102302F0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95" w:type="dxa"/>
            <w:noWrap/>
            <w:hideMark/>
          </w:tcPr>
          <w:p w14:paraId="4856CF1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ap, Polishing Agent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f9eb8f08806159e53442&quot;],&quot;referencesOptions&quot;:{&quot;doc:614df9eb8f08806159e534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0624470,&quot;citationText&quot;:&quot;&lt;span style=\&quot;font-family:Arial;font-size:13.333333333333332px;color:#000000\&quot;&gt;[51]&lt;/span&gt;&quot;}"/>
                <w:id w:val="-410624470"/>
                <w:placeholder>
                  <w:docPart w:val="8FEA998252676F45A1F9D0791513FF1D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1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4C6B" w:rsidRPr="00164C6B" w14:paraId="7D439E21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12B2BBD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M</w:t>
            </w:r>
          </w:p>
        </w:tc>
        <w:tc>
          <w:tcPr>
            <w:tcW w:w="2835" w:type="dxa"/>
            <w:hideMark/>
          </w:tcPr>
          <w:p w14:paraId="6DDD0B4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Propanol</w:t>
            </w:r>
          </w:p>
        </w:tc>
        <w:tc>
          <w:tcPr>
            <w:tcW w:w="1276" w:type="dxa"/>
            <w:hideMark/>
          </w:tcPr>
          <w:p w14:paraId="5406C3B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-23-8</w:t>
            </w:r>
          </w:p>
        </w:tc>
        <w:tc>
          <w:tcPr>
            <w:tcW w:w="1418" w:type="dxa"/>
            <w:noWrap/>
            <w:hideMark/>
          </w:tcPr>
          <w:p w14:paraId="229009C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  <w:hideMark/>
          </w:tcPr>
          <w:p w14:paraId="0AD48C50" w14:textId="0969919C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6095" w:type="dxa"/>
            <w:noWrap/>
            <w:hideMark/>
          </w:tcPr>
          <w:p w14:paraId="17178B3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etone reduction, amino acid breakdown, disinfectant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52f8f082a39d88cd499&quot;],&quot;referencesOptions&quot;:{&quot;doc:614dd52f8f082a39d88cd49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93995717,&quot;citationText&quot;:&quot;&lt;span style=\&quot;font-family:Arial;font-size:13.333333333333332px;color:#000000\&quot;&gt;[37]&lt;/span&gt;&quot;}"/>
                <w:id w:val="-2093995717"/>
                <w:placeholder>
                  <w:docPart w:val="71E8ADC2CBEB2A48A4A77E0CAE4B1D92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7]</w:t>
                </w:r>
              </w:sdtContent>
            </w:sdt>
          </w:p>
        </w:tc>
      </w:tr>
      <w:tr w:rsidR="00164C6B" w:rsidRPr="00164C6B" w14:paraId="7646B1C2" w14:textId="77777777" w:rsidTr="00F21840">
        <w:trPr>
          <w:trHeight w:val="223"/>
        </w:trPr>
        <w:tc>
          <w:tcPr>
            <w:tcW w:w="1129" w:type="dxa"/>
            <w:noWrap/>
            <w:hideMark/>
          </w:tcPr>
          <w:p w14:paraId="2616553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41CF26B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ol</w:t>
            </w:r>
          </w:p>
        </w:tc>
        <w:tc>
          <w:tcPr>
            <w:tcW w:w="1276" w:type="dxa"/>
            <w:noWrap/>
            <w:hideMark/>
          </w:tcPr>
          <w:p w14:paraId="430D4C9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-95-2</w:t>
            </w:r>
          </w:p>
        </w:tc>
        <w:tc>
          <w:tcPr>
            <w:tcW w:w="1418" w:type="dxa"/>
            <w:noWrap/>
            <w:hideMark/>
          </w:tcPr>
          <w:p w14:paraId="70401E5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romatic </w:t>
            </w:r>
            <w:proofErr w:type="spellStart"/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ocaron</w:t>
            </w:r>
            <w:proofErr w:type="spellEnd"/>
          </w:p>
        </w:tc>
        <w:tc>
          <w:tcPr>
            <w:tcW w:w="1134" w:type="dxa"/>
            <w:hideMark/>
          </w:tcPr>
          <w:p w14:paraId="66D8AF25" w14:textId="4489FB87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95" w:type="dxa"/>
            <w:noWrap/>
            <w:hideMark/>
          </w:tcPr>
          <w:p w14:paraId="21C3F97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sinfecta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fc7d8f08806159e5346c&quot;],&quot;referencesOptions&quot;:{&quot;doc:614dfc7d8f08806159e5346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45581360,&quot;citationText&quot;:&quot;&lt;span style=\&quot;font-family:Arial;font-size:13.333333333333332px;color:#000000\&quot;&gt;[52]&lt;/span&gt;&quot;}"/>
                <w:id w:val="-245581360"/>
                <w:placeholder>
                  <w:docPart w:val="742B228778337F499F65FE4A764F0AD9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2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4C6B" w:rsidRPr="00164C6B" w14:paraId="5B034960" w14:textId="77777777" w:rsidTr="00F21840">
        <w:trPr>
          <w:trHeight w:val="580"/>
        </w:trPr>
        <w:tc>
          <w:tcPr>
            <w:tcW w:w="1129" w:type="dxa"/>
            <w:noWrap/>
            <w:hideMark/>
          </w:tcPr>
          <w:p w14:paraId="111E43A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5116585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anoic acid, 2-methyl-, 2-ethyl-3-hydroxyhexyl ester</w:t>
            </w:r>
          </w:p>
        </w:tc>
        <w:tc>
          <w:tcPr>
            <w:tcW w:w="1276" w:type="dxa"/>
            <w:hideMark/>
          </w:tcPr>
          <w:p w14:paraId="61474F4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367-31-0</w:t>
            </w:r>
          </w:p>
        </w:tc>
        <w:tc>
          <w:tcPr>
            <w:tcW w:w="1418" w:type="dxa"/>
            <w:hideMark/>
          </w:tcPr>
          <w:p w14:paraId="07B8480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ster </w:t>
            </w:r>
          </w:p>
        </w:tc>
        <w:tc>
          <w:tcPr>
            <w:tcW w:w="1134" w:type="dxa"/>
            <w:hideMark/>
          </w:tcPr>
          <w:p w14:paraId="43B119F3" w14:textId="2EEF60AB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95" w:type="dxa"/>
            <w:noWrap/>
            <w:hideMark/>
          </w:tcPr>
          <w:p w14:paraId="7C3D697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umcot, Apricot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23978f08fb6ba45aab6e&quot;],&quot;referencesOptions&quot;:{&quot;doc:615323978f08fb6ba45aab6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31411440,&quot;citationText&quot;:&quot;&lt;span style=\&quot;font-family:Arial;font-size:13.333333333333332px;color:#000000\&quot;&gt;[53]&lt;/span&gt;&quot;}"/>
                <w:id w:val="1331411440"/>
                <w:placeholder>
                  <w:docPart w:val="6D9FE7C0ADBB534B9BF24F5EF6322E1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3]</w:t>
                </w:r>
              </w:sdtContent>
            </w:sdt>
          </w:p>
        </w:tc>
      </w:tr>
      <w:tr w:rsidR="00164C6B" w:rsidRPr="00164C6B" w14:paraId="305AD038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2822D79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5BB5B56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prene</w:t>
            </w:r>
          </w:p>
        </w:tc>
        <w:tc>
          <w:tcPr>
            <w:tcW w:w="1276" w:type="dxa"/>
            <w:noWrap/>
            <w:hideMark/>
          </w:tcPr>
          <w:p w14:paraId="64FC88A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-79-5</w:t>
            </w:r>
          </w:p>
        </w:tc>
        <w:tc>
          <w:tcPr>
            <w:tcW w:w="1418" w:type="dxa"/>
            <w:noWrap/>
            <w:hideMark/>
          </w:tcPr>
          <w:p w14:paraId="4712776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ocarbon</w:t>
            </w:r>
          </w:p>
        </w:tc>
        <w:tc>
          <w:tcPr>
            <w:tcW w:w="1134" w:type="dxa"/>
            <w:hideMark/>
          </w:tcPr>
          <w:p w14:paraId="2A7ABDD9" w14:textId="1D5C88A2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95" w:type="dxa"/>
            <w:noWrap/>
            <w:hideMark/>
          </w:tcPr>
          <w:p w14:paraId="41D2001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olesterol Biosynthesi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242c8f08fb6ba45aab84&quot;],&quot;referencesOptions&quot;:{&quot;doc:6153242c8f08fb6ba45aab8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08663931,&quot;citationText&quot;:&quot;&lt;span style=\&quot;font-family:Arial;font-size:13.333333333333332px;color:#000000\&quot;&gt;[54]&lt;/span&gt;&quot;}"/>
                <w:id w:val="408663931"/>
                <w:placeholder>
                  <w:docPart w:val="F5D3F60FC6624748B251A4DDA6CEA2E0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4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, Rubber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24a68f08aa04754caa70&quot;],&quot;referencesOptions&quot;:{&quot;doc:615324a68f08aa04754caa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18685307,&quot;citationText&quot;:&quot;&lt;span style=\&quot;font-family:Arial;font-size:13.333333333333332px;color:#000000\&quot;&gt;[55]&lt;/span&gt;&quot;}"/>
                <w:id w:val="1318685307"/>
                <w:placeholder>
                  <w:docPart w:val="B5A76A80325BDC4D985EAEAF736CC80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5]</w:t>
                </w:r>
              </w:sdtContent>
            </w:sdt>
          </w:p>
        </w:tc>
      </w:tr>
      <w:tr w:rsidR="00164C6B" w:rsidRPr="00164C6B" w14:paraId="6BC00E03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26F2C7F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4AEE1D7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anal</w:t>
            </w:r>
          </w:p>
        </w:tc>
        <w:tc>
          <w:tcPr>
            <w:tcW w:w="1276" w:type="dxa"/>
            <w:noWrap/>
            <w:hideMark/>
          </w:tcPr>
          <w:p w14:paraId="2BEDCDD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4-19-6</w:t>
            </w:r>
          </w:p>
        </w:tc>
        <w:tc>
          <w:tcPr>
            <w:tcW w:w="1418" w:type="dxa"/>
            <w:noWrap/>
            <w:hideMark/>
          </w:tcPr>
          <w:p w14:paraId="5CFEF9B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134" w:type="dxa"/>
            <w:hideMark/>
          </w:tcPr>
          <w:p w14:paraId="3CBDB871" w14:textId="1B253B72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6095" w:type="dxa"/>
            <w:noWrap/>
            <w:hideMark/>
          </w:tcPr>
          <w:p w14:paraId="5559A94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ssential Oils, Flavouring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25498f086b76721e98d0&quot;],&quot;referencesOptions&quot;:{&quot;doc:615325498f086b76721e98d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33406710,&quot;citationText&quot;:&quot;&lt;span style=\&quot;font-family:Arial;font-size:13.333333333333332px;color:#000000\&quot;&gt;[56]&lt;/span&gt;&quot;}"/>
                <w:id w:val="433406710"/>
                <w:placeholder>
                  <w:docPart w:val="E5C1DAAF2800A745B726DEB0BD4C6B9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6]</w:t>
                </w:r>
              </w:sdtContent>
            </w:sdt>
          </w:p>
        </w:tc>
      </w:tr>
      <w:tr w:rsidR="00164C6B" w:rsidRPr="00164C6B" w14:paraId="37782027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41E687A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43EE96D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‚9-Undecadien-2-one‚ 6‚10-dimethyl-‚ (E)-</w:t>
            </w:r>
          </w:p>
        </w:tc>
        <w:tc>
          <w:tcPr>
            <w:tcW w:w="1276" w:type="dxa"/>
            <w:noWrap/>
            <w:hideMark/>
          </w:tcPr>
          <w:p w14:paraId="331D7E0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96-70-1</w:t>
            </w:r>
          </w:p>
        </w:tc>
        <w:tc>
          <w:tcPr>
            <w:tcW w:w="1418" w:type="dxa"/>
            <w:hideMark/>
          </w:tcPr>
          <w:p w14:paraId="0D79078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ne</w:t>
            </w:r>
          </w:p>
        </w:tc>
        <w:tc>
          <w:tcPr>
            <w:tcW w:w="1134" w:type="dxa"/>
            <w:hideMark/>
          </w:tcPr>
          <w:p w14:paraId="77216003" w14:textId="4C1F6452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6095" w:type="dxa"/>
            <w:noWrap/>
            <w:hideMark/>
          </w:tcPr>
          <w:p w14:paraId="566D3AD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igarettes, Flavouring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26278f08336c1b945bd9&quot;],&quot;referencesOptions&quot;:{&quot;doc:615326278f08336c1b945bd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88898846,&quot;citationText&quot;:&quot;&lt;span style=\&quot;font-family:Arial;font-size:13.333333333333332px;color:#000000\&quot;&gt;[30]&lt;/span&gt;&quot;}"/>
                <w:id w:val="-1688898846"/>
                <w:placeholder>
                  <w:docPart w:val="FF776669149F12459776A2BAF6DDE119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0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ragrance, Fruit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266d8f087ebda4d8b83c&quot;],&quot;referencesOptions&quot;:{&quot;doc:6153266d8f087ebda4d8b83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4708870,&quot;citationText&quot;:&quot;&lt;span style=\&quot;font-family:Arial;font-size:13.333333333333332px;color:#000000\&quot;&gt;[31]&lt;/span&gt;&quot;}"/>
                <w:id w:val="-954708870"/>
                <w:placeholder>
                  <w:docPart w:val="9F7969A319A83C49BA67273FFD6B6A9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1]</w:t>
                </w:r>
              </w:sdtContent>
            </w:sdt>
          </w:p>
        </w:tc>
      </w:tr>
      <w:tr w:rsidR="00164C6B" w:rsidRPr="00164C6B" w14:paraId="55E9796C" w14:textId="77777777" w:rsidTr="00F21840">
        <w:trPr>
          <w:trHeight w:val="509"/>
        </w:trPr>
        <w:tc>
          <w:tcPr>
            <w:tcW w:w="1129" w:type="dxa"/>
            <w:noWrap/>
            <w:hideMark/>
          </w:tcPr>
          <w:p w14:paraId="1676594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554BBBD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phenone</w:t>
            </w:r>
          </w:p>
        </w:tc>
        <w:tc>
          <w:tcPr>
            <w:tcW w:w="1276" w:type="dxa"/>
            <w:hideMark/>
          </w:tcPr>
          <w:p w14:paraId="557289D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8-86-2</w:t>
            </w:r>
          </w:p>
        </w:tc>
        <w:tc>
          <w:tcPr>
            <w:tcW w:w="1418" w:type="dxa"/>
            <w:hideMark/>
          </w:tcPr>
          <w:p w14:paraId="261EC94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ne</w:t>
            </w:r>
          </w:p>
        </w:tc>
        <w:tc>
          <w:tcPr>
            <w:tcW w:w="1134" w:type="dxa"/>
            <w:hideMark/>
          </w:tcPr>
          <w:p w14:paraId="061DAB21" w14:textId="77A0605E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95" w:type="dxa"/>
            <w:noWrap/>
            <w:hideMark/>
          </w:tcPr>
          <w:p w14:paraId="3B3AB2C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vent, Plasticiser, Fragranc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5ef8c9e77c0001424645&quot;],&quot;referencesOptions&quot;:{&quot;doc:614c5ef8c9e77c000142464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87664605,&quot;citationText&quot;:&quot;&lt;span style=\&quot;font-family:Arial;font-size:13.333333333333332px;color:#000000\&quot;&gt;[7]&lt;/span&gt;&quot;}"/>
                <w:id w:val="1487664605"/>
                <w:placeholder>
                  <w:docPart w:val="18FCBA83BE005148AA5667C371362CE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Beef, Plum, Raspberry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603d8f080fda7a26806f&quot;],&quot;referencesOptions&quot;:{&quot;doc:614c603d8f080fda7a26806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40787997,&quot;citationText&quot;:&quot;&lt;span style=\&quot;font-family:Arial;font-size:13.333333333333332px;color:#000000\&quot;&gt;[8]&lt;/span&gt;&quot;}"/>
                <w:id w:val="-2140787997"/>
                <w:placeholder>
                  <w:docPart w:val="B910CA923943F84EA1C100D54D7DBAA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8]</w:t>
                </w:r>
              </w:sdtContent>
            </w:sdt>
          </w:p>
        </w:tc>
      </w:tr>
      <w:tr w:rsidR="00164C6B" w:rsidRPr="00164C6B" w14:paraId="610CB6C2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78E40B1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5F8B1A1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anal</w:t>
            </w:r>
          </w:p>
        </w:tc>
        <w:tc>
          <w:tcPr>
            <w:tcW w:w="1276" w:type="dxa"/>
            <w:noWrap/>
            <w:hideMark/>
          </w:tcPr>
          <w:p w14:paraId="767409C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-31-2</w:t>
            </w:r>
          </w:p>
        </w:tc>
        <w:tc>
          <w:tcPr>
            <w:tcW w:w="1418" w:type="dxa"/>
            <w:noWrap/>
            <w:hideMark/>
          </w:tcPr>
          <w:p w14:paraId="5CA78D4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134" w:type="dxa"/>
            <w:hideMark/>
          </w:tcPr>
          <w:p w14:paraId="22E2C391" w14:textId="4C2BAB3E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6095" w:type="dxa"/>
            <w:noWrap/>
            <w:hideMark/>
          </w:tcPr>
          <w:p w14:paraId="70755A0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ynthetic Citrus Oils, Fragrance, Air Freshener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4c98f08fb6ba45ab706&quot;],&quot;referencesOptions&quot;:{&quot;doc:615334c98f08fb6ba45ab70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59213398,&quot;citationText&quot;:&quot;&lt;span style=\&quot;font-family:Arial;font-size:13.333333333333332px;color:#000000\&quot;&gt;[57]&lt;/span&gt;&quot;}"/>
                <w:id w:val="-359213398"/>
                <w:placeholder>
                  <w:docPart w:val="E58A5CAF5D1BC24297BE3D5AFDA316E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7]</w:t>
                </w:r>
              </w:sdtContent>
            </w:sdt>
          </w:p>
        </w:tc>
      </w:tr>
      <w:tr w:rsidR="00164C6B" w:rsidRPr="00164C6B" w14:paraId="66093B92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3FCC0B1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11D155C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aldehyde‚ 3‚4-dimethyl-</w:t>
            </w:r>
          </w:p>
        </w:tc>
        <w:tc>
          <w:tcPr>
            <w:tcW w:w="1276" w:type="dxa"/>
            <w:noWrap/>
            <w:hideMark/>
          </w:tcPr>
          <w:p w14:paraId="26D5966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73-71-7</w:t>
            </w:r>
          </w:p>
        </w:tc>
        <w:tc>
          <w:tcPr>
            <w:tcW w:w="1418" w:type="dxa"/>
            <w:noWrap/>
            <w:hideMark/>
          </w:tcPr>
          <w:p w14:paraId="6AF6D93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134" w:type="dxa"/>
            <w:hideMark/>
          </w:tcPr>
          <w:p w14:paraId="1AF7BB85" w14:textId="336C7DF2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95" w:type="dxa"/>
            <w:noWrap/>
            <w:hideMark/>
          </w:tcPr>
          <w:p w14:paraId="2CE19B2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in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72e8f086b76721ea409&quot;],&quot;referencesOptions&quot;:{&quot;doc:6153372e8f086b76721ea4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46227133,&quot;citationText&quot;:&quot;&lt;span style=\&quot;font-family:Arial;font-size:13.333333333333332px;color:#000000\&quot;&gt;[58]&lt;/span&gt;&quot;}"/>
                <w:id w:val="-1946227133"/>
                <w:placeholder>
                  <w:docPart w:val="EAD7C0CF97D9004EBEC8467AE3316DA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8]</w:t>
                </w:r>
              </w:sdtContent>
            </w:sdt>
          </w:p>
        </w:tc>
      </w:tr>
      <w:tr w:rsidR="00164C6B" w:rsidRPr="00164C6B" w14:paraId="07B8FC32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0B3F302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835" w:type="dxa"/>
            <w:hideMark/>
          </w:tcPr>
          <w:p w14:paraId="1227E38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‚4-Difluorobenzaldehyde</w:t>
            </w:r>
          </w:p>
        </w:tc>
        <w:tc>
          <w:tcPr>
            <w:tcW w:w="1276" w:type="dxa"/>
            <w:noWrap/>
            <w:hideMark/>
          </w:tcPr>
          <w:p w14:paraId="1F514A5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36-07-2</w:t>
            </w:r>
          </w:p>
        </w:tc>
        <w:tc>
          <w:tcPr>
            <w:tcW w:w="1418" w:type="dxa"/>
            <w:noWrap/>
            <w:hideMark/>
          </w:tcPr>
          <w:p w14:paraId="0C9E260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134" w:type="dxa"/>
            <w:hideMark/>
          </w:tcPr>
          <w:p w14:paraId="2A25B163" w14:textId="606BB309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095" w:type="dxa"/>
            <w:noWrap/>
            <w:hideMark/>
          </w:tcPr>
          <w:p w14:paraId="0312EA7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urcumi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80c8f086b76721ea419&quot;],&quot;referencesOptions&quot;:{&quot;doc:6153380c8f086b76721ea41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69542892,&quot;citationText&quot;:&quot;&lt;span style=\&quot;font-family:Arial;font-size:13.333333333333332px;color:#000000\&quot;&gt;[59]&lt;/span&gt;&quot;}"/>
                <w:id w:val="-269542892"/>
                <w:placeholder>
                  <w:docPart w:val="12762700F8448D459B096D20C2310A9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9]</w:t>
                </w:r>
              </w:sdtContent>
            </w:sdt>
          </w:p>
        </w:tc>
      </w:tr>
      <w:tr w:rsidR="00164C6B" w:rsidRPr="00164C6B" w14:paraId="6E18C8A9" w14:textId="77777777" w:rsidTr="00F21840">
        <w:trPr>
          <w:trHeight w:val="505"/>
        </w:trPr>
        <w:tc>
          <w:tcPr>
            <w:tcW w:w="1129" w:type="dxa"/>
            <w:noWrap/>
            <w:hideMark/>
          </w:tcPr>
          <w:p w14:paraId="5EAFC96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18CE70F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aldehyde</w:t>
            </w:r>
          </w:p>
        </w:tc>
        <w:tc>
          <w:tcPr>
            <w:tcW w:w="1276" w:type="dxa"/>
            <w:hideMark/>
          </w:tcPr>
          <w:p w14:paraId="42CF93C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52-7</w:t>
            </w:r>
          </w:p>
        </w:tc>
        <w:tc>
          <w:tcPr>
            <w:tcW w:w="1418" w:type="dxa"/>
            <w:hideMark/>
          </w:tcPr>
          <w:p w14:paraId="30645AE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134" w:type="dxa"/>
            <w:hideMark/>
          </w:tcPr>
          <w:p w14:paraId="14FF6F0A" w14:textId="2E66EB76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6095" w:type="dxa"/>
            <w:noWrap/>
            <w:hideMark/>
          </w:tcPr>
          <w:p w14:paraId="26538B6E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, Solvent, Plastic Additive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6cb78f080fda7a26880c&quot;],&quot;referencesOptions&quot;:{&quot;doc:614c6cb78f080fda7a2688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0864752,&quot;citationText&quot;:&quot;&lt;span style=\&quot;font-family:Arial;font-size:13.333333333333332px;color:#000000\&quot;&gt;[12]&lt;/span&gt;&quot;}"/>
                <w:id w:val="-950864752"/>
                <w:placeholder>
                  <w:docPart w:val="3E5F7230BBB3FB4BAF3F58CD360351CD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2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Apple, Apricot, Cinnamon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72b58f0889cf951e6078&quot;],&quot;referencesOptions&quot;:{&quot;doc:614c72b58f0889cf951e607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71612538,&quot;citationText&quot;:&quot;&lt;span style=\&quot;font-family:Arial;font-size:13.333333333333332px;color:#000000\&quot;&gt;[13]&lt;/span&gt;&quot;}"/>
                <w:id w:val="-1371612538"/>
                <w:placeholder>
                  <w:docPart w:val="F0B896522167EA41B003406CB709F35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3]</w:t>
                </w:r>
              </w:sdtContent>
            </w:sdt>
          </w:p>
        </w:tc>
      </w:tr>
      <w:tr w:rsidR="00164C6B" w:rsidRPr="00164C6B" w14:paraId="473977AE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47D6E31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19D2F88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Limonene</w:t>
            </w:r>
          </w:p>
        </w:tc>
        <w:tc>
          <w:tcPr>
            <w:tcW w:w="1276" w:type="dxa"/>
            <w:noWrap/>
            <w:hideMark/>
          </w:tcPr>
          <w:p w14:paraId="4D95CAC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89-27-5</w:t>
            </w:r>
          </w:p>
        </w:tc>
        <w:tc>
          <w:tcPr>
            <w:tcW w:w="1418" w:type="dxa"/>
            <w:noWrap/>
            <w:hideMark/>
          </w:tcPr>
          <w:p w14:paraId="06903B4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134" w:type="dxa"/>
            <w:hideMark/>
          </w:tcPr>
          <w:p w14:paraId="663F2BF2" w14:textId="36F2E439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6095" w:type="dxa"/>
            <w:noWrap/>
            <w:hideMark/>
          </w:tcPr>
          <w:p w14:paraId="2085C73F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itrus Oils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8888f08aa04754bf270&quot;],&quot;referencesOptions&quot;:{&quot;doc:614dd8888f08aa04754bf2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2325261,&quot;citationText&quot;:&quot;&lt;span style=\&quot;font-family:Arial;font-size:13.333333333333332px;color:#000000\&quot;&gt;[41]&lt;/span&gt;&quot;}"/>
                <w:id w:val="112325261"/>
                <w:placeholder>
                  <w:docPart w:val="C462CCC06F119A4E80438FA8EB3F0DD0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1]</w:t>
                </w:r>
              </w:sdtContent>
            </w:sdt>
          </w:p>
        </w:tc>
      </w:tr>
      <w:tr w:rsidR="00164C6B" w:rsidRPr="00164C6B" w14:paraId="7ED42BBF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02B1261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610F8FC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propyl Alcohol (2-propanol)</w:t>
            </w:r>
          </w:p>
        </w:tc>
        <w:tc>
          <w:tcPr>
            <w:tcW w:w="1276" w:type="dxa"/>
            <w:noWrap/>
            <w:hideMark/>
          </w:tcPr>
          <w:p w14:paraId="2D0AD6E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-63-0</w:t>
            </w:r>
          </w:p>
        </w:tc>
        <w:tc>
          <w:tcPr>
            <w:tcW w:w="1418" w:type="dxa"/>
            <w:noWrap/>
            <w:hideMark/>
          </w:tcPr>
          <w:p w14:paraId="13E41D9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  <w:hideMark/>
          </w:tcPr>
          <w:p w14:paraId="314FD504" w14:textId="31A43F64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0</w:t>
            </w:r>
          </w:p>
        </w:tc>
        <w:tc>
          <w:tcPr>
            <w:tcW w:w="6095" w:type="dxa"/>
            <w:noWrap/>
            <w:hideMark/>
          </w:tcPr>
          <w:p w14:paraId="5EABC5E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timicrobial, 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a998f08e5f355a6013d&quot;],&quot;referencesOptions&quot;:{&quot;doc:61533a998f08e5f355a601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8432641,&quot;citationText&quot;:&quot;&lt;span style=\&quot;font-family:Arial;font-size:13.333333333333332px;color:#000000\&quot;&gt;[60]&lt;/span&gt;&quot;}"/>
                <w:id w:val="-718432641"/>
                <w:placeholder>
                  <w:docPart w:val="3F6BB0CCEF808A498B654D79F6B1AB1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0]</w:t>
                </w:r>
              </w:sdtContent>
            </w:sdt>
          </w:p>
        </w:tc>
      </w:tr>
      <w:tr w:rsidR="00164C6B" w:rsidRPr="00164C6B" w14:paraId="59077950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2C9F2FC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71F7D23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Tetradecanol</w:t>
            </w:r>
          </w:p>
        </w:tc>
        <w:tc>
          <w:tcPr>
            <w:tcW w:w="1276" w:type="dxa"/>
            <w:noWrap/>
            <w:hideMark/>
          </w:tcPr>
          <w:p w14:paraId="4B4825F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-72-1</w:t>
            </w:r>
          </w:p>
        </w:tc>
        <w:tc>
          <w:tcPr>
            <w:tcW w:w="1418" w:type="dxa"/>
            <w:noWrap/>
            <w:hideMark/>
          </w:tcPr>
          <w:p w14:paraId="29E4CE4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134" w:type="dxa"/>
            <w:hideMark/>
          </w:tcPr>
          <w:p w14:paraId="49CAE61E" w14:textId="146C68E8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6095" w:type="dxa"/>
            <w:noWrap/>
            <w:hideMark/>
          </w:tcPr>
          <w:p w14:paraId="07EAE2B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smetic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c198f08fb6ba45ab7f4&quot;],&quot;referencesOptions&quot;:{&quot;doc:61533c198f08fb6ba45ab7f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44283318,&quot;citationText&quot;:&quot;&lt;span style=\&quot;font-family:Arial;font-size:13.333333333333332px;color:#000000\&quot;&gt;[61]&lt;/span&gt;&quot;}"/>
                <w:id w:val="1844283318"/>
                <w:placeholder>
                  <w:docPart w:val="1CDB9C6EF22C604592F19B4FA1FB5CC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1]</w:t>
                </w:r>
              </w:sdtContent>
            </w:sdt>
          </w:p>
        </w:tc>
      </w:tr>
      <w:tr w:rsidR="00164C6B" w:rsidRPr="00164C6B" w14:paraId="1291E035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0EC5EA2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59B57A5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one</w:t>
            </w:r>
          </w:p>
        </w:tc>
        <w:tc>
          <w:tcPr>
            <w:tcW w:w="1276" w:type="dxa"/>
            <w:noWrap/>
            <w:hideMark/>
          </w:tcPr>
          <w:p w14:paraId="22234C1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-64-1</w:t>
            </w:r>
          </w:p>
        </w:tc>
        <w:tc>
          <w:tcPr>
            <w:tcW w:w="1418" w:type="dxa"/>
            <w:noWrap/>
            <w:hideMark/>
          </w:tcPr>
          <w:p w14:paraId="3F2A410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ne</w:t>
            </w:r>
          </w:p>
        </w:tc>
        <w:tc>
          <w:tcPr>
            <w:tcW w:w="1134" w:type="dxa"/>
            <w:hideMark/>
          </w:tcPr>
          <w:p w14:paraId="530D985C" w14:textId="60038598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095" w:type="dxa"/>
            <w:noWrap/>
            <w:hideMark/>
          </w:tcPr>
          <w:p w14:paraId="4B9AF41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t Metabolism, 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cac8f086e0f01b337e3&quot;],&quot;referencesOptions&quot;:{&quot;doc:61533cac8f086e0f01b337e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58539793,&quot;citationText&quot;:&quot;&lt;span style=\&quot;font-family:Arial;font-size:13.333333333333332px;color:#000000\&quot;&gt;[62]&lt;/span&gt;&quot;}"/>
                <w:id w:val="1858539793"/>
                <w:placeholder>
                  <w:docPart w:val="F1813CF02D8CDD40A40C92DF3566B7D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2]</w:t>
                </w:r>
              </w:sdtContent>
            </w:sdt>
          </w:p>
        </w:tc>
      </w:tr>
      <w:tr w:rsidR="00164C6B" w:rsidRPr="00164C6B" w14:paraId="76BF8FDE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0153154B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6B648F0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pentanone</w:t>
            </w:r>
          </w:p>
        </w:tc>
        <w:tc>
          <w:tcPr>
            <w:tcW w:w="1276" w:type="dxa"/>
            <w:noWrap/>
            <w:hideMark/>
          </w:tcPr>
          <w:p w14:paraId="0BCFBC8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-87-9</w:t>
            </w:r>
          </w:p>
        </w:tc>
        <w:tc>
          <w:tcPr>
            <w:tcW w:w="1418" w:type="dxa"/>
            <w:noWrap/>
            <w:hideMark/>
          </w:tcPr>
          <w:p w14:paraId="3B80B39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ne</w:t>
            </w:r>
          </w:p>
        </w:tc>
        <w:tc>
          <w:tcPr>
            <w:tcW w:w="1134" w:type="dxa"/>
            <w:hideMark/>
          </w:tcPr>
          <w:p w14:paraId="537700FF" w14:textId="54521873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6095" w:type="dxa"/>
            <w:noWrap/>
            <w:hideMark/>
          </w:tcPr>
          <w:p w14:paraId="176E1F9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ood Additive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d688f0891dd105ad27d&quot;],&quot;referencesOptions&quot;:{&quot;doc:61533d688f0891dd105ad27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22977995,&quot;citationText&quot;:&quot;&lt;span style=\&quot;font-family:Arial;font-size:13.333333333333332px;color:#000000\&quot;&gt;[63]&lt;/span&gt;&quot;}"/>
                <w:id w:val="-1722977995"/>
                <w:placeholder>
                  <w:docPart w:val="C606DEDB2E1D534398DDDCFF502D46D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3]</w:t>
                </w:r>
              </w:sdtContent>
            </w:sdt>
          </w:p>
        </w:tc>
      </w:tr>
      <w:tr w:rsidR="00164C6B" w:rsidRPr="00164C6B" w14:paraId="0C00E368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2DFF1C9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2EF8270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ophenone</w:t>
            </w:r>
          </w:p>
        </w:tc>
        <w:tc>
          <w:tcPr>
            <w:tcW w:w="1276" w:type="dxa"/>
            <w:noWrap/>
            <w:hideMark/>
          </w:tcPr>
          <w:p w14:paraId="00FDA8B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-61-9</w:t>
            </w:r>
          </w:p>
        </w:tc>
        <w:tc>
          <w:tcPr>
            <w:tcW w:w="1418" w:type="dxa"/>
            <w:noWrap/>
            <w:hideMark/>
          </w:tcPr>
          <w:p w14:paraId="1E3E02F2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ne</w:t>
            </w:r>
          </w:p>
        </w:tc>
        <w:tc>
          <w:tcPr>
            <w:tcW w:w="1134" w:type="dxa"/>
            <w:hideMark/>
          </w:tcPr>
          <w:p w14:paraId="4C03B390" w14:textId="765497DB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6095" w:type="dxa"/>
            <w:noWrap/>
            <w:hideMark/>
          </w:tcPr>
          <w:p w14:paraId="450C82C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sticiser, Fragranc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5cf18f0889cf951e5c40&quot;],&quot;referencesOptions&quot;:{&quot;doc:614c5cf18f0889cf951e5c4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79558128,&quot;citationText&quot;:&quot;&lt;span style=\&quot;font-family:Arial;font-size:13.333333333333332px;color:#000000\&quot;&gt;[6]&lt;/span&gt;&quot;}"/>
                <w:id w:val="-1779558128"/>
                <w:placeholder>
                  <w:docPart w:val="5BB3B198F67E3149817952E3E5B9A80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]</w:t>
                </w:r>
              </w:sdtContent>
            </w:sdt>
          </w:p>
        </w:tc>
      </w:tr>
      <w:tr w:rsidR="00164C6B" w:rsidRPr="00164C6B" w14:paraId="7CAD1CB7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1920D69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1BD50F1D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yl alcohol</w:t>
            </w:r>
          </w:p>
        </w:tc>
        <w:tc>
          <w:tcPr>
            <w:tcW w:w="1276" w:type="dxa"/>
            <w:noWrap/>
            <w:hideMark/>
          </w:tcPr>
          <w:p w14:paraId="57B17E1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51-6</w:t>
            </w:r>
          </w:p>
        </w:tc>
        <w:tc>
          <w:tcPr>
            <w:tcW w:w="1418" w:type="dxa"/>
            <w:hideMark/>
          </w:tcPr>
          <w:p w14:paraId="4F3FE95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Alcohol</w:t>
            </w:r>
          </w:p>
        </w:tc>
        <w:tc>
          <w:tcPr>
            <w:tcW w:w="1134" w:type="dxa"/>
            <w:hideMark/>
          </w:tcPr>
          <w:p w14:paraId="61E6868A" w14:textId="0939057C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95" w:type="dxa"/>
            <w:noWrap/>
            <w:hideMark/>
          </w:tcPr>
          <w:p w14:paraId="63C44C39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, 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2948f082a39d88c5979&quot;],&quot;referencesOptions&quot;:{&quot;doc:614b52948f082a39d88c59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9502631,&quot;citationText&quot;:&quot;&lt;span style=\&quot;font-family:Arial;font-size:13.333333333333332px;color:#000000\&quot;&gt;[3]&lt;/span&gt;&quot;}"/>
                <w:id w:val="839502631"/>
                <w:placeholder>
                  <w:docPart w:val="CB7396177CB24F41B24CFB216C45A20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Soap, Local Anaesthetic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3f28f082a39d88c59ca&quot;],&quot;referencesOptions&quot;:{&quot;doc:614b53f28f082a39d88c59c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834711,&quot;citationText&quot;:&quot;&lt;span style=\&quot;font-family:Arial;font-size:13.333333333333332px;color:#000000\&quot;&gt;[4]&lt;/span&gt;&quot;}"/>
                <w:id w:val="130834711"/>
                <w:placeholder>
                  <w:docPart w:val="F60C264F59E0D54091800A071C3503A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Apple, Apricot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9078f089f0e79c2c391&quot;],&quot;referencesOptions&quot;:{&quot;doc:614b59078f089f0e79c2c3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6037571,&quot;citationText&quot;:&quot;&lt;span style=\&quot;font-family:Arial;font-size:13.333333333333332px;color:#000000\&quot;&gt;[5]&lt;/span&gt;&quot;}"/>
                <w:id w:val="46037571"/>
                <w:placeholder>
                  <w:docPart w:val="3F76AAF03B7E9048AAD4B1CF4B149F2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]</w:t>
                </w:r>
              </w:sdtContent>
            </w:sdt>
          </w:p>
        </w:tc>
      </w:tr>
      <w:tr w:rsidR="00164C6B" w:rsidRPr="00164C6B" w14:paraId="791EEDC9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18339BE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0EF0DDD7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-cymene</w:t>
            </w:r>
          </w:p>
        </w:tc>
        <w:tc>
          <w:tcPr>
            <w:tcW w:w="1276" w:type="dxa"/>
            <w:noWrap/>
            <w:hideMark/>
          </w:tcPr>
          <w:p w14:paraId="497B2A51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7-84-4</w:t>
            </w:r>
          </w:p>
        </w:tc>
        <w:tc>
          <w:tcPr>
            <w:tcW w:w="1418" w:type="dxa"/>
            <w:noWrap/>
            <w:hideMark/>
          </w:tcPr>
          <w:p w14:paraId="15133B85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drocarbon</w:t>
            </w:r>
          </w:p>
        </w:tc>
        <w:tc>
          <w:tcPr>
            <w:tcW w:w="1134" w:type="dxa"/>
            <w:hideMark/>
          </w:tcPr>
          <w:p w14:paraId="1DDF2BD8" w14:textId="6D9225EC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6095" w:type="dxa"/>
            <w:noWrap/>
            <w:hideMark/>
          </w:tcPr>
          <w:p w14:paraId="15A1BEBC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nt Oil (Seasoning, Flavouring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eb08f08abc5a97f2c9a&quot;],&quot;referencesOptions&quot;:{&quot;doc:61533eb08f08abc5a97f2c9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02087722,&quot;citationText&quot;:&quot;&lt;span style=\&quot;font-family:Arial;font-size:13.333333333333332px;color:#000000\&quot;&gt;[64]&lt;/span&gt;&quot;}"/>
                <w:id w:val="-1202087722"/>
                <w:placeholder>
                  <w:docPart w:val="02406A3C9F1D8147A522D1ECEE5DB4D7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4]</w:t>
                </w:r>
              </w:sdtContent>
            </w:sdt>
          </w:p>
        </w:tc>
      </w:tr>
      <w:tr w:rsidR="00164C6B" w:rsidRPr="00164C6B" w14:paraId="1354AA54" w14:textId="77777777" w:rsidTr="00F21840">
        <w:trPr>
          <w:trHeight w:val="380"/>
        </w:trPr>
        <w:tc>
          <w:tcPr>
            <w:tcW w:w="1129" w:type="dxa"/>
            <w:noWrap/>
            <w:hideMark/>
          </w:tcPr>
          <w:p w14:paraId="329540C4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hideMark/>
          </w:tcPr>
          <w:p w14:paraId="22E265B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ran‚ 2-pentyl-</w:t>
            </w:r>
          </w:p>
        </w:tc>
        <w:tc>
          <w:tcPr>
            <w:tcW w:w="1276" w:type="dxa"/>
            <w:noWrap/>
            <w:hideMark/>
          </w:tcPr>
          <w:p w14:paraId="6264CE0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7-69-3</w:t>
            </w:r>
          </w:p>
        </w:tc>
        <w:tc>
          <w:tcPr>
            <w:tcW w:w="1418" w:type="dxa"/>
            <w:noWrap/>
            <w:hideMark/>
          </w:tcPr>
          <w:p w14:paraId="5040FDB8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ran</w:t>
            </w:r>
          </w:p>
        </w:tc>
        <w:tc>
          <w:tcPr>
            <w:tcW w:w="1134" w:type="dxa"/>
            <w:hideMark/>
          </w:tcPr>
          <w:p w14:paraId="68525C80" w14:textId="42D0FB26" w:rsidR="00164C6B" w:rsidRPr="00164C6B" w:rsidRDefault="00164C6B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  <w:r w:rsidR="00E04C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95" w:type="dxa"/>
            <w:noWrap/>
            <w:hideMark/>
          </w:tcPr>
          <w:p w14:paraId="3AB3807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t-processed food and drink, human urinary metabolite, flavouring agent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f408f087d3748621834&quot;],&quot;referencesOptions&quot;:{&quot;doc:61533f408f087d374862183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61326491,&quot;citationText&quot;:&quot;&lt;span style=\&quot;font-family:Arial;font-size:13.333333333333332px;color:#000000\&quot;&gt;[65]&lt;/span&gt;&quot;}"/>
                <w:id w:val="-1961326491"/>
                <w:placeholder>
                  <w:docPart w:val="C6F441C6E2382540B3518E2B9BA57039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5]</w:t>
                </w:r>
              </w:sdtContent>
            </w:sdt>
          </w:p>
        </w:tc>
      </w:tr>
    </w:tbl>
    <w:p w14:paraId="0AFDD7E3" w14:textId="7E0502A6" w:rsidR="00BA4A65" w:rsidRDefault="00BA4A6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143841B" w14:textId="362FC591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1BB29A2" w14:textId="64392383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F14357F" w14:textId="45555255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54450D5" w14:textId="58DDDFEE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2E4A4AC" w14:textId="288E33F3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26BC678" w14:textId="2BA9D797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DC08835" w14:textId="4E36369D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0DA0B51" w14:textId="17F0D395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CF1B49A" w14:textId="2FAA37A3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0252AD4" w14:textId="77777777" w:rsidR="005443A5" w:rsidRDefault="005443A5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2172279" w14:textId="695207B0" w:rsidR="00164C6B" w:rsidRPr="00164C6B" w:rsidRDefault="003015C6" w:rsidP="00164C6B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ry </w:t>
      </w:r>
      <w:r w:rsidR="00164C6B" w:rsidRPr="00164C6B">
        <w:rPr>
          <w:rFonts w:ascii="Arial" w:hAnsi="Arial" w:cs="Arial"/>
          <w:sz w:val="20"/>
          <w:szCs w:val="20"/>
        </w:rPr>
        <w:t xml:space="preserve">Table 3. VOCs - Locations </w:t>
      </w:r>
    </w:p>
    <w:tbl>
      <w:tblPr>
        <w:tblStyle w:val="TableGridLight"/>
        <w:tblW w:w="14225" w:type="dxa"/>
        <w:tblLook w:val="04A0" w:firstRow="1" w:lastRow="0" w:firstColumn="1" w:lastColumn="0" w:noHBand="0" w:noVBand="1"/>
      </w:tblPr>
      <w:tblGrid>
        <w:gridCol w:w="1294"/>
        <w:gridCol w:w="2240"/>
        <w:gridCol w:w="1853"/>
        <w:gridCol w:w="1616"/>
        <w:gridCol w:w="1428"/>
        <w:gridCol w:w="5794"/>
      </w:tblGrid>
      <w:tr w:rsidR="00164C6B" w:rsidRPr="00164C6B" w14:paraId="242C9A11" w14:textId="77777777" w:rsidTr="007D3AB5">
        <w:trPr>
          <w:trHeight w:val="360"/>
        </w:trPr>
        <w:tc>
          <w:tcPr>
            <w:tcW w:w="1294" w:type="dxa"/>
            <w:noWrap/>
            <w:hideMark/>
          </w:tcPr>
          <w:p w14:paraId="3C923A26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ndoscopy Unit</w:t>
            </w:r>
          </w:p>
        </w:tc>
        <w:tc>
          <w:tcPr>
            <w:tcW w:w="2240" w:type="dxa"/>
            <w:noWrap/>
            <w:hideMark/>
          </w:tcPr>
          <w:p w14:paraId="50CD9480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853" w:type="dxa"/>
            <w:noWrap/>
            <w:hideMark/>
          </w:tcPr>
          <w:p w14:paraId="79C6E46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 Registry ID</w:t>
            </w:r>
          </w:p>
        </w:tc>
        <w:tc>
          <w:tcPr>
            <w:tcW w:w="1616" w:type="dxa"/>
            <w:noWrap/>
            <w:hideMark/>
          </w:tcPr>
          <w:p w14:paraId="5E34ADC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1428" w:type="dxa"/>
            <w:noWrap/>
            <w:hideMark/>
          </w:tcPr>
          <w:p w14:paraId="25FAFF2A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IP</w:t>
            </w:r>
          </w:p>
        </w:tc>
        <w:tc>
          <w:tcPr>
            <w:tcW w:w="5794" w:type="dxa"/>
            <w:noWrap/>
            <w:hideMark/>
          </w:tcPr>
          <w:p w14:paraId="291BA243" w14:textId="77777777" w:rsidR="00164C6B" w:rsidRPr="00164C6B" w:rsidRDefault="00164C6B" w:rsidP="00F2184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ssible Sources</w:t>
            </w:r>
          </w:p>
        </w:tc>
      </w:tr>
      <w:tr w:rsidR="007D3AB5" w:rsidRPr="00164C6B" w14:paraId="486104A6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5E1F3AB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6F1C75B0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Carene</w:t>
            </w:r>
          </w:p>
        </w:tc>
        <w:tc>
          <w:tcPr>
            <w:tcW w:w="1853" w:type="dxa"/>
            <w:noWrap/>
            <w:hideMark/>
          </w:tcPr>
          <w:p w14:paraId="31DBE0C4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66-78-9</w:t>
            </w:r>
          </w:p>
        </w:tc>
        <w:tc>
          <w:tcPr>
            <w:tcW w:w="1616" w:type="dxa"/>
            <w:hideMark/>
          </w:tcPr>
          <w:p w14:paraId="5B4A948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428" w:type="dxa"/>
            <w:hideMark/>
          </w:tcPr>
          <w:p w14:paraId="5731946D" w14:textId="5A9EBB69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2248">
              <w:t>3.21</w:t>
            </w:r>
          </w:p>
        </w:tc>
        <w:tc>
          <w:tcPr>
            <w:tcW w:w="5794" w:type="dxa"/>
            <w:noWrap/>
            <w:hideMark/>
          </w:tcPr>
          <w:p w14:paraId="24180413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nt / Citrus Oil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55d8f0832c826bc189c&quot;],&quot;referencesOptions&quot;:{&quot;doc:6153455d8f0832c826bc189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8238929,&quot;citationText&quot;:&quot;&lt;span style=\&quot;font-family:Arial;font-size:13.333333333333332px;color:#000000\&quot;&gt;[66]&lt;/span&gt;&quot;}"/>
                <w:id w:val="178238929"/>
                <w:placeholder>
                  <w:docPart w:val="6A5DA56A4F224FD5A514B939CB6443DD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6]</w:t>
                </w:r>
              </w:sdtContent>
            </w:sdt>
          </w:p>
        </w:tc>
      </w:tr>
      <w:tr w:rsidR="007D3AB5" w:rsidRPr="00164C6B" w14:paraId="6771A169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4CFC338A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025209CE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β-pinene</w:t>
            </w:r>
          </w:p>
        </w:tc>
        <w:tc>
          <w:tcPr>
            <w:tcW w:w="1853" w:type="dxa"/>
            <w:noWrap/>
            <w:hideMark/>
          </w:tcPr>
          <w:p w14:paraId="204EE10E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-91-3</w:t>
            </w:r>
          </w:p>
        </w:tc>
        <w:tc>
          <w:tcPr>
            <w:tcW w:w="1616" w:type="dxa"/>
            <w:hideMark/>
          </w:tcPr>
          <w:p w14:paraId="0D1C98EE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428" w:type="dxa"/>
            <w:hideMark/>
          </w:tcPr>
          <w:p w14:paraId="1D23877A" w14:textId="0E8507AC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2248">
              <w:t>1.81</w:t>
            </w:r>
          </w:p>
        </w:tc>
        <w:tc>
          <w:tcPr>
            <w:tcW w:w="5794" w:type="dxa"/>
            <w:noWrap/>
            <w:hideMark/>
          </w:tcPr>
          <w:p w14:paraId="771122D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nt Metabolite, Pine Trees, Essential Oils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85f8f0832c826bb5885&quot;],&quot;referencesOptions&quot;:{&quot;doc:614dd85f8f0832c826bb588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6836392,&quot;citationText&quot;:&quot;&lt;span style=\&quot;font-family:Arial;font-size:13.333333333333332px;color:#000000\&quot;&gt;[40]&lt;/span&gt;&quot;}"/>
                <w:id w:val="56836392"/>
                <w:placeholder>
                  <w:docPart w:val="8C19F579A0BE40048EFFEEA5775287D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0]</w:t>
                </w:r>
              </w:sdtContent>
            </w:sdt>
          </w:p>
        </w:tc>
      </w:tr>
      <w:tr w:rsidR="007D3AB5" w:rsidRPr="00164C6B" w14:paraId="596C3350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0D4A322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7272E96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decane</w:t>
            </w:r>
          </w:p>
        </w:tc>
        <w:tc>
          <w:tcPr>
            <w:tcW w:w="1853" w:type="dxa"/>
            <w:noWrap/>
            <w:hideMark/>
          </w:tcPr>
          <w:p w14:paraId="3D719340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-40-3</w:t>
            </w:r>
          </w:p>
        </w:tc>
        <w:tc>
          <w:tcPr>
            <w:tcW w:w="1616" w:type="dxa"/>
            <w:hideMark/>
          </w:tcPr>
          <w:p w14:paraId="492ACEF3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0A520BCF" w14:textId="020476F6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2248">
              <w:t>1.66</w:t>
            </w:r>
          </w:p>
        </w:tc>
        <w:tc>
          <w:tcPr>
            <w:tcW w:w="5794" w:type="dxa"/>
            <w:noWrap/>
            <w:hideMark/>
          </w:tcPr>
          <w:p w14:paraId="089BBB46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ssential Oils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6e78f087ebda4d8bfb9&quot;],&quot;referencesOptions&quot;:{&quot;doc:615346e78f087ebda4d8bfb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03239035,&quot;citationText&quot;:&quot;&lt;span style=\&quot;font-family:Arial;font-size:13.333333333333332px;color:#000000\&quot;&gt;[67]&lt;/span&gt;&quot;}"/>
                <w:id w:val="-303239035"/>
                <w:placeholder>
                  <w:docPart w:val="18A192CCBFDF4AB89780B0CEA02DDAE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7]</w:t>
                </w:r>
              </w:sdtContent>
            </w:sdt>
          </w:p>
        </w:tc>
      </w:tr>
      <w:tr w:rsidR="007D3AB5" w:rsidRPr="00164C6B" w14:paraId="1A835686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6F95776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469D03B6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onitrile</w:t>
            </w:r>
          </w:p>
        </w:tc>
        <w:tc>
          <w:tcPr>
            <w:tcW w:w="1853" w:type="dxa"/>
            <w:noWrap/>
            <w:hideMark/>
          </w:tcPr>
          <w:p w14:paraId="10A43FA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47-0</w:t>
            </w:r>
          </w:p>
        </w:tc>
        <w:tc>
          <w:tcPr>
            <w:tcW w:w="1616" w:type="dxa"/>
            <w:hideMark/>
          </w:tcPr>
          <w:p w14:paraId="082A97AD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itrile </w:t>
            </w:r>
          </w:p>
        </w:tc>
        <w:tc>
          <w:tcPr>
            <w:tcW w:w="1428" w:type="dxa"/>
            <w:hideMark/>
          </w:tcPr>
          <w:p w14:paraId="65098F8D" w14:textId="3F7B452E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2248">
              <w:t>1.62</w:t>
            </w:r>
          </w:p>
        </w:tc>
        <w:tc>
          <w:tcPr>
            <w:tcW w:w="5794" w:type="dxa"/>
            <w:noWrap/>
            <w:hideMark/>
          </w:tcPr>
          <w:p w14:paraId="3AD50DE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pecialty 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7588f08aa04754cb3c8&quot;],&quot;referencesOptions&quot;:{&quot;doc:615347588f08aa04754cb3c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88980590,&quot;citationText&quot;:&quot;&lt;span style=\&quot;font-family:Arial;font-size:13.333333333333332px;color:#000000\&quot;&gt;[68]&lt;/span&gt;&quot;}"/>
                <w:id w:val="588980590"/>
                <w:placeholder>
                  <w:docPart w:val="3FDC7AC5F9EC40E8AC88F75F989187B4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8]</w:t>
                </w:r>
              </w:sdtContent>
            </w:sdt>
          </w:p>
        </w:tc>
      </w:tr>
      <w:tr w:rsidR="007D3AB5" w:rsidRPr="00164C6B" w14:paraId="3C9B7C91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3B9B12F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4733881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ecane</w:t>
            </w:r>
          </w:p>
        </w:tc>
        <w:tc>
          <w:tcPr>
            <w:tcW w:w="1853" w:type="dxa"/>
            <w:noWrap/>
            <w:hideMark/>
          </w:tcPr>
          <w:p w14:paraId="1EF8A596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0-21-4</w:t>
            </w:r>
          </w:p>
        </w:tc>
        <w:tc>
          <w:tcPr>
            <w:tcW w:w="1616" w:type="dxa"/>
            <w:hideMark/>
          </w:tcPr>
          <w:p w14:paraId="43F52D0E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2FCE4974" w14:textId="365B36D5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2248">
              <w:t>1.54</w:t>
            </w:r>
          </w:p>
        </w:tc>
        <w:tc>
          <w:tcPr>
            <w:tcW w:w="5794" w:type="dxa"/>
            <w:noWrap/>
            <w:hideMark/>
          </w:tcPr>
          <w:p w14:paraId="17E4B90A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ssential Oils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7e48f08806159e5e475&quot;],&quot;referencesOptions&quot;:{&quot;doc:615347e48f08806159e5e47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70723926,&quot;citationText&quot;:&quot;&lt;span style=\&quot;font-family:Arial;font-size:13.333333333333332px;color:#000000\&quot;&gt;[69]&lt;/span&gt;&quot;}"/>
                <w:id w:val="-670723926"/>
                <w:placeholder>
                  <w:docPart w:val="7B38E4FFCEA74ADDA7EB6F9A3602384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9]</w:t>
                </w:r>
              </w:sdtContent>
            </w:sdt>
          </w:p>
        </w:tc>
      </w:tr>
      <w:tr w:rsidR="007D3AB5" w:rsidRPr="00164C6B" w14:paraId="60D413E9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3406888A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79B0E30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-Hepten-2-one‚ 6-methyl-</w:t>
            </w:r>
          </w:p>
        </w:tc>
        <w:tc>
          <w:tcPr>
            <w:tcW w:w="1853" w:type="dxa"/>
            <w:noWrap/>
            <w:hideMark/>
          </w:tcPr>
          <w:p w14:paraId="1201AB8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-93-0</w:t>
            </w:r>
          </w:p>
        </w:tc>
        <w:tc>
          <w:tcPr>
            <w:tcW w:w="1616" w:type="dxa"/>
            <w:hideMark/>
          </w:tcPr>
          <w:p w14:paraId="651D3D5E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ne</w:t>
            </w:r>
          </w:p>
        </w:tc>
        <w:tc>
          <w:tcPr>
            <w:tcW w:w="1428" w:type="dxa"/>
            <w:hideMark/>
          </w:tcPr>
          <w:p w14:paraId="2DC82042" w14:textId="69E4DD1F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2248">
              <w:t>1.52</w:t>
            </w:r>
          </w:p>
        </w:tc>
        <w:tc>
          <w:tcPr>
            <w:tcW w:w="5794" w:type="dxa"/>
            <w:noWrap/>
            <w:hideMark/>
          </w:tcPr>
          <w:p w14:paraId="718A4709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itronella Oil, Fragrances, Flavouring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8c58f084f63c81bede5&quot;],&quot;referencesOptions&quot;:{&quot;doc:615348c58f084f63c81bede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30350764,&quot;citationText&quot;:&quot;&lt;span style=\&quot;font-family:Arial;font-size:13.333333333333332px;color:#000000\&quot;&gt;[70]&lt;/span&gt;&quot;}"/>
                <w:id w:val="-1430350764"/>
                <w:placeholder>
                  <w:docPart w:val="B12216ADE0064272B1363D20F033685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0]</w:t>
                </w:r>
              </w:sdtContent>
            </w:sdt>
          </w:p>
        </w:tc>
      </w:tr>
      <w:tr w:rsidR="007D3AB5" w:rsidRPr="00164C6B" w14:paraId="09BC9A82" w14:textId="77777777" w:rsidTr="007D3AB5">
        <w:trPr>
          <w:trHeight w:val="800"/>
        </w:trPr>
        <w:tc>
          <w:tcPr>
            <w:tcW w:w="1294" w:type="dxa"/>
            <w:noWrap/>
            <w:hideMark/>
          </w:tcPr>
          <w:p w14:paraId="430CC45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5BD5DAC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aldehyde</w:t>
            </w:r>
          </w:p>
        </w:tc>
        <w:tc>
          <w:tcPr>
            <w:tcW w:w="1853" w:type="dxa"/>
            <w:hideMark/>
          </w:tcPr>
          <w:p w14:paraId="363710EF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52-7</w:t>
            </w:r>
          </w:p>
        </w:tc>
        <w:tc>
          <w:tcPr>
            <w:tcW w:w="1616" w:type="dxa"/>
            <w:hideMark/>
          </w:tcPr>
          <w:p w14:paraId="79917856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428" w:type="dxa"/>
            <w:hideMark/>
          </w:tcPr>
          <w:p w14:paraId="5CC28170" w14:textId="0D956045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2248">
              <w:t>1.35</w:t>
            </w:r>
          </w:p>
        </w:tc>
        <w:tc>
          <w:tcPr>
            <w:tcW w:w="5794" w:type="dxa"/>
            <w:noWrap/>
            <w:hideMark/>
          </w:tcPr>
          <w:p w14:paraId="2CEC8BD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, Solvent, Plastic Additive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6cb78f080fda7a26880c&quot;],&quot;referencesOptions&quot;:{&quot;doc:614c6cb78f080fda7a2688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42715777,&quot;citationText&quot;:&quot;&lt;span style=\&quot;font-family:Arial;font-size:13.333333333333332px;color:#000000\&quot;&gt;[12]&lt;/span&gt;&quot;}"/>
                <w:id w:val="1042715777"/>
                <w:placeholder>
                  <w:docPart w:val="AF9E792D6AFD4463B4CD3F7A2D35CF67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2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Apple, Apricot, Cinnamon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72b58f0889cf951e6078&quot;],&quot;referencesOptions&quot;:{&quot;doc:614c72b58f0889cf951e607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17907055,&quot;citationText&quot;:&quot;&lt;span style=\&quot;font-family:Arial;font-size:13.333333333333332px;color:#000000\&quot;&gt;[13]&lt;/span&gt;&quot;}"/>
                <w:id w:val="-2017907055"/>
                <w:placeholder>
                  <w:docPart w:val="3AD0B6DA350B465C8188F9BF3A8CEAB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3]</w:t>
                </w:r>
              </w:sdtContent>
            </w:sdt>
          </w:p>
        </w:tc>
      </w:tr>
      <w:tr w:rsidR="007D3AB5" w:rsidRPr="00164C6B" w14:paraId="04D5F70C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3802EF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240" w:type="dxa"/>
            <w:hideMark/>
          </w:tcPr>
          <w:p w14:paraId="0795927F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‚9-Undecadien-2-one‚ 6‚10-dimethyl-‚ (E)-</w:t>
            </w:r>
          </w:p>
        </w:tc>
        <w:tc>
          <w:tcPr>
            <w:tcW w:w="1853" w:type="dxa"/>
            <w:noWrap/>
            <w:hideMark/>
          </w:tcPr>
          <w:p w14:paraId="1021B56E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96-70-1</w:t>
            </w:r>
          </w:p>
        </w:tc>
        <w:tc>
          <w:tcPr>
            <w:tcW w:w="1616" w:type="dxa"/>
            <w:hideMark/>
          </w:tcPr>
          <w:p w14:paraId="783A05A3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tone</w:t>
            </w:r>
          </w:p>
        </w:tc>
        <w:tc>
          <w:tcPr>
            <w:tcW w:w="1428" w:type="dxa"/>
            <w:hideMark/>
          </w:tcPr>
          <w:p w14:paraId="64F745C2" w14:textId="6EE2B6A6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2248">
              <w:t>1.34</w:t>
            </w:r>
          </w:p>
        </w:tc>
        <w:tc>
          <w:tcPr>
            <w:tcW w:w="5794" w:type="dxa"/>
            <w:noWrap/>
            <w:hideMark/>
          </w:tcPr>
          <w:p w14:paraId="7D3C13F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igarettes, Flavouring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26278f08336c1b945bd9&quot;],&quot;referencesOptions&quot;:{&quot;doc:615326278f08336c1b945bd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91023950,&quot;citationText&quot;:&quot;&lt;span style=\&quot;font-family:Arial;font-size:13.333333333333332px;color:#000000\&quot;&gt;[30]&lt;/span&gt;&quot;}"/>
                <w:id w:val="-491023950"/>
                <w:placeholder>
                  <w:docPart w:val="75C2AABF355C4C8880F41762E851D370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0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ragrance, Fruit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266d8f087ebda4d8b83c&quot;],&quot;referencesOptions&quot;:{&quot;doc:6153266d8f087ebda4d8b83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97406898,&quot;citationText&quot;:&quot;&lt;span style=\&quot;font-family:Arial;font-size:13.333333333333332px;color:#000000\&quot;&gt;[31]&lt;/span&gt;&quot;}"/>
                <w:id w:val="-1097406898"/>
                <w:placeholder>
                  <w:docPart w:val="55D7C4969A4B4BDD8644468A9D26A24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1]</w:t>
                </w:r>
              </w:sdtContent>
            </w:sdt>
          </w:p>
        </w:tc>
      </w:tr>
      <w:tr w:rsidR="007D3AB5" w:rsidRPr="00164C6B" w14:paraId="6C419A63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1F732974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200A136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decane</w:t>
            </w:r>
          </w:p>
        </w:tc>
        <w:tc>
          <w:tcPr>
            <w:tcW w:w="1853" w:type="dxa"/>
            <w:noWrap/>
            <w:hideMark/>
          </w:tcPr>
          <w:p w14:paraId="3D97C644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-50-5</w:t>
            </w:r>
          </w:p>
        </w:tc>
        <w:tc>
          <w:tcPr>
            <w:tcW w:w="1616" w:type="dxa"/>
            <w:hideMark/>
          </w:tcPr>
          <w:p w14:paraId="029DE2BE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7E1043CC" w14:textId="519E51AE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2248">
              <w:t>1.11</w:t>
            </w:r>
          </w:p>
        </w:tc>
        <w:tc>
          <w:tcPr>
            <w:tcW w:w="5794" w:type="dxa"/>
            <w:noWrap/>
            <w:hideMark/>
          </w:tcPr>
          <w:p w14:paraId="5105F2D4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ssential Oil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9d58f08336c1b946a82&quot;],&quot;referencesOptions&quot;:{&quot;doc:615349d58f08336c1b946a8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63003319,&quot;citationText&quot;:&quot;&lt;span style=\&quot;font-family:Arial;font-size:13.333333333333332px;color:#000000\&quot;&gt;[71]&lt;/span&gt;&quot;}"/>
                <w:id w:val="-2063003319"/>
                <w:placeholder>
                  <w:docPart w:val="8082B3677F47476DABF135547E11182C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1]</w:t>
                </w:r>
              </w:sdtContent>
            </w:sdt>
          </w:p>
        </w:tc>
      </w:tr>
      <w:tr w:rsidR="007D3AB5" w:rsidRPr="00164C6B" w14:paraId="11600C61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BCCACF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66147A3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J</w:t>
            </w:r>
          </w:p>
        </w:tc>
        <w:tc>
          <w:tcPr>
            <w:tcW w:w="1853" w:type="dxa"/>
            <w:noWrap/>
            <w:hideMark/>
          </w:tcPr>
          <w:p w14:paraId="3AA24F53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hideMark/>
          </w:tcPr>
          <w:p w14:paraId="7FCA02D5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03DBA3DD" w14:textId="2608500F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E2248">
              <w:t>1.11</w:t>
            </w:r>
          </w:p>
        </w:tc>
        <w:tc>
          <w:tcPr>
            <w:tcW w:w="5794" w:type="dxa"/>
            <w:noWrap/>
            <w:hideMark/>
          </w:tcPr>
          <w:p w14:paraId="1C29F9C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12947404,&quot;citationText&quot;:&quot;&lt;span style=\&quot;font-family:Arial;font-size:13.333333333333332px;color:#000000\&quot;&gt;[33]&lt;/span&gt;&quot;}"/>
                <w:id w:val="2012947404"/>
                <w:placeholder>
                  <w:docPart w:val="EF84905F3B334E73A9B89B279B6EFAC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01904235,&quot;citationText&quot;:&quot;&lt;span style=\&quot;font-family:Arial;font-size:13.333333333333332px;color:#000000\&quot;&gt;[43]&lt;/span&gt;&quot;}"/>
                <w:id w:val="-1801904235"/>
                <w:placeholder>
                  <w:docPart w:val="90225E2140004428AF126D9F8228DA0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E04CAA" w:rsidRPr="00164C6B" w14:paraId="7A8743ED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CC7AAD9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search Bay</w:t>
            </w:r>
          </w:p>
        </w:tc>
        <w:tc>
          <w:tcPr>
            <w:tcW w:w="2240" w:type="dxa"/>
            <w:hideMark/>
          </w:tcPr>
          <w:p w14:paraId="02F216DC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Carene</w:t>
            </w:r>
          </w:p>
        </w:tc>
        <w:tc>
          <w:tcPr>
            <w:tcW w:w="1853" w:type="dxa"/>
            <w:noWrap/>
            <w:hideMark/>
          </w:tcPr>
          <w:p w14:paraId="1C63A91A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66-78-9</w:t>
            </w:r>
          </w:p>
        </w:tc>
        <w:tc>
          <w:tcPr>
            <w:tcW w:w="1616" w:type="dxa"/>
            <w:hideMark/>
          </w:tcPr>
          <w:p w14:paraId="365B003F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428" w:type="dxa"/>
            <w:hideMark/>
          </w:tcPr>
          <w:p w14:paraId="5C254B66" w14:textId="460F6E1A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9787D">
              <w:t>3.21</w:t>
            </w:r>
          </w:p>
        </w:tc>
        <w:tc>
          <w:tcPr>
            <w:tcW w:w="5794" w:type="dxa"/>
            <w:noWrap/>
            <w:hideMark/>
          </w:tcPr>
          <w:p w14:paraId="1DCA7215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nt / Citrus Oil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55d8f0832c826bc189c&quot;],&quot;referencesOptions&quot;:{&quot;doc:6153455d8f0832c826bc189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16535155,&quot;citationText&quot;:&quot;&lt;span style=\&quot;font-family:Arial;font-size:13.333333333333332px;color:#000000\&quot;&gt;[66]&lt;/span&gt;&quot;}"/>
                <w:id w:val="-1516535155"/>
                <w:placeholder>
                  <w:docPart w:val="A3353A4F3F2F4149B3D2A1314A778676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6]</w:t>
                </w:r>
              </w:sdtContent>
            </w:sdt>
          </w:p>
        </w:tc>
      </w:tr>
      <w:tr w:rsidR="00E04CAA" w:rsidRPr="00164C6B" w14:paraId="0750B4AF" w14:textId="77777777" w:rsidTr="007D3AB5">
        <w:trPr>
          <w:trHeight w:val="400"/>
        </w:trPr>
        <w:tc>
          <w:tcPr>
            <w:tcW w:w="1294" w:type="dxa"/>
            <w:noWrap/>
            <w:hideMark/>
          </w:tcPr>
          <w:p w14:paraId="3245D30F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3BBEB8F2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-Pinene</w:t>
            </w:r>
          </w:p>
        </w:tc>
        <w:tc>
          <w:tcPr>
            <w:tcW w:w="1853" w:type="dxa"/>
            <w:noWrap/>
            <w:hideMark/>
          </w:tcPr>
          <w:p w14:paraId="1EC9F53B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-56-8</w:t>
            </w:r>
          </w:p>
        </w:tc>
        <w:tc>
          <w:tcPr>
            <w:tcW w:w="1616" w:type="dxa"/>
            <w:hideMark/>
          </w:tcPr>
          <w:p w14:paraId="44D19FB1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428" w:type="dxa"/>
            <w:hideMark/>
          </w:tcPr>
          <w:p w14:paraId="38E8192D" w14:textId="65225FF5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9787D">
              <w:t>3.1</w:t>
            </w:r>
          </w:p>
        </w:tc>
        <w:tc>
          <w:tcPr>
            <w:tcW w:w="5794" w:type="dxa"/>
            <w:noWrap/>
            <w:hideMark/>
          </w:tcPr>
          <w:p w14:paraId="3B1A9EF3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ssential Oils, Solvent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a4f8f08aa04754cb416&quot;],&quot;referencesOptions&quot;:{&quot;doc:61534a4f8f08aa04754cb41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59984544,&quot;citationText&quot;:&quot;&lt;span style=\&quot;font-family:Arial;font-size:13.333333333333332px;color:#000000\&quot;&gt;[72]&lt;/span&gt;&quot;}"/>
                <w:id w:val="559984544"/>
                <w:placeholder>
                  <w:docPart w:val="590B75EEEB804D9AA4AA3050AD2C2BC1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2]</w:t>
                </w:r>
              </w:sdtContent>
            </w:sdt>
          </w:p>
        </w:tc>
      </w:tr>
      <w:tr w:rsidR="00E04CAA" w:rsidRPr="00164C6B" w14:paraId="0CAFA22D" w14:textId="77777777" w:rsidTr="007D3AB5">
        <w:trPr>
          <w:trHeight w:val="1140"/>
        </w:trPr>
        <w:tc>
          <w:tcPr>
            <w:tcW w:w="1294" w:type="dxa"/>
            <w:noWrap/>
            <w:hideMark/>
          </w:tcPr>
          <w:p w14:paraId="3E306056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60EC9703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-isopropyl phthalate</w:t>
            </w:r>
          </w:p>
        </w:tc>
        <w:tc>
          <w:tcPr>
            <w:tcW w:w="1853" w:type="dxa"/>
            <w:noWrap/>
            <w:hideMark/>
          </w:tcPr>
          <w:p w14:paraId="6F6A2AC6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5-45-8</w:t>
            </w:r>
          </w:p>
        </w:tc>
        <w:tc>
          <w:tcPr>
            <w:tcW w:w="1616" w:type="dxa"/>
            <w:hideMark/>
          </w:tcPr>
          <w:p w14:paraId="56F7E238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thalate Ester</w:t>
            </w:r>
          </w:p>
        </w:tc>
        <w:tc>
          <w:tcPr>
            <w:tcW w:w="1428" w:type="dxa"/>
            <w:hideMark/>
          </w:tcPr>
          <w:p w14:paraId="7EAE5495" w14:textId="026BA319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9787D">
              <w:t>1.8</w:t>
            </w:r>
          </w:p>
        </w:tc>
        <w:tc>
          <w:tcPr>
            <w:tcW w:w="5794" w:type="dxa"/>
            <w:noWrap/>
            <w:hideMark/>
          </w:tcPr>
          <w:p w14:paraId="00EFDAF5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sticiser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4f428f080fda7a264915&quot;],&quot;referencesOptions&quot;:{&quot;doc:614b4f428f080fda7a2649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58378486,&quot;citationText&quot;:&quot;&lt;span style=\&quot;font-family:Arial;font-size:13.333333333333332px;color:#000000\&quot;&gt;[1]&lt;/span&gt;&quot;}"/>
                <w:id w:val="958378486"/>
                <w:placeholder>
                  <w:docPart w:val="8D3CDF0D1C2242F3A77C18D1C61C441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ragranc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0c78f080aa091c76041&quot;],&quot;referencesOptions&quot;:{&quot;doc:614b50c78f080aa091c760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69308344,&quot;citationText&quot;:&quot;&lt;span style=\&quot;font-family:Arial;font-size:13.333333333333332px;color:#000000\&quot;&gt;[2]&lt;/span&gt;&quot;}"/>
                <w:id w:val="-1769308344"/>
                <w:placeholder>
                  <w:docPart w:val="FE2BA223EF2C484593DACB8E251E7836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]</w:t>
                </w:r>
              </w:sdtContent>
            </w:sdt>
          </w:p>
        </w:tc>
      </w:tr>
      <w:tr w:rsidR="00E04CAA" w:rsidRPr="00164C6B" w14:paraId="3D2414A0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48ED6287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55E9B3A4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Undecane C</w:t>
            </w:r>
          </w:p>
        </w:tc>
        <w:tc>
          <w:tcPr>
            <w:tcW w:w="1853" w:type="dxa"/>
            <w:noWrap/>
            <w:hideMark/>
          </w:tcPr>
          <w:p w14:paraId="019D6D9A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hideMark/>
          </w:tcPr>
          <w:p w14:paraId="0F826A51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28" w:type="dxa"/>
            <w:hideMark/>
          </w:tcPr>
          <w:p w14:paraId="19354FD7" w14:textId="5DD5CE1F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9787D">
              <w:t>1.25</w:t>
            </w:r>
          </w:p>
        </w:tc>
        <w:tc>
          <w:tcPr>
            <w:tcW w:w="5794" w:type="dxa"/>
            <w:noWrap/>
            <w:hideMark/>
          </w:tcPr>
          <w:p w14:paraId="2D44A2BE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70654674,&quot;citationText&quot;:&quot;&lt;span style=\&quot;font-family:Arial;font-size:13.333333333333332px;color:#000000\&quot;&gt;[33]&lt;/span&gt;&quot;}"/>
                <w:id w:val="-1570654674"/>
                <w:placeholder>
                  <w:docPart w:val="95189D44E553439AB737813441E4791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55083761,&quot;citationText&quot;:&quot;&lt;span style=\&quot;font-family:Arial;font-size:13.333333333333332px;color:#000000\&quot;&gt;[43]&lt;/span&gt;&quot;}"/>
                <w:id w:val="1755083761"/>
                <w:placeholder>
                  <w:docPart w:val="B535E3476CF44E23A89528B796D88ABE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7D3AB5" w:rsidRPr="00164C6B" w14:paraId="68707B91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C3805C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in Theatres</w:t>
            </w:r>
          </w:p>
        </w:tc>
        <w:tc>
          <w:tcPr>
            <w:tcW w:w="2240" w:type="dxa"/>
            <w:hideMark/>
          </w:tcPr>
          <w:p w14:paraId="7C431FC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decane</w:t>
            </w:r>
          </w:p>
        </w:tc>
        <w:tc>
          <w:tcPr>
            <w:tcW w:w="1853" w:type="dxa"/>
            <w:noWrap/>
            <w:hideMark/>
          </w:tcPr>
          <w:p w14:paraId="3627DA4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hideMark/>
          </w:tcPr>
          <w:p w14:paraId="31ECE746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68714557" w14:textId="1215DA9D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6C72">
              <w:t>2.78</w:t>
            </w:r>
          </w:p>
        </w:tc>
        <w:tc>
          <w:tcPr>
            <w:tcW w:w="5794" w:type="dxa"/>
            <w:noWrap/>
            <w:hideMark/>
          </w:tcPr>
          <w:p w14:paraId="5C7DFD6F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93996023,&quot;citationText&quot;:&quot;&lt;span style=\&quot;font-family:Arial;font-size:13.333333333333332px;color:#000000\&quot;&gt;[33]&lt;/span&gt;&quot;}"/>
                <w:id w:val="-1693996023"/>
                <w:placeholder>
                  <w:docPart w:val="FCA6D4DB1921461AA3A5C75F48B17DC7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4125675,&quot;citationText&quot;:&quot;&lt;span style=\&quot;font-family:Arial;font-size:13.333333333333332px;color:#000000\&quot;&gt;[43]&lt;/span&gt;&quot;}"/>
                <w:id w:val="944125675"/>
                <w:placeholder>
                  <w:docPart w:val="0C98866E609040C680BA0540448530C7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7D3AB5" w:rsidRPr="00164C6B" w14:paraId="14AF67DD" w14:textId="77777777" w:rsidTr="007D3AB5">
        <w:trPr>
          <w:trHeight w:val="760"/>
        </w:trPr>
        <w:tc>
          <w:tcPr>
            <w:tcW w:w="1294" w:type="dxa"/>
            <w:noWrap/>
            <w:hideMark/>
          </w:tcPr>
          <w:p w14:paraId="3E414743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6957AA2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panoic acid, 2-methyl-, 2-ethyl-3-hydroxyhexyl ester</w:t>
            </w:r>
          </w:p>
        </w:tc>
        <w:tc>
          <w:tcPr>
            <w:tcW w:w="1853" w:type="dxa"/>
            <w:hideMark/>
          </w:tcPr>
          <w:p w14:paraId="6327B20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367-31-0</w:t>
            </w:r>
          </w:p>
        </w:tc>
        <w:tc>
          <w:tcPr>
            <w:tcW w:w="1616" w:type="dxa"/>
            <w:hideMark/>
          </w:tcPr>
          <w:p w14:paraId="04E6575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ster </w:t>
            </w:r>
          </w:p>
        </w:tc>
        <w:tc>
          <w:tcPr>
            <w:tcW w:w="1428" w:type="dxa"/>
            <w:hideMark/>
          </w:tcPr>
          <w:p w14:paraId="13B099EB" w14:textId="52E8B04C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6C72">
              <w:t>2.64</w:t>
            </w:r>
          </w:p>
        </w:tc>
        <w:tc>
          <w:tcPr>
            <w:tcW w:w="5794" w:type="dxa"/>
            <w:noWrap/>
            <w:hideMark/>
          </w:tcPr>
          <w:p w14:paraId="790D778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ood (Apricot, Plumcot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c73448f080aa091c79322&quot;],&quot;referencesOptions&quot;:{&quot;doc:614c73448f080aa091c793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51196387,&quot;citationText&quot;:&quot;&lt;span style=\&quot;font-family:Arial;font-size:13.333333333333332px;color:#000000\&quot;&gt;[14]&lt;/span&gt;&quot;}"/>
                <w:id w:val="-251196387"/>
                <w:placeholder>
                  <w:docPart w:val="3D19150725B6493ABE3D625C7327B179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4]</w:t>
                </w:r>
              </w:sdtContent>
            </w:sdt>
          </w:p>
        </w:tc>
      </w:tr>
      <w:tr w:rsidR="007D3AB5" w:rsidRPr="00164C6B" w14:paraId="17A84071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830397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5D195C33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luene</w:t>
            </w:r>
          </w:p>
        </w:tc>
        <w:tc>
          <w:tcPr>
            <w:tcW w:w="1853" w:type="dxa"/>
            <w:noWrap/>
            <w:hideMark/>
          </w:tcPr>
          <w:p w14:paraId="30F305C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-88-3</w:t>
            </w:r>
          </w:p>
        </w:tc>
        <w:tc>
          <w:tcPr>
            <w:tcW w:w="1616" w:type="dxa"/>
            <w:noWrap/>
            <w:hideMark/>
          </w:tcPr>
          <w:p w14:paraId="7631FA7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428" w:type="dxa"/>
            <w:hideMark/>
          </w:tcPr>
          <w:p w14:paraId="76635AA9" w14:textId="3DC1F047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6C72">
              <w:t>2.41</w:t>
            </w:r>
          </w:p>
        </w:tc>
        <w:tc>
          <w:tcPr>
            <w:tcW w:w="5794" w:type="dxa"/>
            <w:noWrap/>
            <w:hideMark/>
          </w:tcPr>
          <w:p w14:paraId="5C99E9B9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aint, Inks, Lacquer, Fuel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ae98f0832c826bc1a1e&quot;],&quot;referencesOptions&quot;:{&quot;doc:61534ae98f0832c826bc1a1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36687405,&quot;citationText&quot;:&quot;&lt;span style=\&quot;font-family:Arial;font-size:13.333333333333332px;color:#000000\&quot;&gt;[73]&lt;/span&gt;&quot;}"/>
                <w:id w:val="1136687405"/>
                <w:placeholder>
                  <w:docPart w:val="4DE4792A81F24B298E30DB5F5C865F14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3]</w:t>
                </w:r>
              </w:sdtContent>
            </w:sdt>
          </w:p>
        </w:tc>
      </w:tr>
      <w:tr w:rsidR="007D3AB5" w:rsidRPr="00164C6B" w14:paraId="6B2A8BAB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CBCE78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660BBE0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Carene</w:t>
            </w:r>
          </w:p>
        </w:tc>
        <w:tc>
          <w:tcPr>
            <w:tcW w:w="1853" w:type="dxa"/>
            <w:noWrap/>
            <w:hideMark/>
          </w:tcPr>
          <w:p w14:paraId="6B86CA8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66-78-9</w:t>
            </w:r>
          </w:p>
        </w:tc>
        <w:tc>
          <w:tcPr>
            <w:tcW w:w="1616" w:type="dxa"/>
            <w:hideMark/>
          </w:tcPr>
          <w:p w14:paraId="2D151DD3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428" w:type="dxa"/>
            <w:hideMark/>
          </w:tcPr>
          <w:p w14:paraId="1E25EDB6" w14:textId="2B912770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6C72">
              <w:t>2.37</w:t>
            </w:r>
          </w:p>
        </w:tc>
        <w:tc>
          <w:tcPr>
            <w:tcW w:w="5794" w:type="dxa"/>
            <w:noWrap/>
            <w:hideMark/>
          </w:tcPr>
          <w:p w14:paraId="301D329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nt / Citrus Oil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55d8f0832c826bc189c&quot;],&quot;referencesOptions&quot;:{&quot;doc:6153455d8f0832c826bc189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5142081,&quot;citationText&quot;:&quot;&lt;span style=\&quot;font-family:Arial;font-size:13.333333333333332px;color:#000000\&quot;&gt;[66]&lt;/span&gt;&quot;}"/>
                <w:id w:val="-115142081"/>
                <w:placeholder>
                  <w:docPart w:val="229F3BCFDF724600B7235D15F6B9A36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6]</w:t>
                </w:r>
              </w:sdtContent>
            </w:sdt>
          </w:p>
        </w:tc>
      </w:tr>
      <w:tr w:rsidR="007D3AB5" w:rsidRPr="00164C6B" w14:paraId="4067A219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5A3CFD8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70D71F26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Dodecane D</w:t>
            </w:r>
          </w:p>
        </w:tc>
        <w:tc>
          <w:tcPr>
            <w:tcW w:w="1853" w:type="dxa"/>
            <w:noWrap/>
            <w:hideMark/>
          </w:tcPr>
          <w:p w14:paraId="07D2DF5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hideMark/>
          </w:tcPr>
          <w:p w14:paraId="3FCF64E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125F9AC9" w14:textId="50749F94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6C72">
              <w:t>2.36</w:t>
            </w:r>
          </w:p>
        </w:tc>
        <w:tc>
          <w:tcPr>
            <w:tcW w:w="5794" w:type="dxa"/>
            <w:noWrap/>
            <w:hideMark/>
          </w:tcPr>
          <w:p w14:paraId="78C1DDD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15133216,&quot;citationText&quot;:&quot;&lt;span style=\&quot;font-family:Arial;font-size:13.333333333333332px;color:#000000\&quot;&gt;[33]&lt;/span&gt;&quot;}"/>
                <w:id w:val="1815133216"/>
                <w:placeholder>
                  <w:docPart w:val="6962CA6F4A204AD3960550E17877C900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7D3AB5" w:rsidRPr="00164C6B" w14:paraId="3980E7F6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62C266A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56E82E9D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Butenal</w:t>
            </w:r>
          </w:p>
        </w:tc>
        <w:tc>
          <w:tcPr>
            <w:tcW w:w="1853" w:type="dxa"/>
            <w:noWrap/>
            <w:hideMark/>
          </w:tcPr>
          <w:p w14:paraId="24512E1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0-30-3</w:t>
            </w:r>
          </w:p>
        </w:tc>
        <w:tc>
          <w:tcPr>
            <w:tcW w:w="1616" w:type="dxa"/>
            <w:noWrap/>
            <w:hideMark/>
          </w:tcPr>
          <w:p w14:paraId="596278F4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428" w:type="dxa"/>
            <w:hideMark/>
          </w:tcPr>
          <w:p w14:paraId="31C71CDB" w14:textId="1298CE6E" w:rsidR="007D3AB5" w:rsidRPr="00E04CAA" w:rsidRDefault="007D3AB5" w:rsidP="00A83256">
            <w:pPr>
              <w:spacing w:line="360" w:lineRule="auto"/>
              <w:jc w:val="center"/>
            </w:pPr>
            <w:r w:rsidRPr="00166C72">
              <w:t>1.65</w:t>
            </w:r>
          </w:p>
        </w:tc>
        <w:tc>
          <w:tcPr>
            <w:tcW w:w="5794" w:type="dxa"/>
            <w:noWrap/>
            <w:hideMark/>
          </w:tcPr>
          <w:p w14:paraId="3EAACCD5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rbic Acid (preservative)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c098f084f63c81bee34&quot;],&quot;referencesOptions&quot;:{&quot;doc:61534c098f084f63c81bee3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5760941,&quot;citationText&quot;:&quot;&lt;span style=\&quot;font-family:Arial;font-size:13.333333333333332px;color:#000000\&quot;&gt;[74]&lt;/span&gt;&quot;}"/>
                <w:id w:val="-115760941"/>
                <w:placeholder>
                  <w:docPart w:val="67105C473987454E9DDD96EB87D00724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4]</w:t>
                </w:r>
              </w:sdtContent>
            </w:sdt>
          </w:p>
        </w:tc>
      </w:tr>
      <w:tr w:rsidR="007D3AB5" w:rsidRPr="00164C6B" w14:paraId="4E85BA27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14FA76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07D4F40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D</w:t>
            </w:r>
          </w:p>
        </w:tc>
        <w:tc>
          <w:tcPr>
            <w:tcW w:w="1853" w:type="dxa"/>
            <w:noWrap/>
            <w:hideMark/>
          </w:tcPr>
          <w:p w14:paraId="0FA193F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hideMark/>
          </w:tcPr>
          <w:p w14:paraId="44B56CA0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7F151B6D" w14:textId="0B33FCE6" w:rsidR="007D3AB5" w:rsidRPr="00E04CAA" w:rsidRDefault="007D3AB5" w:rsidP="00A83256">
            <w:pPr>
              <w:spacing w:line="360" w:lineRule="auto"/>
              <w:jc w:val="center"/>
            </w:pPr>
            <w:r w:rsidRPr="00166C72">
              <w:t>1.55</w:t>
            </w:r>
          </w:p>
        </w:tc>
        <w:tc>
          <w:tcPr>
            <w:tcW w:w="5794" w:type="dxa"/>
            <w:noWrap/>
            <w:hideMark/>
          </w:tcPr>
          <w:p w14:paraId="67CA149D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79820673,&quot;citationText&quot;:&quot;&lt;span style=\&quot;font-family:Arial;font-size:13.333333333333332px;color:#000000\&quot;&gt;[33]&lt;/span&gt;&quot;}"/>
                <w:id w:val="-1579820673"/>
                <w:placeholder>
                  <w:docPart w:val="6C009E3065464F66963BD43CE5A1E58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85910189,&quot;citationText&quot;:&quot;&lt;span style=\&quot;font-family:Arial;font-size:13.333333333333332px;color:#000000\&quot;&gt;[43]&lt;/span&gt;&quot;}"/>
                <w:id w:val="885910189"/>
                <w:placeholder>
                  <w:docPart w:val="A2ED6535D73C4E9BBC3C15A32559F634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7D3AB5" w:rsidRPr="00164C6B" w14:paraId="24CC8150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7B43525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aboratory</w:t>
            </w:r>
          </w:p>
        </w:tc>
        <w:tc>
          <w:tcPr>
            <w:tcW w:w="2240" w:type="dxa"/>
            <w:hideMark/>
          </w:tcPr>
          <w:p w14:paraId="60B9D9B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amide‚ 2‚2‚2-trifluoro-N-methyl-</w:t>
            </w:r>
          </w:p>
        </w:tc>
        <w:tc>
          <w:tcPr>
            <w:tcW w:w="1853" w:type="dxa"/>
            <w:noWrap/>
            <w:hideMark/>
          </w:tcPr>
          <w:p w14:paraId="54E16DA3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5-06-5</w:t>
            </w:r>
          </w:p>
        </w:tc>
        <w:tc>
          <w:tcPr>
            <w:tcW w:w="1616" w:type="dxa"/>
            <w:noWrap/>
            <w:hideMark/>
          </w:tcPr>
          <w:p w14:paraId="6737D63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de</w:t>
            </w:r>
          </w:p>
        </w:tc>
        <w:tc>
          <w:tcPr>
            <w:tcW w:w="1428" w:type="dxa"/>
            <w:hideMark/>
          </w:tcPr>
          <w:p w14:paraId="6422BBB3" w14:textId="7B4FF855" w:rsidR="007D3AB5" w:rsidRPr="00E04CAA" w:rsidRDefault="007D3AB5" w:rsidP="00A83256">
            <w:pPr>
              <w:spacing w:line="360" w:lineRule="auto"/>
              <w:jc w:val="center"/>
            </w:pPr>
            <w:r w:rsidRPr="00623CC7">
              <w:t>2.87</w:t>
            </w:r>
          </w:p>
        </w:tc>
        <w:tc>
          <w:tcPr>
            <w:tcW w:w="5794" w:type="dxa"/>
            <w:noWrap/>
            <w:hideMark/>
          </w:tcPr>
          <w:p w14:paraId="23879E3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timicrobial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cac8f088a83f61be4a1&quot;],&quot;referencesOptions&quot;:{&quot;doc:61534cac8f088a83f61be4a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06860135,&quot;citationText&quot;:&quot;&lt;span style=\&quot;font-family:Arial;font-size:13.333333333333332px;color:#000000\&quot;&gt;[75]&lt;/span&gt;&quot;}"/>
                <w:id w:val="-306860135"/>
                <w:placeholder>
                  <w:docPart w:val="3E0AB4F2F1124755BFAE7F6F1ADBEF2D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5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3AB5" w:rsidRPr="00164C6B" w14:paraId="3744EEC6" w14:textId="77777777" w:rsidTr="007D3AB5">
        <w:trPr>
          <w:trHeight w:val="181"/>
        </w:trPr>
        <w:tc>
          <w:tcPr>
            <w:tcW w:w="1294" w:type="dxa"/>
            <w:noWrap/>
            <w:hideMark/>
          </w:tcPr>
          <w:p w14:paraId="5489A6CA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3FD06D39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idine</w:t>
            </w:r>
          </w:p>
        </w:tc>
        <w:tc>
          <w:tcPr>
            <w:tcW w:w="1853" w:type="dxa"/>
            <w:noWrap/>
            <w:hideMark/>
          </w:tcPr>
          <w:p w14:paraId="39FAF56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-86-1</w:t>
            </w:r>
          </w:p>
        </w:tc>
        <w:tc>
          <w:tcPr>
            <w:tcW w:w="1616" w:type="dxa"/>
            <w:noWrap/>
            <w:hideMark/>
          </w:tcPr>
          <w:p w14:paraId="6BA463A0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erocyclic Compound</w:t>
            </w:r>
          </w:p>
        </w:tc>
        <w:tc>
          <w:tcPr>
            <w:tcW w:w="1428" w:type="dxa"/>
            <w:hideMark/>
          </w:tcPr>
          <w:p w14:paraId="1C8EE5B7" w14:textId="265F9AB9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23CC7">
              <w:t>2.71</w:t>
            </w:r>
          </w:p>
        </w:tc>
        <w:tc>
          <w:tcPr>
            <w:tcW w:w="5794" w:type="dxa"/>
            <w:hideMark/>
          </w:tcPr>
          <w:p w14:paraId="310F693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dicines, vitamins, food flavourings, paints, dyes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dd88f086e0f01b33b05&quot;],&quot;referencesOptions&quot;:{&quot;doc:61534dd88f086e0f01b33b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89824107,&quot;citationText&quot;:&quot;&lt;span style=\&quot;font-family:Arial;font-size:13.333333333333332px;color:#000000\&quot;&gt;[76]&lt;/span&gt;&quot;}"/>
                <w:id w:val="-1289824107"/>
                <w:placeholder>
                  <w:docPart w:val="A1F16C3951DB46AA9A1E6342C82D5844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6]</w:t>
                </w:r>
              </w:sdtContent>
            </w:sdt>
          </w:p>
        </w:tc>
      </w:tr>
      <w:tr w:rsidR="007D3AB5" w:rsidRPr="00164C6B" w14:paraId="5ABB3D00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6A8902CF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240" w:type="dxa"/>
            <w:hideMark/>
          </w:tcPr>
          <w:p w14:paraId="253DBA15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undecane A</w:t>
            </w:r>
          </w:p>
        </w:tc>
        <w:tc>
          <w:tcPr>
            <w:tcW w:w="1853" w:type="dxa"/>
            <w:noWrap/>
            <w:hideMark/>
          </w:tcPr>
          <w:p w14:paraId="4C188D46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hideMark/>
          </w:tcPr>
          <w:p w14:paraId="64F0818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79A53236" w14:textId="19549B10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23CC7">
              <w:t>2.5</w:t>
            </w:r>
          </w:p>
        </w:tc>
        <w:tc>
          <w:tcPr>
            <w:tcW w:w="5794" w:type="dxa"/>
            <w:noWrap/>
            <w:hideMark/>
          </w:tcPr>
          <w:p w14:paraId="5184479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91234497,&quot;citationText&quot;:&quot;&lt;span style=\&quot;font-family:Arial;font-size:13.333333333333332px;color:#000000\&quot;&gt;[33]&lt;/span&gt;&quot;}"/>
                <w:id w:val="391234497"/>
                <w:placeholder>
                  <w:docPart w:val="2CF9D8686C8A423DB677B72BC3878156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leaning products and waxe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602e418f086e0f01b5451a&quot;],&quot;referencesOptions&quot;:{&quot;doc:61602e418f086e0f01b545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42930718,&quot;citationText&quot;:&quot;&lt;span style=\&quot;font-family:Arial;font-size:13.333333333333332px;color:#000000\&quot;&gt;[43]&lt;/span&gt;&quot;}"/>
                <w:id w:val="642930718"/>
                <w:placeholder>
                  <w:docPart w:val="4E1CAAE2DC9248658F2351194DD00635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3]</w:t>
                </w:r>
              </w:sdtContent>
            </w:sdt>
          </w:p>
        </w:tc>
      </w:tr>
      <w:tr w:rsidR="007D3AB5" w:rsidRPr="00164C6B" w14:paraId="6DB477ED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5C201E56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5738B450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ran‚ 2-pentyl-</w:t>
            </w:r>
          </w:p>
        </w:tc>
        <w:tc>
          <w:tcPr>
            <w:tcW w:w="1853" w:type="dxa"/>
            <w:noWrap/>
            <w:hideMark/>
          </w:tcPr>
          <w:p w14:paraId="356A508F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7-69-3</w:t>
            </w:r>
          </w:p>
        </w:tc>
        <w:tc>
          <w:tcPr>
            <w:tcW w:w="1616" w:type="dxa"/>
            <w:noWrap/>
            <w:hideMark/>
          </w:tcPr>
          <w:p w14:paraId="4AA13C3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ran</w:t>
            </w:r>
          </w:p>
        </w:tc>
        <w:tc>
          <w:tcPr>
            <w:tcW w:w="1428" w:type="dxa"/>
            <w:hideMark/>
          </w:tcPr>
          <w:p w14:paraId="268FE1A6" w14:textId="2C0711FB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23CC7">
              <w:t>1.49</w:t>
            </w:r>
          </w:p>
        </w:tc>
        <w:tc>
          <w:tcPr>
            <w:tcW w:w="5794" w:type="dxa"/>
            <w:noWrap/>
            <w:hideMark/>
          </w:tcPr>
          <w:p w14:paraId="78D064B5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t-processed food and drink, human urinary metabolite, flavouring agent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f408f087d3748621834&quot;],&quot;referencesOptions&quot;:{&quot;doc:61533f408f087d374862183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3578652,&quot;citationText&quot;:&quot;&lt;span style=\&quot;font-family:Arial;font-size:13.333333333333332px;color:#000000\&quot;&gt;[65]&lt;/span&gt;&quot;}"/>
                <w:id w:val="153578652"/>
                <w:placeholder>
                  <w:docPart w:val="C777F6A98FD445188CF18BBC80B909C8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5]</w:t>
                </w:r>
              </w:sdtContent>
            </w:sdt>
          </w:p>
        </w:tc>
      </w:tr>
      <w:tr w:rsidR="007D3AB5" w:rsidRPr="00164C6B" w14:paraId="13AB5B6A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3F69A8D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537E6584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ylbenzene</w:t>
            </w:r>
          </w:p>
        </w:tc>
        <w:tc>
          <w:tcPr>
            <w:tcW w:w="1853" w:type="dxa"/>
            <w:noWrap/>
            <w:hideMark/>
          </w:tcPr>
          <w:p w14:paraId="3309620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41-4</w:t>
            </w:r>
          </w:p>
        </w:tc>
        <w:tc>
          <w:tcPr>
            <w:tcW w:w="1616" w:type="dxa"/>
            <w:noWrap/>
            <w:hideMark/>
          </w:tcPr>
          <w:p w14:paraId="0A018D2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428" w:type="dxa"/>
            <w:hideMark/>
          </w:tcPr>
          <w:p w14:paraId="78916510" w14:textId="6D60A2D0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23CC7">
              <w:t>1.42</w:t>
            </w:r>
          </w:p>
        </w:tc>
        <w:tc>
          <w:tcPr>
            <w:tcW w:w="5794" w:type="dxa"/>
            <w:noWrap/>
            <w:hideMark/>
          </w:tcPr>
          <w:p w14:paraId="7CDF0AB9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troleum, Inks, Pesticides, Pai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5088f080ae5dddfdd90&quot;],&quot;referencesOptions&quot;:{&quot;doc:614dc5088f080ae5dddfdd9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25907765,&quot;citationText&quot;:&quot;&lt;span style=\&quot;font-family:Arial;font-size:13.333333333333332px;color:#000000\&quot;&gt;[20]&lt;/span&gt;&quot;}"/>
                <w:id w:val="1025907765"/>
                <w:placeholder>
                  <w:docPart w:val="7FA7F614723B4E9C8172ECCC7B4E3286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0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Apricot, Cherry, Peach, Kiwi)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5a08f080ae5dddfdd9a&quot;],&quot;referencesOptions&quot;:{&quot;doc:614dc5a08f080ae5dddfdd9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60783528,&quot;citationText&quot;:&quot;&lt;span style=\&quot;font-family:Arial;font-size:13.333333333333332px;color:#000000\&quot;&gt;[21]&lt;/span&gt;&quot;}"/>
                <w:id w:val="1860783528"/>
                <w:placeholder>
                  <w:docPart w:val="2E093EF5133C4DD1BAC24A849F7274E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1]</w:t>
                </w:r>
              </w:sdtContent>
            </w:sdt>
          </w:p>
        </w:tc>
      </w:tr>
      <w:tr w:rsidR="007D3AB5" w:rsidRPr="00164C6B" w14:paraId="58C8D42C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FDE9CE5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0A35B73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rfural</w:t>
            </w:r>
          </w:p>
        </w:tc>
        <w:tc>
          <w:tcPr>
            <w:tcW w:w="1853" w:type="dxa"/>
            <w:noWrap/>
            <w:hideMark/>
          </w:tcPr>
          <w:p w14:paraId="49C1768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-01-1</w:t>
            </w:r>
          </w:p>
        </w:tc>
        <w:tc>
          <w:tcPr>
            <w:tcW w:w="1616" w:type="dxa"/>
            <w:hideMark/>
          </w:tcPr>
          <w:p w14:paraId="1DED7EA0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ehyde</w:t>
            </w:r>
          </w:p>
        </w:tc>
        <w:tc>
          <w:tcPr>
            <w:tcW w:w="1428" w:type="dxa"/>
            <w:hideMark/>
          </w:tcPr>
          <w:p w14:paraId="3B1F8895" w14:textId="1D02F98B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23CC7">
              <w:t>1.24</w:t>
            </w:r>
          </w:p>
        </w:tc>
        <w:tc>
          <w:tcPr>
            <w:tcW w:w="5794" w:type="dxa"/>
            <w:noWrap/>
            <w:hideMark/>
          </w:tcPr>
          <w:p w14:paraId="43C7886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a, Coffee, Fruits, Wholegrain Bread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5f48f0889cf951eb387&quot;],&quot;referencesOptions&quot;:{&quot;doc:614dc5f48f0889cf951eb38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44517856,&quot;citationText&quot;:&quot;&lt;span style=\&quot;font-family:Arial;font-size:13.333333333333332px;color:#000000\&quot;&gt;[22]&lt;/span&gt;&quot;}"/>
                <w:id w:val="-1544517856"/>
                <w:placeholder>
                  <w:docPart w:val="1665023C830840719612226F2EED1A32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2]</w:t>
                </w:r>
              </w:sdtContent>
            </w:sdt>
          </w:p>
        </w:tc>
      </w:tr>
      <w:tr w:rsidR="007D3AB5" w:rsidRPr="00164C6B" w14:paraId="6D3B7C77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B80866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7CB034BD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yl anisate</w:t>
            </w:r>
          </w:p>
        </w:tc>
        <w:tc>
          <w:tcPr>
            <w:tcW w:w="1853" w:type="dxa"/>
            <w:noWrap/>
            <w:hideMark/>
          </w:tcPr>
          <w:p w14:paraId="0EE4406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-30-4</w:t>
            </w:r>
          </w:p>
        </w:tc>
        <w:tc>
          <w:tcPr>
            <w:tcW w:w="1616" w:type="dxa"/>
            <w:noWrap/>
            <w:hideMark/>
          </w:tcPr>
          <w:p w14:paraId="65869DAE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er</w:t>
            </w:r>
          </w:p>
        </w:tc>
        <w:tc>
          <w:tcPr>
            <w:tcW w:w="1428" w:type="dxa"/>
            <w:hideMark/>
          </w:tcPr>
          <w:p w14:paraId="785C113F" w14:textId="344C2353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23CC7">
              <w:t>1.21</w:t>
            </w:r>
          </w:p>
        </w:tc>
        <w:tc>
          <w:tcPr>
            <w:tcW w:w="5794" w:type="dxa"/>
            <w:noWrap/>
            <w:hideMark/>
          </w:tcPr>
          <w:p w14:paraId="7F0E937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ood Additive, Fragranc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486ce8f087ebda4d8f5a2&quot;],&quot;referencesOptions&quot;:{&quot;doc:615486ce8f087ebda4d8f5a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50972703,&quot;citationText&quot;:&quot;&lt;span style=\&quot;font-family:Arial;font-size:13.333333333333332px;color:#000000\&quot;&gt;[77]&lt;/span&gt;&quot;}"/>
                <w:id w:val="-1650972703"/>
                <w:placeholder>
                  <w:docPart w:val="74FF24B545FC4A5DB0024CDE760FEC0E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7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3AB5" w:rsidRPr="00164C6B" w14:paraId="63E83B9F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1E22CB6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37E2171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-Xylene</w:t>
            </w:r>
          </w:p>
        </w:tc>
        <w:tc>
          <w:tcPr>
            <w:tcW w:w="1853" w:type="dxa"/>
            <w:noWrap/>
            <w:hideMark/>
          </w:tcPr>
          <w:p w14:paraId="779CC40A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-47-6</w:t>
            </w:r>
          </w:p>
        </w:tc>
        <w:tc>
          <w:tcPr>
            <w:tcW w:w="1616" w:type="dxa"/>
            <w:noWrap/>
            <w:hideMark/>
          </w:tcPr>
          <w:p w14:paraId="5419A90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428" w:type="dxa"/>
            <w:hideMark/>
          </w:tcPr>
          <w:p w14:paraId="7776FD1C" w14:textId="13926795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23CC7">
              <w:t>1.21</w:t>
            </w:r>
          </w:p>
        </w:tc>
        <w:tc>
          <w:tcPr>
            <w:tcW w:w="5794" w:type="dxa"/>
            <w:noWrap/>
            <w:hideMark/>
          </w:tcPr>
          <w:p w14:paraId="2AD90D84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487d78f086b76721f0cd2&quot;],&quot;referencesOptions&quot;:{&quot;doc:615487d78f086b76721f0cd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49067924,&quot;citationText&quot;:&quot;&lt;span style=\&quot;font-family:Arial;font-size:13.333333333333332px;color:#000000\&quot;&gt;[78]&lt;/span&gt;&quot;}"/>
                <w:id w:val="-1049067924"/>
                <w:placeholder>
                  <w:docPart w:val="9F44A5CC00204B2A88C4E4A1374A2B1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8]</w:t>
                </w:r>
              </w:sdtContent>
            </w:sdt>
          </w:p>
        </w:tc>
      </w:tr>
      <w:tr w:rsidR="007D3AB5" w:rsidRPr="00164C6B" w14:paraId="2F0B450C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5F44253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5454A2BE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propyl Alcohol (2-propanol)</w:t>
            </w:r>
          </w:p>
        </w:tc>
        <w:tc>
          <w:tcPr>
            <w:tcW w:w="1853" w:type="dxa"/>
            <w:noWrap/>
            <w:hideMark/>
          </w:tcPr>
          <w:p w14:paraId="4DF4453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-63-0</w:t>
            </w:r>
          </w:p>
        </w:tc>
        <w:tc>
          <w:tcPr>
            <w:tcW w:w="1616" w:type="dxa"/>
            <w:noWrap/>
            <w:hideMark/>
          </w:tcPr>
          <w:p w14:paraId="2F1021ED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428" w:type="dxa"/>
            <w:hideMark/>
          </w:tcPr>
          <w:p w14:paraId="18F25DDD" w14:textId="7852858E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23CC7">
              <w:t>1.18</w:t>
            </w:r>
          </w:p>
        </w:tc>
        <w:tc>
          <w:tcPr>
            <w:tcW w:w="5794" w:type="dxa"/>
            <w:noWrap/>
            <w:hideMark/>
          </w:tcPr>
          <w:p w14:paraId="250795D1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timicrobial, 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3a998f08e5f355a6013d&quot;],&quot;referencesOptions&quot;:{&quot;doc:61533a998f08e5f355a601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31172190,&quot;citationText&quot;:&quot;&lt;span style=\&quot;font-family:Arial;font-size:13.333333333333332px;color:#000000\&quot;&gt;[60]&lt;/span&gt;&quot;}"/>
                <w:id w:val="1831172190"/>
                <w:placeholder>
                  <w:docPart w:val="981D1F2CC4054A49978F1E3A4220CEC3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0]</w:t>
                </w:r>
              </w:sdtContent>
            </w:sdt>
          </w:p>
        </w:tc>
      </w:tr>
      <w:tr w:rsidR="007D3AB5" w:rsidRPr="00164C6B" w14:paraId="453F6268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5E64BA32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5947EC06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Carene</w:t>
            </w:r>
          </w:p>
        </w:tc>
        <w:tc>
          <w:tcPr>
            <w:tcW w:w="1853" w:type="dxa"/>
            <w:noWrap/>
            <w:hideMark/>
          </w:tcPr>
          <w:p w14:paraId="3736968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66-78-9</w:t>
            </w:r>
          </w:p>
        </w:tc>
        <w:tc>
          <w:tcPr>
            <w:tcW w:w="1616" w:type="dxa"/>
            <w:hideMark/>
          </w:tcPr>
          <w:p w14:paraId="443A2FB5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428" w:type="dxa"/>
            <w:hideMark/>
          </w:tcPr>
          <w:p w14:paraId="07450B19" w14:textId="29643A53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23CC7">
              <w:t>1.17</w:t>
            </w:r>
          </w:p>
        </w:tc>
        <w:tc>
          <w:tcPr>
            <w:tcW w:w="5794" w:type="dxa"/>
            <w:noWrap/>
            <w:hideMark/>
          </w:tcPr>
          <w:p w14:paraId="7EC77779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nt / Citrus Oil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55d8f0832c826bc189c&quot;],&quot;referencesOptions&quot;:{&quot;doc:6153455d8f0832c826bc189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99145822,&quot;citationText&quot;:&quot;&lt;span style=\&quot;font-family:Arial;font-size:13.333333333333332px;color:#000000\&quot;&gt;[66]&lt;/span&gt;&quot;}"/>
                <w:id w:val="1999145822"/>
                <w:placeholder>
                  <w:docPart w:val="1BE890E3959A4F1FB1400A049494BFF1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6]</w:t>
                </w:r>
              </w:sdtContent>
            </w:sdt>
          </w:p>
        </w:tc>
      </w:tr>
      <w:tr w:rsidR="007D3AB5" w:rsidRPr="00164C6B" w14:paraId="400CD1BE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2BAEF697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7236CB4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-Xylene</w:t>
            </w:r>
          </w:p>
        </w:tc>
        <w:tc>
          <w:tcPr>
            <w:tcW w:w="1853" w:type="dxa"/>
            <w:noWrap/>
            <w:hideMark/>
          </w:tcPr>
          <w:p w14:paraId="3B216D7C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-38-3</w:t>
            </w:r>
          </w:p>
        </w:tc>
        <w:tc>
          <w:tcPr>
            <w:tcW w:w="1616" w:type="dxa"/>
            <w:hideMark/>
          </w:tcPr>
          <w:p w14:paraId="0C721048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428" w:type="dxa"/>
            <w:hideMark/>
          </w:tcPr>
          <w:p w14:paraId="0EE752A8" w14:textId="7903CDB5" w:rsidR="007D3AB5" w:rsidRPr="00164C6B" w:rsidRDefault="007D3AB5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23CC7">
              <w:t>1.13</w:t>
            </w:r>
          </w:p>
        </w:tc>
        <w:tc>
          <w:tcPr>
            <w:tcW w:w="5794" w:type="dxa"/>
            <w:noWrap/>
            <w:hideMark/>
          </w:tcPr>
          <w:p w14:paraId="5B5AA8DB" w14:textId="77777777" w:rsidR="007D3AB5" w:rsidRPr="00164C6B" w:rsidRDefault="007D3AB5" w:rsidP="007D3AB5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7e58f089f0e79c35812&quot;],&quot;referencesOptions&quot;:{&quot;doc:614dc7e58f089f0e79c3581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0715988,&quot;citationText&quot;:&quot;&lt;span style=\&quot;font-family:Arial;font-size:13.333333333333332px;color:#000000\&quot;&gt;[24]&lt;/span&gt;&quot;}"/>
                <w:id w:val="70715988"/>
                <w:placeholder>
                  <w:docPart w:val="03B5EC165D734A97BB8101E19FBA8BA2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4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ruit (Kiwi, Apricot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c85a8f08d40df5f164a0&quot;],&quot;referencesOptions&quot;:{&quot;doc:614dc85a8f08d40df5f164a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55118646,&quot;citationText&quot;:&quot;&lt;span style=\&quot;font-family:Arial;font-size:13.333333333333332px;color:#000000\&quot;&gt;[25]&lt;/span&gt;&quot;}"/>
                <w:id w:val="2055118646"/>
                <w:placeholder>
                  <w:docPart w:val="44505B910F0C4C558DFB9C5017652D44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25]</w:t>
                </w:r>
              </w:sdtContent>
            </w:sdt>
          </w:p>
        </w:tc>
      </w:tr>
      <w:tr w:rsidR="00E04CAA" w:rsidRPr="00164C6B" w14:paraId="4F23F0A1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46D74D59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gical Outpatient</w:t>
            </w:r>
          </w:p>
        </w:tc>
        <w:tc>
          <w:tcPr>
            <w:tcW w:w="2240" w:type="dxa"/>
            <w:hideMark/>
          </w:tcPr>
          <w:p w14:paraId="4CBF3BAE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Nonanol</w:t>
            </w:r>
          </w:p>
        </w:tc>
        <w:tc>
          <w:tcPr>
            <w:tcW w:w="1853" w:type="dxa"/>
            <w:noWrap/>
            <w:hideMark/>
          </w:tcPr>
          <w:p w14:paraId="5F614EB6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-08-8</w:t>
            </w:r>
          </w:p>
        </w:tc>
        <w:tc>
          <w:tcPr>
            <w:tcW w:w="1616" w:type="dxa"/>
            <w:noWrap/>
            <w:hideMark/>
          </w:tcPr>
          <w:p w14:paraId="3315876A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1428" w:type="dxa"/>
            <w:hideMark/>
          </w:tcPr>
          <w:p w14:paraId="5BF8CB8B" w14:textId="62BCEFC6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7259B">
              <w:t>2.75</w:t>
            </w:r>
          </w:p>
        </w:tc>
        <w:tc>
          <w:tcPr>
            <w:tcW w:w="5794" w:type="dxa"/>
            <w:noWrap/>
            <w:hideMark/>
          </w:tcPr>
          <w:p w14:paraId="72A56BC2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nt Oil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488c68f08336c1b949123&quot;],&quot;referencesOptions&quot;:{&quot;doc:615488c68f08336c1b94912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71799128,&quot;citationText&quot;:&quot;&lt;span style=\&quot;font-family:Arial;font-size:13.333333333333332px;color:#000000\&quot;&gt;[79]&lt;/span&gt;&quot;}"/>
                <w:id w:val="1371799128"/>
                <w:placeholder>
                  <w:docPart w:val="2C99B016F9254055AEB4E8CE29D6E000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9]</w:t>
                </w:r>
              </w:sdtContent>
            </w:sdt>
          </w:p>
        </w:tc>
      </w:tr>
      <w:tr w:rsidR="00E04CAA" w:rsidRPr="00164C6B" w14:paraId="04B0FDEA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30D333C5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3175D9E5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nyl lauryl ether</w:t>
            </w:r>
          </w:p>
        </w:tc>
        <w:tc>
          <w:tcPr>
            <w:tcW w:w="1853" w:type="dxa"/>
            <w:noWrap/>
            <w:hideMark/>
          </w:tcPr>
          <w:p w14:paraId="1134EB0E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5-14-0</w:t>
            </w:r>
          </w:p>
        </w:tc>
        <w:tc>
          <w:tcPr>
            <w:tcW w:w="1616" w:type="dxa"/>
            <w:noWrap/>
            <w:hideMark/>
          </w:tcPr>
          <w:p w14:paraId="362A28CA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0A6BA9C6" w14:textId="2260D2F9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7259B">
              <w:t>2.61</w:t>
            </w:r>
          </w:p>
        </w:tc>
        <w:tc>
          <w:tcPr>
            <w:tcW w:w="5794" w:type="dxa"/>
            <w:noWrap/>
            <w:hideMark/>
          </w:tcPr>
          <w:p w14:paraId="5F5CC2FB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ating, Chemical Intermediate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48c998f0891dd105b0033&quot;],&quot;referencesOptions&quot;:{&quot;doc:61548c998f0891dd105b00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02880969,&quot;citationText&quot;:&quot;&lt;span style=\&quot;font-family:Arial;font-size:13.333333333333332px;color:#000000\&quot;&gt;[80]&lt;/span&gt;&quot;}"/>
                <w:id w:val="402880969"/>
                <w:placeholder>
                  <w:docPart w:val="CC9C15E97EDC436D93D2B8725992266A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80]</w:t>
                </w:r>
              </w:sdtContent>
            </w:sdt>
          </w:p>
        </w:tc>
      </w:tr>
      <w:tr w:rsidR="00E04CAA" w:rsidRPr="00164C6B" w14:paraId="3E5CFBAC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1509AE9C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2F7C5DC8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Carene</w:t>
            </w:r>
          </w:p>
        </w:tc>
        <w:tc>
          <w:tcPr>
            <w:tcW w:w="1853" w:type="dxa"/>
            <w:noWrap/>
            <w:hideMark/>
          </w:tcPr>
          <w:p w14:paraId="51268398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66-78-9</w:t>
            </w:r>
          </w:p>
        </w:tc>
        <w:tc>
          <w:tcPr>
            <w:tcW w:w="1616" w:type="dxa"/>
            <w:hideMark/>
          </w:tcPr>
          <w:p w14:paraId="4D933210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terpene</w:t>
            </w:r>
          </w:p>
        </w:tc>
        <w:tc>
          <w:tcPr>
            <w:tcW w:w="1428" w:type="dxa"/>
            <w:hideMark/>
          </w:tcPr>
          <w:p w14:paraId="22F47378" w14:textId="1534DDF1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7259B">
              <w:t>2.28</w:t>
            </w:r>
          </w:p>
        </w:tc>
        <w:tc>
          <w:tcPr>
            <w:tcW w:w="5794" w:type="dxa"/>
            <w:noWrap/>
            <w:hideMark/>
          </w:tcPr>
          <w:p w14:paraId="16FE8C67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lant / Citrus Oil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55d8f0832c826bc189c&quot;],&quot;referencesOptions&quot;:{&quot;doc:6153455d8f0832c826bc189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0542930,&quot;citationText&quot;:&quot;&lt;span style=\&quot;font-family:Arial;font-size:13.333333333333332px;color:#000000\&quot;&gt;[66]&lt;/span&gt;&quot;}"/>
                <w:id w:val="-370542930"/>
                <w:placeholder>
                  <w:docPart w:val="F96A5D36A6D74FFA925385D2484CD007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66]</w:t>
                </w:r>
              </w:sdtContent>
            </w:sdt>
          </w:p>
        </w:tc>
      </w:tr>
      <w:tr w:rsidR="00E04CAA" w:rsidRPr="00164C6B" w14:paraId="2E17B580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102FCE6D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150EF661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yl alcohol</w:t>
            </w:r>
          </w:p>
        </w:tc>
        <w:tc>
          <w:tcPr>
            <w:tcW w:w="1853" w:type="dxa"/>
            <w:noWrap/>
            <w:hideMark/>
          </w:tcPr>
          <w:p w14:paraId="7A0EA55A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51-6</w:t>
            </w:r>
          </w:p>
        </w:tc>
        <w:tc>
          <w:tcPr>
            <w:tcW w:w="1616" w:type="dxa"/>
            <w:hideMark/>
          </w:tcPr>
          <w:p w14:paraId="1EEA5DCA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Alcohol</w:t>
            </w:r>
          </w:p>
        </w:tc>
        <w:tc>
          <w:tcPr>
            <w:tcW w:w="1428" w:type="dxa"/>
            <w:hideMark/>
          </w:tcPr>
          <w:p w14:paraId="201CDE09" w14:textId="4AAB5987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7259B">
              <w:t>2.16</w:t>
            </w:r>
          </w:p>
        </w:tc>
        <w:tc>
          <w:tcPr>
            <w:tcW w:w="5794" w:type="dxa"/>
            <w:noWrap/>
            <w:hideMark/>
          </w:tcPr>
          <w:p w14:paraId="0E7EB5F8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, Solvent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2948f082a39d88c5979&quot;],&quot;referencesOptions&quot;:{&quot;doc:614b52948f082a39d88c59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59216815,&quot;citationText&quot;:&quot;&lt;span style=\&quot;font-family:Arial;font-size:13.333333333333332px;color:#000000\&quot;&gt;[3]&lt;/span&gt;&quot;}"/>
                <w:id w:val="1059216815"/>
                <w:placeholder>
                  <w:docPart w:val="E6435687DA8542149E6FBECC7F44C36E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Soap, Local Anaesthetic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3f28f082a39d88c59ca&quot;],&quot;referencesOptions&quot;:{&quot;doc:614b53f28f082a39d88c59c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6667060,&quot;citationText&quot;:&quot;&lt;span style=\&quot;font-family:Arial;font-size:13.333333333333332px;color:#000000\&quot;&gt;[4]&lt;/span&gt;&quot;}"/>
                <w:id w:val="1736667060"/>
                <w:placeholder>
                  <w:docPart w:val="39E891DC5883481D9AF0F3C91CD7D02B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4]</w:t>
                </w:r>
              </w:sdtContent>
            </w:sdt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Food (Apple, Apricot)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b59078f089f0e79c2c391&quot;],&quot;referencesOptions&quot;:{&quot;doc:614b59078f089f0e79c2c3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90505753,&quot;citationText&quot;:&quot;&lt;span style=\&quot;font-family:Arial;font-size:13.333333333333332px;color:#000000\&quot;&gt;[5]&lt;/span&gt;&quot;}"/>
                <w:id w:val="-1290505753"/>
                <w:placeholder>
                  <w:docPart w:val="34DBD1053F83467BAC354B19EE5B046D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5]</w:t>
                </w:r>
              </w:sdtContent>
            </w:sdt>
          </w:p>
        </w:tc>
      </w:tr>
      <w:tr w:rsidR="00E04CAA" w:rsidRPr="00164C6B" w14:paraId="562A4FFF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5E9AB123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6F8A6A0C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ched tridecane J</w:t>
            </w:r>
          </w:p>
        </w:tc>
        <w:tc>
          <w:tcPr>
            <w:tcW w:w="1853" w:type="dxa"/>
            <w:noWrap/>
            <w:hideMark/>
          </w:tcPr>
          <w:p w14:paraId="2C134280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hideMark/>
          </w:tcPr>
          <w:p w14:paraId="79EAF0F4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452AB348" w14:textId="65D0A723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7259B">
              <w:t>1.42</w:t>
            </w:r>
          </w:p>
        </w:tc>
        <w:tc>
          <w:tcPr>
            <w:tcW w:w="5794" w:type="dxa"/>
            <w:noWrap/>
            <w:hideMark/>
          </w:tcPr>
          <w:p w14:paraId="122CA7B4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pid Peroxidation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d0108f0889bd60d1ef51&quot;],&quot;referencesOptions&quot;:{&quot;doc:614dd0108f0889bd60d1ef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5415830,&quot;citationText&quot;:&quot;&lt;span style=\&quot;font-family:Arial;font-size:13.333333333333332px;color:#000000\&quot;&gt;[33]&lt;/span&gt;&quot;}"/>
                <w:id w:val="1905415830"/>
                <w:placeholder>
                  <w:docPart w:val="910FD193AA534F23971B09E3322A06E7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33]</w:t>
                </w:r>
              </w:sdtContent>
            </w:sdt>
          </w:p>
        </w:tc>
      </w:tr>
      <w:tr w:rsidR="00E04CAA" w:rsidRPr="00164C6B" w14:paraId="3018F7B1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304BDEE7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69B301A8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decane</w:t>
            </w:r>
          </w:p>
        </w:tc>
        <w:tc>
          <w:tcPr>
            <w:tcW w:w="1853" w:type="dxa"/>
            <w:noWrap/>
            <w:hideMark/>
          </w:tcPr>
          <w:p w14:paraId="13537DA6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-50-5</w:t>
            </w:r>
          </w:p>
        </w:tc>
        <w:tc>
          <w:tcPr>
            <w:tcW w:w="1616" w:type="dxa"/>
            <w:hideMark/>
          </w:tcPr>
          <w:p w14:paraId="05080733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kane</w:t>
            </w:r>
          </w:p>
        </w:tc>
        <w:tc>
          <w:tcPr>
            <w:tcW w:w="1428" w:type="dxa"/>
            <w:hideMark/>
          </w:tcPr>
          <w:p w14:paraId="2008E45B" w14:textId="36C76039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7259B">
              <w:t>1.42</w:t>
            </w:r>
          </w:p>
        </w:tc>
        <w:tc>
          <w:tcPr>
            <w:tcW w:w="5794" w:type="dxa"/>
            <w:noWrap/>
            <w:hideMark/>
          </w:tcPr>
          <w:p w14:paraId="102D2CB6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ssential Oils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349d58f08336c1b946a82&quot;],&quot;referencesOptions&quot;:{&quot;doc:615349d58f08336c1b946a8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23426448,&quot;citationText&quot;:&quot;&lt;span style=\&quot;font-family:Arial;font-size:13.333333333333332px;color:#000000\&quot;&gt;[71]&lt;/span&gt;&quot;}"/>
                <w:id w:val="-823426448"/>
                <w:placeholder>
                  <w:docPart w:val="976654F431FB47F4B98ABBFF1C0828B9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71]</w:t>
                </w:r>
              </w:sdtContent>
            </w:sdt>
          </w:p>
        </w:tc>
      </w:tr>
      <w:tr w:rsidR="00E04CAA" w:rsidRPr="00164C6B" w14:paraId="597D24B8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48E31645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4ADA2E28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anol‚ 2-phenoxy-</w:t>
            </w:r>
          </w:p>
        </w:tc>
        <w:tc>
          <w:tcPr>
            <w:tcW w:w="1853" w:type="dxa"/>
            <w:noWrap/>
            <w:hideMark/>
          </w:tcPr>
          <w:p w14:paraId="2F298D3F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-99-6</w:t>
            </w:r>
          </w:p>
        </w:tc>
        <w:tc>
          <w:tcPr>
            <w:tcW w:w="1616" w:type="dxa"/>
            <w:noWrap/>
            <w:hideMark/>
          </w:tcPr>
          <w:p w14:paraId="681C861F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lycol Ether </w:t>
            </w:r>
          </w:p>
        </w:tc>
        <w:tc>
          <w:tcPr>
            <w:tcW w:w="1428" w:type="dxa"/>
            <w:hideMark/>
          </w:tcPr>
          <w:p w14:paraId="2952441B" w14:textId="7140D684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7259B">
              <w:t>1.28</w:t>
            </w:r>
          </w:p>
        </w:tc>
        <w:tc>
          <w:tcPr>
            <w:tcW w:w="5794" w:type="dxa"/>
            <w:noWrap/>
            <w:hideMark/>
          </w:tcPr>
          <w:p w14:paraId="540B886A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sect repellent, Antiseptic, Solvent, Preservative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5492128f0832c826bc446a&quot;],&quot;referencesOptions&quot;:{&quot;doc:615492128f0832c826bc446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1865720,&quot;citationText&quot;:&quot;&lt;span style=\&quot;font-family:Arial;font-size:13.333333333333332px;color:#000000\&quot;&gt;[81]&lt;/span&gt;&quot;}"/>
                <w:id w:val="-951865720"/>
                <w:placeholder>
                  <w:docPart w:val="D776722D68334C47B141DEEDBC922E0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81]</w:t>
                </w:r>
              </w:sdtContent>
            </w:sdt>
          </w:p>
        </w:tc>
      </w:tr>
      <w:tr w:rsidR="00E04CAA" w:rsidRPr="00164C6B" w14:paraId="37865087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30F69B5C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7FB2DD34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obutyl salicylate</w:t>
            </w:r>
          </w:p>
        </w:tc>
        <w:tc>
          <w:tcPr>
            <w:tcW w:w="1853" w:type="dxa"/>
            <w:noWrap/>
            <w:hideMark/>
          </w:tcPr>
          <w:p w14:paraId="0BDD0A5B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-19-4</w:t>
            </w:r>
          </w:p>
        </w:tc>
        <w:tc>
          <w:tcPr>
            <w:tcW w:w="1616" w:type="dxa"/>
            <w:hideMark/>
          </w:tcPr>
          <w:p w14:paraId="39E2FF47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er</w:t>
            </w:r>
          </w:p>
        </w:tc>
        <w:tc>
          <w:tcPr>
            <w:tcW w:w="1428" w:type="dxa"/>
            <w:hideMark/>
          </w:tcPr>
          <w:p w14:paraId="546825CD" w14:textId="4341AFF0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7259B">
              <w:t>1.09</w:t>
            </w:r>
          </w:p>
        </w:tc>
        <w:tc>
          <w:tcPr>
            <w:tcW w:w="5794" w:type="dxa"/>
            <w:noWrap/>
            <w:hideMark/>
          </w:tcPr>
          <w:p w14:paraId="3A7F0F9A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grance, Preservative, Antimicrobial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b3028f0889bd60d1e3dc&quot;],&quot;referencesOptions&quot;:{&quot;doc:614db3028f0889bd60d1e3d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11991167,&quot;citationText&quot;:&quot;&lt;span style=\&quot;font-family:Arial;font-size:13.333333333333332px;color:#000000\&quot;&gt;[16]&lt;/span&gt;&quot;}"/>
                <w:id w:val="311991167"/>
                <w:placeholder>
                  <w:docPart w:val="F623C5B3775B41F59CA8C4B6C1ACC16F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6]</w:t>
                </w:r>
              </w:sdtContent>
            </w:sdt>
          </w:p>
        </w:tc>
      </w:tr>
      <w:tr w:rsidR="00E04CAA" w:rsidRPr="00164C6B" w14:paraId="550A9094" w14:textId="77777777" w:rsidTr="007D3AB5">
        <w:trPr>
          <w:trHeight w:val="380"/>
        </w:trPr>
        <w:tc>
          <w:tcPr>
            <w:tcW w:w="1294" w:type="dxa"/>
            <w:noWrap/>
            <w:hideMark/>
          </w:tcPr>
          <w:p w14:paraId="36CC0CC2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0" w:type="dxa"/>
            <w:hideMark/>
          </w:tcPr>
          <w:p w14:paraId="4D122D6A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phthalene‚ 2-methoxy-</w:t>
            </w:r>
          </w:p>
        </w:tc>
        <w:tc>
          <w:tcPr>
            <w:tcW w:w="1853" w:type="dxa"/>
            <w:noWrap/>
            <w:hideMark/>
          </w:tcPr>
          <w:p w14:paraId="4D652B86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-57-6</w:t>
            </w:r>
          </w:p>
        </w:tc>
        <w:tc>
          <w:tcPr>
            <w:tcW w:w="1616" w:type="dxa"/>
            <w:hideMark/>
          </w:tcPr>
          <w:p w14:paraId="3D43A2B9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omatic Hydrocarbon</w:t>
            </w:r>
          </w:p>
        </w:tc>
        <w:tc>
          <w:tcPr>
            <w:tcW w:w="1428" w:type="dxa"/>
            <w:hideMark/>
          </w:tcPr>
          <w:p w14:paraId="66C67463" w14:textId="1AFF366A" w:rsidR="00E04CAA" w:rsidRPr="00164C6B" w:rsidRDefault="00E04CAA" w:rsidP="00A8325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7259B">
              <w:t>1.07</w:t>
            </w:r>
          </w:p>
        </w:tc>
        <w:tc>
          <w:tcPr>
            <w:tcW w:w="5794" w:type="dxa"/>
            <w:noWrap/>
            <w:hideMark/>
          </w:tcPr>
          <w:p w14:paraId="666BEA5B" w14:textId="77777777" w:rsidR="00E04CAA" w:rsidRPr="00164C6B" w:rsidRDefault="00E04CAA" w:rsidP="00E04CAA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64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igarette Smoke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highlight w:val="white"/>
                  <w:lang w:eastAsia="en-GB"/>
                </w:rPr>
                <w:alias w:val="Citation"/>
                <w:tag w:val="{&quot;referencesIds&quot;:[&quot;doc:614db3c98f08683cdbc09d31&quot;],&quot;referencesOptions&quot;:{&quot;doc:614db3c98f08683cdbc09d3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59816139,&quot;citationText&quot;:&quot;&lt;span style=\&quot;font-family:Arial;font-size:13.333333333333332px;color:#000000\&quot;&gt;[17]&lt;/span&gt;&quot;}"/>
                <w:id w:val="-1759816139"/>
                <w:placeholder>
                  <w:docPart w:val="67B5F7F076CD41E6994304401E404374"/>
                </w:placeholder>
              </w:sdtPr>
              <w:sdtContent>
                <w:r w:rsidRPr="00164C6B">
                  <w:rPr>
                    <w:rFonts w:ascii="Arial" w:eastAsia="Times New Roman" w:hAnsi="Arial" w:cs="Arial"/>
                    <w:color w:val="000000"/>
                    <w:sz w:val="20"/>
                    <w:szCs w:val="20"/>
                  </w:rPr>
                  <w:t>[17]</w:t>
                </w:r>
              </w:sdtContent>
            </w:sdt>
          </w:p>
        </w:tc>
      </w:tr>
    </w:tbl>
    <w:p w14:paraId="115970B5" w14:textId="77777777" w:rsidR="00164C6B" w:rsidRPr="00164C6B" w:rsidRDefault="00164C6B" w:rsidP="00164C6B">
      <w:pPr>
        <w:spacing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2F459BA8" w14:textId="513D1EC9" w:rsidR="00164C6B" w:rsidRPr="00164C6B" w:rsidRDefault="002563ED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  <w:r>
        <w:rPr>
          <w:rFonts w:ascii="Arial" w:eastAsiaTheme="minorHAnsi" w:hAnsi="Arial" w:cs="Arial"/>
          <w:noProof/>
          <w:sz w:val="20"/>
          <w:szCs w:val="20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69EFC48F" wp14:editId="0FF77D64">
            <wp:simplePos x="0" y="0"/>
            <wp:positionH relativeFrom="column">
              <wp:posOffset>3818117</wp:posOffset>
            </wp:positionH>
            <wp:positionV relativeFrom="paragraph">
              <wp:posOffset>289560</wp:posOffset>
            </wp:positionV>
            <wp:extent cx="4055110" cy="5731510"/>
            <wp:effectExtent l="0" t="0" r="0" b="0"/>
            <wp:wrapNone/>
            <wp:docPr id="2" name="Picture 2" descr="A picture containing light, traffic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light, traffic, dark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51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Theme="minorHAnsi" w:hAnsi="Arial" w:cs="Arial"/>
          <w:noProof/>
          <w:sz w:val="20"/>
          <w:szCs w:val="20"/>
          <w:lang w:eastAsia="en-US"/>
        </w:rPr>
        <w:drawing>
          <wp:anchor distT="0" distB="0" distL="114300" distR="114300" simplePos="0" relativeHeight="251658240" behindDoc="0" locked="0" layoutInCell="1" allowOverlap="1" wp14:anchorId="40BBD785" wp14:editId="64870F52">
            <wp:simplePos x="0" y="0"/>
            <wp:positionH relativeFrom="column">
              <wp:posOffset>-233464</wp:posOffset>
            </wp:positionH>
            <wp:positionV relativeFrom="paragraph">
              <wp:posOffset>313312</wp:posOffset>
            </wp:positionV>
            <wp:extent cx="4055110" cy="573151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51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344C">
        <w:rPr>
          <w:rFonts w:ascii="Arial" w:eastAsiaTheme="minorHAnsi" w:hAnsi="Arial" w:cs="Arial"/>
          <w:sz w:val="20"/>
          <w:szCs w:val="20"/>
          <w:lang w:eastAsia="en-US"/>
        </w:rPr>
        <w:t>Supplementary Figure 1 – Univariate Analysis VOCs</w:t>
      </w:r>
    </w:p>
    <w:p w14:paraId="4E06656C" w14:textId="41CC2F3D" w:rsidR="0060344C" w:rsidRDefault="0060344C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1DAD185E" w14:textId="0D73D3B7" w:rsidR="0060344C" w:rsidRDefault="0060344C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181842FC" w14:textId="2CD0E8FB" w:rsidR="002563ED" w:rsidRDefault="002563ED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0B430B52" w14:textId="589CD8A4" w:rsidR="002563ED" w:rsidRDefault="002563ED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368C7694" w14:textId="3A18AC52" w:rsidR="002563ED" w:rsidRDefault="002563ED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3C95EE3D" w14:textId="5AC837E5" w:rsidR="002563ED" w:rsidRDefault="002563ED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08B086BF" w14:textId="03E766E9" w:rsidR="002563ED" w:rsidRDefault="002563ED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3BDB24D6" w14:textId="63049C2B" w:rsidR="002563ED" w:rsidRDefault="002563ED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4889D95B" w14:textId="51B68EA9" w:rsidR="002563ED" w:rsidRDefault="002563ED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1726A217" w14:textId="62B03B02" w:rsidR="0060344C" w:rsidRDefault="0060344C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671B38AD" w14:textId="0A02474E" w:rsidR="0060344C" w:rsidRDefault="0060344C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13517E52" w14:textId="123BFA9E" w:rsidR="0060344C" w:rsidRDefault="002563ED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  <w:r>
        <w:rPr>
          <w:rFonts w:ascii="Arial" w:eastAsiaTheme="minorHAnsi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0A33ED" wp14:editId="19074229">
                <wp:simplePos x="0" y="0"/>
                <wp:positionH relativeFrom="column">
                  <wp:posOffset>4086459</wp:posOffset>
                </wp:positionH>
                <wp:positionV relativeFrom="paragraph">
                  <wp:posOffset>21757</wp:posOffset>
                </wp:positionV>
                <wp:extent cx="4297680" cy="1177290"/>
                <wp:effectExtent l="0" t="0" r="0" b="38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1177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EE9EB0" w14:textId="1CC3C42A" w:rsidR="002563ED" w:rsidRPr="002563ED" w:rsidRDefault="002563E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563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oxplots show first (lower) quartile, median, and third (upper) quartile. Significant was tested with pairwise Wilcoxon test followed by Benjamini-Hochberg correction. P values are represented as </w:t>
                            </w:r>
                            <w:r w:rsidRPr="002563ED">
                              <w:rPr>
                                <w:rFonts w:ascii="Cambria Math" w:hAnsi="Cambria Math" w:cs="Cambria Math"/>
                                <w:sz w:val="20"/>
                                <w:szCs w:val="20"/>
                              </w:rPr>
                              <w:t>∗</w:t>
                            </w:r>
                            <w:r w:rsidRPr="002563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 &lt; 0.05, </w:t>
                            </w:r>
                            <w:r w:rsidRPr="002563ED">
                              <w:rPr>
                                <w:rFonts w:ascii="Cambria Math" w:hAnsi="Cambria Math" w:cs="Cambria Math"/>
                                <w:sz w:val="20"/>
                                <w:szCs w:val="20"/>
                              </w:rPr>
                              <w:t>∗∗</w:t>
                            </w:r>
                            <w:r w:rsidRPr="002563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 &lt; 0.01, </w:t>
                            </w:r>
                            <w:r w:rsidRPr="002563ED">
                              <w:rPr>
                                <w:rFonts w:ascii="Cambria Math" w:hAnsi="Cambria Math" w:cs="Cambria Math"/>
                                <w:sz w:val="20"/>
                                <w:szCs w:val="20"/>
                              </w:rPr>
                              <w:t>∗∗∗</w:t>
                            </w:r>
                            <w:r w:rsidRPr="002563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 &lt; 0.001, </w:t>
                            </w:r>
                            <w:r w:rsidRPr="002563ED">
                              <w:rPr>
                                <w:rFonts w:ascii="Cambria Math" w:hAnsi="Cambria Math" w:cs="Cambria Math"/>
                                <w:sz w:val="20"/>
                                <w:szCs w:val="20"/>
                              </w:rPr>
                              <w:t>∗∗∗∗</w:t>
                            </w:r>
                            <w:r w:rsidRPr="002563E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 &lt; 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0A33E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21.75pt;margin-top:1.7pt;width:338.4pt;height:92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" fillcolor="white [3201]" stroked="f" strokeweight=".5pt">
                <v:textbox>
                  <w:txbxContent>
                    <w:p w14:paraId="2DEE9EB0" w14:textId="1CC3C42A" w:rsidR="002563ED" w:rsidRPr="002563ED" w:rsidRDefault="002563E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563ED">
                        <w:rPr>
                          <w:rFonts w:ascii="Arial" w:hAnsi="Arial" w:cs="Arial"/>
                          <w:sz w:val="20"/>
                          <w:szCs w:val="20"/>
                        </w:rPr>
                        <w:t>Boxplots show first (lower) quartile, median, and third (upper) quartile. Significant</w:t>
                      </w:r>
                      <w:r w:rsidRPr="002563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as tested with pairwise Wilcoxon test followed by Benjamini-Hochberg correction.</w:t>
                      </w:r>
                      <w:r w:rsidRPr="002563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2563ED">
                        <w:rPr>
                          <w:rFonts w:ascii="Arial" w:hAnsi="Arial" w:cs="Arial"/>
                          <w:sz w:val="20"/>
                          <w:szCs w:val="20"/>
                        </w:rPr>
                        <w:t>P</w:t>
                      </w:r>
                      <w:r w:rsidRPr="002563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values are represented as </w:t>
                      </w:r>
                      <w:r w:rsidRPr="002563ED">
                        <w:rPr>
                          <w:rFonts w:ascii="Cambria Math" w:hAnsi="Cambria Math" w:cs="Cambria Math"/>
                          <w:sz w:val="20"/>
                          <w:szCs w:val="20"/>
                        </w:rPr>
                        <w:t>∗</w:t>
                      </w:r>
                      <w:r w:rsidRPr="002563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 &lt; 0.05, </w:t>
                      </w:r>
                      <w:r w:rsidRPr="002563ED">
                        <w:rPr>
                          <w:rFonts w:ascii="Cambria Math" w:hAnsi="Cambria Math" w:cs="Cambria Math"/>
                          <w:sz w:val="20"/>
                          <w:szCs w:val="20"/>
                        </w:rPr>
                        <w:t>∗∗</w:t>
                      </w:r>
                      <w:r w:rsidRPr="002563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 &lt; 0.01, </w:t>
                      </w:r>
                      <w:r w:rsidRPr="002563ED">
                        <w:rPr>
                          <w:rFonts w:ascii="Cambria Math" w:hAnsi="Cambria Math" w:cs="Cambria Math"/>
                          <w:sz w:val="20"/>
                          <w:szCs w:val="20"/>
                        </w:rPr>
                        <w:t>∗∗∗</w:t>
                      </w:r>
                      <w:r w:rsidRPr="002563ED">
                        <w:rPr>
                          <w:rFonts w:ascii="Arial" w:hAnsi="Arial" w:cs="Arial"/>
                          <w:sz w:val="20"/>
                          <w:szCs w:val="20"/>
                        </w:rPr>
                        <w:t>p &lt; 0.001</w:t>
                      </w:r>
                      <w:r w:rsidRPr="002563E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r w:rsidRPr="002563ED">
                        <w:rPr>
                          <w:rFonts w:ascii="Cambria Math" w:hAnsi="Cambria Math" w:cs="Cambria Math"/>
                          <w:sz w:val="20"/>
                          <w:szCs w:val="20"/>
                        </w:rPr>
                        <w:t>∗∗∗∗</w:t>
                      </w:r>
                      <w:r w:rsidRPr="002563ED">
                        <w:rPr>
                          <w:rFonts w:ascii="Arial" w:hAnsi="Arial" w:cs="Arial"/>
                          <w:sz w:val="20"/>
                          <w:szCs w:val="20"/>
                        </w:rPr>
                        <w:t>p &lt; 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02081EDE" w14:textId="21546478" w:rsidR="0060344C" w:rsidRDefault="0060344C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45E9657F" w14:textId="77777777" w:rsidR="0060344C" w:rsidRDefault="0060344C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425F5B10" w14:textId="77777777" w:rsidR="0060344C" w:rsidRDefault="0060344C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1C02E3BD" w14:textId="77777777" w:rsidR="0060344C" w:rsidRDefault="0060344C" w:rsidP="00164C6B">
      <w:pPr>
        <w:pStyle w:val="NormalWeb"/>
        <w:rPr>
          <w:rFonts w:ascii="Arial" w:eastAsiaTheme="minorHAnsi" w:hAnsi="Arial" w:cs="Arial"/>
          <w:sz w:val="20"/>
          <w:szCs w:val="20"/>
          <w:lang w:eastAsia="en-US"/>
        </w:rPr>
      </w:pPr>
    </w:p>
    <w:p w14:paraId="6C18C2B7" w14:textId="77777777" w:rsidR="00164C6B" w:rsidRDefault="00164C6B" w:rsidP="00164C6B">
      <w:pPr>
        <w:pStyle w:val="NormalWeb"/>
        <w:rPr>
          <w:rFonts w:ascii="Arial" w:hAnsi="Arial" w:cs="Arial"/>
          <w:b/>
          <w:bCs/>
          <w:sz w:val="20"/>
          <w:szCs w:val="20"/>
        </w:rPr>
      </w:pPr>
    </w:p>
    <w:p w14:paraId="2D937129" w14:textId="0CF2E975" w:rsidR="00164C6B" w:rsidRPr="00164C6B" w:rsidRDefault="00164C6B" w:rsidP="00164C6B">
      <w:pPr>
        <w:pStyle w:val="NormalWeb"/>
        <w:rPr>
          <w:rFonts w:ascii="Arial" w:hAnsi="Arial" w:cs="Arial"/>
          <w:b/>
          <w:bCs/>
          <w:sz w:val="20"/>
          <w:szCs w:val="20"/>
        </w:rPr>
      </w:pPr>
      <w:r w:rsidRPr="00164C6B">
        <w:rPr>
          <w:rFonts w:ascii="Arial" w:hAnsi="Arial" w:cs="Arial"/>
          <w:b/>
          <w:bCs/>
          <w:sz w:val="20"/>
          <w:szCs w:val="20"/>
        </w:rPr>
        <w:lastRenderedPageBreak/>
        <w:t xml:space="preserve">References </w:t>
      </w:r>
      <w:r w:rsidRPr="00164C6B">
        <w:rPr>
          <w:rFonts w:ascii="Arial" w:hAnsi="Arial" w:cs="Arial"/>
          <w:color w:val="000000"/>
          <w:sz w:val="20"/>
          <w:szCs w:val="20"/>
        </w:rPr>
        <w:br/>
      </w:r>
    </w:p>
    <w:sdt>
      <w:sdtPr>
        <w:rPr>
          <w:rFonts w:ascii="Arial" w:eastAsiaTheme="minorHAnsi" w:hAnsi="Arial" w:cs="Arial"/>
          <w:color w:val="000000"/>
          <w:sz w:val="20"/>
          <w:szCs w:val="20"/>
          <w:lang w:eastAsia="en-US"/>
        </w:rPr>
        <w:tag w:val="rw.biblio"/>
        <w:id w:val="-1631086389"/>
        <w:placeholder>
          <w:docPart w:val="EBF94BB048F3A34C900B6122879E4A19"/>
        </w:placeholder>
      </w:sdtPr>
      <w:sdtContent>
        <w:p w14:paraId="0C68FA21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1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Diisopropyl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phthalate analytical standard | Sigma-Aldrich. Available at: </w:t>
          </w:r>
          <w:hyperlink r:id="rId8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sigmaaldrich.com/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2, 2021.</w:t>
          </w:r>
        </w:p>
        <w:p w14:paraId="32507B5D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2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Diisopropyl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phthalate. Available at: </w:t>
          </w:r>
          <w:hyperlink r:id="rId9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2040731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2, 2021.</w:t>
          </w:r>
        </w:p>
        <w:p w14:paraId="54995B2D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3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 Benzyl alcohol. Available at: </w:t>
          </w:r>
          <w:hyperlink r:id="rId10" w:anchor="chemical-functional-use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5020152#chemical-functional-use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22, September, 2021.</w:t>
          </w:r>
        </w:p>
        <w:p w14:paraId="1A4BB6A0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4] Alfa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Aesar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- L03292 Benzyl alcohol, 99% Available at: </w:t>
          </w:r>
          <w:hyperlink r:id="rId11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www.alfa.com/en/catalog/L03292/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22, 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September,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2021.</w:t>
          </w:r>
        </w:p>
        <w:p w14:paraId="65A9D377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5] The Good Scents Company - benzyl alcohol. Available at: </w:t>
          </w:r>
          <w:hyperlink r:id="rId12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001652.html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2, 2021.</w:t>
          </w:r>
        </w:p>
        <w:p w14:paraId="3F22770A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>[6] Humans, IARC Working Group on the Evaluation of Carcinogenic Risks to. BENZOPHENONE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. :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International Agency for Research on Cancer; 2013.</w:t>
          </w:r>
        </w:p>
        <w:p w14:paraId="283D894F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7] U.S. Environmental Protection Agency - Acetophenone. U.S. Environmental Protection Agency 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1992;.</w:t>
          </w:r>
          <w:proofErr w:type="gramEnd"/>
        </w:p>
        <w:p w14:paraId="5BC96AE6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8] The Good Scents Company - acetophenone. Available at: </w:t>
          </w:r>
          <w:hyperlink r:id="rId13" w:anchor="tooccur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000131.html#tooccur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2, 2021.</w:t>
          </w:r>
        </w:p>
        <w:p w14:paraId="5916D32B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9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 Azulene. Available at: </w:t>
          </w:r>
          <w:hyperlink r:id="rId14" w:anchor="chemical-functional-use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2059770#chemical-functional-use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2, 2021.</w:t>
          </w:r>
        </w:p>
        <w:p w14:paraId="5BAFFBC0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10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 1-Methylnaphthalene. Available at: </w:t>
          </w:r>
          <w:hyperlink r:id="rId15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9020877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2, 2021.</w:t>
          </w:r>
        </w:p>
        <w:p w14:paraId="0959DA82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11] The Good Scents Company - 1-methyl naphthalene. Available at: </w:t>
          </w:r>
          <w:hyperlink r:id="rId16" w:anchor="tooccur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008021.html#tooccur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2, 2021.</w:t>
          </w:r>
        </w:p>
        <w:p w14:paraId="572053F7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12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 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Benzaldehyde  .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vailable at: </w:t>
          </w:r>
          <w:hyperlink r:id="rId17" w:anchor="chemical-functional-use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8039241#chemical-functional-use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2, 2021.</w:t>
          </w:r>
        </w:p>
        <w:p w14:paraId="0E42010D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13] The Good Scents Company - 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Benzaldehyde .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vailable at: </w:t>
          </w:r>
          <w:hyperlink r:id="rId18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001492.html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2, 2021.</w:t>
          </w:r>
        </w:p>
        <w:p w14:paraId="152F0CCB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lastRenderedPageBreak/>
            <w:t xml:space="preserve">[14] The Good Scents Company - Propanoic acid, 2-methyl-, 2-ethyl-3-hydroxyhexyl ester. Available at: </w:t>
          </w:r>
          <w:hyperlink r:id="rId19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656781.html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2, 2021.</w:t>
          </w:r>
        </w:p>
        <w:p w14:paraId="490A7CA5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15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 Benzene, 1,1'-(1,2-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ethynediyl)bis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-. Available at: </w:t>
          </w:r>
          <w:hyperlink r:id="rId20" w:anchor="exposure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4060109#exposure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2, 2021.</w:t>
          </w:r>
        </w:p>
        <w:p w14:paraId="325CA8EC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16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 Isobutyl Salicylate. Available at: </w:t>
          </w:r>
          <w:hyperlink r:id="rId21" w:anchor="chemical-functional-use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3047186#chemical-functional-use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27C93D8D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17] U.S. EPA. IRIS Toxicological Review of 2-Methylnaphthalene. U.S. Environmental Protection Agency, Washington, DC, 2003 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2003;.</w:t>
          </w:r>
          <w:proofErr w:type="gramEnd"/>
        </w:p>
        <w:p w14:paraId="6E4B1F90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18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 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Benzothiazole .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vailable at: </w:t>
          </w:r>
          <w:hyperlink r:id="rId22" w:anchor="chemical-functional-use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7024586#chemical-functional-use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5306D33E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19] The Good Scents Company - 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Benzothiazole .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vailable at: </w:t>
          </w:r>
          <w:hyperlink r:id="rId23" w:anchor="tooccur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007521.html#tooccur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47E2DC25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20] Ethylbenzene-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ToxFAQs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™. Available at: </w:t>
          </w:r>
          <w:hyperlink r:id="rId24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www.atsdr.cdc.gov/toxfaqs/tfacts110.pdf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6524637C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21] The Good Scents Company - 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Ethylbenzene .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vailable at: </w:t>
          </w:r>
          <w:hyperlink r:id="rId25" w:anchor="touses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022281.html#touses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40098967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22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Hoydonck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HE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Rhijn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WMV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Rhijn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WV, Vos DED, Jacobs PA. Furfural and Derivatives. Ullmann's Encyclopedia of Industrial Chemistry: American Cancer Society; 2007.</w:t>
          </w:r>
        </w:p>
        <w:p w14:paraId="48E909D6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23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 m-cymene. Available at: </w:t>
          </w:r>
          <w:hyperlink r:id="rId26" w:anchor="chemical-functional-use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2060206#chemical-functional-use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2F2B3348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24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 m-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Xylene .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vailable at: </w:t>
          </w:r>
          <w:hyperlink r:id="rId27" w:anchor="chemical-functional-use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6026298#chemical-functional-use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275B1126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25] The Good Scents Company - meta-Xylene. Available at: </w:t>
          </w:r>
          <w:hyperlink r:id="rId28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257341.html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6BAD96EC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26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 1-Dodecanol. Available at: </w:t>
          </w:r>
          <w:hyperlink r:id="rId29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5026918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7D83DDCE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lastRenderedPageBreak/>
            <w:t xml:space="preserve">[27] 112-53-8 - 1-Dodecanol, 98% - Lauryl alcohol - Dodecyl alcohol - A12228 - Alfa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Aesar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. Available at: </w:t>
          </w:r>
          <w:hyperlink r:id="rId30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www.alfa.com/en/catalog/A12228/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46E134A0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28] p-Xylene. Available at: </w:t>
          </w:r>
          <w:hyperlink r:id="rId31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7809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4, 2021.</w:t>
          </w:r>
        </w:p>
        <w:p w14:paraId="48ACC3A7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29] 1-Phenyl-1,3,3-trimethylindan. Available at: </w:t>
          </w:r>
          <w:hyperlink r:id="rId32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19793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4, 2021.</w:t>
          </w:r>
        </w:p>
        <w:p w14:paraId="26DABC3B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30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Geranylacetone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. Available at: </w:t>
          </w:r>
          <w:hyperlink r:id="rId33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1549778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3073DFC1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31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 (E)-6,10-Dimethylundeca-5,9-dien-2-one. Available at: </w:t>
          </w:r>
          <w:hyperlink r:id="rId34" w:anchor="exposure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4052053#exposure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685BAB0E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32] Salerno-Kennedy R, Cashman KD. Potential applications of breath isoprene as a biomarker in modern medicine: a concise overview. Wien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Klin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Wochenschr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2005 -03;117(5-6):180-6.</w:t>
          </w:r>
        </w:p>
        <w:p w14:paraId="1FBE1DEA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33] Phillips M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ataneo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RN, Greenberg J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Grodman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R, Gunawardena R, Naidu A. Effect of oxygen on breath markers of oxidative stress.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Eur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Respir J 2003 -01;21(1):48-51.</w:t>
          </w:r>
        </w:p>
        <w:p w14:paraId="5B8E6E13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34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Kohlmeier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M. Oxalate. In: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Kohlmeier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M, editor. Nutrient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MetabolismLondon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>: Academic Press; 2003, p. 232-235.</w:t>
          </w:r>
        </w:p>
        <w:p w14:paraId="0221C777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>[35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]  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ntaminantDB</w:t>
          </w:r>
          <w:proofErr w:type="spellEnd"/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- 1-(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Methylthio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)propane. Available at: </w:t>
          </w:r>
          <w:hyperlink r:id="rId35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ntaminantdb.ca/contaminants/CHEM033742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64EDDDAB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36] The Good Scents Company - allyl methyl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sulfide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. Available at: </w:t>
          </w:r>
          <w:hyperlink r:id="rId36" w:anchor="tooccur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038781.html#tooccur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145DE73B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37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Koureas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M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Kirgou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P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Amoutzias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G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Hadjichristodoulou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Gourgoulianis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K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Tsakalof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. Target Analysis of Volatile Organic Compounds in Exhaled Breath for Lung Cancer Discrimination from Other Pulmonary Diseases and Healthy Persons. Metabolites 2020 -8-03;10(8).</w:t>
          </w:r>
        </w:p>
        <w:p w14:paraId="717C8172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38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Łuczaj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W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Skrzydlewska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E. DNA damage caused by lipid peroxidation products. Cell Mol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Biol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Lett 2003;8(2):391-413.</w:t>
          </w:r>
        </w:p>
        <w:p w14:paraId="507EE966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39] 2-Propyl-1-heptanol. Available at: </w:t>
          </w:r>
          <w:hyperlink r:id="rId37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24847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4, 2021.</w:t>
          </w:r>
        </w:p>
        <w:p w14:paraId="2FCCD8FB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40] Salehi B, Upadhyay S, Erdogan Orhan I, Kumar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Jugran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, L.D. Jayaweera S, A. Dias D, et al. Therapeutic Potential of α- and β-Pinene: A Miracle Gift of Nature. Biomolecules 2019 -11-14;9(11).</w:t>
          </w:r>
        </w:p>
        <w:p w14:paraId="60ACD060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41] D-Limonene. Available at: </w:t>
          </w:r>
          <w:hyperlink r:id="rId38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440917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4, 2021.</w:t>
          </w:r>
        </w:p>
        <w:p w14:paraId="60C2DFBE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lastRenderedPageBreak/>
            <w:t xml:space="preserve">[42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Steinemann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Nematollahi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N, Weinberg J, Flattery J, Goodman N, Kolev S. Volatile chemical emissions from car air fresheners. Air Quality, Atmosphere &amp; Health 2020 November 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1,;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>13.</w:t>
          </w:r>
        </w:p>
        <w:p w14:paraId="2F0E794E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43] Maroni M, Seifert B,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Lindvall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T. Indoor Air Quality: A Comprehensive Reference Book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. :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Elsevier Science; 1995.</w:t>
          </w:r>
        </w:p>
        <w:p w14:paraId="595073C9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>[44] The Good Scents Company - 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hexacosane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. Available at: </w:t>
          </w:r>
          <w:hyperlink r:id="rId39" w:anchor="toeuus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249621.html#toeuus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7E76C6AC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45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Pentacosane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. Available at: </w:t>
          </w:r>
          <w:hyperlink r:id="rId40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12406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4, 2021.</w:t>
          </w:r>
        </w:p>
        <w:p w14:paraId="2DB0C0D4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46] The Good Scents Company - </w:t>
          </w:r>
          <w:proofErr w:type="spellStart"/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pentacosane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> .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vailable at: </w:t>
          </w:r>
          <w:hyperlink r:id="rId41" w:anchor="tooccur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272351.html#tooccur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70E240BB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47] The Good Scents Company -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Heptacosane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. Available at: </w:t>
          </w:r>
          <w:hyperlink r:id="rId42" w:anchor="tooccur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249251.html#tooccur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32DA3D38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48] Pentadecane. Available at: </w:t>
          </w:r>
          <w:hyperlink r:id="rId43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12391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4, 2021.</w:t>
          </w:r>
        </w:p>
        <w:p w14:paraId="796B6DC6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49] The Good Scents Company - pentadecane. Available at: </w:t>
          </w:r>
          <w:hyperlink r:id="rId44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272391.html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295F3C5E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50] The Good Scents Company - </w:t>
          </w:r>
          <w:proofErr w:type="gram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Tetracosane .</w:t>
          </w:r>
          <w:proofErr w:type="gram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vailable at: </w:t>
          </w:r>
          <w:hyperlink r:id="rId45" w:anchor="tooccur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286971.html#tooccur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459BAA4E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51] 1-Pentadecene. Available at: </w:t>
          </w:r>
          <w:hyperlink r:id="rId46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25913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4, 2021.</w:t>
          </w:r>
        </w:p>
        <w:p w14:paraId="7FE14919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52] Phenol. Available at: </w:t>
          </w:r>
          <w:hyperlink r:id="rId47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996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4, 2021.</w:t>
          </w:r>
        </w:p>
        <w:p w14:paraId="00BE5153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53] The Good Scents Company - 2-ethyl-3-hydroxyhexyl 2-methyl propanoate. Available at: </w:t>
          </w:r>
          <w:hyperlink r:id="rId48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656781.html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20429FC4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54] Salerno-Kennedy R, Cashman KD. Potential applications of breath isoprene as a biomarker in modern medicine: a concise overview. Wien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Klin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Wochenschr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2005 -03;117(5-6):180-6.</w:t>
          </w:r>
        </w:p>
        <w:p w14:paraId="36F7E80A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55] Isoprene. Available at: </w:t>
          </w:r>
          <w:hyperlink r:id="rId49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6557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5F8D91B3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56] Nonanal. Available at: </w:t>
          </w:r>
          <w:hyperlink r:id="rId50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31289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551B5BE3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lastRenderedPageBreak/>
            <w:t xml:space="preserve">[57] Decanal. Available at: </w:t>
          </w:r>
          <w:hyperlink r:id="rId51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8175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15A107D5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58] The Good Scents Company - Benzaldehyde, 3,4-dimethyl-. Available at: </w:t>
          </w:r>
          <w:hyperlink r:id="rId52" w:anchor="tooccur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415161.html#tooccur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5DB62D3A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59] Chemical Book - 3,4-Difluorobenzaldehyde. Available at: </w:t>
          </w:r>
          <w:hyperlink r:id="rId53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www.chemicalbook.com/ChemicalProductProperty_EN_CB9275911.htm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30F1E269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60] Isopropyl alcohol. Available at: </w:t>
          </w:r>
          <w:hyperlink r:id="rId54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3776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4A87B5E7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61] 112-72-1 - 1-Tetradecanol, 97+% -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Myristyl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lcohol - n-Tetradecyl alcohol - A19638 - Alfa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Aesar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. Available at: </w:t>
          </w:r>
          <w:hyperlink r:id="rId55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www.alfa.com/en/catalog/A19638/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535A3E00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62] Acetone. Available at: </w:t>
          </w:r>
          <w:hyperlink r:id="rId56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180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48097318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63] 2-Pentanone. Available at: </w:t>
          </w:r>
          <w:hyperlink r:id="rId57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7895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2D914B8B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64] O-Cymene. Available at: </w:t>
          </w:r>
          <w:hyperlink r:id="rId58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10703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3A0BD595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65] 2-Pentylfuran. Available at: </w:t>
          </w:r>
          <w:hyperlink r:id="rId59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19602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730D96E8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66] The Good Scents Company - delta-3-carene. Available at: </w:t>
          </w:r>
          <w:hyperlink r:id="rId60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thegoodscentscompany.com/data/rw1014471.html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6B63440E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67] Dodecane. Available at: </w:t>
          </w:r>
          <w:hyperlink r:id="rId61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8182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5A36BE00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68] Benzonitrile. Available at: </w:t>
          </w:r>
          <w:hyperlink r:id="rId62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7505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0123FC04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69] Undecane ≥99% | Sigma-Aldrich. Available at: </w:t>
          </w:r>
          <w:hyperlink r:id="rId63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://www.sigmaaldrich.com/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5C87DC26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70] 6-Methyl-5-hepten-2-one. Available at: </w:t>
          </w:r>
          <w:hyperlink r:id="rId64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9862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63158E92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71] Tridecane. Available at: </w:t>
          </w:r>
          <w:hyperlink r:id="rId65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12388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4D0B6A81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72] alpha-Pinene. Available at: </w:t>
          </w:r>
          <w:hyperlink r:id="rId66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6654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4A01AD2E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lastRenderedPageBreak/>
            <w:t xml:space="preserve">[73] Toluene. Available at: </w:t>
          </w:r>
          <w:hyperlink r:id="rId67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1140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3D5DA124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74] Crotonaldehyde. Available at: </w:t>
          </w:r>
          <w:hyperlink r:id="rId68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447466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4BFBBD57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75]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mpTox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s Dashboard - Acetamide, 2,2,2-trifluoro-N-methyl-. Available at: </w:t>
          </w:r>
          <w:hyperlink r:id="rId69" w:anchor="exposure.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comptox.epa.gov/dashboard/dsstoxdb/results?search=DTXSID6061153#exposure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t 25, 2021.</w:t>
          </w:r>
        </w:p>
        <w:p w14:paraId="139B9597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76] Pyridine. Available at: </w:t>
          </w:r>
          <w:hyperlink r:id="rId70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1049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8, 2021.</w:t>
          </w:r>
        </w:p>
        <w:p w14:paraId="52C6734F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77] Ethyl 4-methoxybenzoate. Available at: </w:t>
          </w:r>
          <w:hyperlink r:id="rId71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60979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9, 2021.</w:t>
          </w:r>
        </w:p>
        <w:p w14:paraId="2242730B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78] o-Xylene. Available at: </w:t>
          </w:r>
          <w:hyperlink r:id="rId72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7237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9, 2021.</w:t>
          </w:r>
        </w:p>
        <w:p w14:paraId="6A444290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79] 1-Nonanol. Available at: </w:t>
          </w:r>
          <w:hyperlink r:id="rId73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8914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9, 2021.</w:t>
          </w:r>
        </w:p>
        <w:p w14:paraId="57BA78C9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>[80] Dodecyl vinyl ether,USD,7.50/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Kilogram,cas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No:765-14-0,Formula:C14H28O,purity:98%min- Shanghai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Jinhong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Chemical </w:t>
          </w:r>
          <w:proofErr w:type="spellStart"/>
          <w:r w:rsidRPr="00164C6B">
            <w:rPr>
              <w:rFonts w:ascii="Arial" w:hAnsi="Arial" w:cs="Arial"/>
              <w:color w:val="000000"/>
              <w:sz w:val="20"/>
              <w:szCs w:val="20"/>
            </w:rPr>
            <w:t>Co.,Ltd</w:t>
          </w:r>
          <w:proofErr w:type="spellEnd"/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. Available at: </w:t>
          </w:r>
          <w:hyperlink r:id="rId74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www.guidechem.com/trade/dodecyl-vinyl-ether-id3448477.html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9, 2021.</w:t>
          </w:r>
        </w:p>
        <w:p w14:paraId="27B89522" w14:textId="77777777" w:rsidR="00164C6B" w:rsidRPr="00164C6B" w:rsidRDefault="00164C6B" w:rsidP="00164C6B">
          <w:pPr>
            <w:pStyle w:val="NormalWeb"/>
            <w:rPr>
              <w:rFonts w:ascii="Arial" w:hAnsi="Arial" w:cs="Arial"/>
              <w:color w:val="000000"/>
              <w:sz w:val="20"/>
              <w:szCs w:val="20"/>
            </w:rPr>
          </w:pPr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[81] 2-Phenoxyethanol. Available at: </w:t>
          </w:r>
          <w:hyperlink r:id="rId75" w:tgtFrame="_blank" w:history="1">
            <w:r w:rsidRPr="00164C6B">
              <w:rPr>
                <w:rStyle w:val="Hyperlink"/>
                <w:rFonts w:ascii="Arial" w:hAnsi="Arial" w:cs="Arial"/>
                <w:sz w:val="20"/>
                <w:szCs w:val="20"/>
              </w:rPr>
              <w:t>https://pubchem.ncbi.nlm.nih.gov/compound/31236.</w:t>
            </w:r>
          </w:hyperlink>
          <w:r w:rsidRPr="00164C6B">
            <w:rPr>
              <w:rFonts w:ascii="Arial" w:hAnsi="Arial" w:cs="Arial"/>
              <w:color w:val="000000"/>
              <w:sz w:val="20"/>
              <w:szCs w:val="20"/>
            </w:rPr>
            <w:t xml:space="preserve"> Accessed Sep 29, 2021.</w:t>
          </w:r>
        </w:p>
        <w:p w14:paraId="6F3DF238" w14:textId="77777777" w:rsidR="00164C6B" w:rsidRPr="00164C6B" w:rsidRDefault="00164C6B" w:rsidP="00164C6B">
          <w:pPr>
            <w:spacing w:line="360" w:lineRule="auto"/>
            <w:rPr>
              <w:rFonts w:ascii="Arial" w:eastAsiaTheme="minorEastAsia" w:hAnsi="Arial" w:cs="Arial"/>
              <w:color w:val="000000"/>
              <w:sz w:val="20"/>
              <w:szCs w:val="20"/>
              <w:lang w:eastAsia="en-GB"/>
            </w:rPr>
          </w:pPr>
          <w:r w:rsidRPr="00164C6B">
            <w:rPr>
              <w:rFonts w:ascii="Arial" w:hAnsi="Arial" w:cs="Arial"/>
              <w:vanish/>
              <w:sz w:val="20"/>
              <w:szCs w:val="20"/>
            </w:rPr>
            <w:t>stylefix</w:t>
          </w:r>
        </w:p>
      </w:sdtContent>
    </w:sdt>
    <w:p w14:paraId="36824960" w14:textId="77777777" w:rsidR="00164C6B" w:rsidRPr="00164C6B" w:rsidRDefault="00164C6B" w:rsidP="00164C6B">
      <w:pPr>
        <w:spacing w:line="360" w:lineRule="auto"/>
        <w:rPr>
          <w:rFonts w:ascii="Arial" w:eastAsiaTheme="minorEastAsia" w:hAnsi="Arial" w:cs="Arial"/>
          <w:sz w:val="20"/>
          <w:szCs w:val="20"/>
          <w:lang w:eastAsia="en-GB"/>
        </w:rPr>
      </w:pPr>
    </w:p>
    <w:p w14:paraId="357A23F3" w14:textId="1197C1E7" w:rsidR="00164C6B" w:rsidRDefault="00164C6B"/>
    <w:sectPr w:rsidR="00164C6B" w:rsidSect="00164C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47644"/>
    <w:multiLevelType w:val="hybridMultilevel"/>
    <w:tmpl w:val="416C53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273ED8"/>
    <w:multiLevelType w:val="hybridMultilevel"/>
    <w:tmpl w:val="53BA8CD0"/>
    <w:lvl w:ilvl="0" w:tplc="8398BEF6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711EB9"/>
    <w:multiLevelType w:val="hybridMultilevel"/>
    <w:tmpl w:val="FAF89BF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AA222F"/>
    <w:multiLevelType w:val="hybridMultilevel"/>
    <w:tmpl w:val="337EDA4E"/>
    <w:lvl w:ilvl="0" w:tplc="8398BEF6">
      <w:start w:val="1"/>
      <w:numFmt w:val="lowerRoman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A30B70"/>
    <w:multiLevelType w:val="hybridMultilevel"/>
    <w:tmpl w:val="413CE90A"/>
    <w:lvl w:ilvl="0" w:tplc="122C6AC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1F70BD"/>
    <w:multiLevelType w:val="hybridMultilevel"/>
    <w:tmpl w:val="74FA0E68"/>
    <w:lvl w:ilvl="0" w:tplc="944EE7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B9C402F"/>
    <w:multiLevelType w:val="hybridMultilevel"/>
    <w:tmpl w:val="118EB86A"/>
    <w:lvl w:ilvl="0" w:tplc="4A0C167C">
      <w:start w:val="1"/>
      <w:numFmt w:val="lowerRoman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D3740A3"/>
    <w:multiLevelType w:val="hybridMultilevel"/>
    <w:tmpl w:val="B7942E72"/>
    <w:lvl w:ilvl="0" w:tplc="5F12AA6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B8212C"/>
    <w:multiLevelType w:val="hybridMultilevel"/>
    <w:tmpl w:val="BEBA764C"/>
    <w:lvl w:ilvl="0" w:tplc="8398BEF6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DE775E"/>
    <w:multiLevelType w:val="hybridMultilevel"/>
    <w:tmpl w:val="191814BC"/>
    <w:lvl w:ilvl="0" w:tplc="827C51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7B4637"/>
    <w:multiLevelType w:val="hybridMultilevel"/>
    <w:tmpl w:val="EA58D804"/>
    <w:lvl w:ilvl="0" w:tplc="08090013">
      <w:start w:val="1"/>
      <w:numFmt w:val="upperRoman"/>
      <w:lvlText w:val="%1."/>
      <w:lvlJc w:val="right"/>
      <w:pPr>
        <w:ind w:left="360" w:hanging="360"/>
      </w:p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6529462">
    <w:abstractNumId w:val="3"/>
  </w:num>
  <w:num w:numId="2" w16cid:durableId="1981642976">
    <w:abstractNumId w:val="6"/>
  </w:num>
  <w:num w:numId="3" w16cid:durableId="1917932329">
    <w:abstractNumId w:val="4"/>
  </w:num>
  <w:num w:numId="4" w16cid:durableId="351762811">
    <w:abstractNumId w:val="2"/>
  </w:num>
  <w:num w:numId="5" w16cid:durableId="712851256">
    <w:abstractNumId w:val="7"/>
  </w:num>
  <w:num w:numId="6" w16cid:durableId="305015757">
    <w:abstractNumId w:val="10"/>
  </w:num>
  <w:num w:numId="7" w16cid:durableId="2823018">
    <w:abstractNumId w:val="8"/>
  </w:num>
  <w:num w:numId="8" w16cid:durableId="2029914948">
    <w:abstractNumId w:val="1"/>
  </w:num>
  <w:num w:numId="9" w16cid:durableId="1656835482">
    <w:abstractNumId w:val="9"/>
  </w:num>
  <w:num w:numId="10" w16cid:durableId="1699577488">
    <w:abstractNumId w:val="0"/>
  </w:num>
  <w:num w:numId="11" w16cid:durableId="6378060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C6B"/>
    <w:rsid w:val="00164C6B"/>
    <w:rsid w:val="002563ED"/>
    <w:rsid w:val="003015C6"/>
    <w:rsid w:val="005443A5"/>
    <w:rsid w:val="0060344C"/>
    <w:rsid w:val="007D3AB5"/>
    <w:rsid w:val="00A17F12"/>
    <w:rsid w:val="00A83256"/>
    <w:rsid w:val="00A91BA5"/>
    <w:rsid w:val="00BA4A65"/>
    <w:rsid w:val="00E0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5AB79"/>
  <w15:chartTrackingRefBased/>
  <w15:docId w15:val="{C77A7050-9284-234C-A29D-68867B04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C6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64C6B"/>
    <w:rPr>
      <w:color w:val="808080"/>
    </w:rPr>
  </w:style>
  <w:style w:type="paragraph" w:styleId="NormalWeb">
    <w:name w:val="Normal (Web)"/>
    <w:basedOn w:val="Normal"/>
    <w:uiPriority w:val="99"/>
    <w:unhideWhenUsed/>
    <w:rsid w:val="00164C6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164C6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6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4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C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C6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64C6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64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4C6B"/>
  </w:style>
  <w:style w:type="table" w:styleId="TableGridLight">
    <w:name w:val="Grid Table Light"/>
    <w:basedOn w:val="TableNormal"/>
    <w:uiPriority w:val="40"/>
    <w:rsid w:val="00164C6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64C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1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thegoodscentscompany.com/data/rw1000131.html" TargetMode="External"/><Relationship Id="rId18" Type="http://schemas.openxmlformats.org/officeDocument/2006/relationships/hyperlink" Target="http://www.thegoodscentscompany.com/data/rw1001492.html." TargetMode="External"/><Relationship Id="rId26" Type="http://schemas.openxmlformats.org/officeDocument/2006/relationships/hyperlink" Target="https://comptox.epa.gov/dashboard/dsstoxdb/results?search=DTXSID2060206" TargetMode="External"/><Relationship Id="rId39" Type="http://schemas.openxmlformats.org/officeDocument/2006/relationships/hyperlink" Target="http://www.thegoodscentscompany.com/data/rw1249621.html" TargetMode="External"/><Relationship Id="rId21" Type="http://schemas.openxmlformats.org/officeDocument/2006/relationships/hyperlink" Target="https://comptox.epa.gov/dashboard/dsstoxdb/results?search=DTXSID3047186" TargetMode="External"/><Relationship Id="rId34" Type="http://schemas.openxmlformats.org/officeDocument/2006/relationships/hyperlink" Target="https://comptox.epa.gov/dashboard/dsstoxdb/results?search=DTXSID4052053" TargetMode="External"/><Relationship Id="rId42" Type="http://schemas.openxmlformats.org/officeDocument/2006/relationships/hyperlink" Target="http://www.thegoodscentscompany.com/data/rw1249251.html" TargetMode="External"/><Relationship Id="rId47" Type="http://schemas.openxmlformats.org/officeDocument/2006/relationships/hyperlink" Target="https://pubchem.ncbi.nlm.nih.gov/compound/996." TargetMode="External"/><Relationship Id="rId50" Type="http://schemas.openxmlformats.org/officeDocument/2006/relationships/hyperlink" Target="https://pubchem.ncbi.nlm.nih.gov/compound/31289." TargetMode="External"/><Relationship Id="rId55" Type="http://schemas.openxmlformats.org/officeDocument/2006/relationships/hyperlink" Target="https://www.alfa.com/en/catalog/A19638/." TargetMode="External"/><Relationship Id="rId63" Type="http://schemas.openxmlformats.org/officeDocument/2006/relationships/hyperlink" Target="http://www.sigmaaldrich.com/." TargetMode="External"/><Relationship Id="rId68" Type="http://schemas.openxmlformats.org/officeDocument/2006/relationships/hyperlink" Target="https://pubchem.ncbi.nlm.nih.gov/compound/447466." TargetMode="External"/><Relationship Id="rId76" Type="http://schemas.openxmlformats.org/officeDocument/2006/relationships/fontTable" Target="fontTable.xml"/><Relationship Id="rId7" Type="http://schemas.openxmlformats.org/officeDocument/2006/relationships/image" Target="media/image2.png"/><Relationship Id="rId71" Type="http://schemas.openxmlformats.org/officeDocument/2006/relationships/hyperlink" Target="https://pubchem.ncbi.nlm.nih.gov/compound/60979.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thegoodscentscompany.com/data/rw1008021.html" TargetMode="External"/><Relationship Id="rId29" Type="http://schemas.openxmlformats.org/officeDocument/2006/relationships/hyperlink" Target="https://comptox.epa.gov/dashboard/dsstoxdb/results?search=DTXSID5026918." TargetMode="External"/><Relationship Id="rId11" Type="http://schemas.openxmlformats.org/officeDocument/2006/relationships/hyperlink" Target="https://www.alfa.com/en/catalog/L03292/." TargetMode="External"/><Relationship Id="rId24" Type="http://schemas.openxmlformats.org/officeDocument/2006/relationships/hyperlink" Target="https://www.atsdr.cdc.gov/toxfaqs/tfacts110.pdf." TargetMode="External"/><Relationship Id="rId32" Type="http://schemas.openxmlformats.org/officeDocument/2006/relationships/hyperlink" Target="https://pubchem.ncbi.nlm.nih.gov/compound/19793." TargetMode="External"/><Relationship Id="rId37" Type="http://schemas.openxmlformats.org/officeDocument/2006/relationships/hyperlink" Target="https://pubchem.ncbi.nlm.nih.gov/compound/24847." TargetMode="External"/><Relationship Id="rId40" Type="http://schemas.openxmlformats.org/officeDocument/2006/relationships/hyperlink" Target="https://pubchem.ncbi.nlm.nih.gov/compound/12406." TargetMode="External"/><Relationship Id="rId45" Type="http://schemas.openxmlformats.org/officeDocument/2006/relationships/hyperlink" Target="http://www.thegoodscentscompany.com/data/rw1286971.html" TargetMode="External"/><Relationship Id="rId53" Type="http://schemas.openxmlformats.org/officeDocument/2006/relationships/hyperlink" Target="https://www.chemicalbook.com/ChemicalProductProperty_EN_CB9275911.htm." TargetMode="External"/><Relationship Id="rId58" Type="http://schemas.openxmlformats.org/officeDocument/2006/relationships/hyperlink" Target="https://pubchem.ncbi.nlm.nih.gov/compound/10703." TargetMode="External"/><Relationship Id="rId66" Type="http://schemas.openxmlformats.org/officeDocument/2006/relationships/hyperlink" Target="https://pubchem.ncbi.nlm.nih.gov/compound/6654." TargetMode="External"/><Relationship Id="rId74" Type="http://schemas.openxmlformats.org/officeDocument/2006/relationships/hyperlink" Target="https://www.guidechem.com/trade/dodecyl-vinyl-ether-id3448477.html.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comptox.epa.gov/dashboard/dsstoxdb/results?search=DTXSID9020877." TargetMode="External"/><Relationship Id="rId23" Type="http://schemas.openxmlformats.org/officeDocument/2006/relationships/hyperlink" Target="http://www.thegoodscentscompany.com/data/rw1007521.html" TargetMode="External"/><Relationship Id="rId28" Type="http://schemas.openxmlformats.org/officeDocument/2006/relationships/hyperlink" Target="http://www.thegoodscentscompany.com/data/rw1257341.html." TargetMode="External"/><Relationship Id="rId36" Type="http://schemas.openxmlformats.org/officeDocument/2006/relationships/hyperlink" Target="http://www.thegoodscentscompany.com/data/rw1038781.html" TargetMode="External"/><Relationship Id="rId49" Type="http://schemas.openxmlformats.org/officeDocument/2006/relationships/hyperlink" Target="https://pubchem.ncbi.nlm.nih.gov/compound/6557." TargetMode="External"/><Relationship Id="rId57" Type="http://schemas.openxmlformats.org/officeDocument/2006/relationships/hyperlink" Target="https://pubchem.ncbi.nlm.nih.gov/compound/7895." TargetMode="External"/><Relationship Id="rId61" Type="http://schemas.openxmlformats.org/officeDocument/2006/relationships/hyperlink" Target="https://pubchem.ncbi.nlm.nih.gov/compound/8182." TargetMode="External"/><Relationship Id="rId10" Type="http://schemas.openxmlformats.org/officeDocument/2006/relationships/hyperlink" Target="https://comptox.epa.gov/dashboard/dsstoxdb/results?search=DTXSID5020152" TargetMode="External"/><Relationship Id="rId19" Type="http://schemas.openxmlformats.org/officeDocument/2006/relationships/hyperlink" Target="http://www.thegoodscentscompany.com/data/rw1656781.html." TargetMode="External"/><Relationship Id="rId31" Type="http://schemas.openxmlformats.org/officeDocument/2006/relationships/hyperlink" Target="https://pubchem.ncbi.nlm.nih.gov/compound/7809." TargetMode="External"/><Relationship Id="rId44" Type="http://schemas.openxmlformats.org/officeDocument/2006/relationships/hyperlink" Target="http://www.thegoodscentscompany.com/data/rw1272391.html." TargetMode="External"/><Relationship Id="rId52" Type="http://schemas.openxmlformats.org/officeDocument/2006/relationships/hyperlink" Target="http://www.thegoodscentscompany.com/data/rw1415161.html" TargetMode="External"/><Relationship Id="rId60" Type="http://schemas.openxmlformats.org/officeDocument/2006/relationships/hyperlink" Target="http://www.thegoodscentscompany.com/data/rw1014471.html." TargetMode="External"/><Relationship Id="rId65" Type="http://schemas.openxmlformats.org/officeDocument/2006/relationships/hyperlink" Target="https://pubchem.ncbi.nlm.nih.gov/compound/12388." TargetMode="External"/><Relationship Id="rId73" Type="http://schemas.openxmlformats.org/officeDocument/2006/relationships/hyperlink" Target="https://pubchem.ncbi.nlm.nih.gov/compound/8914." TargetMode="External"/><Relationship Id="rId78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comptox.epa.gov/dashboard/dsstoxdb/results?search=DTXSID2040731." TargetMode="External"/><Relationship Id="rId14" Type="http://schemas.openxmlformats.org/officeDocument/2006/relationships/hyperlink" Target="https://comptox.epa.gov/dashboard/dsstoxdb/results?search=DTXSID2059770" TargetMode="External"/><Relationship Id="rId22" Type="http://schemas.openxmlformats.org/officeDocument/2006/relationships/hyperlink" Target="https://comptox.epa.gov/dashboard/dsstoxdb/results?search=DTXSID7024586" TargetMode="External"/><Relationship Id="rId27" Type="http://schemas.openxmlformats.org/officeDocument/2006/relationships/hyperlink" Target="https://comptox.epa.gov/dashboard/dsstoxdb/results?search=DTXSID6026298" TargetMode="External"/><Relationship Id="rId30" Type="http://schemas.openxmlformats.org/officeDocument/2006/relationships/hyperlink" Target="https://www.alfa.com/en/catalog/A12228/." TargetMode="External"/><Relationship Id="rId35" Type="http://schemas.openxmlformats.org/officeDocument/2006/relationships/hyperlink" Target="https://contaminantdb.ca/contaminants/CHEM033742." TargetMode="External"/><Relationship Id="rId43" Type="http://schemas.openxmlformats.org/officeDocument/2006/relationships/hyperlink" Target="https://pubchem.ncbi.nlm.nih.gov/compound/12391." TargetMode="External"/><Relationship Id="rId48" Type="http://schemas.openxmlformats.org/officeDocument/2006/relationships/hyperlink" Target="http://www.thegoodscentscompany.com/data/rw1656781.html." TargetMode="External"/><Relationship Id="rId56" Type="http://schemas.openxmlformats.org/officeDocument/2006/relationships/hyperlink" Target="https://pubchem.ncbi.nlm.nih.gov/compound/180." TargetMode="External"/><Relationship Id="rId64" Type="http://schemas.openxmlformats.org/officeDocument/2006/relationships/hyperlink" Target="https://pubchem.ncbi.nlm.nih.gov/compound/9862." TargetMode="External"/><Relationship Id="rId69" Type="http://schemas.openxmlformats.org/officeDocument/2006/relationships/hyperlink" Target="https://comptox.epa.gov/dashboard/dsstoxdb/results?search=DTXSID6061153" TargetMode="External"/><Relationship Id="rId77" Type="http://schemas.openxmlformats.org/officeDocument/2006/relationships/glossaryDocument" Target="glossary/document.xml"/><Relationship Id="rId8" Type="http://schemas.openxmlformats.org/officeDocument/2006/relationships/hyperlink" Target="http://www.sigmaaldrich.com/." TargetMode="External"/><Relationship Id="rId51" Type="http://schemas.openxmlformats.org/officeDocument/2006/relationships/hyperlink" Target="https://pubchem.ncbi.nlm.nih.gov/compound/8175." TargetMode="External"/><Relationship Id="rId72" Type="http://schemas.openxmlformats.org/officeDocument/2006/relationships/hyperlink" Target="https://pubchem.ncbi.nlm.nih.gov/compound/7237.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thegoodscentscompany.com/data/rw1001652.html." TargetMode="External"/><Relationship Id="rId17" Type="http://schemas.openxmlformats.org/officeDocument/2006/relationships/hyperlink" Target="https://comptox.epa.gov/dashboard/dsstoxdb/results?search=DTXSID8039241" TargetMode="External"/><Relationship Id="rId25" Type="http://schemas.openxmlformats.org/officeDocument/2006/relationships/hyperlink" Target="http://www.thegoodscentscompany.com/data/rw1022281.html" TargetMode="External"/><Relationship Id="rId33" Type="http://schemas.openxmlformats.org/officeDocument/2006/relationships/hyperlink" Target="https://pubchem.ncbi.nlm.nih.gov/compound/1549778." TargetMode="External"/><Relationship Id="rId38" Type="http://schemas.openxmlformats.org/officeDocument/2006/relationships/hyperlink" Target="https://pubchem.ncbi.nlm.nih.gov/compound/440917." TargetMode="External"/><Relationship Id="rId46" Type="http://schemas.openxmlformats.org/officeDocument/2006/relationships/hyperlink" Target="https://pubchem.ncbi.nlm.nih.gov/compound/25913." TargetMode="External"/><Relationship Id="rId59" Type="http://schemas.openxmlformats.org/officeDocument/2006/relationships/hyperlink" Target="https://pubchem.ncbi.nlm.nih.gov/compound/19602." TargetMode="External"/><Relationship Id="rId67" Type="http://schemas.openxmlformats.org/officeDocument/2006/relationships/hyperlink" Target="https://pubchem.ncbi.nlm.nih.gov/compound/1140." TargetMode="External"/><Relationship Id="rId20" Type="http://schemas.openxmlformats.org/officeDocument/2006/relationships/hyperlink" Target="https://comptox.epa.gov/dashboard/dsstoxdb/results?search=DTXSID4060109" TargetMode="External"/><Relationship Id="rId41" Type="http://schemas.openxmlformats.org/officeDocument/2006/relationships/hyperlink" Target="http://www.thegoodscentscompany.com/data/rw1272351.html" TargetMode="External"/><Relationship Id="rId54" Type="http://schemas.openxmlformats.org/officeDocument/2006/relationships/hyperlink" Target="https://pubchem.ncbi.nlm.nih.gov/compound/3776." TargetMode="External"/><Relationship Id="rId62" Type="http://schemas.openxmlformats.org/officeDocument/2006/relationships/hyperlink" Target="https://pubchem.ncbi.nlm.nih.gov/compound/7505." TargetMode="External"/><Relationship Id="rId70" Type="http://schemas.openxmlformats.org/officeDocument/2006/relationships/hyperlink" Target="https://pubchem.ncbi.nlm.nih.gov/compound/1049." TargetMode="External"/><Relationship Id="rId75" Type="http://schemas.openxmlformats.org/officeDocument/2006/relationships/hyperlink" Target="https://pubchem.ncbi.nlm.nih.gov/compound/31236.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2081D90B3E688439CE6C62E1430B6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E0D56C-99D2-F34B-B73B-44C2A0840521}"/>
      </w:docPartPr>
      <w:docPartBody>
        <w:p w:rsidR="00F946D1" w:rsidRDefault="0098675F" w:rsidP="0098675F">
          <w:pPr>
            <w:pStyle w:val="32081D90B3E688439CE6C62E1430B689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F6E0C635E97BF2429D7148E0C5EBDF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B9C4B6-9B85-8C4F-8B25-44443CA56BFC}"/>
      </w:docPartPr>
      <w:docPartBody>
        <w:p w:rsidR="00F946D1" w:rsidRDefault="0098675F" w:rsidP="0098675F">
          <w:pPr>
            <w:pStyle w:val="F6E0C635E97BF2429D7148E0C5EBDF3B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CB2989B4E5584F40B7206C504B234A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D5BCC8-5A87-5C45-B414-507BD38B5E8D}"/>
      </w:docPartPr>
      <w:docPartBody>
        <w:p w:rsidR="00F946D1" w:rsidRDefault="0098675F" w:rsidP="0098675F">
          <w:pPr>
            <w:pStyle w:val="CB2989B4E5584F40B7206C504B234A69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364740862377F045B04A5134FC872A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7B5833-D594-2E48-BDFF-DC270D7781CE}"/>
      </w:docPartPr>
      <w:docPartBody>
        <w:p w:rsidR="00F946D1" w:rsidRDefault="0098675F" w:rsidP="0098675F">
          <w:pPr>
            <w:pStyle w:val="364740862377F045B04A5134FC872AE3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22A7F134C723C345B558D1DF895401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F7C7E6-8158-B04A-9855-26937AF25305}"/>
      </w:docPartPr>
      <w:docPartBody>
        <w:p w:rsidR="00F946D1" w:rsidRDefault="0098675F" w:rsidP="0098675F">
          <w:pPr>
            <w:pStyle w:val="22A7F134C723C345B558D1DF895401CB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A49E2480BD5D164FBAAA800FF93328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FDEDCD-523F-C943-A302-6F1AE4B6B24F}"/>
      </w:docPartPr>
      <w:docPartBody>
        <w:p w:rsidR="00F946D1" w:rsidRDefault="0098675F" w:rsidP="0098675F">
          <w:pPr>
            <w:pStyle w:val="A49E2480BD5D164FBAAA800FF933286B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2E18D6D2A311BD4EA05A3923BB370A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F1A45B-5C3B-1441-95E4-728906B3868F}"/>
      </w:docPartPr>
      <w:docPartBody>
        <w:p w:rsidR="00F946D1" w:rsidRDefault="0098675F" w:rsidP="0098675F">
          <w:pPr>
            <w:pStyle w:val="2E18D6D2A311BD4EA05A3923BB370AEA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FA9B748F9C00AF4CBC7EF0906E2576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A2AF05-5773-3742-9C00-4EC86EFF6AD5}"/>
      </w:docPartPr>
      <w:docPartBody>
        <w:p w:rsidR="00F946D1" w:rsidRDefault="0098675F" w:rsidP="0098675F">
          <w:pPr>
            <w:pStyle w:val="FA9B748F9C00AF4CBC7EF0906E25767C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A21F3996134498458A21B86E62A27F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3D62F7-7F6B-E944-998D-E1A59BDA4DBB}"/>
      </w:docPartPr>
      <w:docPartBody>
        <w:p w:rsidR="00F946D1" w:rsidRDefault="0098675F" w:rsidP="0098675F">
          <w:pPr>
            <w:pStyle w:val="A21F3996134498458A21B86E62A27FCB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0B78CB28C7E54343BAA90F00694E12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4CC19E-6EBD-0F4D-BADE-D100F963C9ED}"/>
      </w:docPartPr>
      <w:docPartBody>
        <w:p w:rsidR="00F946D1" w:rsidRDefault="0098675F" w:rsidP="0098675F">
          <w:pPr>
            <w:pStyle w:val="0B78CB28C7E54343BAA90F00694E12F7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8BA2C5B8D33B8548A423D7222A2BE4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466712-ACE9-654E-BAC7-3771E03E4141}"/>
      </w:docPartPr>
      <w:docPartBody>
        <w:p w:rsidR="00F946D1" w:rsidRDefault="0098675F" w:rsidP="0098675F">
          <w:pPr>
            <w:pStyle w:val="8BA2C5B8D33B8548A423D7222A2BE4B5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BB2EEDE190EA714E87B961D1A848B0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ADFBE-970A-5C44-B335-762E816F5CFC}"/>
      </w:docPartPr>
      <w:docPartBody>
        <w:p w:rsidR="00F946D1" w:rsidRDefault="0098675F" w:rsidP="0098675F">
          <w:pPr>
            <w:pStyle w:val="BB2EEDE190EA714E87B961D1A848B0BA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C1F9B31265CAA34A9C5E1F7581F18F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390CFB-7B2E-F94D-9886-1F8C582E12CB}"/>
      </w:docPartPr>
      <w:docPartBody>
        <w:p w:rsidR="00F946D1" w:rsidRDefault="0098675F" w:rsidP="0098675F">
          <w:pPr>
            <w:pStyle w:val="C1F9B31265CAA34A9C5E1F7581F18FB0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F1A33DD300EB884CADFD50D9BB858A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2A35B4-3DC3-9D41-8E98-159D897114DC}"/>
      </w:docPartPr>
      <w:docPartBody>
        <w:p w:rsidR="00F946D1" w:rsidRDefault="0098675F" w:rsidP="0098675F">
          <w:pPr>
            <w:pStyle w:val="F1A33DD300EB884CADFD50D9BB858A4E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8A008684E76D2D4B802C4A7421812C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168015-1F5D-6744-B9C6-5CCD9A44B5BA}"/>
      </w:docPartPr>
      <w:docPartBody>
        <w:p w:rsidR="00F946D1" w:rsidRDefault="0098675F" w:rsidP="0098675F">
          <w:pPr>
            <w:pStyle w:val="8A008684E76D2D4B802C4A7421812CFA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45635A5A9C0F6A46A1F94CBD7EDC85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D1612D-E126-084B-96B0-0BBD9D9DDFAB}"/>
      </w:docPartPr>
      <w:docPartBody>
        <w:p w:rsidR="00F946D1" w:rsidRDefault="0098675F" w:rsidP="0098675F">
          <w:pPr>
            <w:pStyle w:val="45635A5A9C0F6A46A1F94CBD7EDC85AE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DF6AF56A38A5404E96076302C73766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1B5286-3D8E-2E4C-8AF5-3311B3B8A7E2}"/>
      </w:docPartPr>
      <w:docPartBody>
        <w:p w:rsidR="00F946D1" w:rsidRDefault="0098675F" w:rsidP="0098675F">
          <w:pPr>
            <w:pStyle w:val="DF6AF56A38A5404E96076302C7376635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45464713C5946B47BBAF9B5E3E4E15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B54DEB-8929-EE4E-ADA4-A65A2C6E45AF}"/>
      </w:docPartPr>
      <w:docPartBody>
        <w:p w:rsidR="00F946D1" w:rsidRDefault="0098675F" w:rsidP="0098675F">
          <w:pPr>
            <w:pStyle w:val="45464713C5946B47BBAF9B5E3E4E15C2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80C93492771DF94B993DE01313C0B0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71CCBF-150C-9843-B9D9-B655389838F3}"/>
      </w:docPartPr>
      <w:docPartBody>
        <w:p w:rsidR="00F946D1" w:rsidRDefault="0098675F" w:rsidP="0098675F">
          <w:pPr>
            <w:pStyle w:val="80C93492771DF94B993DE01313C0B0CF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D37BD6294FC68F469F02EEBDEE57C6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3FA89F-AF89-5B48-960E-F5AC397D4C9E}"/>
      </w:docPartPr>
      <w:docPartBody>
        <w:p w:rsidR="00F946D1" w:rsidRDefault="0098675F" w:rsidP="0098675F">
          <w:pPr>
            <w:pStyle w:val="D37BD6294FC68F469F02EEBDEE57C6C1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0005D605E4EE0B4DAA11C9565D5BDD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35DF30-29CF-AB47-99A3-EEDE9610BAD5}"/>
      </w:docPartPr>
      <w:docPartBody>
        <w:p w:rsidR="00F946D1" w:rsidRDefault="0098675F" w:rsidP="0098675F">
          <w:pPr>
            <w:pStyle w:val="0005D605E4EE0B4DAA11C9565D5BDD91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4FC3C7CB8BE3DE44B9248014F69096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A6C752-963D-B84A-A4E3-654304262AA8}"/>
      </w:docPartPr>
      <w:docPartBody>
        <w:p w:rsidR="00F946D1" w:rsidRDefault="0098675F" w:rsidP="0098675F">
          <w:pPr>
            <w:pStyle w:val="4FC3C7CB8BE3DE44B9248014F6909610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51A94C2BC3F5864D925B370E123A69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3E2E48-AE23-6244-8BD9-51F8C95CF2CC}"/>
      </w:docPartPr>
      <w:docPartBody>
        <w:p w:rsidR="00F946D1" w:rsidRDefault="0098675F" w:rsidP="0098675F">
          <w:pPr>
            <w:pStyle w:val="51A94C2BC3F5864D925B370E123A69A3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C7C1EA656032D14980016BDDF95BF8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C723A1-105B-B04C-B986-6DFE0907E404}"/>
      </w:docPartPr>
      <w:docPartBody>
        <w:p w:rsidR="00F946D1" w:rsidRDefault="0098675F" w:rsidP="0098675F">
          <w:pPr>
            <w:pStyle w:val="C7C1EA656032D14980016BDDF95BF836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3C099791F903644DB708DDF281AE8D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BB3F63-9B11-1E4A-A4DD-3CD14B90A30B}"/>
      </w:docPartPr>
      <w:docPartBody>
        <w:p w:rsidR="00F946D1" w:rsidRDefault="0098675F" w:rsidP="0098675F">
          <w:pPr>
            <w:pStyle w:val="3C099791F903644DB708DDF281AE8D6C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30AA4716C3ADF6459EC877DBD855AD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39F55D-17D6-9346-BA45-D1DD738E3B31}"/>
      </w:docPartPr>
      <w:docPartBody>
        <w:p w:rsidR="00F946D1" w:rsidRDefault="0098675F" w:rsidP="0098675F">
          <w:pPr>
            <w:pStyle w:val="30AA4716C3ADF6459EC877DBD855AD7A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32179F24463FAC4B963519BF2F329F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8B8D56-EB1A-9840-A42C-3379EBB61706}"/>
      </w:docPartPr>
      <w:docPartBody>
        <w:p w:rsidR="00F946D1" w:rsidRDefault="0098675F" w:rsidP="0098675F">
          <w:pPr>
            <w:pStyle w:val="32179F24463FAC4B963519BF2F329F91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60DB215D6A03F844AF154B8D76CEEA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932B8C-97F0-6E42-BC30-4D178FACAE36}"/>
      </w:docPartPr>
      <w:docPartBody>
        <w:p w:rsidR="00F946D1" w:rsidRDefault="0098675F" w:rsidP="0098675F">
          <w:pPr>
            <w:pStyle w:val="60DB215D6A03F844AF154B8D76CEEAC4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E8018C176A8ADC43A6F40AAA5D7115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1B5094-9E82-2846-B4C9-A748825575B2}"/>
      </w:docPartPr>
      <w:docPartBody>
        <w:p w:rsidR="00F946D1" w:rsidRDefault="0098675F" w:rsidP="0098675F">
          <w:pPr>
            <w:pStyle w:val="E8018C176A8ADC43A6F40AAA5D711528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8A8EF08620D8CA4D93216ABD618E1C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CB683D-1E19-EA4F-9505-36A6209D48EC}"/>
      </w:docPartPr>
      <w:docPartBody>
        <w:p w:rsidR="00F946D1" w:rsidRDefault="0098675F" w:rsidP="0098675F">
          <w:pPr>
            <w:pStyle w:val="8A8EF08620D8CA4D93216ABD618E1C0F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947CF002BB89EC4993FD5B470502C8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EE0226-8DD7-4A42-BBD0-388A828034CB}"/>
      </w:docPartPr>
      <w:docPartBody>
        <w:p w:rsidR="00F946D1" w:rsidRDefault="0098675F" w:rsidP="0098675F">
          <w:pPr>
            <w:pStyle w:val="947CF002BB89EC4993FD5B470502C8C3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2CB2CCFEEA23F840B62379887F0BB0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589DC8-BDD7-D34F-9C69-F2D304A3C1BE}"/>
      </w:docPartPr>
      <w:docPartBody>
        <w:p w:rsidR="00F946D1" w:rsidRDefault="0098675F" w:rsidP="0098675F">
          <w:pPr>
            <w:pStyle w:val="2CB2CCFEEA23F840B62379887F0BB0C7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98AC2759A26DBF4FA14E0E3A2820EA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F208B6-6E2E-4F4F-97FA-5C9E9A422137}"/>
      </w:docPartPr>
      <w:docPartBody>
        <w:p w:rsidR="00F946D1" w:rsidRDefault="0098675F" w:rsidP="0098675F">
          <w:pPr>
            <w:pStyle w:val="98AC2759A26DBF4FA14E0E3A2820EA46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B17D937D66060D4ABACD69D4ACCF48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31A3A3-2A8A-5343-B885-6B4414210CF0}"/>
      </w:docPartPr>
      <w:docPartBody>
        <w:p w:rsidR="00F946D1" w:rsidRDefault="0098675F" w:rsidP="0098675F">
          <w:pPr>
            <w:pStyle w:val="B17D937D66060D4ABACD69D4ACCF48E2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2018A79D5A517045AA4FFE7F235765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F839C2-1FEF-9D4C-BAE1-3C16BDA9866C}"/>
      </w:docPartPr>
      <w:docPartBody>
        <w:p w:rsidR="00F946D1" w:rsidRDefault="0098675F" w:rsidP="0098675F">
          <w:pPr>
            <w:pStyle w:val="2018A79D5A517045AA4FFE7F235765C8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D588EDC191D394486D5E2A792F706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592967-CD4F-CA41-BCFC-814E05D24E22}"/>
      </w:docPartPr>
      <w:docPartBody>
        <w:p w:rsidR="00F946D1" w:rsidRDefault="0098675F" w:rsidP="0098675F">
          <w:pPr>
            <w:pStyle w:val="1D588EDC191D394486D5E2A792F7065F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085D8C40BB170458D6E632E47E4F3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99A6A1-9EAB-3848-8B55-8FE2730E9B5D}"/>
      </w:docPartPr>
      <w:docPartBody>
        <w:p w:rsidR="00F946D1" w:rsidRDefault="0098675F" w:rsidP="0098675F">
          <w:pPr>
            <w:pStyle w:val="1085D8C40BB170458D6E632E47E4F396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32EAD153246274C84FB33A9C59E9B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2ABD85-9E7C-5E47-A0C7-A74251684A20}"/>
      </w:docPartPr>
      <w:docPartBody>
        <w:p w:rsidR="00F946D1" w:rsidRDefault="0098675F" w:rsidP="0098675F">
          <w:pPr>
            <w:pStyle w:val="132EAD153246274C84FB33A9C59E9BE1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3D3AD0D507C2343ADA3B29DCA754A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9BC9E9-2B15-7345-92BC-A48AFBB4E141}"/>
      </w:docPartPr>
      <w:docPartBody>
        <w:p w:rsidR="00F946D1" w:rsidRDefault="0098675F" w:rsidP="0098675F">
          <w:pPr>
            <w:pStyle w:val="13D3AD0D507C2343ADA3B29DCA754A98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EBD6149B6FD7C844BE1B5472A3D507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AD39A3-B7AF-7F46-8332-1E5E564BEC9C}"/>
      </w:docPartPr>
      <w:docPartBody>
        <w:p w:rsidR="00F946D1" w:rsidRDefault="0098675F" w:rsidP="0098675F">
          <w:pPr>
            <w:pStyle w:val="EBD6149B6FD7C844BE1B5472A3D50722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DCAF7D7897CB2E44AF04B9B19E34A6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90E6EA-4837-6F46-B456-F387F9DA8C99}"/>
      </w:docPartPr>
      <w:docPartBody>
        <w:p w:rsidR="00F946D1" w:rsidRDefault="0098675F" w:rsidP="0098675F">
          <w:pPr>
            <w:pStyle w:val="DCAF7D7897CB2E44AF04B9B19E34A60A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D82967692E64B14482F8490CC26565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A3C767-6B0D-1D47-BC25-E72AFF14B601}"/>
      </w:docPartPr>
      <w:docPartBody>
        <w:p w:rsidR="00F946D1" w:rsidRDefault="0098675F" w:rsidP="0098675F">
          <w:pPr>
            <w:pStyle w:val="D82967692E64B14482F8490CC265657A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E5E85F20053BA948966C56DD435350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BA1358-A130-6B4E-8FE7-E8FDF0723AE9}"/>
      </w:docPartPr>
      <w:docPartBody>
        <w:p w:rsidR="00F946D1" w:rsidRDefault="0098675F" w:rsidP="0098675F">
          <w:pPr>
            <w:pStyle w:val="E5E85F20053BA948966C56DD435350AA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DD9217EA326C6C41BA08544227F504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434090-60AC-0D45-AF7F-DF28D0E4646F}"/>
      </w:docPartPr>
      <w:docPartBody>
        <w:p w:rsidR="00F946D1" w:rsidRDefault="0098675F" w:rsidP="0098675F">
          <w:pPr>
            <w:pStyle w:val="DD9217EA326C6C41BA08544227F5048F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521AAA24D144EE4C90FEDCC10F7656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4A4A4E-9197-414C-8767-ABBB819BA22A}"/>
      </w:docPartPr>
      <w:docPartBody>
        <w:p w:rsidR="00F946D1" w:rsidRDefault="0098675F" w:rsidP="0098675F">
          <w:pPr>
            <w:pStyle w:val="521AAA24D144EE4C90FEDCC10F76561A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CEC9EDF796C59549BF2E52D7DE9DE4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722078-862F-7642-8127-0112212BAAF9}"/>
      </w:docPartPr>
      <w:docPartBody>
        <w:p w:rsidR="00F946D1" w:rsidRDefault="0098675F" w:rsidP="0098675F">
          <w:pPr>
            <w:pStyle w:val="CEC9EDF796C59549BF2E52D7DE9DE48B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B07C2DC479170847B004F7C03D4A39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502D51-5D35-D749-A522-564BA4481C4E}"/>
      </w:docPartPr>
      <w:docPartBody>
        <w:p w:rsidR="00F946D1" w:rsidRDefault="0098675F" w:rsidP="0098675F">
          <w:pPr>
            <w:pStyle w:val="B07C2DC479170847B004F7C03D4A39A2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E1CFE578955C17468571655774CF99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4CFE06-6922-FE43-912B-C461CFA80AC9}"/>
      </w:docPartPr>
      <w:docPartBody>
        <w:p w:rsidR="00F946D1" w:rsidRDefault="0098675F" w:rsidP="0098675F">
          <w:pPr>
            <w:pStyle w:val="E1CFE578955C17468571655774CF9985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761FE75FED8D414182983A90385277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31A0EB-9E2D-8A4F-9A08-8BEB64DC141A}"/>
      </w:docPartPr>
      <w:docPartBody>
        <w:p w:rsidR="00F946D1" w:rsidRDefault="0098675F" w:rsidP="0098675F">
          <w:pPr>
            <w:pStyle w:val="761FE75FED8D414182983A903852775F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719D74DAF7176841AF3D87F73F1FD3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D3FE1F-2AB7-374C-9E62-EAB88BF8D1EB}"/>
      </w:docPartPr>
      <w:docPartBody>
        <w:p w:rsidR="00F946D1" w:rsidRDefault="0098675F" w:rsidP="0098675F">
          <w:pPr>
            <w:pStyle w:val="719D74DAF7176841AF3D87F73F1FD3B8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A7EE2CFF689A9F49A006AE603C352D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946A29-FC1E-3D46-99B0-F5E8B5AEE45D}"/>
      </w:docPartPr>
      <w:docPartBody>
        <w:p w:rsidR="00F946D1" w:rsidRDefault="0098675F" w:rsidP="0098675F">
          <w:pPr>
            <w:pStyle w:val="A7EE2CFF689A9F49A006AE603C352D89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F248F525AEB7A744BC7DA286F0CA73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4971D1-71FD-204C-B4FA-4450AE101C24}"/>
      </w:docPartPr>
      <w:docPartBody>
        <w:p w:rsidR="00F946D1" w:rsidRDefault="0098675F" w:rsidP="0098675F">
          <w:pPr>
            <w:pStyle w:val="F248F525AEB7A744BC7DA286F0CA73BB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F2B782BF7072B74BB2CD457669715F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BB59EC-FBFB-4A4F-98A0-06B850184EF6}"/>
      </w:docPartPr>
      <w:docPartBody>
        <w:p w:rsidR="00F946D1" w:rsidRDefault="0098675F" w:rsidP="0098675F">
          <w:pPr>
            <w:pStyle w:val="F2B782BF7072B74BB2CD457669715F25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F1FBC17BE1C03B40AB27255C3C68CD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2DCB7D-FF06-8244-B1CE-9144FE89A160}"/>
      </w:docPartPr>
      <w:docPartBody>
        <w:p w:rsidR="00F946D1" w:rsidRDefault="0098675F" w:rsidP="0098675F">
          <w:pPr>
            <w:pStyle w:val="F1FBC17BE1C03B40AB27255C3C68CD18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D022856833B1D34A9354F80330BB21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2A020C-3D2E-3D41-BBA1-4ACD98C92296}"/>
      </w:docPartPr>
      <w:docPartBody>
        <w:p w:rsidR="00F946D1" w:rsidRDefault="0098675F" w:rsidP="0098675F">
          <w:pPr>
            <w:pStyle w:val="D022856833B1D34A9354F80330BB219A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AF8BCB76BDA4934DADAC241E4CE9AE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9245E4-A09F-F44D-B8A4-3555707C2FF1}"/>
      </w:docPartPr>
      <w:docPartBody>
        <w:p w:rsidR="00F946D1" w:rsidRDefault="0098675F" w:rsidP="0098675F">
          <w:pPr>
            <w:pStyle w:val="AF8BCB76BDA4934DADAC241E4CE9AEE0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2E6842D342AF9408E24EEDCE6FCFF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86F7E9-2BDF-9B4B-A320-86A3ACD4768E}"/>
      </w:docPartPr>
      <w:docPartBody>
        <w:p w:rsidR="00F946D1" w:rsidRDefault="0098675F" w:rsidP="0098675F">
          <w:pPr>
            <w:pStyle w:val="12E6842D342AF9408E24EEDCE6FCFFCD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B7D7B57349635A4EA9295BB8AAA5CC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2BA7B3-C01F-C045-BD3D-F8BA191891BA}"/>
      </w:docPartPr>
      <w:docPartBody>
        <w:p w:rsidR="00F946D1" w:rsidRDefault="0098675F" w:rsidP="0098675F">
          <w:pPr>
            <w:pStyle w:val="B7D7B57349635A4EA9295BB8AAA5CCF4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907AD27C94BEB43BC2C56E40C7EC8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EF6579-8DD2-6D41-8921-EDC4A2A7D6A8}"/>
      </w:docPartPr>
      <w:docPartBody>
        <w:p w:rsidR="00F946D1" w:rsidRDefault="0098675F" w:rsidP="0098675F">
          <w:pPr>
            <w:pStyle w:val="1907AD27C94BEB43BC2C56E40C7EC8EB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822F9200348B9E4FB9A63192C17AEC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D245F7-726A-7E42-B87D-65CF90E4B28D}"/>
      </w:docPartPr>
      <w:docPartBody>
        <w:p w:rsidR="00F946D1" w:rsidRDefault="0098675F" w:rsidP="0098675F">
          <w:pPr>
            <w:pStyle w:val="822F9200348B9E4FB9A63192C17AECDE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79A185EB3FE7514EB0A4974F536C75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F8589D-1E95-6247-8ED0-7B9CF9530778}"/>
      </w:docPartPr>
      <w:docPartBody>
        <w:p w:rsidR="00F946D1" w:rsidRDefault="0098675F" w:rsidP="0098675F">
          <w:pPr>
            <w:pStyle w:val="79A185EB3FE7514EB0A4974F536C7545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219B0C19F6834E43AD184FAF6FCD3E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16C703-53C1-8544-A6D8-DEFA1F865BA0}"/>
      </w:docPartPr>
      <w:docPartBody>
        <w:p w:rsidR="00F946D1" w:rsidRDefault="0098675F" w:rsidP="0098675F">
          <w:pPr>
            <w:pStyle w:val="219B0C19F6834E43AD184FAF6FCD3EBD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326E040F9B2D9741A0EA32B5993836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4EFE4D-D45B-7E43-BD49-3B1008BE3AD7}"/>
      </w:docPartPr>
      <w:docPartBody>
        <w:p w:rsidR="00F946D1" w:rsidRDefault="0098675F" w:rsidP="0098675F">
          <w:pPr>
            <w:pStyle w:val="326E040F9B2D9741A0EA32B5993836F1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A7F9F8056D18704490AE98A5B625AA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CB20B4-6386-A147-8473-0B2CD7A09C8A}"/>
      </w:docPartPr>
      <w:docPartBody>
        <w:p w:rsidR="00F946D1" w:rsidRDefault="0098675F" w:rsidP="0098675F">
          <w:pPr>
            <w:pStyle w:val="A7F9F8056D18704490AE98A5B625AAFE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8DC8A50C23C78B4995B885FCE10D31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8C92AB-FD1F-CB4D-A2B0-95750C48CAA1}"/>
      </w:docPartPr>
      <w:docPartBody>
        <w:p w:rsidR="00F946D1" w:rsidRDefault="0098675F" w:rsidP="0098675F">
          <w:pPr>
            <w:pStyle w:val="8DC8A50C23C78B4995B885FCE10D31AE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76904090D5B94447907CF3E8163E3A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80B53D-8211-8F40-B066-CE771E90DE1C}"/>
      </w:docPartPr>
      <w:docPartBody>
        <w:p w:rsidR="00F946D1" w:rsidRDefault="0098675F" w:rsidP="0098675F">
          <w:pPr>
            <w:pStyle w:val="76904090D5B94447907CF3E8163E3A42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42F5BC800965034A836B1696FCBA45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20FB55-D3F8-2746-821E-E0AB308C8A71}"/>
      </w:docPartPr>
      <w:docPartBody>
        <w:p w:rsidR="00F946D1" w:rsidRDefault="0098675F" w:rsidP="0098675F">
          <w:pPr>
            <w:pStyle w:val="42F5BC800965034A836B1696FCBA45A3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5165EC0DABF71546904466F78F1E1A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7A9AD0-976D-C249-90D5-E6101DC272B6}"/>
      </w:docPartPr>
      <w:docPartBody>
        <w:p w:rsidR="00F946D1" w:rsidRDefault="0098675F" w:rsidP="0098675F">
          <w:pPr>
            <w:pStyle w:val="5165EC0DABF71546904466F78F1E1AAB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8E4442C2A41D5447899E41281D77A8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48AA54-9FCE-ED48-93BC-E7518E98220A}"/>
      </w:docPartPr>
      <w:docPartBody>
        <w:p w:rsidR="00F946D1" w:rsidRDefault="0098675F" w:rsidP="0098675F">
          <w:pPr>
            <w:pStyle w:val="8E4442C2A41D5447899E41281D77A8DE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9DEC74365050094DAE90539941B7B2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BFEF06-49A3-4348-92C4-ACDA1786C081}"/>
      </w:docPartPr>
      <w:docPartBody>
        <w:p w:rsidR="00F946D1" w:rsidRDefault="0098675F" w:rsidP="0098675F">
          <w:pPr>
            <w:pStyle w:val="9DEC74365050094DAE90539941B7B23A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47D58E3224026F4A9B386D19F7228B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B2F124-E5C9-8D4A-AEA3-A463B64A407D}"/>
      </w:docPartPr>
      <w:docPartBody>
        <w:p w:rsidR="00F946D1" w:rsidRDefault="0098675F" w:rsidP="0098675F">
          <w:pPr>
            <w:pStyle w:val="47D58E3224026F4A9B386D19F7228BF3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67C841582D9C0D44A3923D69137AA0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4F7EC-C274-9B45-B378-EE572096EFB3}"/>
      </w:docPartPr>
      <w:docPartBody>
        <w:p w:rsidR="00F946D1" w:rsidRDefault="0098675F" w:rsidP="0098675F">
          <w:pPr>
            <w:pStyle w:val="67C841582D9C0D44A3923D69137AA055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ECC1E1D4510B794C809F5B48DFA266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F034DA-91E3-834C-87E7-C5C96835E7D7}"/>
      </w:docPartPr>
      <w:docPartBody>
        <w:p w:rsidR="00F946D1" w:rsidRDefault="0098675F" w:rsidP="0098675F">
          <w:pPr>
            <w:pStyle w:val="ECC1E1D4510B794C809F5B48DFA266ED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F6CC46FB1FF46645B4A5E67F03CB1D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BCAB7C-338F-9549-A150-9153E285463B}"/>
      </w:docPartPr>
      <w:docPartBody>
        <w:p w:rsidR="00F946D1" w:rsidRDefault="0098675F" w:rsidP="0098675F">
          <w:pPr>
            <w:pStyle w:val="F6CC46FB1FF46645B4A5E67F03CB1DEC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89BD7B849E74174588206731351C81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A5A68C-3063-D149-867F-482A273B6E2B}"/>
      </w:docPartPr>
      <w:docPartBody>
        <w:p w:rsidR="00F946D1" w:rsidRDefault="0098675F" w:rsidP="0098675F">
          <w:pPr>
            <w:pStyle w:val="89BD7B849E74174588206731351C81F7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E3E8BEEB38795F42B7E95B01459D49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0F1689-4E0A-FB4E-84F4-C49DACD7E97B}"/>
      </w:docPartPr>
      <w:docPartBody>
        <w:p w:rsidR="00F946D1" w:rsidRDefault="0098675F" w:rsidP="0098675F">
          <w:pPr>
            <w:pStyle w:val="E3E8BEEB38795F42B7E95B01459D49AA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DCCBB23D179F3E4EAE5FF2F375B237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14CF40-B8E0-EE41-87A1-6050B767B0F4}"/>
      </w:docPartPr>
      <w:docPartBody>
        <w:p w:rsidR="00F946D1" w:rsidRDefault="0098675F" w:rsidP="0098675F">
          <w:pPr>
            <w:pStyle w:val="DCCBB23D179F3E4EAE5FF2F375B237EA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99DB8135A48C3C48A216AA7C65165B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6205B5-F184-DB42-9BAD-E2C158B45824}"/>
      </w:docPartPr>
      <w:docPartBody>
        <w:p w:rsidR="00F946D1" w:rsidRDefault="0098675F" w:rsidP="0098675F">
          <w:pPr>
            <w:pStyle w:val="99DB8135A48C3C48A216AA7C65165B87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62A437959F02174F85C00F3E48E1A7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B7EC84-F8F9-4549-BFAB-1471E23D3393}"/>
      </w:docPartPr>
      <w:docPartBody>
        <w:p w:rsidR="00F946D1" w:rsidRDefault="0098675F" w:rsidP="0098675F">
          <w:pPr>
            <w:pStyle w:val="62A437959F02174F85C00F3E48E1A728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DF6F8B4CA87CD4E8C81AF8F3031E0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F0D63D-02A4-BD45-9FF3-5E2916716911}"/>
      </w:docPartPr>
      <w:docPartBody>
        <w:p w:rsidR="00F946D1" w:rsidRDefault="0098675F" w:rsidP="0098675F">
          <w:pPr>
            <w:pStyle w:val="1DF6F8B4CA87CD4E8C81AF8F3031E0BD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002B7979E26138449E278365AF3147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80268E-BFFD-7849-A6E3-2FB8B3402B0C}"/>
      </w:docPartPr>
      <w:docPartBody>
        <w:p w:rsidR="00F946D1" w:rsidRDefault="0098675F" w:rsidP="0098675F">
          <w:pPr>
            <w:pStyle w:val="002B7979E26138449E278365AF31475C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8FEA998252676F45A1F9D0791513FF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6B7E19-354D-2D47-8F05-866117D71062}"/>
      </w:docPartPr>
      <w:docPartBody>
        <w:p w:rsidR="00F946D1" w:rsidRDefault="0098675F" w:rsidP="0098675F">
          <w:pPr>
            <w:pStyle w:val="8FEA998252676F45A1F9D0791513FF1D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71E8ADC2CBEB2A48A4A77E0CAE4B1D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CFFBAC-BB8B-B84B-B015-645394F566A5}"/>
      </w:docPartPr>
      <w:docPartBody>
        <w:p w:rsidR="00F946D1" w:rsidRDefault="0098675F" w:rsidP="0098675F">
          <w:pPr>
            <w:pStyle w:val="71E8ADC2CBEB2A48A4A77E0CAE4B1D92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742B228778337F499F65FE4A764F0A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227BDF-B4F5-9C47-B918-D7E6A9DA0147}"/>
      </w:docPartPr>
      <w:docPartBody>
        <w:p w:rsidR="00F946D1" w:rsidRDefault="0098675F" w:rsidP="0098675F">
          <w:pPr>
            <w:pStyle w:val="742B228778337F499F65FE4A764F0AD9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6D9FE7C0ADBB534B9BF24F5EF6322E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E4FC4C-2E3D-B448-99F6-D5AE25F429D4}"/>
      </w:docPartPr>
      <w:docPartBody>
        <w:p w:rsidR="00F946D1" w:rsidRDefault="0098675F" w:rsidP="0098675F">
          <w:pPr>
            <w:pStyle w:val="6D9FE7C0ADBB534B9BF24F5EF6322E1C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F5D3F60FC6624748B251A4DDA6CEA2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32F036-B610-C04B-BE34-9820AB4D933B}"/>
      </w:docPartPr>
      <w:docPartBody>
        <w:p w:rsidR="00F946D1" w:rsidRDefault="0098675F" w:rsidP="0098675F">
          <w:pPr>
            <w:pStyle w:val="F5D3F60FC6624748B251A4DDA6CEA2E0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B5A76A80325BDC4D985EAEAF736CC8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9DF888-98A9-F244-AE1B-340BA02B522A}"/>
      </w:docPartPr>
      <w:docPartBody>
        <w:p w:rsidR="00F946D1" w:rsidRDefault="0098675F" w:rsidP="0098675F">
          <w:pPr>
            <w:pStyle w:val="B5A76A80325BDC4D985EAEAF736CC80C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E5C1DAAF2800A745B726DEB0BD4C6B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03BE29-9473-1247-945E-179BA5A18867}"/>
      </w:docPartPr>
      <w:docPartBody>
        <w:p w:rsidR="00F946D1" w:rsidRDefault="0098675F" w:rsidP="0098675F">
          <w:pPr>
            <w:pStyle w:val="E5C1DAAF2800A745B726DEB0BD4C6B98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FF776669149F12459776A2BAF6DDE1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9358BB-73BF-914C-BBA7-1FBC8EFAEA60}"/>
      </w:docPartPr>
      <w:docPartBody>
        <w:p w:rsidR="00F946D1" w:rsidRDefault="0098675F" w:rsidP="0098675F">
          <w:pPr>
            <w:pStyle w:val="FF776669149F12459776A2BAF6DDE119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9F7969A319A83C49BA67273FFD6B6A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1DE9B0-53E3-8743-B7FE-3F69626B602E}"/>
      </w:docPartPr>
      <w:docPartBody>
        <w:p w:rsidR="00F946D1" w:rsidRDefault="0098675F" w:rsidP="0098675F">
          <w:pPr>
            <w:pStyle w:val="9F7969A319A83C49BA67273FFD6B6A95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8FCBA83BE005148AA5667C371362C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6AA529-BA33-C243-915B-A6A87CFAA875}"/>
      </w:docPartPr>
      <w:docPartBody>
        <w:p w:rsidR="00F946D1" w:rsidRDefault="0098675F" w:rsidP="0098675F">
          <w:pPr>
            <w:pStyle w:val="18FCBA83BE005148AA5667C371362CE5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B910CA923943F84EA1C100D54D7DBA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4FCDA4-DC72-4D4A-B279-F556331458D5}"/>
      </w:docPartPr>
      <w:docPartBody>
        <w:p w:rsidR="00F946D1" w:rsidRDefault="0098675F" w:rsidP="0098675F">
          <w:pPr>
            <w:pStyle w:val="B910CA923943F84EA1C100D54D7DBAA3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E58A5CAF5D1BC24297BE3D5AFDA316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27E99C-97F5-764D-A384-1C88D688D60C}"/>
      </w:docPartPr>
      <w:docPartBody>
        <w:p w:rsidR="00F946D1" w:rsidRDefault="0098675F" w:rsidP="0098675F">
          <w:pPr>
            <w:pStyle w:val="E58A5CAF5D1BC24297BE3D5AFDA316E3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EAD7C0CF97D9004EBEC8467AE3316D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C565BF-5240-1241-BBB3-B9101FE3E62E}"/>
      </w:docPartPr>
      <w:docPartBody>
        <w:p w:rsidR="00F946D1" w:rsidRDefault="0098675F" w:rsidP="0098675F">
          <w:pPr>
            <w:pStyle w:val="EAD7C0CF97D9004EBEC8467AE3316DAF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2762700F8448D459B096D20C2310A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CD7D00-4DEE-6247-91E5-73AD85678E69}"/>
      </w:docPartPr>
      <w:docPartBody>
        <w:p w:rsidR="00F946D1" w:rsidRDefault="0098675F" w:rsidP="0098675F">
          <w:pPr>
            <w:pStyle w:val="12762700F8448D459B096D20C2310A95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3E5F7230BBB3FB4BAF3F58CD360351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41AAC4-42BF-294F-8AED-77C64D05877A}"/>
      </w:docPartPr>
      <w:docPartBody>
        <w:p w:rsidR="00F946D1" w:rsidRDefault="0098675F" w:rsidP="0098675F">
          <w:pPr>
            <w:pStyle w:val="3E5F7230BBB3FB4BAF3F58CD360351CD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F0B896522167EA41B003406CB709F3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29E6B0-390C-3443-9BEE-ABA63B6C3E2C}"/>
      </w:docPartPr>
      <w:docPartBody>
        <w:p w:rsidR="00F946D1" w:rsidRDefault="0098675F" w:rsidP="0098675F">
          <w:pPr>
            <w:pStyle w:val="F0B896522167EA41B003406CB709F35F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C462CCC06F119A4E80438FA8EB3F0D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CF8F69-ABC4-D14B-B518-25347594C073}"/>
      </w:docPartPr>
      <w:docPartBody>
        <w:p w:rsidR="00F946D1" w:rsidRDefault="0098675F" w:rsidP="0098675F">
          <w:pPr>
            <w:pStyle w:val="C462CCC06F119A4E80438FA8EB3F0DD0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3F6BB0CCEF808A498B654D79F6B1AB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819B77-F5E5-A649-B6AB-475DC4ABC105}"/>
      </w:docPartPr>
      <w:docPartBody>
        <w:p w:rsidR="00F946D1" w:rsidRDefault="0098675F" w:rsidP="0098675F">
          <w:pPr>
            <w:pStyle w:val="3F6BB0CCEF808A498B654D79F6B1AB1B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CDB9C6EF22C604592F19B4FA1FB5C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C3A46E-CF67-634F-9729-189C7911E715}"/>
      </w:docPartPr>
      <w:docPartBody>
        <w:p w:rsidR="00F946D1" w:rsidRDefault="0098675F" w:rsidP="0098675F">
          <w:pPr>
            <w:pStyle w:val="1CDB9C6EF22C604592F19B4FA1FB5CC5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F1813CF02D8CDD40A40C92DF3566B7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05A9D6-75B1-BB4D-9C12-FF78F71B8020}"/>
      </w:docPartPr>
      <w:docPartBody>
        <w:p w:rsidR="00F946D1" w:rsidRDefault="0098675F" w:rsidP="0098675F">
          <w:pPr>
            <w:pStyle w:val="F1813CF02D8CDD40A40C92DF3566B7DC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C606DEDB2E1D534398DDDCFF502D46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FB8258-78D7-0449-BA20-48DE3C4D0DB6}"/>
      </w:docPartPr>
      <w:docPartBody>
        <w:p w:rsidR="00F946D1" w:rsidRDefault="0098675F" w:rsidP="0098675F">
          <w:pPr>
            <w:pStyle w:val="C606DEDB2E1D534398DDDCFF502D46D5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5BB3B198F67E3149817952E3E5B9A8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B27E4C-AF17-084D-9364-8BC874724E92}"/>
      </w:docPartPr>
      <w:docPartBody>
        <w:p w:rsidR="00F946D1" w:rsidRDefault="0098675F" w:rsidP="0098675F">
          <w:pPr>
            <w:pStyle w:val="5BB3B198F67E3149817952E3E5B9A808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CB7396177CB24F41B24CFB216C45A2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F8C3E0-E0E3-7F4E-88DE-1BFC59AA10E1}"/>
      </w:docPartPr>
      <w:docPartBody>
        <w:p w:rsidR="00F946D1" w:rsidRDefault="0098675F" w:rsidP="0098675F">
          <w:pPr>
            <w:pStyle w:val="CB7396177CB24F41B24CFB216C45A205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F60C264F59E0D54091800A071C3503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447311-A178-5E41-AF7A-D7BD2CC9BF8B}"/>
      </w:docPartPr>
      <w:docPartBody>
        <w:p w:rsidR="00F946D1" w:rsidRDefault="0098675F" w:rsidP="0098675F">
          <w:pPr>
            <w:pStyle w:val="F60C264F59E0D54091800A071C3503AC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3F76AAF03B7E9048AAD4B1CF4B149F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929317-00E3-9648-81EA-83EAE7930CB3}"/>
      </w:docPartPr>
      <w:docPartBody>
        <w:p w:rsidR="00F946D1" w:rsidRDefault="0098675F" w:rsidP="0098675F">
          <w:pPr>
            <w:pStyle w:val="3F76AAF03B7E9048AAD4B1CF4B149F25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02406A3C9F1D8147A522D1ECEE5DB4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2E1BA2-F6D6-154E-B225-68AB0D36E7F2}"/>
      </w:docPartPr>
      <w:docPartBody>
        <w:p w:rsidR="00F946D1" w:rsidRDefault="0098675F" w:rsidP="0098675F">
          <w:pPr>
            <w:pStyle w:val="02406A3C9F1D8147A522D1ECEE5DB4D7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C6F441C6E2382540B3518E2B9BA570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20F052-7CF9-054A-AA35-437952D456A0}"/>
      </w:docPartPr>
      <w:docPartBody>
        <w:p w:rsidR="00F946D1" w:rsidRDefault="0098675F" w:rsidP="0098675F">
          <w:pPr>
            <w:pStyle w:val="C6F441C6E2382540B3518E2B9BA57039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EBF94BB048F3A34C900B6122879E4A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8751B5-8633-2448-B05C-FB17EAD41B06}"/>
      </w:docPartPr>
      <w:docPartBody>
        <w:p w:rsidR="00F946D1" w:rsidRDefault="0098675F" w:rsidP="0098675F">
          <w:pPr>
            <w:pStyle w:val="EBF94BB048F3A34C900B6122879E4A19"/>
          </w:pPr>
          <w:r w:rsidRPr="008F4574">
            <w:rPr>
              <w:rStyle w:val="PlaceholderText"/>
            </w:rPr>
            <w:t>Formatting Bibliography...</w:t>
          </w:r>
        </w:p>
      </w:docPartBody>
    </w:docPart>
    <w:docPart>
      <w:docPartPr>
        <w:name w:val="6A5DA56A4F224FD5A514B939CB6443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6954A4-F62B-446F-9F7A-AA1CDF105723}"/>
      </w:docPartPr>
      <w:docPartBody>
        <w:p w:rsidR="00FC4FB0" w:rsidRDefault="001C2810" w:rsidP="001C2810">
          <w:pPr>
            <w:pStyle w:val="6A5DA56A4F224FD5A514B939CB6443DD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8C19F579A0BE40048EFFEEA5775287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1DB098-262E-476B-A6BC-5174278F7216}"/>
      </w:docPartPr>
      <w:docPartBody>
        <w:p w:rsidR="00FC4FB0" w:rsidRDefault="001C2810" w:rsidP="001C2810">
          <w:pPr>
            <w:pStyle w:val="8C19F579A0BE40048EFFEEA5775287D3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8A192CCBFDF4AB89780B0CEA02DDA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F983F8-C7F4-4337-B68F-40BD28708FB0}"/>
      </w:docPartPr>
      <w:docPartBody>
        <w:p w:rsidR="00FC4FB0" w:rsidRDefault="001C2810" w:rsidP="001C2810">
          <w:pPr>
            <w:pStyle w:val="18A192CCBFDF4AB89780B0CEA02DDAEA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3FDC7AC5F9EC40E8AC88F75F989187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E51202-8637-4674-BEB7-02AB7F668735}"/>
      </w:docPartPr>
      <w:docPartBody>
        <w:p w:rsidR="00FC4FB0" w:rsidRDefault="001C2810" w:rsidP="001C2810">
          <w:pPr>
            <w:pStyle w:val="3FDC7AC5F9EC40E8AC88F75F989187B4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7B38E4FFCEA74ADDA7EB6F9A360238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BAC201-6275-40FB-A224-047257104FE2}"/>
      </w:docPartPr>
      <w:docPartBody>
        <w:p w:rsidR="00FC4FB0" w:rsidRDefault="001C2810" w:rsidP="001C2810">
          <w:pPr>
            <w:pStyle w:val="7B38E4FFCEA74ADDA7EB6F9A3602384A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B12216ADE0064272B1363D20F03368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1FE40A-75F2-4733-911D-B5F8BD2DCCB2}"/>
      </w:docPartPr>
      <w:docPartBody>
        <w:p w:rsidR="00FC4FB0" w:rsidRDefault="001C2810" w:rsidP="001C2810">
          <w:pPr>
            <w:pStyle w:val="B12216ADE0064272B1363D20F033685C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AF9E792D6AFD4463B4CD3F7A2D35CF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25C013-95EE-464A-9298-289D41D794AB}"/>
      </w:docPartPr>
      <w:docPartBody>
        <w:p w:rsidR="00FC4FB0" w:rsidRDefault="001C2810" w:rsidP="001C2810">
          <w:pPr>
            <w:pStyle w:val="AF9E792D6AFD4463B4CD3F7A2D35CF67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3AD0B6DA350B465C8188F9BF3A8CEA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B3B27C-CFB9-4A44-B675-02E12A15109D}"/>
      </w:docPartPr>
      <w:docPartBody>
        <w:p w:rsidR="00FC4FB0" w:rsidRDefault="001C2810" w:rsidP="001C2810">
          <w:pPr>
            <w:pStyle w:val="3AD0B6DA350B465C8188F9BF3A8CEAB8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75C2AABF355C4C8880F41762E851D3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373280-02C3-4E57-9B3A-8991D15F2A72}"/>
      </w:docPartPr>
      <w:docPartBody>
        <w:p w:rsidR="00FC4FB0" w:rsidRDefault="001C2810" w:rsidP="001C2810">
          <w:pPr>
            <w:pStyle w:val="75C2AABF355C4C8880F41762E851D370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55D7C4969A4B4BDD8644468A9D26A2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305531-0121-4F06-AB34-5810F381E73B}"/>
      </w:docPartPr>
      <w:docPartBody>
        <w:p w:rsidR="00FC4FB0" w:rsidRDefault="001C2810" w:rsidP="001C2810">
          <w:pPr>
            <w:pStyle w:val="55D7C4969A4B4BDD8644468A9D26A24C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8082B3677F47476DABF135547E1118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DDAAE8-E4A7-4BC1-85FF-DF88195FBF71}"/>
      </w:docPartPr>
      <w:docPartBody>
        <w:p w:rsidR="00FC4FB0" w:rsidRDefault="001C2810" w:rsidP="001C2810">
          <w:pPr>
            <w:pStyle w:val="8082B3677F47476DABF135547E11182C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EF84905F3B334E73A9B89B279B6EFA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21AFC4-A197-483A-B871-8DFD868FA0E2}"/>
      </w:docPartPr>
      <w:docPartBody>
        <w:p w:rsidR="00FC4FB0" w:rsidRDefault="001C2810" w:rsidP="001C2810">
          <w:pPr>
            <w:pStyle w:val="EF84905F3B334E73A9B89B279B6EFAC8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90225E2140004428AF126D9F8228DA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E2242B-A82A-4FBE-ACE2-AB8DA88125B3}"/>
      </w:docPartPr>
      <w:docPartBody>
        <w:p w:rsidR="00FC4FB0" w:rsidRDefault="001C2810" w:rsidP="001C2810">
          <w:pPr>
            <w:pStyle w:val="90225E2140004428AF126D9F8228DA0F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FCA6D4DB1921461AA3A5C75F48B17D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B64297-FD3E-426D-8170-A514545F1671}"/>
      </w:docPartPr>
      <w:docPartBody>
        <w:p w:rsidR="00FC4FB0" w:rsidRDefault="001C2810" w:rsidP="001C2810">
          <w:pPr>
            <w:pStyle w:val="FCA6D4DB1921461AA3A5C75F48B17DC7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0C98866E609040C680BA0540448530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D683D8-899F-4754-BB5C-25361272B488}"/>
      </w:docPartPr>
      <w:docPartBody>
        <w:p w:rsidR="00FC4FB0" w:rsidRDefault="001C2810" w:rsidP="001C2810">
          <w:pPr>
            <w:pStyle w:val="0C98866E609040C680BA0540448530C7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3D19150725B6493ABE3D625C7327B1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DF4562-403B-46D5-BD67-F0E3FB603606}"/>
      </w:docPartPr>
      <w:docPartBody>
        <w:p w:rsidR="00FC4FB0" w:rsidRDefault="001C2810" w:rsidP="001C2810">
          <w:pPr>
            <w:pStyle w:val="3D19150725B6493ABE3D625C7327B179"/>
          </w:pPr>
          <w:r w:rsidRPr="00DD0244">
            <w:rPr>
              <w:rStyle w:val="PlaceholderText"/>
            </w:rPr>
            <w:t>Formatting...</w:t>
          </w:r>
        </w:p>
      </w:docPartBody>
    </w:docPart>
    <w:docPart>
      <w:docPartPr>
        <w:name w:val="4DE4792A81F24B298E30DB5F5C865F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449D6D-DC13-4FD3-A3F3-814DB95C478A}"/>
      </w:docPartPr>
      <w:docPartBody>
        <w:p w:rsidR="00FC4FB0" w:rsidRDefault="001C2810" w:rsidP="001C2810">
          <w:pPr>
            <w:pStyle w:val="4DE4792A81F24B298E30DB5F5C865F14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229F3BCFDF724600B7235D15F6B9A3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F58DF0-28CF-4387-81B4-5478878E6AAE}"/>
      </w:docPartPr>
      <w:docPartBody>
        <w:p w:rsidR="00FC4FB0" w:rsidRDefault="001C2810" w:rsidP="001C2810">
          <w:pPr>
            <w:pStyle w:val="229F3BCFDF724600B7235D15F6B9A36A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6962CA6F4A204AD3960550E17877C9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2B9E40-E6D8-4716-A491-6ED7918FB7DF}"/>
      </w:docPartPr>
      <w:docPartBody>
        <w:p w:rsidR="00FC4FB0" w:rsidRDefault="001C2810" w:rsidP="001C2810">
          <w:pPr>
            <w:pStyle w:val="6962CA6F4A204AD3960550E17877C900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67105C473987454E9DDD96EB87D007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E2053A-4716-4A2C-831C-CC42BA312448}"/>
      </w:docPartPr>
      <w:docPartBody>
        <w:p w:rsidR="00FC4FB0" w:rsidRDefault="001C2810" w:rsidP="001C2810">
          <w:pPr>
            <w:pStyle w:val="67105C473987454E9DDD96EB87D00724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6C009E3065464F66963BD43CE5A1E5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4FAAA5-524F-479A-B2A7-F7EBC4800448}"/>
      </w:docPartPr>
      <w:docPartBody>
        <w:p w:rsidR="00FC4FB0" w:rsidRDefault="001C2810" w:rsidP="001C2810">
          <w:pPr>
            <w:pStyle w:val="6C009E3065464F66963BD43CE5A1E583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A2ED6535D73C4E9BBC3C15A32559F6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AB9801-7A5F-467F-867B-AEAFE41CE78D}"/>
      </w:docPartPr>
      <w:docPartBody>
        <w:p w:rsidR="00FC4FB0" w:rsidRDefault="001C2810" w:rsidP="001C2810">
          <w:pPr>
            <w:pStyle w:val="A2ED6535D73C4E9BBC3C15A32559F634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3E0AB4F2F1124755BFAE7F6F1ADBEF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C4F66E-54E4-41F2-AD8C-76DDB95B233E}"/>
      </w:docPartPr>
      <w:docPartBody>
        <w:p w:rsidR="00FC4FB0" w:rsidRDefault="001C2810" w:rsidP="001C2810">
          <w:pPr>
            <w:pStyle w:val="3E0AB4F2F1124755BFAE7F6F1ADBEF2D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A1F16C3951DB46AA9A1E6342C82D58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3B49CB-7E5A-4F24-8142-35A75F6FA2E9}"/>
      </w:docPartPr>
      <w:docPartBody>
        <w:p w:rsidR="00FC4FB0" w:rsidRDefault="001C2810" w:rsidP="001C2810">
          <w:pPr>
            <w:pStyle w:val="A1F16C3951DB46AA9A1E6342C82D5844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2CF9D8686C8A423DB677B72BC38781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500C41-73E0-4AC4-8E29-BEAEB0F4120B}"/>
      </w:docPartPr>
      <w:docPartBody>
        <w:p w:rsidR="00FC4FB0" w:rsidRDefault="001C2810" w:rsidP="001C2810">
          <w:pPr>
            <w:pStyle w:val="2CF9D8686C8A423DB677B72BC3878156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4E1CAAE2DC9248658F2351194DD006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23ACAD-E1CB-4BD2-AABA-BB3C36A8516A}"/>
      </w:docPartPr>
      <w:docPartBody>
        <w:p w:rsidR="00FC4FB0" w:rsidRDefault="001C2810" w:rsidP="001C2810">
          <w:pPr>
            <w:pStyle w:val="4E1CAAE2DC9248658F2351194DD00635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C777F6A98FD445188CF18BBC80B909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300A07-F270-4FA0-9D2B-1001A9713619}"/>
      </w:docPartPr>
      <w:docPartBody>
        <w:p w:rsidR="00FC4FB0" w:rsidRDefault="001C2810" w:rsidP="001C2810">
          <w:pPr>
            <w:pStyle w:val="C777F6A98FD445188CF18BBC80B909C8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7FA7F614723B4E9C8172ECCC7B4E3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02DC33-2FF1-470E-9F35-A11D23AD4768}"/>
      </w:docPartPr>
      <w:docPartBody>
        <w:p w:rsidR="00FC4FB0" w:rsidRDefault="001C2810" w:rsidP="001C2810">
          <w:pPr>
            <w:pStyle w:val="7FA7F614723B4E9C8172ECCC7B4E3286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2E093EF5133C4DD1BAC24A849F7274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B9BE6F-E015-4B33-95C4-4BE1E56AE75C}"/>
      </w:docPartPr>
      <w:docPartBody>
        <w:p w:rsidR="00FC4FB0" w:rsidRDefault="001C2810" w:rsidP="001C2810">
          <w:pPr>
            <w:pStyle w:val="2E093EF5133C4DD1BAC24A849F7274EB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665023C830840719612226F2EED1A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1E2283-C607-4E45-B39C-50677299EFFE}"/>
      </w:docPartPr>
      <w:docPartBody>
        <w:p w:rsidR="00FC4FB0" w:rsidRDefault="001C2810" w:rsidP="001C2810">
          <w:pPr>
            <w:pStyle w:val="1665023C830840719612226F2EED1A32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74FF24B545FC4A5DB0024CDE760FEC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3DA732-6156-4B4E-8DA3-CA2CD24E0700}"/>
      </w:docPartPr>
      <w:docPartBody>
        <w:p w:rsidR="00FC4FB0" w:rsidRDefault="001C2810" w:rsidP="001C2810">
          <w:pPr>
            <w:pStyle w:val="74FF24B545FC4A5DB0024CDE760FEC0E"/>
          </w:pPr>
          <w:r w:rsidRPr="00F433DF">
            <w:rPr>
              <w:rStyle w:val="PlaceholderText"/>
            </w:rPr>
            <w:t>Formatting...</w:t>
          </w:r>
        </w:p>
      </w:docPartBody>
    </w:docPart>
    <w:docPart>
      <w:docPartPr>
        <w:name w:val="9F44A5CC00204B2A88C4E4A1374A2B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08CAB8-A9C6-47D1-A5C0-8D6613D55B07}"/>
      </w:docPartPr>
      <w:docPartBody>
        <w:p w:rsidR="00FC4FB0" w:rsidRDefault="001C2810" w:rsidP="001C2810">
          <w:pPr>
            <w:pStyle w:val="9F44A5CC00204B2A88C4E4A1374A2B13"/>
          </w:pPr>
          <w:r w:rsidRPr="00F433DF">
            <w:rPr>
              <w:rStyle w:val="PlaceholderText"/>
            </w:rPr>
            <w:t>Formatting...</w:t>
          </w:r>
        </w:p>
      </w:docPartBody>
    </w:docPart>
    <w:docPart>
      <w:docPartPr>
        <w:name w:val="981D1F2CC4054A49978F1E3A4220CE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87D059-9F98-46C0-B060-4C285CCF6CF4}"/>
      </w:docPartPr>
      <w:docPartBody>
        <w:p w:rsidR="00FC4FB0" w:rsidRDefault="001C2810" w:rsidP="001C2810">
          <w:pPr>
            <w:pStyle w:val="981D1F2CC4054A49978F1E3A4220CEC3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1BE890E3959A4F1FB1400A049494BF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808970-0D9B-46F2-A24C-C01C592F6CE5}"/>
      </w:docPartPr>
      <w:docPartBody>
        <w:p w:rsidR="00FC4FB0" w:rsidRDefault="001C2810" w:rsidP="001C2810">
          <w:pPr>
            <w:pStyle w:val="1BE890E3959A4F1FB1400A049494BFF1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03B5EC165D734A97BB8101E19FBA8B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B9B60E-5E4E-4F1F-B272-32C9AB3D41F1}"/>
      </w:docPartPr>
      <w:docPartBody>
        <w:p w:rsidR="00FC4FB0" w:rsidRDefault="001C2810" w:rsidP="001C2810">
          <w:pPr>
            <w:pStyle w:val="03B5EC165D734A97BB8101E19FBA8BA2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44505B910F0C4C558DFB9C5017652D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027933-FA87-4899-BC04-7048233EF7B5}"/>
      </w:docPartPr>
      <w:docPartBody>
        <w:p w:rsidR="00FC4FB0" w:rsidRDefault="001C2810" w:rsidP="001C2810">
          <w:pPr>
            <w:pStyle w:val="44505B910F0C4C558DFB9C5017652D44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A3353A4F3F2F4149B3D2A1314A7786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226715-0480-48B9-B84E-09952F3DE84F}"/>
      </w:docPartPr>
      <w:docPartBody>
        <w:p w:rsidR="00FC4FB0" w:rsidRDefault="001C2810" w:rsidP="001C2810">
          <w:pPr>
            <w:pStyle w:val="A3353A4F3F2F4149B3D2A1314A778676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590B75EEEB804D9AA4AA3050AD2C2B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9CA7EA-075E-46A1-A416-118BD1F752C1}"/>
      </w:docPartPr>
      <w:docPartBody>
        <w:p w:rsidR="00FC4FB0" w:rsidRDefault="001C2810" w:rsidP="001C2810">
          <w:pPr>
            <w:pStyle w:val="590B75EEEB804D9AA4AA3050AD2C2BC1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8D3CDF0D1C2242F3A77C18D1C61C44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6CE158-640F-4128-8251-2EC5FD5C3CA8}"/>
      </w:docPartPr>
      <w:docPartBody>
        <w:p w:rsidR="00FC4FB0" w:rsidRDefault="001C2810" w:rsidP="001C2810">
          <w:pPr>
            <w:pStyle w:val="8D3CDF0D1C2242F3A77C18D1C61C441F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FE2BA223EF2C484593DACB8E251E78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2177F7-B131-43C8-94CF-A670D544134F}"/>
      </w:docPartPr>
      <w:docPartBody>
        <w:p w:rsidR="00FC4FB0" w:rsidRDefault="001C2810" w:rsidP="001C2810">
          <w:pPr>
            <w:pStyle w:val="FE2BA223EF2C484593DACB8E251E7836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95189D44E553439AB737813441E479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CBC70E-3143-4EF2-81F4-837E5CE3AE8C}"/>
      </w:docPartPr>
      <w:docPartBody>
        <w:p w:rsidR="00FC4FB0" w:rsidRDefault="001C2810" w:rsidP="001C2810">
          <w:pPr>
            <w:pStyle w:val="95189D44E553439AB737813441E47913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B535E3476CF44E23A89528B796D88A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E63683-4531-42EA-A632-3EDA82BC8494}"/>
      </w:docPartPr>
      <w:docPartBody>
        <w:p w:rsidR="00FC4FB0" w:rsidRDefault="001C2810" w:rsidP="001C2810">
          <w:pPr>
            <w:pStyle w:val="B535E3476CF44E23A89528B796D88ABE"/>
          </w:pPr>
          <w:r w:rsidRPr="00171D71">
            <w:rPr>
              <w:rStyle w:val="PlaceholderText"/>
            </w:rPr>
            <w:t>Formatting...</w:t>
          </w:r>
        </w:p>
      </w:docPartBody>
    </w:docPart>
    <w:docPart>
      <w:docPartPr>
        <w:name w:val="2C99B016F9254055AEB4E8CE29D6E0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4E1BDE-A3BE-4022-B05F-139158426316}"/>
      </w:docPartPr>
      <w:docPartBody>
        <w:p w:rsidR="00FC4FB0" w:rsidRDefault="001C2810" w:rsidP="001C2810">
          <w:pPr>
            <w:pStyle w:val="2C99B016F9254055AEB4E8CE29D6E000"/>
          </w:pPr>
          <w:r w:rsidRPr="00F433DF">
            <w:rPr>
              <w:rStyle w:val="PlaceholderText"/>
            </w:rPr>
            <w:t>Formatting...</w:t>
          </w:r>
        </w:p>
      </w:docPartBody>
    </w:docPart>
    <w:docPart>
      <w:docPartPr>
        <w:name w:val="CC9C15E97EDC436D93D2B872599226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B8AD96-C0F9-4398-A815-825D6730F8B3}"/>
      </w:docPartPr>
      <w:docPartBody>
        <w:p w:rsidR="00FC4FB0" w:rsidRDefault="001C2810" w:rsidP="001C2810">
          <w:pPr>
            <w:pStyle w:val="CC9C15E97EDC436D93D2B8725992266A"/>
          </w:pPr>
          <w:r w:rsidRPr="00F433DF">
            <w:rPr>
              <w:rStyle w:val="PlaceholderText"/>
            </w:rPr>
            <w:t>Formatting...</w:t>
          </w:r>
        </w:p>
      </w:docPartBody>
    </w:docPart>
    <w:docPart>
      <w:docPartPr>
        <w:name w:val="F96A5D36A6D74FFA925385D2484CD0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4B874C-15AB-47D6-8AFE-03AA39F9AA4D}"/>
      </w:docPartPr>
      <w:docPartBody>
        <w:p w:rsidR="00FC4FB0" w:rsidRDefault="001C2810" w:rsidP="001C2810">
          <w:pPr>
            <w:pStyle w:val="F96A5D36A6D74FFA925385D2484CD007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E6435687DA8542149E6FBECC7F44C3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F6AD0B-32CD-4E6A-894D-C592E69C2A80}"/>
      </w:docPartPr>
      <w:docPartBody>
        <w:p w:rsidR="00FC4FB0" w:rsidRDefault="001C2810" w:rsidP="001C2810">
          <w:pPr>
            <w:pStyle w:val="E6435687DA8542149E6FBECC7F44C36E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39E891DC5883481D9AF0F3C91CD7D0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452F61-F3EB-4F8E-830B-B691E07CAE22}"/>
      </w:docPartPr>
      <w:docPartBody>
        <w:p w:rsidR="00FC4FB0" w:rsidRDefault="001C2810" w:rsidP="001C2810">
          <w:pPr>
            <w:pStyle w:val="39E891DC5883481D9AF0F3C91CD7D02B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34DBD1053F83467BAC354B19EE5B04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C93F75-117A-4F7C-92E2-D6E50B6A3918}"/>
      </w:docPartPr>
      <w:docPartBody>
        <w:p w:rsidR="00FC4FB0" w:rsidRDefault="001C2810" w:rsidP="001C2810">
          <w:pPr>
            <w:pStyle w:val="34DBD1053F83467BAC354B19EE5B046D"/>
          </w:pPr>
          <w:r w:rsidRPr="00FC105D">
            <w:rPr>
              <w:rStyle w:val="PlaceholderText"/>
            </w:rPr>
            <w:t>Formatting...</w:t>
          </w:r>
        </w:p>
      </w:docPartBody>
    </w:docPart>
    <w:docPart>
      <w:docPartPr>
        <w:name w:val="910FD193AA534F23971B09E3322A06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AB64BB-FF84-4E85-B956-A3ED14FF6D41}"/>
      </w:docPartPr>
      <w:docPartBody>
        <w:p w:rsidR="00FC4FB0" w:rsidRDefault="001C2810" w:rsidP="001C2810">
          <w:pPr>
            <w:pStyle w:val="910FD193AA534F23971B09E3322A06E7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976654F431FB47F4B98ABBFF1C0828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D8CB07-4D1A-4792-AC3C-A37A59347150}"/>
      </w:docPartPr>
      <w:docPartBody>
        <w:p w:rsidR="00FC4FB0" w:rsidRDefault="001C2810" w:rsidP="001C2810">
          <w:pPr>
            <w:pStyle w:val="976654F431FB47F4B98ABBFF1C0828B9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D776722D68334C47B141DEEDBC922E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A8E3F0-A785-419C-B37A-56A154983F5A}"/>
      </w:docPartPr>
      <w:docPartBody>
        <w:p w:rsidR="00FC4FB0" w:rsidRDefault="001C2810" w:rsidP="001C2810">
          <w:pPr>
            <w:pStyle w:val="D776722D68334C47B141DEEDBC922E0F"/>
          </w:pPr>
          <w:r w:rsidRPr="00F433DF">
            <w:rPr>
              <w:rStyle w:val="PlaceholderText"/>
            </w:rPr>
            <w:t>Formatting...</w:t>
          </w:r>
        </w:p>
      </w:docPartBody>
    </w:docPart>
    <w:docPart>
      <w:docPartPr>
        <w:name w:val="F623C5B3775B41F59CA8C4B6C1ACC1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E28300-6099-49ED-B38E-ACBDB770D60D}"/>
      </w:docPartPr>
      <w:docPartBody>
        <w:p w:rsidR="00FC4FB0" w:rsidRDefault="001C2810" w:rsidP="001C2810">
          <w:pPr>
            <w:pStyle w:val="F623C5B3775B41F59CA8C4B6C1ACC16F"/>
          </w:pPr>
          <w:r w:rsidRPr="003F67D4">
            <w:rPr>
              <w:rStyle w:val="PlaceholderText"/>
            </w:rPr>
            <w:t>Formatting...</w:t>
          </w:r>
        </w:p>
      </w:docPartBody>
    </w:docPart>
    <w:docPart>
      <w:docPartPr>
        <w:name w:val="67B5F7F076CD41E6994304401E4043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77D95E-F465-47AB-AC0D-4C42BD7575E5}"/>
      </w:docPartPr>
      <w:docPartBody>
        <w:p w:rsidR="00FC4FB0" w:rsidRDefault="001C2810" w:rsidP="001C2810">
          <w:pPr>
            <w:pStyle w:val="67B5F7F076CD41E6994304401E404374"/>
          </w:pPr>
          <w:r w:rsidRPr="003F67D4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75F"/>
    <w:rsid w:val="001C2810"/>
    <w:rsid w:val="00636425"/>
    <w:rsid w:val="008C7B27"/>
    <w:rsid w:val="0098675F"/>
    <w:rsid w:val="00AD4EB1"/>
    <w:rsid w:val="00F946D1"/>
    <w:rsid w:val="00FA6BF3"/>
    <w:rsid w:val="00FC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2810"/>
    <w:rPr>
      <w:color w:val="808080"/>
    </w:rPr>
  </w:style>
  <w:style w:type="paragraph" w:customStyle="1" w:styleId="32081D90B3E688439CE6C62E1430B689">
    <w:name w:val="32081D90B3E688439CE6C62E1430B689"/>
    <w:rsid w:val="0098675F"/>
  </w:style>
  <w:style w:type="paragraph" w:customStyle="1" w:styleId="F6E0C635E97BF2429D7148E0C5EBDF3B">
    <w:name w:val="F6E0C635E97BF2429D7148E0C5EBDF3B"/>
    <w:rsid w:val="0098675F"/>
  </w:style>
  <w:style w:type="paragraph" w:customStyle="1" w:styleId="CB2989B4E5584F40B7206C504B234A69">
    <w:name w:val="CB2989B4E5584F40B7206C504B234A69"/>
    <w:rsid w:val="0098675F"/>
  </w:style>
  <w:style w:type="paragraph" w:customStyle="1" w:styleId="364740862377F045B04A5134FC872AE3">
    <w:name w:val="364740862377F045B04A5134FC872AE3"/>
    <w:rsid w:val="0098675F"/>
  </w:style>
  <w:style w:type="paragraph" w:customStyle="1" w:styleId="22A7F134C723C345B558D1DF895401CB">
    <w:name w:val="22A7F134C723C345B558D1DF895401CB"/>
    <w:rsid w:val="0098675F"/>
  </w:style>
  <w:style w:type="paragraph" w:customStyle="1" w:styleId="A49E2480BD5D164FBAAA800FF933286B">
    <w:name w:val="A49E2480BD5D164FBAAA800FF933286B"/>
    <w:rsid w:val="0098675F"/>
  </w:style>
  <w:style w:type="paragraph" w:customStyle="1" w:styleId="2E18D6D2A311BD4EA05A3923BB370AEA">
    <w:name w:val="2E18D6D2A311BD4EA05A3923BB370AEA"/>
    <w:rsid w:val="0098675F"/>
  </w:style>
  <w:style w:type="paragraph" w:customStyle="1" w:styleId="FA9B748F9C00AF4CBC7EF0906E25767C">
    <w:name w:val="FA9B748F9C00AF4CBC7EF0906E25767C"/>
    <w:rsid w:val="0098675F"/>
  </w:style>
  <w:style w:type="paragraph" w:customStyle="1" w:styleId="A21F3996134498458A21B86E62A27FCB">
    <w:name w:val="A21F3996134498458A21B86E62A27FCB"/>
    <w:rsid w:val="0098675F"/>
  </w:style>
  <w:style w:type="paragraph" w:customStyle="1" w:styleId="0B78CB28C7E54343BAA90F00694E12F7">
    <w:name w:val="0B78CB28C7E54343BAA90F00694E12F7"/>
    <w:rsid w:val="0098675F"/>
  </w:style>
  <w:style w:type="paragraph" w:customStyle="1" w:styleId="8BA2C5B8D33B8548A423D7222A2BE4B5">
    <w:name w:val="8BA2C5B8D33B8548A423D7222A2BE4B5"/>
    <w:rsid w:val="0098675F"/>
  </w:style>
  <w:style w:type="paragraph" w:customStyle="1" w:styleId="BB2EEDE190EA714E87B961D1A848B0BA">
    <w:name w:val="BB2EEDE190EA714E87B961D1A848B0BA"/>
    <w:rsid w:val="0098675F"/>
  </w:style>
  <w:style w:type="paragraph" w:customStyle="1" w:styleId="C1F9B31265CAA34A9C5E1F7581F18FB0">
    <w:name w:val="C1F9B31265CAA34A9C5E1F7581F18FB0"/>
    <w:rsid w:val="0098675F"/>
  </w:style>
  <w:style w:type="paragraph" w:customStyle="1" w:styleId="F1A33DD300EB884CADFD50D9BB858A4E">
    <w:name w:val="F1A33DD300EB884CADFD50D9BB858A4E"/>
    <w:rsid w:val="0098675F"/>
  </w:style>
  <w:style w:type="paragraph" w:customStyle="1" w:styleId="8A008684E76D2D4B802C4A7421812CFA">
    <w:name w:val="8A008684E76D2D4B802C4A7421812CFA"/>
    <w:rsid w:val="0098675F"/>
  </w:style>
  <w:style w:type="paragraph" w:customStyle="1" w:styleId="45635A5A9C0F6A46A1F94CBD7EDC85AE">
    <w:name w:val="45635A5A9C0F6A46A1F94CBD7EDC85AE"/>
    <w:rsid w:val="0098675F"/>
  </w:style>
  <w:style w:type="paragraph" w:customStyle="1" w:styleId="DF6AF56A38A5404E96076302C7376635">
    <w:name w:val="DF6AF56A38A5404E96076302C7376635"/>
    <w:rsid w:val="0098675F"/>
  </w:style>
  <w:style w:type="paragraph" w:customStyle="1" w:styleId="45464713C5946B47BBAF9B5E3E4E15C2">
    <w:name w:val="45464713C5946B47BBAF9B5E3E4E15C2"/>
    <w:rsid w:val="0098675F"/>
  </w:style>
  <w:style w:type="paragraph" w:customStyle="1" w:styleId="80C93492771DF94B993DE01313C0B0CF">
    <w:name w:val="80C93492771DF94B993DE01313C0B0CF"/>
    <w:rsid w:val="0098675F"/>
  </w:style>
  <w:style w:type="paragraph" w:customStyle="1" w:styleId="D37BD6294FC68F469F02EEBDEE57C6C1">
    <w:name w:val="D37BD6294FC68F469F02EEBDEE57C6C1"/>
    <w:rsid w:val="0098675F"/>
  </w:style>
  <w:style w:type="paragraph" w:customStyle="1" w:styleId="0005D605E4EE0B4DAA11C9565D5BDD91">
    <w:name w:val="0005D605E4EE0B4DAA11C9565D5BDD91"/>
    <w:rsid w:val="0098675F"/>
  </w:style>
  <w:style w:type="paragraph" w:customStyle="1" w:styleId="4FC3C7CB8BE3DE44B9248014F6909610">
    <w:name w:val="4FC3C7CB8BE3DE44B9248014F6909610"/>
    <w:rsid w:val="0098675F"/>
  </w:style>
  <w:style w:type="paragraph" w:customStyle="1" w:styleId="51A94C2BC3F5864D925B370E123A69A3">
    <w:name w:val="51A94C2BC3F5864D925B370E123A69A3"/>
    <w:rsid w:val="0098675F"/>
  </w:style>
  <w:style w:type="paragraph" w:customStyle="1" w:styleId="C7C1EA656032D14980016BDDF95BF836">
    <w:name w:val="C7C1EA656032D14980016BDDF95BF836"/>
    <w:rsid w:val="0098675F"/>
  </w:style>
  <w:style w:type="paragraph" w:customStyle="1" w:styleId="3C099791F903644DB708DDF281AE8D6C">
    <w:name w:val="3C099791F903644DB708DDF281AE8D6C"/>
    <w:rsid w:val="0098675F"/>
  </w:style>
  <w:style w:type="paragraph" w:customStyle="1" w:styleId="30AA4716C3ADF6459EC877DBD855AD7A">
    <w:name w:val="30AA4716C3ADF6459EC877DBD855AD7A"/>
    <w:rsid w:val="0098675F"/>
  </w:style>
  <w:style w:type="paragraph" w:customStyle="1" w:styleId="32179F24463FAC4B963519BF2F329F91">
    <w:name w:val="32179F24463FAC4B963519BF2F329F91"/>
    <w:rsid w:val="0098675F"/>
  </w:style>
  <w:style w:type="paragraph" w:customStyle="1" w:styleId="60DB215D6A03F844AF154B8D76CEEAC4">
    <w:name w:val="60DB215D6A03F844AF154B8D76CEEAC4"/>
    <w:rsid w:val="0098675F"/>
  </w:style>
  <w:style w:type="paragraph" w:customStyle="1" w:styleId="E8018C176A8ADC43A6F40AAA5D711528">
    <w:name w:val="E8018C176A8ADC43A6F40AAA5D711528"/>
    <w:rsid w:val="0098675F"/>
  </w:style>
  <w:style w:type="paragraph" w:customStyle="1" w:styleId="8A8EF08620D8CA4D93216ABD618E1C0F">
    <w:name w:val="8A8EF08620D8CA4D93216ABD618E1C0F"/>
    <w:rsid w:val="0098675F"/>
  </w:style>
  <w:style w:type="paragraph" w:customStyle="1" w:styleId="947CF002BB89EC4993FD5B470502C8C3">
    <w:name w:val="947CF002BB89EC4993FD5B470502C8C3"/>
    <w:rsid w:val="0098675F"/>
  </w:style>
  <w:style w:type="paragraph" w:customStyle="1" w:styleId="2CB2CCFEEA23F840B62379887F0BB0C7">
    <w:name w:val="2CB2CCFEEA23F840B62379887F0BB0C7"/>
    <w:rsid w:val="0098675F"/>
  </w:style>
  <w:style w:type="paragraph" w:customStyle="1" w:styleId="98AC2759A26DBF4FA14E0E3A2820EA46">
    <w:name w:val="98AC2759A26DBF4FA14E0E3A2820EA46"/>
    <w:rsid w:val="0098675F"/>
  </w:style>
  <w:style w:type="paragraph" w:customStyle="1" w:styleId="B17D937D66060D4ABACD69D4ACCF48E2">
    <w:name w:val="B17D937D66060D4ABACD69D4ACCF48E2"/>
    <w:rsid w:val="0098675F"/>
  </w:style>
  <w:style w:type="paragraph" w:customStyle="1" w:styleId="2018A79D5A517045AA4FFE7F235765C8">
    <w:name w:val="2018A79D5A517045AA4FFE7F235765C8"/>
    <w:rsid w:val="0098675F"/>
  </w:style>
  <w:style w:type="paragraph" w:customStyle="1" w:styleId="1D588EDC191D394486D5E2A792F7065F">
    <w:name w:val="1D588EDC191D394486D5E2A792F7065F"/>
    <w:rsid w:val="0098675F"/>
  </w:style>
  <w:style w:type="paragraph" w:customStyle="1" w:styleId="1085D8C40BB170458D6E632E47E4F396">
    <w:name w:val="1085D8C40BB170458D6E632E47E4F396"/>
    <w:rsid w:val="0098675F"/>
  </w:style>
  <w:style w:type="paragraph" w:customStyle="1" w:styleId="132EAD153246274C84FB33A9C59E9BE1">
    <w:name w:val="132EAD153246274C84FB33A9C59E9BE1"/>
    <w:rsid w:val="0098675F"/>
  </w:style>
  <w:style w:type="paragraph" w:customStyle="1" w:styleId="13D3AD0D507C2343ADA3B29DCA754A98">
    <w:name w:val="13D3AD0D507C2343ADA3B29DCA754A98"/>
    <w:rsid w:val="0098675F"/>
  </w:style>
  <w:style w:type="paragraph" w:customStyle="1" w:styleId="EBD6149B6FD7C844BE1B5472A3D50722">
    <w:name w:val="EBD6149B6FD7C844BE1B5472A3D50722"/>
    <w:rsid w:val="0098675F"/>
  </w:style>
  <w:style w:type="paragraph" w:customStyle="1" w:styleId="DCAF7D7897CB2E44AF04B9B19E34A60A">
    <w:name w:val="DCAF7D7897CB2E44AF04B9B19E34A60A"/>
    <w:rsid w:val="0098675F"/>
  </w:style>
  <w:style w:type="paragraph" w:customStyle="1" w:styleId="D82967692E64B14482F8490CC265657A">
    <w:name w:val="D82967692E64B14482F8490CC265657A"/>
    <w:rsid w:val="0098675F"/>
  </w:style>
  <w:style w:type="paragraph" w:customStyle="1" w:styleId="E5E85F20053BA948966C56DD435350AA">
    <w:name w:val="E5E85F20053BA948966C56DD435350AA"/>
    <w:rsid w:val="0098675F"/>
  </w:style>
  <w:style w:type="paragraph" w:customStyle="1" w:styleId="DD9217EA326C6C41BA08544227F5048F">
    <w:name w:val="DD9217EA326C6C41BA08544227F5048F"/>
    <w:rsid w:val="0098675F"/>
  </w:style>
  <w:style w:type="paragraph" w:customStyle="1" w:styleId="521AAA24D144EE4C90FEDCC10F76561A">
    <w:name w:val="521AAA24D144EE4C90FEDCC10F76561A"/>
    <w:rsid w:val="0098675F"/>
  </w:style>
  <w:style w:type="paragraph" w:customStyle="1" w:styleId="CEC9EDF796C59549BF2E52D7DE9DE48B">
    <w:name w:val="CEC9EDF796C59549BF2E52D7DE9DE48B"/>
    <w:rsid w:val="0098675F"/>
  </w:style>
  <w:style w:type="paragraph" w:customStyle="1" w:styleId="B07C2DC479170847B004F7C03D4A39A2">
    <w:name w:val="B07C2DC479170847B004F7C03D4A39A2"/>
    <w:rsid w:val="0098675F"/>
  </w:style>
  <w:style w:type="paragraph" w:customStyle="1" w:styleId="E1CFE578955C17468571655774CF9985">
    <w:name w:val="E1CFE578955C17468571655774CF9985"/>
    <w:rsid w:val="0098675F"/>
  </w:style>
  <w:style w:type="paragraph" w:customStyle="1" w:styleId="761FE75FED8D414182983A903852775F">
    <w:name w:val="761FE75FED8D414182983A903852775F"/>
    <w:rsid w:val="0098675F"/>
  </w:style>
  <w:style w:type="paragraph" w:customStyle="1" w:styleId="719D74DAF7176841AF3D87F73F1FD3B8">
    <w:name w:val="719D74DAF7176841AF3D87F73F1FD3B8"/>
    <w:rsid w:val="0098675F"/>
  </w:style>
  <w:style w:type="paragraph" w:customStyle="1" w:styleId="A7EE2CFF689A9F49A006AE603C352D89">
    <w:name w:val="A7EE2CFF689A9F49A006AE603C352D89"/>
    <w:rsid w:val="0098675F"/>
  </w:style>
  <w:style w:type="paragraph" w:customStyle="1" w:styleId="F248F525AEB7A744BC7DA286F0CA73BB">
    <w:name w:val="F248F525AEB7A744BC7DA286F0CA73BB"/>
    <w:rsid w:val="0098675F"/>
  </w:style>
  <w:style w:type="paragraph" w:customStyle="1" w:styleId="F2B782BF7072B74BB2CD457669715F25">
    <w:name w:val="F2B782BF7072B74BB2CD457669715F25"/>
    <w:rsid w:val="0098675F"/>
  </w:style>
  <w:style w:type="paragraph" w:customStyle="1" w:styleId="F1FBC17BE1C03B40AB27255C3C68CD18">
    <w:name w:val="F1FBC17BE1C03B40AB27255C3C68CD18"/>
    <w:rsid w:val="0098675F"/>
  </w:style>
  <w:style w:type="paragraph" w:customStyle="1" w:styleId="D022856833B1D34A9354F80330BB219A">
    <w:name w:val="D022856833B1D34A9354F80330BB219A"/>
    <w:rsid w:val="0098675F"/>
  </w:style>
  <w:style w:type="paragraph" w:customStyle="1" w:styleId="AF8BCB76BDA4934DADAC241E4CE9AEE0">
    <w:name w:val="AF8BCB76BDA4934DADAC241E4CE9AEE0"/>
    <w:rsid w:val="0098675F"/>
  </w:style>
  <w:style w:type="paragraph" w:customStyle="1" w:styleId="12E6842D342AF9408E24EEDCE6FCFFCD">
    <w:name w:val="12E6842D342AF9408E24EEDCE6FCFFCD"/>
    <w:rsid w:val="0098675F"/>
  </w:style>
  <w:style w:type="paragraph" w:customStyle="1" w:styleId="B7D7B57349635A4EA9295BB8AAA5CCF4">
    <w:name w:val="B7D7B57349635A4EA9295BB8AAA5CCF4"/>
    <w:rsid w:val="0098675F"/>
  </w:style>
  <w:style w:type="paragraph" w:customStyle="1" w:styleId="1907AD27C94BEB43BC2C56E40C7EC8EB">
    <w:name w:val="1907AD27C94BEB43BC2C56E40C7EC8EB"/>
    <w:rsid w:val="0098675F"/>
  </w:style>
  <w:style w:type="paragraph" w:customStyle="1" w:styleId="822F9200348B9E4FB9A63192C17AECDE">
    <w:name w:val="822F9200348B9E4FB9A63192C17AECDE"/>
    <w:rsid w:val="0098675F"/>
  </w:style>
  <w:style w:type="paragraph" w:customStyle="1" w:styleId="79A185EB3FE7514EB0A4974F536C7545">
    <w:name w:val="79A185EB3FE7514EB0A4974F536C7545"/>
    <w:rsid w:val="0098675F"/>
  </w:style>
  <w:style w:type="paragraph" w:customStyle="1" w:styleId="219B0C19F6834E43AD184FAF6FCD3EBD">
    <w:name w:val="219B0C19F6834E43AD184FAF6FCD3EBD"/>
    <w:rsid w:val="0098675F"/>
  </w:style>
  <w:style w:type="paragraph" w:customStyle="1" w:styleId="326E040F9B2D9741A0EA32B5993836F1">
    <w:name w:val="326E040F9B2D9741A0EA32B5993836F1"/>
    <w:rsid w:val="0098675F"/>
  </w:style>
  <w:style w:type="paragraph" w:customStyle="1" w:styleId="A7F9F8056D18704490AE98A5B625AAFE">
    <w:name w:val="A7F9F8056D18704490AE98A5B625AAFE"/>
    <w:rsid w:val="0098675F"/>
  </w:style>
  <w:style w:type="paragraph" w:customStyle="1" w:styleId="8DC8A50C23C78B4995B885FCE10D31AE">
    <w:name w:val="8DC8A50C23C78B4995B885FCE10D31AE"/>
    <w:rsid w:val="0098675F"/>
  </w:style>
  <w:style w:type="paragraph" w:customStyle="1" w:styleId="76904090D5B94447907CF3E8163E3A42">
    <w:name w:val="76904090D5B94447907CF3E8163E3A42"/>
    <w:rsid w:val="0098675F"/>
  </w:style>
  <w:style w:type="paragraph" w:customStyle="1" w:styleId="42F5BC800965034A836B1696FCBA45A3">
    <w:name w:val="42F5BC800965034A836B1696FCBA45A3"/>
    <w:rsid w:val="0098675F"/>
  </w:style>
  <w:style w:type="paragraph" w:customStyle="1" w:styleId="5165EC0DABF71546904466F78F1E1AAB">
    <w:name w:val="5165EC0DABF71546904466F78F1E1AAB"/>
    <w:rsid w:val="0098675F"/>
  </w:style>
  <w:style w:type="paragraph" w:customStyle="1" w:styleId="8E4442C2A41D5447899E41281D77A8DE">
    <w:name w:val="8E4442C2A41D5447899E41281D77A8DE"/>
    <w:rsid w:val="0098675F"/>
  </w:style>
  <w:style w:type="paragraph" w:customStyle="1" w:styleId="9DEC74365050094DAE90539941B7B23A">
    <w:name w:val="9DEC74365050094DAE90539941B7B23A"/>
    <w:rsid w:val="0098675F"/>
  </w:style>
  <w:style w:type="paragraph" w:customStyle="1" w:styleId="47D58E3224026F4A9B386D19F7228BF3">
    <w:name w:val="47D58E3224026F4A9B386D19F7228BF3"/>
    <w:rsid w:val="0098675F"/>
  </w:style>
  <w:style w:type="paragraph" w:customStyle="1" w:styleId="67C841582D9C0D44A3923D69137AA055">
    <w:name w:val="67C841582D9C0D44A3923D69137AA055"/>
    <w:rsid w:val="0098675F"/>
  </w:style>
  <w:style w:type="paragraph" w:customStyle="1" w:styleId="ECC1E1D4510B794C809F5B48DFA266ED">
    <w:name w:val="ECC1E1D4510B794C809F5B48DFA266ED"/>
    <w:rsid w:val="0098675F"/>
  </w:style>
  <w:style w:type="paragraph" w:customStyle="1" w:styleId="F6CC46FB1FF46645B4A5E67F03CB1DEC">
    <w:name w:val="F6CC46FB1FF46645B4A5E67F03CB1DEC"/>
    <w:rsid w:val="0098675F"/>
  </w:style>
  <w:style w:type="paragraph" w:customStyle="1" w:styleId="89BD7B849E74174588206731351C81F7">
    <w:name w:val="89BD7B849E74174588206731351C81F7"/>
    <w:rsid w:val="0098675F"/>
  </w:style>
  <w:style w:type="paragraph" w:customStyle="1" w:styleId="E3E8BEEB38795F42B7E95B01459D49AA">
    <w:name w:val="E3E8BEEB38795F42B7E95B01459D49AA"/>
    <w:rsid w:val="0098675F"/>
  </w:style>
  <w:style w:type="paragraph" w:customStyle="1" w:styleId="DCCBB23D179F3E4EAE5FF2F375B237EA">
    <w:name w:val="DCCBB23D179F3E4EAE5FF2F375B237EA"/>
    <w:rsid w:val="0098675F"/>
  </w:style>
  <w:style w:type="paragraph" w:customStyle="1" w:styleId="99DB8135A48C3C48A216AA7C65165B87">
    <w:name w:val="99DB8135A48C3C48A216AA7C65165B87"/>
    <w:rsid w:val="0098675F"/>
  </w:style>
  <w:style w:type="paragraph" w:customStyle="1" w:styleId="62A437959F02174F85C00F3E48E1A728">
    <w:name w:val="62A437959F02174F85C00F3E48E1A728"/>
    <w:rsid w:val="0098675F"/>
  </w:style>
  <w:style w:type="paragraph" w:customStyle="1" w:styleId="1DF6F8B4CA87CD4E8C81AF8F3031E0BD">
    <w:name w:val="1DF6F8B4CA87CD4E8C81AF8F3031E0BD"/>
    <w:rsid w:val="0098675F"/>
  </w:style>
  <w:style w:type="paragraph" w:customStyle="1" w:styleId="002B7979E26138449E278365AF31475C">
    <w:name w:val="002B7979E26138449E278365AF31475C"/>
    <w:rsid w:val="0098675F"/>
  </w:style>
  <w:style w:type="paragraph" w:customStyle="1" w:styleId="8FEA998252676F45A1F9D0791513FF1D">
    <w:name w:val="8FEA998252676F45A1F9D0791513FF1D"/>
    <w:rsid w:val="0098675F"/>
  </w:style>
  <w:style w:type="paragraph" w:customStyle="1" w:styleId="71E8ADC2CBEB2A48A4A77E0CAE4B1D92">
    <w:name w:val="71E8ADC2CBEB2A48A4A77E0CAE4B1D92"/>
    <w:rsid w:val="0098675F"/>
  </w:style>
  <w:style w:type="paragraph" w:customStyle="1" w:styleId="742B228778337F499F65FE4A764F0AD9">
    <w:name w:val="742B228778337F499F65FE4A764F0AD9"/>
    <w:rsid w:val="0098675F"/>
  </w:style>
  <w:style w:type="paragraph" w:customStyle="1" w:styleId="6D9FE7C0ADBB534B9BF24F5EF6322E1C">
    <w:name w:val="6D9FE7C0ADBB534B9BF24F5EF6322E1C"/>
    <w:rsid w:val="0098675F"/>
  </w:style>
  <w:style w:type="paragraph" w:customStyle="1" w:styleId="F5D3F60FC6624748B251A4DDA6CEA2E0">
    <w:name w:val="F5D3F60FC6624748B251A4DDA6CEA2E0"/>
    <w:rsid w:val="0098675F"/>
  </w:style>
  <w:style w:type="paragraph" w:customStyle="1" w:styleId="B5A76A80325BDC4D985EAEAF736CC80C">
    <w:name w:val="B5A76A80325BDC4D985EAEAF736CC80C"/>
    <w:rsid w:val="0098675F"/>
  </w:style>
  <w:style w:type="paragraph" w:customStyle="1" w:styleId="E5C1DAAF2800A745B726DEB0BD4C6B98">
    <w:name w:val="E5C1DAAF2800A745B726DEB0BD4C6B98"/>
    <w:rsid w:val="0098675F"/>
  </w:style>
  <w:style w:type="paragraph" w:customStyle="1" w:styleId="FF776669149F12459776A2BAF6DDE119">
    <w:name w:val="FF776669149F12459776A2BAF6DDE119"/>
    <w:rsid w:val="0098675F"/>
  </w:style>
  <w:style w:type="paragraph" w:customStyle="1" w:styleId="9F7969A319A83C49BA67273FFD6B6A95">
    <w:name w:val="9F7969A319A83C49BA67273FFD6B6A95"/>
    <w:rsid w:val="0098675F"/>
  </w:style>
  <w:style w:type="paragraph" w:customStyle="1" w:styleId="18FCBA83BE005148AA5667C371362CE5">
    <w:name w:val="18FCBA83BE005148AA5667C371362CE5"/>
    <w:rsid w:val="0098675F"/>
  </w:style>
  <w:style w:type="paragraph" w:customStyle="1" w:styleId="B910CA923943F84EA1C100D54D7DBAA3">
    <w:name w:val="B910CA923943F84EA1C100D54D7DBAA3"/>
    <w:rsid w:val="0098675F"/>
  </w:style>
  <w:style w:type="paragraph" w:customStyle="1" w:styleId="E58A5CAF5D1BC24297BE3D5AFDA316E3">
    <w:name w:val="E58A5CAF5D1BC24297BE3D5AFDA316E3"/>
    <w:rsid w:val="0098675F"/>
  </w:style>
  <w:style w:type="paragraph" w:customStyle="1" w:styleId="EAD7C0CF97D9004EBEC8467AE3316DAF">
    <w:name w:val="EAD7C0CF97D9004EBEC8467AE3316DAF"/>
    <w:rsid w:val="0098675F"/>
  </w:style>
  <w:style w:type="paragraph" w:customStyle="1" w:styleId="12762700F8448D459B096D20C2310A95">
    <w:name w:val="12762700F8448D459B096D20C2310A95"/>
    <w:rsid w:val="0098675F"/>
  </w:style>
  <w:style w:type="paragraph" w:customStyle="1" w:styleId="3E5F7230BBB3FB4BAF3F58CD360351CD">
    <w:name w:val="3E5F7230BBB3FB4BAF3F58CD360351CD"/>
    <w:rsid w:val="0098675F"/>
  </w:style>
  <w:style w:type="paragraph" w:customStyle="1" w:styleId="F0B896522167EA41B003406CB709F35F">
    <w:name w:val="F0B896522167EA41B003406CB709F35F"/>
    <w:rsid w:val="0098675F"/>
  </w:style>
  <w:style w:type="paragraph" w:customStyle="1" w:styleId="C462CCC06F119A4E80438FA8EB3F0DD0">
    <w:name w:val="C462CCC06F119A4E80438FA8EB3F0DD0"/>
    <w:rsid w:val="0098675F"/>
  </w:style>
  <w:style w:type="paragraph" w:customStyle="1" w:styleId="3F6BB0CCEF808A498B654D79F6B1AB1B">
    <w:name w:val="3F6BB0CCEF808A498B654D79F6B1AB1B"/>
    <w:rsid w:val="0098675F"/>
  </w:style>
  <w:style w:type="paragraph" w:customStyle="1" w:styleId="1CDB9C6EF22C604592F19B4FA1FB5CC5">
    <w:name w:val="1CDB9C6EF22C604592F19B4FA1FB5CC5"/>
    <w:rsid w:val="0098675F"/>
  </w:style>
  <w:style w:type="paragraph" w:customStyle="1" w:styleId="F1813CF02D8CDD40A40C92DF3566B7DC">
    <w:name w:val="F1813CF02D8CDD40A40C92DF3566B7DC"/>
    <w:rsid w:val="0098675F"/>
  </w:style>
  <w:style w:type="paragraph" w:customStyle="1" w:styleId="C606DEDB2E1D534398DDDCFF502D46D5">
    <w:name w:val="C606DEDB2E1D534398DDDCFF502D46D5"/>
    <w:rsid w:val="0098675F"/>
  </w:style>
  <w:style w:type="paragraph" w:customStyle="1" w:styleId="5BB3B198F67E3149817952E3E5B9A808">
    <w:name w:val="5BB3B198F67E3149817952E3E5B9A808"/>
    <w:rsid w:val="0098675F"/>
  </w:style>
  <w:style w:type="paragraph" w:customStyle="1" w:styleId="CB7396177CB24F41B24CFB216C45A205">
    <w:name w:val="CB7396177CB24F41B24CFB216C45A205"/>
    <w:rsid w:val="0098675F"/>
  </w:style>
  <w:style w:type="paragraph" w:customStyle="1" w:styleId="F60C264F59E0D54091800A071C3503AC">
    <w:name w:val="F60C264F59E0D54091800A071C3503AC"/>
    <w:rsid w:val="0098675F"/>
  </w:style>
  <w:style w:type="paragraph" w:customStyle="1" w:styleId="3F76AAF03B7E9048AAD4B1CF4B149F25">
    <w:name w:val="3F76AAF03B7E9048AAD4B1CF4B149F25"/>
    <w:rsid w:val="0098675F"/>
  </w:style>
  <w:style w:type="paragraph" w:customStyle="1" w:styleId="02406A3C9F1D8147A522D1ECEE5DB4D7">
    <w:name w:val="02406A3C9F1D8147A522D1ECEE5DB4D7"/>
    <w:rsid w:val="0098675F"/>
  </w:style>
  <w:style w:type="paragraph" w:customStyle="1" w:styleId="C6F441C6E2382540B3518E2B9BA57039">
    <w:name w:val="C6F441C6E2382540B3518E2B9BA57039"/>
    <w:rsid w:val="0098675F"/>
  </w:style>
  <w:style w:type="paragraph" w:customStyle="1" w:styleId="EBF94BB048F3A34C900B6122879E4A19">
    <w:name w:val="EBF94BB048F3A34C900B6122879E4A19"/>
    <w:rsid w:val="0098675F"/>
  </w:style>
  <w:style w:type="paragraph" w:customStyle="1" w:styleId="6A5DA56A4F224FD5A514B939CB6443DD">
    <w:name w:val="6A5DA56A4F224FD5A514B939CB6443DD"/>
    <w:rsid w:val="001C2810"/>
    <w:pPr>
      <w:spacing w:after="160" w:line="259" w:lineRule="auto"/>
    </w:pPr>
    <w:rPr>
      <w:sz w:val="22"/>
      <w:szCs w:val="22"/>
    </w:rPr>
  </w:style>
  <w:style w:type="paragraph" w:customStyle="1" w:styleId="8C19F579A0BE40048EFFEEA5775287D3">
    <w:name w:val="8C19F579A0BE40048EFFEEA5775287D3"/>
    <w:rsid w:val="001C2810"/>
    <w:pPr>
      <w:spacing w:after="160" w:line="259" w:lineRule="auto"/>
    </w:pPr>
    <w:rPr>
      <w:sz w:val="22"/>
      <w:szCs w:val="22"/>
    </w:rPr>
  </w:style>
  <w:style w:type="paragraph" w:customStyle="1" w:styleId="18A192CCBFDF4AB89780B0CEA02DDAEA">
    <w:name w:val="18A192CCBFDF4AB89780B0CEA02DDAEA"/>
    <w:rsid w:val="001C2810"/>
    <w:pPr>
      <w:spacing w:after="160" w:line="259" w:lineRule="auto"/>
    </w:pPr>
    <w:rPr>
      <w:sz w:val="22"/>
      <w:szCs w:val="22"/>
    </w:rPr>
  </w:style>
  <w:style w:type="paragraph" w:customStyle="1" w:styleId="3FDC7AC5F9EC40E8AC88F75F989187B4">
    <w:name w:val="3FDC7AC5F9EC40E8AC88F75F989187B4"/>
    <w:rsid w:val="001C2810"/>
    <w:pPr>
      <w:spacing w:after="160" w:line="259" w:lineRule="auto"/>
    </w:pPr>
    <w:rPr>
      <w:sz w:val="22"/>
      <w:szCs w:val="22"/>
    </w:rPr>
  </w:style>
  <w:style w:type="paragraph" w:customStyle="1" w:styleId="7B38E4FFCEA74ADDA7EB6F9A3602384A">
    <w:name w:val="7B38E4FFCEA74ADDA7EB6F9A3602384A"/>
    <w:rsid w:val="001C2810"/>
    <w:pPr>
      <w:spacing w:after="160" w:line="259" w:lineRule="auto"/>
    </w:pPr>
    <w:rPr>
      <w:sz w:val="22"/>
      <w:szCs w:val="22"/>
    </w:rPr>
  </w:style>
  <w:style w:type="paragraph" w:customStyle="1" w:styleId="B12216ADE0064272B1363D20F033685C">
    <w:name w:val="B12216ADE0064272B1363D20F033685C"/>
    <w:rsid w:val="001C2810"/>
    <w:pPr>
      <w:spacing w:after="160" w:line="259" w:lineRule="auto"/>
    </w:pPr>
    <w:rPr>
      <w:sz w:val="22"/>
      <w:szCs w:val="22"/>
    </w:rPr>
  </w:style>
  <w:style w:type="paragraph" w:customStyle="1" w:styleId="AF9E792D6AFD4463B4CD3F7A2D35CF67">
    <w:name w:val="AF9E792D6AFD4463B4CD3F7A2D35CF67"/>
    <w:rsid w:val="001C2810"/>
    <w:pPr>
      <w:spacing w:after="160" w:line="259" w:lineRule="auto"/>
    </w:pPr>
    <w:rPr>
      <w:sz w:val="22"/>
      <w:szCs w:val="22"/>
    </w:rPr>
  </w:style>
  <w:style w:type="paragraph" w:customStyle="1" w:styleId="3AD0B6DA350B465C8188F9BF3A8CEAB8">
    <w:name w:val="3AD0B6DA350B465C8188F9BF3A8CEAB8"/>
    <w:rsid w:val="001C2810"/>
    <w:pPr>
      <w:spacing w:after="160" w:line="259" w:lineRule="auto"/>
    </w:pPr>
    <w:rPr>
      <w:sz w:val="22"/>
      <w:szCs w:val="22"/>
    </w:rPr>
  </w:style>
  <w:style w:type="paragraph" w:customStyle="1" w:styleId="75C2AABF355C4C8880F41762E851D370">
    <w:name w:val="75C2AABF355C4C8880F41762E851D370"/>
    <w:rsid w:val="001C2810"/>
    <w:pPr>
      <w:spacing w:after="160" w:line="259" w:lineRule="auto"/>
    </w:pPr>
    <w:rPr>
      <w:sz w:val="22"/>
      <w:szCs w:val="22"/>
    </w:rPr>
  </w:style>
  <w:style w:type="paragraph" w:customStyle="1" w:styleId="55D7C4969A4B4BDD8644468A9D26A24C">
    <w:name w:val="55D7C4969A4B4BDD8644468A9D26A24C"/>
    <w:rsid w:val="001C2810"/>
    <w:pPr>
      <w:spacing w:after="160" w:line="259" w:lineRule="auto"/>
    </w:pPr>
    <w:rPr>
      <w:sz w:val="22"/>
      <w:szCs w:val="22"/>
    </w:rPr>
  </w:style>
  <w:style w:type="paragraph" w:customStyle="1" w:styleId="8082B3677F47476DABF135547E11182C">
    <w:name w:val="8082B3677F47476DABF135547E11182C"/>
    <w:rsid w:val="001C2810"/>
    <w:pPr>
      <w:spacing w:after="160" w:line="259" w:lineRule="auto"/>
    </w:pPr>
    <w:rPr>
      <w:sz w:val="22"/>
      <w:szCs w:val="22"/>
    </w:rPr>
  </w:style>
  <w:style w:type="paragraph" w:customStyle="1" w:styleId="EF84905F3B334E73A9B89B279B6EFAC8">
    <w:name w:val="EF84905F3B334E73A9B89B279B6EFAC8"/>
    <w:rsid w:val="001C2810"/>
    <w:pPr>
      <w:spacing w:after="160" w:line="259" w:lineRule="auto"/>
    </w:pPr>
    <w:rPr>
      <w:sz w:val="22"/>
      <w:szCs w:val="22"/>
    </w:rPr>
  </w:style>
  <w:style w:type="paragraph" w:customStyle="1" w:styleId="90225E2140004428AF126D9F8228DA0F">
    <w:name w:val="90225E2140004428AF126D9F8228DA0F"/>
    <w:rsid w:val="001C2810"/>
    <w:pPr>
      <w:spacing w:after="160" w:line="259" w:lineRule="auto"/>
    </w:pPr>
    <w:rPr>
      <w:sz w:val="22"/>
      <w:szCs w:val="22"/>
    </w:rPr>
  </w:style>
  <w:style w:type="paragraph" w:customStyle="1" w:styleId="FCA6D4DB1921461AA3A5C75F48B17DC7">
    <w:name w:val="FCA6D4DB1921461AA3A5C75F48B17DC7"/>
    <w:rsid w:val="001C2810"/>
    <w:pPr>
      <w:spacing w:after="160" w:line="259" w:lineRule="auto"/>
    </w:pPr>
    <w:rPr>
      <w:sz w:val="22"/>
      <w:szCs w:val="22"/>
    </w:rPr>
  </w:style>
  <w:style w:type="paragraph" w:customStyle="1" w:styleId="0C98866E609040C680BA0540448530C7">
    <w:name w:val="0C98866E609040C680BA0540448530C7"/>
    <w:rsid w:val="001C2810"/>
    <w:pPr>
      <w:spacing w:after="160" w:line="259" w:lineRule="auto"/>
    </w:pPr>
    <w:rPr>
      <w:sz w:val="22"/>
      <w:szCs w:val="22"/>
    </w:rPr>
  </w:style>
  <w:style w:type="paragraph" w:customStyle="1" w:styleId="3D19150725B6493ABE3D625C7327B179">
    <w:name w:val="3D19150725B6493ABE3D625C7327B179"/>
    <w:rsid w:val="001C2810"/>
    <w:pPr>
      <w:spacing w:after="160" w:line="259" w:lineRule="auto"/>
    </w:pPr>
    <w:rPr>
      <w:sz w:val="22"/>
      <w:szCs w:val="22"/>
    </w:rPr>
  </w:style>
  <w:style w:type="paragraph" w:customStyle="1" w:styleId="4DE4792A81F24B298E30DB5F5C865F14">
    <w:name w:val="4DE4792A81F24B298E30DB5F5C865F14"/>
    <w:rsid w:val="001C2810"/>
    <w:pPr>
      <w:spacing w:after="160" w:line="259" w:lineRule="auto"/>
    </w:pPr>
    <w:rPr>
      <w:sz w:val="22"/>
      <w:szCs w:val="22"/>
    </w:rPr>
  </w:style>
  <w:style w:type="paragraph" w:customStyle="1" w:styleId="229F3BCFDF724600B7235D15F6B9A36A">
    <w:name w:val="229F3BCFDF724600B7235D15F6B9A36A"/>
    <w:rsid w:val="001C2810"/>
    <w:pPr>
      <w:spacing w:after="160" w:line="259" w:lineRule="auto"/>
    </w:pPr>
    <w:rPr>
      <w:sz w:val="22"/>
      <w:szCs w:val="22"/>
    </w:rPr>
  </w:style>
  <w:style w:type="paragraph" w:customStyle="1" w:styleId="6962CA6F4A204AD3960550E17877C900">
    <w:name w:val="6962CA6F4A204AD3960550E17877C900"/>
    <w:rsid w:val="001C2810"/>
    <w:pPr>
      <w:spacing w:after="160" w:line="259" w:lineRule="auto"/>
    </w:pPr>
    <w:rPr>
      <w:sz w:val="22"/>
      <w:szCs w:val="22"/>
    </w:rPr>
  </w:style>
  <w:style w:type="paragraph" w:customStyle="1" w:styleId="67105C473987454E9DDD96EB87D00724">
    <w:name w:val="67105C473987454E9DDD96EB87D00724"/>
    <w:rsid w:val="001C2810"/>
    <w:pPr>
      <w:spacing w:after="160" w:line="259" w:lineRule="auto"/>
    </w:pPr>
    <w:rPr>
      <w:sz w:val="22"/>
      <w:szCs w:val="22"/>
    </w:rPr>
  </w:style>
  <w:style w:type="paragraph" w:customStyle="1" w:styleId="6C009E3065464F66963BD43CE5A1E583">
    <w:name w:val="6C009E3065464F66963BD43CE5A1E583"/>
    <w:rsid w:val="001C2810"/>
    <w:pPr>
      <w:spacing w:after="160" w:line="259" w:lineRule="auto"/>
    </w:pPr>
    <w:rPr>
      <w:sz w:val="22"/>
      <w:szCs w:val="22"/>
    </w:rPr>
  </w:style>
  <w:style w:type="paragraph" w:customStyle="1" w:styleId="A2ED6535D73C4E9BBC3C15A32559F634">
    <w:name w:val="A2ED6535D73C4E9BBC3C15A32559F634"/>
    <w:rsid w:val="001C2810"/>
    <w:pPr>
      <w:spacing w:after="160" w:line="259" w:lineRule="auto"/>
    </w:pPr>
    <w:rPr>
      <w:sz w:val="22"/>
      <w:szCs w:val="22"/>
    </w:rPr>
  </w:style>
  <w:style w:type="paragraph" w:customStyle="1" w:styleId="3E0AB4F2F1124755BFAE7F6F1ADBEF2D">
    <w:name w:val="3E0AB4F2F1124755BFAE7F6F1ADBEF2D"/>
    <w:rsid w:val="001C2810"/>
    <w:pPr>
      <w:spacing w:after="160" w:line="259" w:lineRule="auto"/>
    </w:pPr>
    <w:rPr>
      <w:sz w:val="22"/>
      <w:szCs w:val="22"/>
    </w:rPr>
  </w:style>
  <w:style w:type="paragraph" w:customStyle="1" w:styleId="A1F16C3951DB46AA9A1E6342C82D5844">
    <w:name w:val="A1F16C3951DB46AA9A1E6342C82D5844"/>
    <w:rsid w:val="001C2810"/>
    <w:pPr>
      <w:spacing w:after="160" w:line="259" w:lineRule="auto"/>
    </w:pPr>
    <w:rPr>
      <w:sz w:val="22"/>
      <w:szCs w:val="22"/>
    </w:rPr>
  </w:style>
  <w:style w:type="paragraph" w:customStyle="1" w:styleId="2CF9D8686C8A423DB677B72BC3878156">
    <w:name w:val="2CF9D8686C8A423DB677B72BC3878156"/>
    <w:rsid w:val="001C2810"/>
    <w:pPr>
      <w:spacing w:after="160" w:line="259" w:lineRule="auto"/>
    </w:pPr>
    <w:rPr>
      <w:sz w:val="22"/>
      <w:szCs w:val="22"/>
    </w:rPr>
  </w:style>
  <w:style w:type="paragraph" w:customStyle="1" w:styleId="4E1CAAE2DC9248658F2351194DD00635">
    <w:name w:val="4E1CAAE2DC9248658F2351194DD00635"/>
    <w:rsid w:val="001C2810"/>
    <w:pPr>
      <w:spacing w:after="160" w:line="259" w:lineRule="auto"/>
    </w:pPr>
    <w:rPr>
      <w:sz w:val="22"/>
      <w:szCs w:val="22"/>
    </w:rPr>
  </w:style>
  <w:style w:type="paragraph" w:customStyle="1" w:styleId="C777F6A98FD445188CF18BBC80B909C8">
    <w:name w:val="C777F6A98FD445188CF18BBC80B909C8"/>
    <w:rsid w:val="001C2810"/>
    <w:pPr>
      <w:spacing w:after="160" w:line="259" w:lineRule="auto"/>
    </w:pPr>
    <w:rPr>
      <w:sz w:val="22"/>
      <w:szCs w:val="22"/>
    </w:rPr>
  </w:style>
  <w:style w:type="paragraph" w:customStyle="1" w:styleId="7FA7F614723B4E9C8172ECCC7B4E3286">
    <w:name w:val="7FA7F614723B4E9C8172ECCC7B4E3286"/>
    <w:rsid w:val="001C2810"/>
    <w:pPr>
      <w:spacing w:after="160" w:line="259" w:lineRule="auto"/>
    </w:pPr>
    <w:rPr>
      <w:sz w:val="22"/>
      <w:szCs w:val="22"/>
    </w:rPr>
  </w:style>
  <w:style w:type="paragraph" w:customStyle="1" w:styleId="2E093EF5133C4DD1BAC24A849F7274EB">
    <w:name w:val="2E093EF5133C4DD1BAC24A849F7274EB"/>
    <w:rsid w:val="001C2810"/>
    <w:pPr>
      <w:spacing w:after="160" w:line="259" w:lineRule="auto"/>
    </w:pPr>
    <w:rPr>
      <w:sz w:val="22"/>
      <w:szCs w:val="22"/>
    </w:rPr>
  </w:style>
  <w:style w:type="paragraph" w:customStyle="1" w:styleId="1665023C830840719612226F2EED1A32">
    <w:name w:val="1665023C830840719612226F2EED1A32"/>
    <w:rsid w:val="001C2810"/>
    <w:pPr>
      <w:spacing w:after="160" w:line="259" w:lineRule="auto"/>
    </w:pPr>
    <w:rPr>
      <w:sz w:val="22"/>
      <w:szCs w:val="22"/>
    </w:rPr>
  </w:style>
  <w:style w:type="paragraph" w:customStyle="1" w:styleId="74FF24B545FC4A5DB0024CDE760FEC0E">
    <w:name w:val="74FF24B545FC4A5DB0024CDE760FEC0E"/>
    <w:rsid w:val="001C2810"/>
    <w:pPr>
      <w:spacing w:after="160" w:line="259" w:lineRule="auto"/>
    </w:pPr>
    <w:rPr>
      <w:sz w:val="22"/>
      <w:szCs w:val="22"/>
    </w:rPr>
  </w:style>
  <w:style w:type="paragraph" w:customStyle="1" w:styleId="9F44A5CC00204B2A88C4E4A1374A2B13">
    <w:name w:val="9F44A5CC00204B2A88C4E4A1374A2B13"/>
    <w:rsid w:val="001C2810"/>
    <w:pPr>
      <w:spacing w:after="160" w:line="259" w:lineRule="auto"/>
    </w:pPr>
    <w:rPr>
      <w:sz w:val="22"/>
      <w:szCs w:val="22"/>
    </w:rPr>
  </w:style>
  <w:style w:type="paragraph" w:customStyle="1" w:styleId="981D1F2CC4054A49978F1E3A4220CEC3">
    <w:name w:val="981D1F2CC4054A49978F1E3A4220CEC3"/>
    <w:rsid w:val="001C2810"/>
    <w:pPr>
      <w:spacing w:after="160" w:line="259" w:lineRule="auto"/>
    </w:pPr>
    <w:rPr>
      <w:sz w:val="22"/>
      <w:szCs w:val="22"/>
    </w:rPr>
  </w:style>
  <w:style w:type="paragraph" w:customStyle="1" w:styleId="1BE890E3959A4F1FB1400A049494BFF1">
    <w:name w:val="1BE890E3959A4F1FB1400A049494BFF1"/>
    <w:rsid w:val="001C2810"/>
    <w:pPr>
      <w:spacing w:after="160" w:line="259" w:lineRule="auto"/>
    </w:pPr>
    <w:rPr>
      <w:sz w:val="22"/>
      <w:szCs w:val="22"/>
    </w:rPr>
  </w:style>
  <w:style w:type="paragraph" w:customStyle="1" w:styleId="03B5EC165D734A97BB8101E19FBA8BA2">
    <w:name w:val="03B5EC165D734A97BB8101E19FBA8BA2"/>
    <w:rsid w:val="001C2810"/>
    <w:pPr>
      <w:spacing w:after="160" w:line="259" w:lineRule="auto"/>
    </w:pPr>
    <w:rPr>
      <w:sz w:val="22"/>
      <w:szCs w:val="22"/>
    </w:rPr>
  </w:style>
  <w:style w:type="paragraph" w:customStyle="1" w:styleId="44505B910F0C4C558DFB9C5017652D44">
    <w:name w:val="44505B910F0C4C558DFB9C5017652D44"/>
    <w:rsid w:val="001C2810"/>
    <w:pPr>
      <w:spacing w:after="160" w:line="259" w:lineRule="auto"/>
    </w:pPr>
    <w:rPr>
      <w:sz w:val="22"/>
      <w:szCs w:val="22"/>
    </w:rPr>
  </w:style>
  <w:style w:type="paragraph" w:customStyle="1" w:styleId="A3353A4F3F2F4149B3D2A1314A778676">
    <w:name w:val="A3353A4F3F2F4149B3D2A1314A778676"/>
    <w:rsid w:val="001C2810"/>
    <w:pPr>
      <w:spacing w:after="160" w:line="259" w:lineRule="auto"/>
    </w:pPr>
    <w:rPr>
      <w:sz w:val="22"/>
      <w:szCs w:val="22"/>
    </w:rPr>
  </w:style>
  <w:style w:type="paragraph" w:customStyle="1" w:styleId="590B75EEEB804D9AA4AA3050AD2C2BC1">
    <w:name w:val="590B75EEEB804D9AA4AA3050AD2C2BC1"/>
    <w:rsid w:val="001C2810"/>
    <w:pPr>
      <w:spacing w:after="160" w:line="259" w:lineRule="auto"/>
    </w:pPr>
    <w:rPr>
      <w:sz w:val="22"/>
      <w:szCs w:val="22"/>
    </w:rPr>
  </w:style>
  <w:style w:type="paragraph" w:customStyle="1" w:styleId="8D3CDF0D1C2242F3A77C18D1C61C441F">
    <w:name w:val="8D3CDF0D1C2242F3A77C18D1C61C441F"/>
    <w:rsid w:val="001C2810"/>
    <w:pPr>
      <w:spacing w:after="160" w:line="259" w:lineRule="auto"/>
    </w:pPr>
    <w:rPr>
      <w:sz w:val="22"/>
      <w:szCs w:val="22"/>
    </w:rPr>
  </w:style>
  <w:style w:type="paragraph" w:customStyle="1" w:styleId="FE2BA223EF2C484593DACB8E251E7836">
    <w:name w:val="FE2BA223EF2C484593DACB8E251E7836"/>
    <w:rsid w:val="001C2810"/>
    <w:pPr>
      <w:spacing w:after="160" w:line="259" w:lineRule="auto"/>
    </w:pPr>
    <w:rPr>
      <w:sz w:val="22"/>
      <w:szCs w:val="22"/>
    </w:rPr>
  </w:style>
  <w:style w:type="paragraph" w:customStyle="1" w:styleId="95189D44E553439AB737813441E47913">
    <w:name w:val="95189D44E553439AB737813441E47913"/>
    <w:rsid w:val="001C2810"/>
    <w:pPr>
      <w:spacing w:after="160" w:line="259" w:lineRule="auto"/>
    </w:pPr>
    <w:rPr>
      <w:sz w:val="22"/>
      <w:szCs w:val="22"/>
    </w:rPr>
  </w:style>
  <w:style w:type="paragraph" w:customStyle="1" w:styleId="B535E3476CF44E23A89528B796D88ABE">
    <w:name w:val="B535E3476CF44E23A89528B796D88ABE"/>
    <w:rsid w:val="001C2810"/>
    <w:pPr>
      <w:spacing w:after="160" w:line="259" w:lineRule="auto"/>
    </w:pPr>
    <w:rPr>
      <w:sz w:val="22"/>
      <w:szCs w:val="22"/>
    </w:rPr>
  </w:style>
  <w:style w:type="paragraph" w:customStyle="1" w:styleId="2C99B016F9254055AEB4E8CE29D6E000">
    <w:name w:val="2C99B016F9254055AEB4E8CE29D6E000"/>
    <w:rsid w:val="001C2810"/>
    <w:pPr>
      <w:spacing w:after="160" w:line="259" w:lineRule="auto"/>
    </w:pPr>
    <w:rPr>
      <w:sz w:val="22"/>
      <w:szCs w:val="22"/>
    </w:rPr>
  </w:style>
  <w:style w:type="paragraph" w:customStyle="1" w:styleId="CC9C15E97EDC436D93D2B8725992266A">
    <w:name w:val="CC9C15E97EDC436D93D2B8725992266A"/>
    <w:rsid w:val="001C2810"/>
    <w:pPr>
      <w:spacing w:after="160" w:line="259" w:lineRule="auto"/>
    </w:pPr>
    <w:rPr>
      <w:sz w:val="22"/>
      <w:szCs w:val="22"/>
    </w:rPr>
  </w:style>
  <w:style w:type="paragraph" w:customStyle="1" w:styleId="F96A5D36A6D74FFA925385D2484CD007">
    <w:name w:val="F96A5D36A6D74FFA925385D2484CD007"/>
    <w:rsid w:val="001C2810"/>
    <w:pPr>
      <w:spacing w:after="160" w:line="259" w:lineRule="auto"/>
    </w:pPr>
    <w:rPr>
      <w:sz w:val="22"/>
      <w:szCs w:val="22"/>
    </w:rPr>
  </w:style>
  <w:style w:type="paragraph" w:customStyle="1" w:styleId="E6435687DA8542149E6FBECC7F44C36E">
    <w:name w:val="E6435687DA8542149E6FBECC7F44C36E"/>
    <w:rsid w:val="001C2810"/>
    <w:pPr>
      <w:spacing w:after="160" w:line="259" w:lineRule="auto"/>
    </w:pPr>
    <w:rPr>
      <w:sz w:val="22"/>
      <w:szCs w:val="22"/>
    </w:rPr>
  </w:style>
  <w:style w:type="paragraph" w:customStyle="1" w:styleId="39E891DC5883481D9AF0F3C91CD7D02B">
    <w:name w:val="39E891DC5883481D9AF0F3C91CD7D02B"/>
    <w:rsid w:val="001C2810"/>
    <w:pPr>
      <w:spacing w:after="160" w:line="259" w:lineRule="auto"/>
    </w:pPr>
    <w:rPr>
      <w:sz w:val="22"/>
      <w:szCs w:val="22"/>
    </w:rPr>
  </w:style>
  <w:style w:type="paragraph" w:customStyle="1" w:styleId="34DBD1053F83467BAC354B19EE5B046D">
    <w:name w:val="34DBD1053F83467BAC354B19EE5B046D"/>
    <w:rsid w:val="001C2810"/>
    <w:pPr>
      <w:spacing w:after="160" w:line="259" w:lineRule="auto"/>
    </w:pPr>
    <w:rPr>
      <w:sz w:val="22"/>
      <w:szCs w:val="22"/>
    </w:rPr>
  </w:style>
  <w:style w:type="paragraph" w:customStyle="1" w:styleId="910FD193AA534F23971B09E3322A06E7">
    <w:name w:val="910FD193AA534F23971B09E3322A06E7"/>
    <w:rsid w:val="001C2810"/>
    <w:pPr>
      <w:spacing w:after="160" w:line="259" w:lineRule="auto"/>
    </w:pPr>
    <w:rPr>
      <w:sz w:val="22"/>
      <w:szCs w:val="22"/>
    </w:rPr>
  </w:style>
  <w:style w:type="paragraph" w:customStyle="1" w:styleId="976654F431FB47F4B98ABBFF1C0828B9">
    <w:name w:val="976654F431FB47F4B98ABBFF1C0828B9"/>
    <w:rsid w:val="001C2810"/>
    <w:pPr>
      <w:spacing w:after="160" w:line="259" w:lineRule="auto"/>
    </w:pPr>
    <w:rPr>
      <w:sz w:val="22"/>
      <w:szCs w:val="22"/>
    </w:rPr>
  </w:style>
  <w:style w:type="paragraph" w:customStyle="1" w:styleId="D776722D68334C47B141DEEDBC922E0F">
    <w:name w:val="D776722D68334C47B141DEEDBC922E0F"/>
    <w:rsid w:val="001C2810"/>
    <w:pPr>
      <w:spacing w:after="160" w:line="259" w:lineRule="auto"/>
    </w:pPr>
    <w:rPr>
      <w:sz w:val="22"/>
      <w:szCs w:val="22"/>
    </w:rPr>
  </w:style>
  <w:style w:type="paragraph" w:customStyle="1" w:styleId="F623C5B3775B41F59CA8C4B6C1ACC16F">
    <w:name w:val="F623C5B3775B41F59CA8C4B6C1ACC16F"/>
    <w:rsid w:val="001C2810"/>
    <w:pPr>
      <w:spacing w:after="160" w:line="259" w:lineRule="auto"/>
    </w:pPr>
    <w:rPr>
      <w:sz w:val="22"/>
      <w:szCs w:val="22"/>
    </w:rPr>
  </w:style>
  <w:style w:type="paragraph" w:customStyle="1" w:styleId="67B5F7F076CD41E6994304401E404374">
    <w:name w:val="67B5F7F076CD41E6994304401E404374"/>
    <w:rsid w:val="001C2810"/>
    <w:pPr>
      <w:spacing w:after="160" w:line="259" w:lineRule="auto"/>
    </w:pPr>
    <w:rPr>
      <w:sz w:val="22"/>
      <w:szCs w:val="22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936D02-E49B-694A-82F7-5FB0B8F641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4183</Words>
  <Characters>23848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itt, Michael</dc:creator>
  <cp:keywords/>
  <dc:description/>
  <cp:lastModifiedBy>Myridakis, Antonis</cp:lastModifiedBy>
  <cp:revision>3</cp:revision>
  <dcterms:created xsi:type="dcterms:W3CDTF">2022-08-03T21:38:00Z</dcterms:created>
  <dcterms:modified xsi:type="dcterms:W3CDTF">2022-08-05T14:08:00Z</dcterms:modified>
</cp:coreProperties>
</file>